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8"/>
        <w:gridCol w:w="8856"/>
        <w:gridCol w:w="996"/>
        <w:gridCol w:w="1340"/>
      </w:tblGrid>
      <w:tr w:rsidR="004B573E" w:rsidRPr="004B573E" w14:paraId="67A0118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F7F1B64" w14:textId="77777777" w:rsidR="004B573E" w:rsidRPr="004B573E" w:rsidRDefault="004B573E" w:rsidP="004B573E">
            <w:pPr>
              <w:rPr>
                <w:b/>
                <w:bCs/>
              </w:rPr>
            </w:pPr>
            <w:r w:rsidRPr="004B573E">
              <w:rPr>
                <w:b/>
                <w:bCs/>
              </w:rPr>
              <w:t>Gene</w:t>
            </w:r>
          </w:p>
        </w:tc>
        <w:tc>
          <w:tcPr>
            <w:tcW w:w="10700" w:type="dxa"/>
            <w:noWrap/>
            <w:hideMark/>
          </w:tcPr>
          <w:p w14:paraId="2A4AAC96" w14:textId="77777777" w:rsidR="004B573E" w:rsidRPr="004B573E" w:rsidRDefault="004B573E" w:rsidP="004B573E">
            <w:pPr>
              <w:rPr>
                <w:b/>
                <w:bCs/>
              </w:rPr>
            </w:pPr>
            <w:r w:rsidRPr="004B573E">
              <w:rPr>
                <w:b/>
                <w:bCs/>
              </w:rPr>
              <w:t>Group</w:t>
            </w:r>
          </w:p>
        </w:tc>
        <w:tc>
          <w:tcPr>
            <w:tcW w:w="880" w:type="dxa"/>
            <w:noWrap/>
            <w:hideMark/>
          </w:tcPr>
          <w:p w14:paraId="0DCBC77E" w14:textId="77777777" w:rsidR="004B573E" w:rsidRPr="004B573E" w:rsidRDefault="004B573E" w:rsidP="004B573E">
            <w:pPr>
              <w:rPr>
                <w:b/>
                <w:bCs/>
              </w:rPr>
            </w:pPr>
            <w:r w:rsidRPr="004B573E">
              <w:rPr>
                <w:b/>
                <w:bCs/>
              </w:rPr>
              <w:t>category</w:t>
            </w:r>
          </w:p>
        </w:tc>
        <w:tc>
          <w:tcPr>
            <w:tcW w:w="1580" w:type="dxa"/>
            <w:noWrap/>
            <w:hideMark/>
          </w:tcPr>
          <w:p w14:paraId="5DB0EDCF" w14:textId="77777777" w:rsidR="004B573E" w:rsidRPr="004B573E" w:rsidRDefault="004B573E" w:rsidP="004B573E">
            <w:pPr>
              <w:rPr>
                <w:b/>
                <w:bCs/>
              </w:rPr>
            </w:pPr>
            <w:r w:rsidRPr="004B573E">
              <w:rPr>
                <w:b/>
                <w:bCs/>
              </w:rPr>
              <w:t>subcategory</w:t>
            </w:r>
          </w:p>
        </w:tc>
      </w:tr>
      <w:tr w:rsidR="004B573E" w:rsidRPr="004B573E" w14:paraId="12AAE6C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2CCBD57" w14:textId="77777777" w:rsidR="004B573E" w:rsidRPr="004B573E" w:rsidRDefault="004B573E">
            <w:r w:rsidRPr="004B573E">
              <w:t>LOC_Os01g01420</w:t>
            </w:r>
          </w:p>
        </w:tc>
        <w:tc>
          <w:tcPr>
            <w:tcW w:w="10700" w:type="dxa"/>
            <w:noWrap/>
            <w:hideMark/>
          </w:tcPr>
          <w:p w14:paraId="0388518E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1FAD68B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A97F550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220FEF1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16420E2" w14:textId="77777777" w:rsidR="004B573E" w:rsidRPr="004B573E" w:rsidRDefault="004B573E">
            <w:r w:rsidRPr="004B573E">
              <w:t>LOC_Os01g03100</w:t>
            </w:r>
          </w:p>
        </w:tc>
        <w:tc>
          <w:tcPr>
            <w:tcW w:w="10700" w:type="dxa"/>
            <w:noWrap/>
            <w:hideMark/>
          </w:tcPr>
          <w:p w14:paraId="394E479B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0B1DE66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51D59EF" w14:textId="77777777" w:rsidR="004B573E" w:rsidRPr="004B573E" w:rsidRDefault="004B573E">
            <w:r w:rsidRPr="004B573E">
              <w:t>V</w:t>
            </w:r>
          </w:p>
        </w:tc>
      </w:tr>
      <w:tr w:rsidR="004B573E" w:rsidRPr="004B573E" w14:paraId="1530BB1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854AB02" w14:textId="77777777" w:rsidR="004B573E" w:rsidRPr="004B573E" w:rsidRDefault="004B573E">
            <w:r w:rsidRPr="004B573E">
              <w:t>LOC_Os01g03510</w:t>
            </w:r>
          </w:p>
        </w:tc>
        <w:tc>
          <w:tcPr>
            <w:tcW w:w="10700" w:type="dxa"/>
            <w:noWrap/>
            <w:hideMark/>
          </w:tcPr>
          <w:p w14:paraId="43316184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876CD1C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60A781F0" w14:textId="77777777" w:rsidR="004B573E" w:rsidRPr="004B573E" w:rsidRDefault="004B573E">
            <w:r w:rsidRPr="004B573E">
              <w:t>D</w:t>
            </w:r>
          </w:p>
        </w:tc>
      </w:tr>
      <w:tr w:rsidR="004B573E" w:rsidRPr="004B573E" w14:paraId="007DAF3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9853DB7" w14:textId="77777777" w:rsidR="004B573E" w:rsidRPr="004B573E" w:rsidRDefault="004B573E">
            <w:r w:rsidRPr="004B573E">
              <w:t>LOC_Os01g04870</w:t>
            </w:r>
          </w:p>
        </w:tc>
        <w:tc>
          <w:tcPr>
            <w:tcW w:w="10700" w:type="dxa"/>
            <w:noWrap/>
            <w:hideMark/>
          </w:tcPr>
          <w:p w14:paraId="579D5458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9B99D05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70C9959E" w14:textId="77777777" w:rsidR="004B573E" w:rsidRPr="004B573E" w:rsidRDefault="004B573E">
            <w:r w:rsidRPr="004B573E">
              <w:t>B</w:t>
            </w:r>
          </w:p>
        </w:tc>
      </w:tr>
      <w:tr w:rsidR="004B573E" w:rsidRPr="004B573E" w14:paraId="133582F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0B751CD" w14:textId="77777777" w:rsidR="004B573E" w:rsidRPr="004B573E" w:rsidRDefault="004B573E">
            <w:r w:rsidRPr="004B573E">
              <w:t>LOC_Os01g05880</w:t>
            </w:r>
          </w:p>
        </w:tc>
        <w:tc>
          <w:tcPr>
            <w:tcW w:w="10700" w:type="dxa"/>
            <w:noWrap/>
            <w:hideMark/>
          </w:tcPr>
          <w:p w14:paraId="43CA259A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3D115B3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DE41CE6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B2C8E9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6ED13CC" w14:textId="77777777" w:rsidR="004B573E" w:rsidRPr="004B573E" w:rsidRDefault="004B573E">
            <w:r w:rsidRPr="004B573E">
              <w:t>LOC_Os01g05890</w:t>
            </w:r>
          </w:p>
        </w:tc>
        <w:tc>
          <w:tcPr>
            <w:tcW w:w="10700" w:type="dxa"/>
            <w:noWrap/>
            <w:hideMark/>
          </w:tcPr>
          <w:p w14:paraId="501D2E15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0A7DC59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6119277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F6A5E3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766E28A" w14:textId="77777777" w:rsidR="004B573E" w:rsidRPr="004B573E" w:rsidRDefault="004B573E">
            <w:r w:rsidRPr="004B573E">
              <w:t>LOC_Os01g05970</w:t>
            </w:r>
          </w:p>
        </w:tc>
        <w:tc>
          <w:tcPr>
            <w:tcW w:w="10700" w:type="dxa"/>
            <w:noWrap/>
            <w:hideMark/>
          </w:tcPr>
          <w:p w14:paraId="010D9E01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027345F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B50A22D" w14:textId="77777777" w:rsidR="004B573E" w:rsidRPr="004B573E" w:rsidRDefault="004B573E">
            <w:r w:rsidRPr="004B573E">
              <w:t>FBO</w:t>
            </w:r>
          </w:p>
        </w:tc>
      </w:tr>
      <w:tr w:rsidR="004B573E" w:rsidRPr="004B573E" w14:paraId="3EFE76F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EAD4893" w14:textId="77777777" w:rsidR="004B573E" w:rsidRPr="004B573E" w:rsidRDefault="004B573E">
            <w:r w:rsidRPr="004B573E">
              <w:t>LOC_Os01g06360</w:t>
            </w:r>
          </w:p>
        </w:tc>
        <w:tc>
          <w:tcPr>
            <w:tcW w:w="10700" w:type="dxa"/>
            <w:noWrap/>
            <w:hideMark/>
          </w:tcPr>
          <w:p w14:paraId="48C5F08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CA8CBD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2A214A3" w14:textId="77777777" w:rsidR="004B573E" w:rsidRPr="004B573E" w:rsidRDefault="004B573E"/>
        </w:tc>
      </w:tr>
      <w:tr w:rsidR="004B573E" w:rsidRPr="004B573E" w14:paraId="6396EE0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3270C6B" w14:textId="77777777" w:rsidR="004B573E" w:rsidRPr="004B573E" w:rsidRDefault="004B573E">
            <w:r w:rsidRPr="004B573E">
              <w:t>LOC_Os01g06590</w:t>
            </w:r>
          </w:p>
        </w:tc>
        <w:tc>
          <w:tcPr>
            <w:tcW w:w="10700" w:type="dxa"/>
            <w:noWrap/>
            <w:hideMark/>
          </w:tcPr>
          <w:p w14:paraId="4C14362B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E6EEC8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075003D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9976FE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036D338" w14:textId="77777777" w:rsidR="004B573E" w:rsidRPr="004B573E" w:rsidRDefault="004B573E">
            <w:r w:rsidRPr="004B573E">
              <w:t>LOC_Os01g07160</w:t>
            </w:r>
          </w:p>
        </w:tc>
        <w:tc>
          <w:tcPr>
            <w:tcW w:w="10700" w:type="dxa"/>
            <w:noWrap/>
            <w:hideMark/>
          </w:tcPr>
          <w:p w14:paraId="4251E02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A11766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AF87B1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193420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1ADF56C" w14:textId="77777777" w:rsidR="004B573E" w:rsidRPr="004B573E" w:rsidRDefault="004B573E">
            <w:r w:rsidRPr="004B573E">
              <w:t>LOC_Os01g08340</w:t>
            </w:r>
          </w:p>
        </w:tc>
        <w:tc>
          <w:tcPr>
            <w:tcW w:w="10700" w:type="dxa"/>
            <w:noWrap/>
            <w:hideMark/>
          </w:tcPr>
          <w:p w14:paraId="29AD02A8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6D4BB960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D13899F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16D8CA3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959A36C" w14:textId="77777777" w:rsidR="004B573E" w:rsidRPr="004B573E" w:rsidRDefault="004B573E">
            <w:r w:rsidRPr="004B573E">
              <w:t>LOC_Os01g08830</w:t>
            </w:r>
          </w:p>
        </w:tc>
        <w:tc>
          <w:tcPr>
            <w:tcW w:w="10700" w:type="dxa"/>
            <w:noWrap/>
            <w:hideMark/>
          </w:tcPr>
          <w:p w14:paraId="0EDF30A4" w14:textId="77777777" w:rsidR="004B573E" w:rsidRPr="004B573E" w:rsidRDefault="004B573E">
            <w:r w:rsidRPr="004B573E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2359C53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5EFAD51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1F5C2E0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5D1F533" w14:textId="77777777" w:rsidR="004B573E" w:rsidRPr="004B573E" w:rsidRDefault="004B573E">
            <w:r w:rsidRPr="004B573E">
              <w:t>LOC_Os01g09252</w:t>
            </w:r>
          </w:p>
        </w:tc>
        <w:tc>
          <w:tcPr>
            <w:tcW w:w="10700" w:type="dxa"/>
            <w:noWrap/>
            <w:hideMark/>
          </w:tcPr>
          <w:p w14:paraId="32B863DE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6DC1A48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24E925CF" w14:textId="77777777" w:rsidR="004B573E" w:rsidRPr="004B573E" w:rsidRDefault="004B573E">
            <w:r w:rsidRPr="004B573E">
              <w:t>D</w:t>
            </w:r>
          </w:p>
        </w:tc>
      </w:tr>
      <w:tr w:rsidR="004B573E" w:rsidRPr="004B573E" w14:paraId="3C107E7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E5E5C05" w14:textId="77777777" w:rsidR="004B573E" w:rsidRPr="004B573E" w:rsidRDefault="004B573E">
            <w:r w:rsidRPr="004B573E">
              <w:t>LOC_Os01g11480</w:t>
            </w:r>
          </w:p>
        </w:tc>
        <w:tc>
          <w:tcPr>
            <w:tcW w:w="10700" w:type="dxa"/>
            <w:noWrap/>
            <w:hideMark/>
          </w:tcPr>
          <w:p w14:paraId="74FCFC5D" w14:textId="77777777" w:rsidR="004B573E" w:rsidRPr="004B573E" w:rsidRDefault="004B573E">
            <w:r w:rsidRPr="004B573E">
              <w:t>seed development</w:t>
            </w:r>
          </w:p>
        </w:tc>
        <w:tc>
          <w:tcPr>
            <w:tcW w:w="880" w:type="dxa"/>
            <w:noWrap/>
            <w:hideMark/>
          </w:tcPr>
          <w:p w14:paraId="286A5FB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3E7BB7E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686246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FD106E1" w14:textId="77777777" w:rsidR="004B573E" w:rsidRPr="004B573E" w:rsidRDefault="004B573E">
            <w:r w:rsidRPr="004B573E">
              <w:lastRenderedPageBreak/>
              <w:t>LOC_Os01g11490</w:t>
            </w:r>
          </w:p>
        </w:tc>
        <w:tc>
          <w:tcPr>
            <w:tcW w:w="10700" w:type="dxa"/>
            <w:noWrap/>
            <w:hideMark/>
          </w:tcPr>
          <w:p w14:paraId="7101C98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C9DB13C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8A53F9B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5E8AE3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32F7071" w14:textId="77777777" w:rsidR="004B573E" w:rsidRPr="004B573E" w:rsidRDefault="004B573E">
            <w:r w:rsidRPr="004B573E">
              <w:t>LOC_Os01g11500</w:t>
            </w:r>
          </w:p>
        </w:tc>
        <w:tc>
          <w:tcPr>
            <w:tcW w:w="10700" w:type="dxa"/>
            <w:noWrap/>
            <w:hideMark/>
          </w:tcPr>
          <w:p w14:paraId="1DF95D9E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0289439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6F23BB0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2CE19DD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A719986" w14:textId="77777777" w:rsidR="004B573E" w:rsidRPr="004B573E" w:rsidRDefault="004B573E">
            <w:r w:rsidRPr="004B573E">
              <w:t>LOC_Os01g12930</w:t>
            </w:r>
          </w:p>
        </w:tc>
        <w:tc>
          <w:tcPr>
            <w:tcW w:w="10700" w:type="dxa"/>
            <w:noWrap/>
            <w:hideMark/>
          </w:tcPr>
          <w:p w14:paraId="731BA69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6D29A8B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587F7613" w14:textId="77777777" w:rsidR="004B573E" w:rsidRPr="004B573E" w:rsidRDefault="004B573E">
            <w:r w:rsidRPr="004B573E">
              <w:t>VI</w:t>
            </w:r>
          </w:p>
        </w:tc>
      </w:tr>
      <w:tr w:rsidR="004B573E" w:rsidRPr="004B573E" w14:paraId="2D86398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671A410" w14:textId="77777777" w:rsidR="004B573E" w:rsidRPr="004B573E" w:rsidRDefault="004B573E">
            <w:r w:rsidRPr="004B573E">
              <w:t>LOC_Os01g13370</w:t>
            </w:r>
          </w:p>
        </w:tc>
        <w:tc>
          <w:tcPr>
            <w:tcW w:w="10700" w:type="dxa"/>
            <w:noWrap/>
            <w:hideMark/>
          </w:tcPr>
          <w:p w14:paraId="30AFDAEC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656E52C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46B2563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7075DAE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159E5D5" w14:textId="77777777" w:rsidR="004B573E" w:rsidRPr="004B573E" w:rsidRDefault="004B573E">
            <w:r w:rsidRPr="004B573E">
              <w:t>LOC_Os01g16950</w:t>
            </w:r>
          </w:p>
        </w:tc>
        <w:tc>
          <w:tcPr>
            <w:tcW w:w="10700" w:type="dxa"/>
            <w:noWrap/>
            <w:hideMark/>
          </w:tcPr>
          <w:p w14:paraId="40D2E489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596328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E1D98A6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4F7B24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45C2F34" w14:textId="77777777" w:rsidR="004B573E" w:rsidRPr="004B573E" w:rsidRDefault="004B573E">
            <w:r w:rsidRPr="004B573E">
              <w:t>LOC_Os01g17390</w:t>
            </w:r>
          </w:p>
        </w:tc>
        <w:tc>
          <w:tcPr>
            <w:tcW w:w="10700" w:type="dxa"/>
            <w:noWrap/>
            <w:hideMark/>
          </w:tcPr>
          <w:p w14:paraId="0F8BC2D3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FBDBF8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D69F56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E8325D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D801DEC" w14:textId="77777777" w:rsidR="004B573E" w:rsidRPr="004B573E" w:rsidRDefault="004B573E">
            <w:r w:rsidRPr="004B573E">
              <w:t>LOC_Os01g24880</w:t>
            </w:r>
          </w:p>
        </w:tc>
        <w:tc>
          <w:tcPr>
            <w:tcW w:w="10700" w:type="dxa"/>
            <w:noWrap/>
            <w:hideMark/>
          </w:tcPr>
          <w:p w14:paraId="7708BA6D" w14:textId="77777777" w:rsidR="004B573E" w:rsidRPr="004B573E" w:rsidRDefault="004B573E">
            <w:r w:rsidRPr="004B573E">
              <w:t>seed development, seed</w:t>
            </w:r>
          </w:p>
        </w:tc>
        <w:tc>
          <w:tcPr>
            <w:tcW w:w="880" w:type="dxa"/>
            <w:noWrap/>
            <w:hideMark/>
          </w:tcPr>
          <w:p w14:paraId="24E4E3A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BFF5C41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2CA2FC3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84FAF9A" w14:textId="77777777" w:rsidR="004B573E" w:rsidRPr="004B573E" w:rsidRDefault="004B573E">
            <w:r w:rsidRPr="004B573E">
              <w:t>LOC_Os01g27150</w:t>
            </w:r>
          </w:p>
        </w:tc>
        <w:tc>
          <w:tcPr>
            <w:tcW w:w="10700" w:type="dxa"/>
            <w:noWrap/>
            <w:hideMark/>
          </w:tcPr>
          <w:p w14:paraId="04108283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86B8DB8" w14:textId="77777777" w:rsidR="004B573E" w:rsidRPr="004B573E" w:rsidRDefault="004B573E">
            <w:r w:rsidRPr="004B573E">
              <w:t>Cullin</w:t>
            </w:r>
          </w:p>
        </w:tc>
        <w:tc>
          <w:tcPr>
            <w:tcW w:w="1580" w:type="dxa"/>
            <w:noWrap/>
            <w:hideMark/>
          </w:tcPr>
          <w:p w14:paraId="2128932D" w14:textId="77777777" w:rsidR="004B573E" w:rsidRPr="004B573E" w:rsidRDefault="004B573E">
            <w:r w:rsidRPr="004B573E">
              <w:t>Cullin 1a</w:t>
            </w:r>
          </w:p>
        </w:tc>
      </w:tr>
      <w:tr w:rsidR="004B573E" w:rsidRPr="004B573E" w14:paraId="364F002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3B1AB49" w14:textId="77777777" w:rsidR="004B573E" w:rsidRPr="004B573E" w:rsidRDefault="004B573E">
            <w:r w:rsidRPr="004B573E">
              <w:t>LOC_Os01g27680</w:t>
            </w:r>
          </w:p>
        </w:tc>
        <w:tc>
          <w:tcPr>
            <w:tcW w:w="10700" w:type="dxa"/>
            <w:noWrap/>
            <w:hideMark/>
          </w:tcPr>
          <w:p w14:paraId="5204CDEF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D5D2F6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AF14E21" w14:textId="77777777" w:rsidR="004B573E" w:rsidRPr="004B573E" w:rsidRDefault="004B573E"/>
        </w:tc>
      </w:tr>
      <w:tr w:rsidR="004B573E" w:rsidRPr="004B573E" w14:paraId="18329D4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FC6EDC2" w14:textId="77777777" w:rsidR="004B573E" w:rsidRPr="004B573E" w:rsidRDefault="004B573E">
            <w:r w:rsidRPr="004B573E">
              <w:t>LOC_Os01g28150</w:t>
            </w:r>
          </w:p>
        </w:tc>
        <w:tc>
          <w:tcPr>
            <w:tcW w:w="10700" w:type="dxa"/>
            <w:noWrap/>
            <w:hideMark/>
          </w:tcPr>
          <w:p w14:paraId="5D9BE76B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109D9B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1F17C1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10B0AC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8C89098" w14:textId="77777777" w:rsidR="004B573E" w:rsidRPr="004B573E" w:rsidRDefault="004B573E">
            <w:r w:rsidRPr="004B573E">
              <w:t>LOC_Os01g28520</w:t>
            </w:r>
          </w:p>
        </w:tc>
        <w:tc>
          <w:tcPr>
            <w:tcW w:w="10700" w:type="dxa"/>
            <w:noWrap/>
            <w:hideMark/>
          </w:tcPr>
          <w:p w14:paraId="71601552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E1EDF8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17217E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3C8FD5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FA92752" w14:textId="77777777" w:rsidR="004B573E" w:rsidRPr="004B573E" w:rsidRDefault="004B573E">
            <w:r w:rsidRPr="004B573E">
              <w:t>LOC_Os01g33490</w:t>
            </w:r>
          </w:p>
        </w:tc>
        <w:tc>
          <w:tcPr>
            <w:tcW w:w="10700" w:type="dxa"/>
            <w:noWrap/>
            <w:hideMark/>
          </w:tcPr>
          <w:p w14:paraId="57564303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2355BC3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B22093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263ED1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0AAE0F1" w14:textId="77777777" w:rsidR="004B573E" w:rsidRPr="004B573E" w:rsidRDefault="004B573E">
            <w:r w:rsidRPr="004B573E">
              <w:t>LOC_Os01g34220</w:t>
            </w:r>
          </w:p>
        </w:tc>
        <w:tc>
          <w:tcPr>
            <w:tcW w:w="10700" w:type="dxa"/>
            <w:noWrap/>
            <w:hideMark/>
          </w:tcPr>
          <w:p w14:paraId="1684798F" w14:textId="77777777" w:rsidR="004B573E" w:rsidRPr="004B573E" w:rsidRDefault="004B573E">
            <w:r w:rsidRPr="004B573E">
              <w:t>seed development, seed</w:t>
            </w:r>
          </w:p>
        </w:tc>
        <w:tc>
          <w:tcPr>
            <w:tcW w:w="880" w:type="dxa"/>
            <w:noWrap/>
            <w:hideMark/>
          </w:tcPr>
          <w:p w14:paraId="73382E0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D4A9C8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CA5B10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E8B6379" w14:textId="77777777" w:rsidR="004B573E" w:rsidRPr="004B573E" w:rsidRDefault="004B573E">
            <w:r w:rsidRPr="004B573E">
              <w:t>LOC_Os01g35100</w:t>
            </w:r>
          </w:p>
        </w:tc>
        <w:tc>
          <w:tcPr>
            <w:tcW w:w="10700" w:type="dxa"/>
            <w:noWrap/>
            <w:hideMark/>
          </w:tcPr>
          <w:p w14:paraId="1473E3D0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CF767A6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A5010E9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37775F6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B855972" w14:textId="77777777" w:rsidR="004B573E" w:rsidRPr="004B573E" w:rsidRDefault="004B573E">
            <w:r w:rsidRPr="004B573E">
              <w:t>LOC_Os01g35120</w:t>
            </w:r>
          </w:p>
        </w:tc>
        <w:tc>
          <w:tcPr>
            <w:tcW w:w="10700" w:type="dxa"/>
            <w:noWrap/>
            <w:hideMark/>
          </w:tcPr>
          <w:p w14:paraId="35C546A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C343F2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B675D69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C93EFA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994FA71" w14:textId="77777777" w:rsidR="004B573E" w:rsidRPr="004B573E" w:rsidRDefault="004B573E">
            <w:r w:rsidRPr="004B573E">
              <w:lastRenderedPageBreak/>
              <w:t>LOC_Os01g36940</w:t>
            </w:r>
          </w:p>
        </w:tc>
        <w:tc>
          <w:tcPr>
            <w:tcW w:w="10700" w:type="dxa"/>
            <w:noWrap/>
            <w:hideMark/>
          </w:tcPr>
          <w:p w14:paraId="6358A813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B34D7D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5482A85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BA6373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25CDFFD" w14:textId="77777777" w:rsidR="004B573E" w:rsidRPr="004B573E" w:rsidRDefault="004B573E">
            <w:r w:rsidRPr="004B573E">
              <w:t>LOC_Os01g38690</w:t>
            </w:r>
          </w:p>
        </w:tc>
        <w:tc>
          <w:tcPr>
            <w:tcW w:w="10700" w:type="dxa"/>
            <w:noWrap/>
            <w:hideMark/>
          </w:tcPr>
          <w:p w14:paraId="6009A0F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C71C69A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3DCE0BA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3E249C0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2A1AF59" w14:textId="77777777" w:rsidR="004B573E" w:rsidRPr="004B573E" w:rsidRDefault="004B573E">
            <w:r w:rsidRPr="004B573E">
              <w:t>LOC_Os01g38700</w:t>
            </w:r>
          </w:p>
        </w:tc>
        <w:tc>
          <w:tcPr>
            <w:tcW w:w="10700" w:type="dxa"/>
            <w:noWrap/>
            <w:hideMark/>
          </w:tcPr>
          <w:p w14:paraId="2FD0A5CD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275735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ED72148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4D75055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D8370D9" w14:textId="77777777" w:rsidR="004B573E" w:rsidRPr="004B573E" w:rsidRDefault="004B573E">
            <w:r w:rsidRPr="004B573E">
              <w:t>LOC_Os01g38710</w:t>
            </w:r>
          </w:p>
        </w:tc>
        <w:tc>
          <w:tcPr>
            <w:tcW w:w="10700" w:type="dxa"/>
            <w:noWrap/>
            <w:hideMark/>
          </w:tcPr>
          <w:p w14:paraId="568CEB4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72BEB32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AEAD187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32AD887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D5A46E7" w14:textId="77777777" w:rsidR="004B573E" w:rsidRPr="004B573E" w:rsidRDefault="004B573E">
            <w:r w:rsidRPr="004B573E">
              <w:t>LOC_Os01g38720</w:t>
            </w:r>
          </w:p>
        </w:tc>
        <w:tc>
          <w:tcPr>
            <w:tcW w:w="10700" w:type="dxa"/>
            <w:noWrap/>
            <w:hideMark/>
          </w:tcPr>
          <w:p w14:paraId="2B5EC82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E31A83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20FC963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1301155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6586112" w14:textId="77777777" w:rsidR="004B573E" w:rsidRPr="004B573E" w:rsidRDefault="004B573E">
            <w:r w:rsidRPr="004B573E">
              <w:t>LOC_Os01g38760</w:t>
            </w:r>
          </w:p>
        </w:tc>
        <w:tc>
          <w:tcPr>
            <w:tcW w:w="10700" w:type="dxa"/>
            <w:noWrap/>
            <w:hideMark/>
          </w:tcPr>
          <w:p w14:paraId="4790D05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995B3E3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F22BEDE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357BBDB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B9CFB35" w14:textId="77777777" w:rsidR="004B573E" w:rsidRPr="004B573E" w:rsidRDefault="004B573E">
            <w:r w:rsidRPr="004B573E">
              <w:t>LOC_Os01g39380</w:t>
            </w:r>
          </w:p>
        </w:tc>
        <w:tc>
          <w:tcPr>
            <w:tcW w:w="10700" w:type="dxa"/>
            <w:noWrap/>
            <w:hideMark/>
          </w:tcPr>
          <w:p w14:paraId="405DEE1B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E845115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65277336" w14:textId="77777777" w:rsidR="004B573E" w:rsidRPr="004B573E" w:rsidRDefault="004B573E">
            <w:r w:rsidRPr="004B573E">
              <w:t>I</w:t>
            </w:r>
          </w:p>
        </w:tc>
      </w:tr>
      <w:tr w:rsidR="004B573E" w:rsidRPr="004B573E" w14:paraId="1CD7F0D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729691F" w14:textId="77777777" w:rsidR="004B573E" w:rsidRPr="004B573E" w:rsidRDefault="004B573E">
            <w:r w:rsidRPr="004B573E">
              <w:t>LOC_Os01g40160</w:t>
            </w:r>
          </w:p>
        </w:tc>
        <w:tc>
          <w:tcPr>
            <w:tcW w:w="10700" w:type="dxa"/>
            <w:noWrap/>
            <w:hideMark/>
          </w:tcPr>
          <w:p w14:paraId="3AB2B616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5002C1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2A7DD0D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5619B3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33F865B" w14:textId="77777777" w:rsidR="004B573E" w:rsidRPr="004B573E" w:rsidRDefault="004B573E">
            <w:r w:rsidRPr="004B573E">
              <w:t>LOC_Os01g42500</w:t>
            </w:r>
          </w:p>
        </w:tc>
        <w:tc>
          <w:tcPr>
            <w:tcW w:w="10700" w:type="dxa"/>
            <w:noWrap/>
            <w:hideMark/>
          </w:tcPr>
          <w:p w14:paraId="57121C83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CDCA40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78E9E73" w14:textId="77777777" w:rsidR="004B573E" w:rsidRPr="004B573E" w:rsidRDefault="004B573E">
            <w:r w:rsidRPr="004B573E">
              <w:t>V</w:t>
            </w:r>
          </w:p>
        </w:tc>
      </w:tr>
      <w:tr w:rsidR="004B573E" w:rsidRPr="004B573E" w14:paraId="39A02E3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C8D377E" w14:textId="77777777" w:rsidR="004B573E" w:rsidRPr="004B573E" w:rsidRDefault="004B573E">
            <w:r w:rsidRPr="004B573E">
              <w:t>LOC_Os01g44240</w:t>
            </w:r>
          </w:p>
        </w:tc>
        <w:tc>
          <w:tcPr>
            <w:tcW w:w="10700" w:type="dxa"/>
            <w:noWrap/>
            <w:hideMark/>
          </w:tcPr>
          <w:p w14:paraId="0096CFCB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34AE4B5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D8CB248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325543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118C835" w14:textId="77777777" w:rsidR="004B573E" w:rsidRPr="004B573E" w:rsidRDefault="004B573E">
            <w:r w:rsidRPr="004B573E">
              <w:t>LOC_Os01g44394</w:t>
            </w:r>
          </w:p>
        </w:tc>
        <w:tc>
          <w:tcPr>
            <w:tcW w:w="10700" w:type="dxa"/>
            <w:noWrap/>
            <w:hideMark/>
          </w:tcPr>
          <w:p w14:paraId="3EC57677" w14:textId="77777777" w:rsidR="004B573E" w:rsidRPr="004B573E" w:rsidRDefault="004B573E">
            <w:r w:rsidRPr="004B573E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385E8B92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1E1D3FCD" w14:textId="77777777" w:rsidR="004B573E" w:rsidRPr="004B573E" w:rsidRDefault="004B573E">
            <w:r w:rsidRPr="004B573E">
              <w:t>D</w:t>
            </w:r>
          </w:p>
        </w:tc>
      </w:tr>
      <w:tr w:rsidR="004B573E" w:rsidRPr="004B573E" w14:paraId="3500CB6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A1BC8E6" w14:textId="77777777" w:rsidR="004B573E" w:rsidRPr="004B573E" w:rsidRDefault="004B573E">
            <w:r w:rsidRPr="004B573E">
              <w:t>LOC_Os01g45020</w:t>
            </w:r>
          </w:p>
        </w:tc>
        <w:tc>
          <w:tcPr>
            <w:tcW w:w="10700" w:type="dxa"/>
            <w:noWrap/>
            <w:hideMark/>
          </w:tcPr>
          <w:p w14:paraId="06F6E504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8BC8C8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4686BEB" w14:textId="77777777" w:rsidR="004B573E" w:rsidRPr="004B573E" w:rsidRDefault="004B573E"/>
        </w:tc>
      </w:tr>
      <w:tr w:rsidR="004B573E" w:rsidRPr="004B573E" w14:paraId="1AC07FB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A88B8C9" w14:textId="77777777" w:rsidR="004B573E" w:rsidRPr="004B573E" w:rsidRDefault="004B573E">
            <w:r w:rsidRPr="004B573E">
              <w:t>LOC_Os01g46500</w:t>
            </w:r>
          </w:p>
        </w:tc>
        <w:tc>
          <w:tcPr>
            <w:tcW w:w="10700" w:type="dxa"/>
            <w:noWrap/>
            <w:hideMark/>
          </w:tcPr>
          <w:p w14:paraId="6A25ECF4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C00493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206D25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EBCB6E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5F07216" w14:textId="77777777" w:rsidR="004B573E" w:rsidRPr="004B573E" w:rsidRDefault="004B573E">
            <w:r w:rsidRPr="004B573E">
              <w:t>LOC_Os01g47740</w:t>
            </w:r>
          </w:p>
        </w:tc>
        <w:tc>
          <w:tcPr>
            <w:tcW w:w="10700" w:type="dxa"/>
            <w:noWrap/>
            <w:hideMark/>
          </w:tcPr>
          <w:p w14:paraId="5455915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1B52D76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E9E01ED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24EB283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8C121D8" w14:textId="77777777" w:rsidR="004B573E" w:rsidRPr="004B573E" w:rsidRDefault="004B573E">
            <w:r w:rsidRPr="004B573E">
              <w:t>LOC_Os01g48310</w:t>
            </w:r>
          </w:p>
        </w:tc>
        <w:tc>
          <w:tcPr>
            <w:tcW w:w="10700" w:type="dxa"/>
            <w:noWrap/>
            <w:hideMark/>
          </w:tcPr>
          <w:p w14:paraId="343C2D3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39F775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7B20EB6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43B5D4B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C73C157" w14:textId="77777777" w:rsidR="004B573E" w:rsidRPr="004B573E" w:rsidRDefault="004B573E">
            <w:r w:rsidRPr="004B573E">
              <w:lastRenderedPageBreak/>
              <w:t>LOC_Os01g49280</w:t>
            </w:r>
          </w:p>
        </w:tc>
        <w:tc>
          <w:tcPr>
            <w:tcW w:w="10700" w:type="dxa"/>
            <w:noWrap/>
            <w:hideMark/>
          </w:tcPr>
          <w:p w14:paraId="2FCD193F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6A4E5C6D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B3CB9EE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0236B50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1AEA150" w14:textId="77777777" w:rsidR="004B573E" w:rsidRPr="004B573E" w:rsidRDefault="004B573E">
            <w:r w:rsidRPr="004B573E">
              <w:t>LOC_Os01g49470</w:t>
            </w:r>
          </w:p>
        </w:tc>
        <w:tc>
          <w:tcPr>
            <w:tcW w:w="10700" w:type="dxa"/>
            <w:noWrap/>
            <w:hideMark/>
          </w:tcPr>
          <w:p w14:paraId="136F4751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2F0FAC5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7527A9E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DD8BDF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7CC694D" w14:textId="77777777" w:rsidR="004B573E" w:rsidRPr="004B573E" w:rsidRDefault="004B573E">
            <w:r w:rsidRPr="004B573E">
              <w:t>LOC_Os01g49770</w:t>
            </w:r>
          </w:p>
        </w:tc>
        <w:tc>
          <w:tcPr>
            <w:tcW w:w="10700" w:type="dxa"/>
            <w:noWrap/>
            <w:hideMark/>
          </w:tcPr>
          <w:p w14:paraId="47F05D95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B42E6D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09EF990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73F81B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EFD60FD" w14:textId="77777777" w:rsidR="004B573E" w:rsidRPr="004B573E" w:rsidRDefault="004B573E">
            <w:r w:rsidRPr="004B573E">
              <w:t>LOC_Os01g50750</w:t>
            </w:r>
          </w:p>
        </w:tc>
        <w:tc>
          <w:tcPr>
            <w:tcW w:w="10700" w:type="dxa"/>
            <w:noWrap/>
            <w:hideMark/>
          </w:tcPr>
          <w:p w14:paraId="497E934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7E46AE0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0E4DEAE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3EC444A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A612945" w14:textId="77777777" w:rsidR="004B573E" w:rsidRPr="004B573E" w:rsidRDefault="004B573E">
            <w:r w:rsidRPr="004B573E">
              <w:t>LOC_Os01g52110</w:t>
            </w:r>
          </w:p>
        </w:tc>
        <w:tc>
          <w:tcPr>
            <w:tcW w:w="10700" w:type="dxa"/>
            <w:noWrap/>
            <w:hideMark/>
          </w:tcPr>
          <w:p w14:paraId="3C790E57" w14:textId="77777777" w:rsidR="004B573E" w:rsidRPr="004B573E" w:rsidRDefault="004B573E">
            <w:r w:rsidRPr="004B573E">
              <w:t>vegetative body, callus</w:t>
            </w:r>
          </w:p>
        </w:tc>
        <w:tc>
          <w:tcPr>
            <w:tcW w:w="880" w:type="dxa"/>
            <w:noWrap/>
            <w:hideMark/>
          </w:tcPr>
          <w:p w14:paraId="0B27E40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4634113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39AEAD4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A8A90D7" w14:textId="77777777" w:rsidR="004B573E" w:rsidRPr="004B573E" w:rsidRDefault="004B573E">
            <w:r w:rsidRPr="004B573E">
              <w:t>LOC_Os01g52640</w:t>
            </w:r>
          </w:p>
        </w:tc>
        <w:tc>
          <w:tcPr>
            <w:tcW w:w="10700" w:type="dxa"/>
            <w:noWrap/>
            <w:hideMark/>
          </w:tcPr>
          <w:p w14:paraId="00E3373D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27CADC4E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2C725835" w14:textId="77777777" w:rsidR="004B573E" w:rsidRPr="004B573E" w:rsidRDefault="004B573E">
            <w:r w:rsidRPr="004B573E">
              <w:t>L</w:t>
            </w:r>
          </w:p>
        </w:tc>
      </w:tr>
      <w:tr w:rsidR="004B573E" w:rsidRPr="004B573E" w14:paraId="7B7DFEE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D395716" w14:textId="77777777" w:rsidR="004B573E" w:rsidRPr="004B573E" w:rsidRDefault="004B573E">
            <w:r w:rsidRPr="004B573E">
              <w:t>LOC_Os01g52980</w:t>
            </w:r>
          </w:p>
        </w:tc>
        <w:tc>
          <w:tcPr>
            <w:tcW w:w="10700" w:type="dxa"/>
            <w:noWrap/>
            <w:hideMark/>
          </w:tcPr>
          <w:p w14:paraId="1BCEDFA1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6A65E80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283F5E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6170B3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BA7D4A8" w14:textId="77777777" w:rsidR="004B573E" w:rsidRPr="004B573E" w:rsidRDefault="004B573E">
            <w:r w:rsidRPr="004B573E">
              <w:t>LOC_Os01g53130</w:t>
            </w:r>
          </w:p>
        </w:tc>
        <w:tc>
          <w:tcPr>
            <w:tcW w:w="10700" w:type="dxa"/>
            <w:noWrap/>
            <w:hideMark/>
          </w:tcPr>
          <w:p w14:paraId="6095FF7B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576F257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F3BD995" w14:textId="77777777" w:rsidR="004B573E" w:rsidRPr="004B573E" w:rsidRDefault="004B573E">
            <w:r w:rsidRPr="004B573E">
              <w:t>V</w:t>
            </w:r>
          </w:p>
        </w:tc>
      </w:tr>
      <w:tr w:rsidR="004B573E" w:rsidRPr="004B573E" w14:paraId="65FC4B8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D15E79E" w14:textId="77777777" w:rsidR="004B573E" w:rsidRPr="004B573E" w:rsidRDefault="004B573E">
            <w:r w:rsidRPr="004B573E">
              <w:t>LOC_Os01g55210</w:t>
            </w:r>
          </w:p>
        </w:tc>
        <w:tc>
          <w:tcPr>
            <w:tcW w:w="10700" w:type="dxa"/>
            <w:noWrap/>
            <w:hideMark/>
          </w:tcPr>
          <w:p w14:paraId="6C63596F" w14:textId="77777777" w:rsidR="004B573E" w:rsidRPr="004B573E" w:rsidRDefault="004B573E">
            <w:r w:rsidRPr="004B573E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3A6AEAA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2B85E0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625B5D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AEB1041" w14:textId="77777777" w:rsidR="004B573E" w:rsidRPr="004B573E" w:rsidRDefault="004B573E">
            <w:r w:rsidRPr="004B573E">
              <w:t>LOC_Os01g55430</w:t>
            </w:r>
          </w:p>
        </w:tc>
        <w:tc>
          <w:tcPr>
            <w:tcW w:w="10700" w:type="dxa"/>
            <w:noWrap/>
            <w:hideMark/>
          </w:tcPr>
          <w:p w14:paraId="46DB51A6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6D8247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CFB0CC6" w14:textId="77777777" w:rsidR="004B573E" w:rsidRPr="004B573E" w:rsidRDefault="004B573E">
            <w:r w:rsidRPr="004B573E">
              <w:t>FBT</w:t>
            </w:r>
          </w:p>
        </w:tc>
      </w:tr>
      <w:tr w:rsidR="004B573E" w:rsidRPr="004B573E" w14:paraId="6F0B7D3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FBEA006" w14:textId="77777777" w:rsidR="004B573E" w:rsidRPr="004B573E" w:rsidRDefault="004B573E">
            <w:r w:rsidRPr="004B573E">
              <w:t>LOC_Os01g56740</w:t>
            </w:r>
          </w:p>
        </w:tc>
        <w:tc>
          <w:tcPr>
            <w:tcW w:w="10700" w:type="dxa"/>
            <w:noWrap/>
            <w:hideMark/>
          </w:tcPr>
          <w:p w14:paraId="0F0DDDA0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21FBF5A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A0AE54C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0F3B35F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6CF49F9" w14:textId="77777777" w:rsidR="004B573E" w:rsidRPr="004B573E" w:rsidRDefault="004B573E">
            <w:r w:rsidRPr="004B573E">
              <w:t>LOC_Os01g56750</w:t>
            </w:r>
          </w:p>
        </w:tc>
        <w:tc>
          <w:tcPr>
            <w:tcW w:w="10700" w:type="dxa"/>
            <w:noWrap/>
            <w:hideMark/>
          </w:tcPr>
          <w:p w14:paraId="7955A8B3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635D3A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A05E551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447CA55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D92CB0D" w14:textId="77777777" w:rsidR="004B573E" w:rsidRPr="004B573E" w:rsidRDefault="004B573E">
            <w:r w:rsidRPr="004B573E">
              <w:t>LOC_Os01g57110</w:t>
            </w:r>
          </w:p>
        </w:tc>
        <w:tc>
          <w:tcPr>
            <w:tcW w:w="10700" w:type="dxa"/>
            <w:noWrap/>
            <w:hideMark/>
          </w:tcPr>
          <w:p w14:paraId="3384AF01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043A87D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4791738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11230A4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CDF1CCB" w14:textId="77777777" w:rsidR="004B573E" w:rsidRPr="004B573E" w:rsidRDefault="004B573E">
            <w:r w:rsidRPr="004B573E">
              <w:t>LOC_Os01g57230</w:t>
            </w:r>
          </w:p>
        </w:tc>
        <w:tc>
          <w:tcPr>
            <w:tcW w:w="10700" w:type="dxa"/>
            <w:noWrap/>
            <w:hideMark/>
          </w:tcPr>
          <w:p w14:paraId="16608811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1050B272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02DA70B9" w14:textId="77777777" w:rsidR="004B573E" w:rsidRPr="004B573E" w:rsidRDefault="004B573E"/>
        </w:tc>
      </w:tr>
      <w:tr w:rsidR="004B573E" w:rsidRPr="004B573E" w14:paraId="541FEA4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84D1711" w14:textId="77777777" w:rsidR="004B573E" w:rsidRPr="004B573E" w:rsidRDefault="004B573E">
            <w:r w:rsidRPr="004B573E">
              <w:lastRenderedPageBreak/>
              <w:t>LOC_Os01g58780</w:t>
            </w:r>
          </w:p>
        </w:tc>
        <w:tc>
          <w:tcPr>
            <w:tcW w:w="10700" w:type="dxa"/>
            <w:noWrap/>
            <w:hideMark/>
          </w:tcPr>
          <w:p w14:paraId="107A9B2E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4A9FE96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3CB2A3A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BDD0F6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76BA5B2" w14:textId="77777777" w:rsidR="004B573E" w:rsidRPr="004B573E" w:rsidRDefault="004B573E">
            <w:r w:rsidRPr="004B573E">
              <w:t>LOC_Os01g59910</w:t>
            </w:r>
          </w:p>
        </w:tc>
        <w:tc>
          <w:tcPr>
            <w:tcW w:w="10700" w:type="dxa"/>
            <w:noWrap/>
            <w:hideMark/>
          </w:tcPr>
          <w:p w14:paraId="27C079D4" w14:textId="77777777" w:rsidR="004B573E" w:rsidRPr="004B573E" w:rsidRDefault="004B573E">
            <w:r w:rsidRPr="004B573E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1E0E7D8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CF270C5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79C38B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AA4DA75" w14:textId="77777777" w:rsidR="004B573E" w:rsidRPr="004B573E" w:rsidRDefault="004B573E">
            <w:r w:rsidRPr="004B573E">
              <w:t>LOC_Os01g60920</w:t>
            </w:r>
          </w:p>
        </w:tc>
        <w:tc>
          <w:tcPr>
            <w:tcW w:w="10700" w:type="dxa"/>
            <w:noWrap/>
            <w:hideMark/>
          </w:tcPr>
          <w:p w14:paraId="415D6DAE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845886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E8D8E6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1B4704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F37B824" w14:textId="77777777" w:rsidR="004B573E" w:rsidRPr="004B573E" w:rsidRDefault="004B573E">
            <w:r w:rsidRPr="004B573E">
              <w:t>LOC_Os01g61420</w:t>
            </w:r>
          </w:p>
        </w:tc>
        <w:tc>
          <w:tcPr>
            <w:tcW w:w="10700" w:type="dxa"/>
            <w:noWrap/>
            <w:hideMark/>
          </w:tcPr>
          <w:p w14:paraId="57A00ED3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32659503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E125E31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4291840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244B5B4" w14:textId="77777777" w:rsidR="004B573E" w:rsidRPr="004B573E" w:rsidRDefault="004B573E">
            <w:r w:rsidRPr="004B573E">
              <w:t>LOC_Os01g61470</w:t>
            </w:r>
          </w:p>
        </w:tc>
        <w:tc>
          <w:tcPr>
            <w:tcW w:w="10700" w:type="dxa"/>
            <w:noWrap/>
            <w:hideMark/>
          </w:tcPr>
          <w:p w14:paraId="40FB86AB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0C6A248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F079FFD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5294C3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383CA13" w14:textId="77777777" w:rsidR="004B573E" w:rsidRPr="004B573E" w:rsidRDefault="004B573E">
            <w:r w:rsidRPr="004B573E">
              <w:t>LOC_Os01g62640</w:t>
            </w:r>
          </w:p>
        </w:tc>
        <w:tc>
          <w:tcPr>
            <w:tcW w:w="10700" w:type="dxa"/>
            <w:noWrap/>
            <w:hideMark/>
          </w:tcPr>
          <w:p w14:paraId="51EC358F" w14:textId="77777777" w:rsidR="004B573E" w:rsidRPr="004B573E" w:rsidRDefault="004B573E">
            <w:r w:rsidRPr="004B573E">
              <w:t>vegetative body, shoot system, node</w:t>
            </w:r>
          </w:p>
        </w:tc>
        <w:tc>
          <w:tcPr>
            <w:tcW w:w="880" w:type="dxa"/>
            <w:noWrap/>
            <w:hideMark/>
          </w:tcPr>
          <w:p w14:paraId="6DCF960C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FBC482A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4698E4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C5D0B4F" w14:textId="77777777" w:rsidR="004B573E" w:rsidRPr="004B573E" w:rsidRDefault="004B573E">
            <w:r w:rsidRPr="004B573E">
              <w:t>LOC_Os01g64030</w:t>
            </w:r>
          </w:p>
        </w:tc>
        <w:tc>
          <w:tcPr>
            <w:tcW w:w="10700" w:type="dxa"/>
            <w:noWrap/>
            <w:hideMark/>
          </w:tcPr>
          <w:p w14:paraId="388793D1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43E82A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D2736AE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7E32790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083DDD5" w14:textId="77777777" w:rsidR="004B573E" w:rsidRPr="004B573E" w:rsidRDefault="004B573E">
            <w:r w:rsidRPr="004B573E">
              <w:t>LOC_Os01g64570</w:t>
            </w:r>
          </w:p>
        </w:tc>
        <w:tc>
          <w:tcPr>
            <w:tcW w:w="10700" w:type="dxa"/>
            <w:noWrap/>
            <w:hideMark/>
          </w:tcPr>
          <w:p w14:paraId="0DE21C62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6679393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3E953C2E" w14:textId="77777777" w:rsidR="004B573E" w:rsidRPr="004B573E" w:rsidRDefault="004B573E">
            <w:r w:rsidRPr="004B573E">
              <w:t>III</w:t>
            </w:r>
          </w:p>
        </w:tc>
      </w:tr>
      <w:tr w:rsidR="004B573E" w:rsidRPr="004B573E" w14:paraId="0989075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1597327" w14:textId="77777777" w:rsidR="004B573E" w:rsidRPr="004B573E" w:rsidRDefault="004B573E">
            <w:r w:rsidRPr="004B573E">
              <w:t>LOC_Os01g64620</w:t>
            </w:r>
          </w:p>
        </w:tc>
        <w:tc>
          <w:tcPr>
            <w:tcW w:w="10700" w:type="dxa"/>
            <w:noWrap/>
            <w:hideMark/>
          </w:tcPr>
          <w:p w14:paraId="0FA3A42B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13DDC8FC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E742A56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1DBA472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8EACC13" w14:textId="77777777" w:rsidR="004B573E" w:rsidRPr="004B573E" w:rsidRDefault="004B573E">
            <w:r w:rsidRPr="004B573E">
              <w:t>LOC_Os01g64700</w:t>
            </w:r>
          </w:p>
        </w:tc>
        <w:tc>
          <w:tcPr>
            <w:tcW w:w="10700" w:type="dxa"/>
            <w:noWrap/>
            <w:hideMark/>
          </w:tcPr>
          <w:p w14:paraId="12A3D557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323C155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60A8C6F" w14:textId="77777777" w:rsidR="004B573E" w:rsidRPr="004B573E" w:rsidRDefault="004B573E">
            <w:r w:rsidRPr="004B573E">
              <w:t>FBT</w:t>
            </w:r>
          </w:p>
        </w:tc>
      </w:tr>
      <w:tr w:rsidR="004B573E" w:rsidRPr="004B573E" w14:paraId="1F7D182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E48924A" w14:textId="77777777" w:rsidR="004B573E" w:rsidRPr="004B573E" w:rsidRDefault="004B573E">
            <w:r w:rsidRPr="004B573E">
              <w:t>LOC_Os01g66130</w:t>
            </w:r>
          </w:p>
        </w:tc>
        <w:tc>
          <w:tcPr>
            <w:tcW w:w="10700" w:type="dxa"/>
            <w:noWrap/>
            <w:hideMark/>
          </w:tcPr>
          <w:p w14:paraId="1120E2AC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5A4A665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0890363B" w14:textId="77777777" w:rsidR="004B573E" w:rsidRPr="004B573E" w:rsidRDefault="004B573E">
            <w:r w:rsidRPr="004B573E">
              <w:t>II</w:t>
            </w:r>
          </w:p>
        </w:tc>
      </w:tr>
      <w:tr w:rsidR="004B573E" w:rsidRPr="004B573E" w14:paraId="0C2965B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D13614A" w14:textId="77777777" w:rsidR="004B573E" w:rsidRPr="004B573E" w:rsidRDefault="004B573E">
            <w:r w:rsidRPr="004B573E">
              <w:t>LOC_Os01g68060</w:t>
            </w:r>
          </w:p>
        </w:tc>
        <w:tc>
          <w:tcPr>
            <w:tcW w:w="10700" w:type="dxa"/>
            <w:noWrap/>
            <w:hideMark/>
          </w:tcPr>
          <w:p w14:paraId="0B88094F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CD9E2BA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DDC0144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699E9F0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B311446" w14:textId="77777777" w:rsidR="004B573E" w:rsidRPr="004B573E" w:rsidRDefault="004B573E">
            <w:r w:rsidRPr="004B573E">
              <w:t>LOC_Os01g68900</w:t>
            </w:r>
          </w:p>
        </w:tc>
        <w:tc>
          <w:tcPr>
            <w:tcW w:w="10700" w:type="dxa"/>
            <w:noWrap/>
            <w:hideMark/>
          </w:tcPr>
          <w:p w14:paraId="14E38AA3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84A5472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6969352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1A059E9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546F0FD" w14:textId="77777777" w:rsidR="004B573E" w:rsidRPr="004B573E" w:rsidRDefault="004B573E">
            <w:r w:rsidRPr="004B573E">
              <w:t>LOC_Os01g69040</w:t>
            </w:r>
          </w:p>
        </w:tc>
        <w:tc>
          <w:tcPr>
            <w:tcW w:w="10700" w:type="dxa"/>
            <w:noWrap/>
            <w:hideMark/>
          </w:tcPr>
          <w:p w14:paraId="0D97C48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25BEFE6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C0F1781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46A93A4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4A28C21" w14:textId="77777777" w:rsidR="004B573E" w:rsidRPr="004B573E" w:rsidRDefault="004B573E">
            <w:r w:rsidRPr="004B573E">
              <w:t>LOC_Os01g70670</w:t>
            </w:r>
          </w:p>
        </w:tc>
        <w:tc>
          <w:tcPr>
            <w:tcW w:w="10700" w:type="dxa"/>
            <w:noWrap/>
            <w:hideMark/>
          </w:tcPr>
          <w:p w14:paraId="4AE6B670" w14:textId="77777777" w:rsidR="004B573E" w:rsidRPr="004B573E" w:rsidRDefault="004B573E">
            <w:r w:rsidRPr="004B573E">
              <w:t>seed development, seed</w:t>
            </w:r>
          </w:p>
        </w:tc>
        <w:tc>
          <w:tcPr>
            <w:tcW w:w="880" w:type="dxa"/>
            <w:noWrap/>
            <w:hideMark/>
          </w:tcPr>
          <w:p w14:paraId="0FF1C879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49A47F02" w14:textId="77777777" w:rsidR="004B573E" w:rsidRPr="004B573E" w:rsidRDefault="004B573E"/>
        </w:tc>
      </w:tr>
      <w:tr w:rsidR="004B573E" w:rsidRPr="004B573E" w14:paraId="3A2C3B5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52DABBA" w14:textId="77777777" w:rsidR="004B573E" w:rsidRPr="004B573E" w:rsidRDefault="004B573E">
            <w:r w:rsidRPr="004B573E">
              <w:lastRenderedPageBreak/>
              <w:t>LOC_Os01g70920</w:t>
            </w:r>
          </w:p>
        </w:tc>
        <w:tc>
          <w:tcPr>
            <w:tcW w:w="10700" w:type="dxa"/>
            <w:noWrap/>
            <w:hideMark/>
          </w:tcPr>
          <w:p w14:paraId="2421FB07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46A80A11" w14:textId="77777777" w:rsidR="004B573E" w:rsidRPr="004B573E" w:rsidRDefault="004B573E">
            <w:r w:rsidRPr="004B573E">
              <w:t>Cullin</w:t>
            </w:r>
          </w:p>
        </w:tc>
        <w:tc>
          <w:tcPr>
            <w:tcW w:w="1580" w:type="dxa"/>
            <w:noWrap/>
            <w:hideMark/>
          </w:tcPr>
          <w:p w14:paraId="379715CD" w14:textId="77777777" w:rsidR="004B573E" w:rsidRPr="004B573E" w:rsidRDefault="004B573E">
            <w:r w:rsidRPr="004B573E">
              <w:t>Cullin 1d</w:t>
            </w:r>
          </w:p>
        </w:tc>
      </w:tr>
      <w:tr w:rsidR="004B573E" w:rsidRPr="004B573E" w14:paraId="21142D3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DECE7E5" w14:textId="77777777" w:rsidR="004B573E" w:rsidRPr="004B573E" w:rsidRDefault="004B573E">
            <w:r w:rsidRPr="004B573E">
              <w:t>LOC_Os01g71430</w:t>
            </w:r>
          </w:p>
        </w:tc>
        <w:tc>
          <w:tcPr>
            <w:tcW w:w="10700" w:type="dxa"/>
            <w:noWrap/>
            <w:hideMark/>
          </w:tcPr>
          <w:p w14:paraId="148928FE" w14:textId="77777777" w:rsidR="004B573E" w:rsidRPr="004B573E" w:rsidRDefault="004B573E">
            <w:r w:rsidRPr="004B573E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6CF641D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E49677E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483C001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E171B54" w14:textId="77777777" w:rsidR="004B573E" w:rsidRPr="004B573E" w:rsidRDefault="004B573E">
            <w:r w:rsidRPr="004B573E">
              <w:t>LOC_Os01g71440</w:t>
            </w:r>
          </w:p>
        </w:tc>
        <w:tc>
          <w:tcPr>
            <w:tcW w:w="10700" w:type="dxa"/>
            <w:noWrap/>
            <w:hideMark/>
          </w:tcPr>
          <w:p w14:paraId="77802D8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B5F368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EBB0858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306CC0C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0DD6B2C" w14:textId="77777777" w:rsidR="004B573E" w:rsidRPr="004B573E" w:rsidRDefault="004B573E">
            <w:r w:rsidRPr="004B573E">
              <w:t>LOC_Os01g71450</w:t>
            </w:r>
          </w:p>
        </w:tc>
        <w:tc>
          <w:tcPr>
            <w:tcW w:w="10700" w:type="dxa"/>
            <w:noWrap/>
            <w:hideMark/>
          </w:tcPr>
          <w:p w14:paraId="09653C86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BCF836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2EFB12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EF85DE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72C32F6" w14:textId="77777777" w:rsidR="004B573E" w:rsidRPr="004B573E" w:rsidRDefault="004B573E">
            <w:r w:rsidRPr="004B573E">
              <w:t>LOC_Os01g71460</w:t>
            </w:r>
          </w:p>
        </w:tc>
        <w:tc>
          <w:tcPr>
            <w:tcW w:w="10700" w:type="dxa"/>
            <w:noWrap/>
            <w:hideMark/>
          </w:tcPr>
          <w:p w14:paraId="55ABE8B3" w14:textId="77777777" w:rsidR="004B573E" w:rsidRPr="004B573E" w:rsidRDefault="004B573E">
            <w:r w:rsidRPr="004B573E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3F0AF2F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218DD8E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0FDEE28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9379EDF" w14:textId="77777777" w:rsidR="004B573E" w:rsidRPr="004B573E" w:rsidRDefault="004B573E">
            <w:r w:rsidRPr="004B573E">
              <w:t>LOC_Os01g72310</w:t>
            </w:r>
          </w:p>
        </w:tc>
        <w:tc>
          <w:tcPr>
            <w:tcW w:w="10700" w:type="dxa"/>
            <w:noWrap/>
            <w:hideMark/>
          </w:tcPr>
          <w:p w14:paraId="35D681B7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13B25D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5288E10" w14:textId="77777777" w:rsidR="004B573E" w:rsidRPr="004B573E" w:rsidRDefault="004B573E">
            <w:r w:rsidRPr="004B573E">
              <w:t>FBO</w:t>
            </w:r>
          </w:p>
        </w:tc>
      </w:tr>
      <w:tr w:rsidR="004B573E" w:rsidRPr="004B573E" w14:paraId="4972E3C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4A5AE8F" w14:textId="77777777" w:rsidR="004B573E" w:rsidRPr="004B573E" w:rsidRDefault="004B573E">
            <w:r w:rsidRPr="004B573E">
              <w:t>LOC_Os01g72480</w:t>
            </w:r>
          </w:p>
        </w:tc>
        <w:tc>
          <w:tcPr>
            <w:tcW w:w="10700" w:type="dxa"/>
            <w:noWrap/>
            <w:hideMark/>
          </w:tcPr>
          <w:p w14:paraId="13268968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8720C2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A494F45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7AFACCF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7984D36" w14:textId="77777777" w:rsidR="004B573E" w:rsidRPr="004B573E" w:rsidRDefault="004B573E">
            <w:r w:rsidRPr="004B573E">
              <w:t>LOC_Os10g03600</w:t>
            </w:r>
          </w:p>
        </w:tc>
        <w:tc>
          <w:tcPr>
            <w:tcW w:w="10700" w:type="dxa"/>
            <w:noWrap/>
            <w:hideMark/>
          </w:tcPr>
          <w:p w14:paraId="08D6F241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9184EB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491085D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D30137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2964999" w14:textId="77777777" w:rsidR="004B573E" w:rsidRPr="004B573E" w:rsidRDefault="004B573E">
            <w:r w:rsidRPr="004B573E">
              <w:t>LOC_Os10g03620</w:t>
            </w:r>
          </w:p>
        </w:tc>
        <w:tc>
          <w:tcPr>
            <w:tcW w:w="10700" w:type="dxa"/>
            <w:noWrap/>
            <w:hideMark/>
          </w:tcPr>
          <w:p w14:paraId="5A921DAA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288ED9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A1044E6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824A21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8682D0C" w14:textId="77777777" w:rsidR="004B573E" w:rsidRPr="004B573E" w:rsidRDefault="004B573E">
            <w:r w:rsidRPr="004B573E">
              <w:t>LOC_Os10g03730</w:t>
            </w:r>
          </w:p>
        </w:tc>
        <w:tc>
          <w:tcPr>
            <w:tcW w:w="10700" w:type="dxa"/>
            <w:noWrap/>
            <w:hideMark/>
          </w:tcPr>
          <w:p w14:paraId="7F951DC4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16A3E47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87F5675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205095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06A3EAA" w14:textId="77777777" w:rsidR="004B573E" w:rsidRPr="004B573E" w:rsidRDefault="004B573E">
            <w:r w:rsidRPr="004B573E">
              <w:t>LOC_Os10g03740</w:t>
            </w:r>
          </w:p>
        </w:tc>
        <w:tc>
          <w:tcPr>
            <w:tcW w:w="10700" w:type="dxa"/>
            <w:noWrap/>
            <w:hideMark/>
          </w:tcPr>
          <w:p w14:paraId="36F2ED74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208C51F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231F807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9B9961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6437464" w14:textId="77777777" w:rsidR="004B573E" w:rsidRPr="004B573E" w:rsidRDefault="004B573E">
            <w:r w:rsidRPr="004B573E">
              <w:t>LOC_Os10g03750</w:t>
            </w:r>
          </w:p>
        </w:tc>
        <w:tc>
          <w:tcPr>
            <w:tcW w:w="10700" w:type="dxa"/>
            <w:noWrap/>
            <w:hideMark/>
          </w:tcPr>
          <w:p w14:paraId="44D505DB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3B4E811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DBC3E94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E2C3DB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FBF165D" w14:textId="77777777" w:rsidR="004B573E" w:rsidRPr="004B573E" w:rsidRDefault="004B573E">
            <w:r w:rsidRPr="004B573E">
              <w:t>LOC_Os10g03870</w:t>
            </w:r>
          </w:p>
        </w:tc>
        <w:tc>
          <w:tcPr>
            <w:tcW w:w="10700" w:type="dxa"/>
            <w:noWrap/>
            <w:hideMark/>
          </w:tcPr>
          <w:p w14:paraId="10C9E839" w14:textId="77777777" w:rsidR="004B573E" w:rsidRPr="004B573E" w:rsidRDefault="004B573E">
            <w:r w:rsidRPr="004B573E">
              <w:t>seed development, seed</w:t>
            </w:r>
          </w:p>
        </w:tc>
        <w:tc>
          <w:tcPr>
            <w:tcW w:w="880" w:type="dxa"/>
            <w:noWrap/>
            <w:hideMark/>
          </w:tcPr>
          <w:p w14:paraId="2CDE7EB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EAF17AD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69DDB3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2483E52" w14:textId="77777777" w:rsidR="004B573E" w:rsidRPr="004B573E" w:rsidRDefault="004B573E">
            <w:r w:rsidRPr="004B573E">
              <w:t>LOC_Os10g04370</w:t>
            </w:r>
          </w:p>
        </w:tc>
        <w:tc>
          <w:tcPr>
            <w:tcW w:w="10700" w:type="dxa"/>
            <w:noWrap/>
            <w:hideMark/>
          </w:tcPr>
          <w:p w14:paraId="788B830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B2EF9C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43093A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EFA437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0EEB925" w14:textId="77777777" w:rsidR="004B573E" w:rsidRPr="004B573E" w:rsidRDefault="004B573E">
            <w:r w:rsidRPr="004B573E">
              <w:t>LOC_Os10g04590</w:t>
            </w:r>
          </w:p>
        </w:tc>
        <w:tc>
          <w:tcPr>
            <w:tcW w:w="10700" w:type="dxa"/>
            <w:noWrap/>
            <w:hideMark/>
          </w:tcPr>
          <w:p w14:paraId="1141B230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205D84B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EB98A45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F68FEC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1FB3A99" w14:textId="77777777" w:rsidR="004B573E" w:rsidRPr="004B573E" w:rsidRDefault="004B573E">
            <w:r w:rsidRPr="004B573E">
              <w:lastRenderedPageBreak/>
              <w:t>LOC_Os10g04600</w:t>
            </w:r>
          </w:p>
        </w:tc>
        <w:tc>
          <w:tcPr>
            <w:tcW w:w="10700" w:type="dxa"/>
            <w:noWrap/>
            <w:hideMark/>
          </w:tcPr>
          <w:p w14:paraId="6E03B78D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FA5905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DA0083E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DE5B53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A03D4DE" w14:textId="77777777" w:rsidR="004B573E" w:rsidRPr="004B573E" w:rsidRDefault="004B573E">
            <w:r w:rsidRPr="004B573E">
              <w:t>LOC_Os10g04700</w:t>
            </w:r>
          </w:p>
        </w:tc>
        <w:tc>
          <w:tcPr>
            <w:tcW w:w="10700" w:type="dxa"/>
            <w:noWrap/>
            <w:hideMark/>
          </w:tcPr>
          <w:p w14:paraId="700A0CC1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C984C9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9BEF5B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A4F55C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066C8BD" w14:textId="77777777" w:rsidR="004B573E" w:rsidRPr="004B573E" w:rsidRDefault="004B573E">
            <w:r w:rsidRPr="004B573E">
              <w:t>LOC_Os10g04750</w:t>
            </w:r>
          </w:p>
        </w:tc>
        <w:tc>
          <w:tcPr>
            <w:tcW w:w="10700" w:type="dxa"/>
            <w:noWrap/>
            <w:hideMark/>
          </w:tcPr>
          <w:p w14:paraId="322FE3F0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248299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570FAB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1753C5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099E96B" w14:textId="77777777" w:rsidR="004B573E" w:rsidRPr="004B573E" w:rsidRDefault="004B573E">
            <w:r w:rsidRPr="004B573E">
              <w:t>LOC_Os10g04850</w:t>
            </w:r>
          </w:p>
        </w:tc>
        <w:tc>
          <w:tcPr>
            <w:tcW w:w="10700" w:type="dxa"/>
            <w:noWrap/>
            <w:hideMark/>
          </w:tcPr>
          <w:p w14:paraId="2B9C5D9A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28BFAB7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C220DB8" w14:textId="77777777" w:rsidR="004B573E" w:rsidRPr="004B573E" w:rsidRDefault="004B573E">
            <w:r w:rsidRPr="004B573E">
              <w:t>FBO</w:t>
            </w:r>
          </w:p>
        </w:tc>
      </w:tr>
      <w:tr w:rsidR="004B573E" w:rsidRPr="004B573E" w14:paraId="73F3FF8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9990517" w14:textId="77777777" w:rsidR="004B573E" w:rsidRPr="004B573E" w:rsidRDefault="004B573E">
            <w:r w:rsidRPr="004B573E">
              <w:t>LOC_Os10g04900</w:t>
            </w:r>
          </w:p>
        </w:tc>
        <w:tc>
          <w:tcPr>
            <w:tcW w:w="10700" w:type="dxa"/>
            <w:noWrap/>
            <w:hideMark/>
          </w:tcPr>
          <w:p w14:paraId="6E650644" w14:textId="77777777" w:rsidR="004B573E" w:rsidRPr="004B573E" w:rsidRDefault="004B573E">
            <w:r w:rsidRPr="004B573E">
              <w:t>seed development</w:t>
            </w:r>
          </w:p>
        </w:tc>
        <w:tc>
          <w:tcPr>
            <w:tcW w:w="880" w:type="dxa"/>
            <w:noWrap/>
            <w:hideMark/>
          </w:tcPr>
          <w:p w14:paraId="34AE406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BE9D097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32E5CD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29ED39A" w14:textId="77777777" w:rsidR="004B573E" w:rsidRPr="004B573E" w:rsidRDefault="004B573E">
            <w:r w:rsidRPr="004B573E">
              <w:t>LOC_Os10g04980</w:t>
            </w:r>
          </w:p>
        </w:tc>
        <w:tc>
          <w:tcPr>
            <w:tcW w:w="10700" w:type="dxa"/>
            <w:noWrap/>
            <w:hideMark/>
          </w:tcPr>
          <w:p w14:paraId="5228BAFF" w14:textId="77777777" w:rsidR="004B573E" w:rsidRPr="004B573E" w:rsidRDefault="004B573E">
            <w:r w:rsidRPr="004B573E">
              <w:t>seed development</w:t>
            </w:r>
          </w:p>
        </w:tc>
        <w:tc>
          <w:tcPr>
            <w:tcW w:w="880" w:type="dxa"/>
            <w:noWrap/>
            <w:hideMark/>
          </w:tcPr>
          <w:p w14:paraId="7F9AB2C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CCA97C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2BD400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4AC0444" w14:textId="77777777" w:rsidR="004B573E" w:rsidRPr="004B573E" w:rsidRDefault="004B573E">
            <w:r w:rsidRPr="004B573E">
              <w:t>LOC_Os10g05000</w:t>
            </w:r>
          </w:p>
        </w:tc>
        <w:tc>
          <w:tcPr>
            <w:tcW w:w="10700" w:type="dxa"/>
            <w:noWrap/>
            <w:hideMark/>
          </w:tcPr>
          <w:p w14:paraId="262C509D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0D1D5B7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A49F80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5F2C9A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14DD5FB" w14:textId="77777777" w:rsidR="004B573E" w:rsidRPr="004B573E" w:rsidRDefault="004B573E">
            <w:r w:rsidRPr="004B573E">
              <w:t>LOC_Os10g05200</w:t>
            </w:r>
          </w:p>
        </w:tc>
        <w:tc>
          <w:tcPr>
            <w:tcW w:w="10700" w:type="dxa"/>
            <w:noWrap/>
            <w:hideMark/>
          </w:tcPr>
          <w:p w14:paraId="5216FA0A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683353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29D41D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D17139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E2F5754" w14:textId="77777777" w:rsidR="004B573E" w:rsidRPr="004B573E" w:rsidRDefault="004B573E">
            <w:r w:rsidRPr="004B573E">
              <w:t>LOC_Os10g05240</w:t>
            </w:r>
          </w:p>
        </w:tc>
        <w:tc>
          <w:tcPr>
            <w:tcW w:w="10700" w:type="dxa"/>
            <w:noWrap/>
            <w:hideMark/>
          </w:tcPr>
          <w:p w14:paraId="6935F07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556822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2CC279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69A469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9572B99" w14:textId="77777777" w:rsidR="004B573E" w:rsidRPr="004B573E" w:rsidRDefault="004B573E">
            <w:r w:rsidRPr="004B573E">
              <w:t>LOC_Os10g05500</w:t>
            </w:r>
          </w:p>
        </w:tc>
        <w:tc>
          <w:tcPr>
            <w:tcW w:w="10700" w:type="dxa"/>
            <w:noWrap/>
            <w:hideMark/>
          </w:tcPr>
          <w:p w14:paraId="403058B6" w14:textId="77777777" w:rsidR="004B573E" w:rsidRPr="004B573E" w:rsidRDefault="004B573E">
            <w:r w:rsidRPr="004B573E">
              <w:t>seed development, seed</w:t>
            </w:r>
          </w:p>
        </w:tc>
        <w:tc>
          <w:tcPr>
            <w:tcW w:w="880" w:type="dxa"/>
            <w:noWrap/>
            <w:hideMark/>
          </w:tcPr>
          <w:p w14:paraId="19C8069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9B101AE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80A095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7936C57" w14:textId="77777777" w:rsidR="004B573E" w:rsidRPr="004B573E" w:rsidRDefault="004B573E">
            <w:r w:rsidRPr="004B573E">
              <w:t>LOC_Os10g05520</w:t>
            </w:r>
          </w:p>
        </w:tc>
        <w:tc>
          <w:tcPr>
            <w:tcW w:w="10700" w:type="dxa"/>
            <w:noWrap/>
            <w:hideMark/>
          </w:tcPr>
          <w:p w14:paraId="1DB0431D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0E0B6C8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74F4B56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DB402E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4154C68" w14:textId="77777777" w:rsidR="004B573E" w:rsidRPr="004B573E" w:rsidRDefault="004B573E">
            <w:r w:rsidRPr="004B573E">
              <w:t>LOC_Os10g05800</w:t>
            </w:r>
          </w:p>
        </w:tc>
        <w:tc>
          <w:tcPr>
            <w:tcW w:w="10700" w:type="dxa"/>
            <w:noWrap/>
            <w:hideMark/>
          </w:tcPr>
          <w:p w14:paraId="20213103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46203E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F3C7728" w14:textId="77777777" w:rsidR="004B573E" w:rsidRPr="004B573E" w:rsidRDefault="004B573E"/>
        </w:tc>
      </w:tr>
      <w:tr w:rsidR="004B573E" w:rsidRPr="004B573E" w14:paraId="4CFC288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DDF91A3" w14:textId="77777777" w:rsidR="004B573E" w:rsidRPr="004B573E" w:rsidRDefault="004B573E">
            <w:r w:rsidRPr="004B573E">
              <w:t>LOC_Os10g06700</w:t>
            </w:r>
          </w:p>
        </w:tc>
        <w:tc>
          <w:tcPr>
            <w:tcW w:w="10700" w:type="dxa"/>
            <w:noWrap/>
            <w:hideMark/>
          </w:tcPr>
          <w:p w14:paraId="44E2E58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F8BE7D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54A4314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4E1B8B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0ABFA8C" w14:textId="77777777" w:rsidR="004B573E" w:rsidRPr="004B573E" w:rsidRDefault="004B573E">
            <w:r w:rsidRPr="004B573E">
              <w:t>LOC_Os10g10390</w:t>
            </w:r>
          </w:p>
        </w:tc>
        <w:tc>
          <w:tcPr>
            <w:tcW w:w="10700" w:type="dxa"/>
            <w:noWrap/>
            <w:hideMark/>
          </w:tcPr>
          <w:p w14:paraId="60B77A1D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9D49FA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CFD84EF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27D4EF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279047F" w14:textId="77777777" w:rsidR="004B573E" w:rsidRPr="004B573E" w:rsidRDefault="004B573E">
            <w:r w:rsidRPr="004B573E">
              <w:t>LOC_Os10g10410</w:t>
            </w:r>
          </w:p>
        </w:tc>
        <w:tc>
          <w:tcPr>
            <w:tcW w:w="10700" w:type="dxa"/>
            <w:noWrap/>
            <w:hideMark/>
          </w:tcPr>
          <w:p w14:paraId="27AE742C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AAB958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39411D7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580E10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C4BBFE9" w14:textId="77777777" w:rsidR="004B573E" w:rsidRPr="004B573E" w:rsidRDefault="004B573E">
            <w:r w:rsidRPr="004B573E">
              <w:lastRenderedPageBreak/>
              <w:t>LOC_Os10g10420</w:t>
            </w:r>
          </w:p>
        </w:tc>
        <w:tc>
          <w:tcPr>
            <w:tcW w:w="10700" w:type="dxa"/>
            <w:noWrap/>
            <w:hideMark/>
          </w:tcPr>
          <w:p w14:paraId="110E277D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70D91B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E9C193D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75E396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C456EF0" w14:textId="77777777" w:rsidR="004B573E" w:rsidRPr="004B573E" w:rsidRDefault="004B573E">
            <w:r w:rsidRPr="004B573E">
              <w:t>LOC_Os10g17930</w:t>
            </w:r>
          </w:p>
        </w:tc>
        <w:tc>
          <w:tcPr>
            <w:tcW w:w="10700" w:type="dxa"/>
            <w:noWrap/>
            <w:hideMark/>
          </w:tcPr>
          <w:p w14:paraId="5EBD92CD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29B5A35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848AE94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8D42ED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4CD3C39" w14:textId="77777777" w:rsidR="004B573E" w:rsidRPr="004B573E" w:rsidRDefault="004B573E">
            <w:r w:rsidRPr="004B573E">
              <w:t>LOC_Os10g17940</w:t>
            </w:r>
          </w:p>
        </w:tc>
        <w:tc>
          <w:tcPr>
            <w:tcW w:w="10700" w:type="dxa"/>
            <w:noWrap/>
            <w:hideMark/>
          </w:tcPr>
          <w:p w14:paraId="608C30B2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D34FC4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4BEDA9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398525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F14D3AD" w14:textId="77777777" w:rsidR="004B573E" w:rsidRPr="004B573E" w:rsidRDefault="004B573E">
            <w:r w:rsidRPr="004B573E">
              <w:t>LOC_Os10g20600</w:t>
            </w:r>
          </w:p>
        </w:tc>
        <w:tc>
          <w:tcPr>
            <w:tcW w:w="10700" w:type="dxa"/>
            <w:noWrap/>
            <w:hideMark/>
          </w:tcPr>
          <w:p w14:paraId="3D098630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16DC052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A77DE4F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65EC80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59BC50C" w14:textId="77777777" w:rsidR="004B573E" w:rsidRPr="004B573E" w:rsidRDefault="004B573E">
            <w:r w:rsidRPr="004B573E">
              <w:t>LOC_Os10g24010</w:t>
            </w:r>
          </w:p>
        </w:tc>
        <w:tc>
          <w:tcPr>
            <w:tcW w:w="10700" w:type="dxa"/>
            <w:noWrap/>
            <w:hideMark/>
          </w:tcPr>
          <w:p w14:paraId="03E3375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ECF30F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D955EB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4F84F3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D2B9313" w14:textId="77777777" w:rsidR="004B573E" w:rsidRPr="004B573E" w:rsidRDefault="004B573E">
            <w:r w:rsidRPr="004B573E">
              <w:t>LOC_Os10g24900</w:t>
            </w:r>
          </w:p>
        </w:tc>
        <w:tc>
          <w:tcPr>
            <w:tcW w:w="10700" w:type="dxa"/>
            <w:noWrap/>
            <w:hideMark/>
          </w:tcPr>
          <w:p w14:paraId="5BB60908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1855C8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43BCB70" w14:textId="77777777" w:rsidR="004B573E" w:rsidRPr="004B573E" w:rsidRDefault="004B573E">
            <w:r w:rsidRPr="004B573E">
              <w:t>FBK</w:t>
            </w:r>
          </w:p>
        </w:tc>
      </w:tr>
      <w:tr w:rsidR="004B573E" w:rsidRPr="004B573E" w14:paraId="0E379DD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504E945" w14:textId="77777777" w:rsidR="004B573E" w:rsidRPr="004B573E" w:rsidRDefault="004B573E">
            <w:r w:rsidRPr="004B573E">
              <w:t>LOC_Os10g25210</w:t>
            </w:r>
          </w:p>
        </w:tc>
        <w:tc>
          <w:tcPr>
            <w:tcW w:w="10700" w:type="dxa"/>
            <w:noWrap/>
            <w:hideMark/>
          </w:tcPr>
          <w:p w14:paraId="0875DD8D" w14:textId="77777777" w:rsidR="004B573E" w:rsidRPr="004B573E" w:rsidRDefault="004B573E">
            <w:r w:rsidRPr="004B573E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2CC129C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96BF8E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74D9AB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6AE18BF" w14:textId="77777777" w:rsidR="004B573E" w:rsidRPr="004B573E" w:rsidRDefault="004B573E">
            <w:r w:rsidRPr="004B573E">
              <w:t>LOC_Os10g25660</w:t>
            </w:r>
          </w:p>
        </w:tc>
        <w:tc>
          <w:tcPr>
            <w:tcW w:w="10700" w:type="dxa"/>
            <w:noWrap/>
            <w:hideMark/>
          </w:tcPr>
          <w:p w14:paraId="5FF8053E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8EDFBA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CDC3797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F7295F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734FF86" w14:textId="77777777" w:rsidR="004B573E" w:rsidRPr="004B573E" w:rsidRDefault="004B573E">
            <w:r w:rsidRPr="004B573E">
              <w:t>LOC_Os10g25680</w:t>
            </w:r>
          </w:p>
        </w:tc>
        <w:tc>
          <w:tcPr>
            <w:tcW w:w="10700" w:type="dxa"/>
            <w:noWrap/>
            <w:hideMark/>
          </w:tcPr>
          <w:p w14:paraId="273B957E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3E2C62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DD7EB82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1AC2146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9EF35D6" w14:textId="77777777" w:rsidR="004B573E" w:rsidRPr="004B573E" w:rsidRDefault="004B573E">
            <w:r w:rsidRPr="004B573E">
              <w:t>LOC_Os10g26610</w:t>
            </w:r>
          </w:p>
        </w:tc>
        <w:tc>
          <w:tcPr>
            <w:tcW w:w="10700" w:type="dxa"/>
            <w:noWrap/>
            <w:hideMark/>
          </w:tcPr>
          <w:p w14:paraId="18F1332D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845166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D79F53E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4E77C73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2968FB0" w14:textId="77777777" w:rsidR="004B573E" w:rsidRPr="004B573E" w:rsidRDefault="004B573E">
            <w:r w:rsidRPr="004B573E">
              <w:t>LOC_Os10g28760</w:t>
            </w:r>
          </w:p>
        </w:tc>
        <w:tc>
          <w:tcPr>
            <w:tcW w:w="10700" w:type="dxa"/>
            <w:noWrap/>
            <w:hideMark/>
          </w:tcPr>
          <w:p w14:paraId="0513109B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770D097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4DFF193B" w14:textId="77777777" w:rsidR="004B573E" w:rsidRPr="004B573E" w:rsidRDefault="004B573E"/>
        </w:tc>
      </w:tr>
      <w:tr w:rsidR="004B573E" w:rsidRPr="004B573E" w14:paraId="2E9F519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4239B6B" w14:textId="77777777" w:rsidR="004B573E" w:rsidRPr="004B573E" w:rsidRDefault="004B573E">
            <w:r w:rsidRPr="004B573E">
              <w:t>LOC_Os10g28770</w:t>
            </w:r>
          </w:p>
        </w:tc>
        <w:tc>
          <w:tcPr>
            <w:tcW w:w="10700" w:type="dxa"/>
            <w:noWrap/>
            <w:hideMark/>
          </w:tcPr>
          <w:p w14:paraId="450E486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FFCDD9A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32CE47A5" w14:textId="77777777" w:rsidR="004B573E" w:rsidRPr="004B573E" w:rsidRDefault="004B573E"/>
        </w:tc>
      </w:tr>
      <w:tr w:rsidR="004B573E" w:rsidRPr="004B573E" w14:paraId="7E2394B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10A0717" w14:textId="77777777" w:rsidR="004B573E" w:rsidRPr="004B573E" w:rsidRDefault="004B573E">
            <w:r w:rsidRPr="004B573E">
              <w:t>LOC_Os10g28790</w:t>
            </w:r>
          </w:p>
        </w:tc>
        <w:tc>
          <w:tcPr>
            <w:tcW w:w="10700" w:type="dxa"/>
            <w:noWrap/>
            <w:hideMark/>
          </w:tcPr>
          <w:p w14:paraId="68BED32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BB731D1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3DFF1709" w14:textId="77777777" w:rsidR="004B573E" w:rsidRPr="004B573E" w:rsidRDefault="004B573E"/>
        </w:tc>
      </w:tr>
      <w:tr w:rsidR="004B573E" w:rsidRPr="004B573E" w14:paraId="5D6AB51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60C8E77" w14:textId="77777777" w:rsidR="004B573E" w:rsidRPr="004B573E" w:rsidRDefault="004B573E">
            <w:r w:rsidRPr="004B573E">
              <w:t>LOC_Os10g28810</w:t>
            </w:r>
          </w:p>
        </w:tc>
        <w:tc>
          <w:tcPr>
            <w:tcW w:w="10700" w:type="dxa"/>
            <w:noWrap/>
            <w:hideMark/>
          </w:tcPr>
          <w:p w14:paraId="1AC2336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73A33BC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7EDF73CE" w14:textId="77777777" w:rsidR="004B573E" w:rsidRPr="004B573E" w:rsidRDefault="004B573E"/>
        </w:tc>
      </w:tr>
      <w:tr w:rsidR="004B573E" w:rsidRPr="004B573E" w14:paraId="681D8C7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1B2654F" w14:textId="77777777" w:rsidR="004B573E" w:rsidRPr="004B573E" w:rsidRDefault="004B573E">
            <w:r w:rsidRPr="004B573E">
              <w:t>LOC_Os10g28860</w:t>
            </w:r>
          </w:p>
        </w:tc>
        <w:tc>
          <w:tcPr>
            <w:tcW w:w="10700" w:type="dxa"/>
            <w:noWrap/>
            <w:hideMark/>
          </w:tcPr>
          <w:p w14:paraId="13E570C0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423428D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37BCFC08" w14:textId="77777777" w:rsidR="004B573E" w:rsidRPr="004B573E" w:rsidRDefault="004B573E"/>
        </w:tc>
      </w:tr>
      <w:tr w:rsidR="004B573E" w:rsidRPr="004B573E" w14:paraId="6C3DC52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0A23E44" w14:textId="77777777" w:rsidR="004B573E" w:rsidRPr="004B573E" w:rsidRDefault="004B573E">
            <w:r w:rsidRPr="004B573E">
              <w:lastRenderedPageBreak/>
              <w:t>LOC_Os10g28870</w:t>
            </w:r>
          </w:p>
        </w:tc>
        <w:tc>
          <w:tcPr>
            <w:tcW w:w="10700" w:type="dxa"/>
            <w:noWrap/>
            <w:hideMark/>
          </w:tcPr>
          <w:p w14:paraId="7B3BA7C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AA00E14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2948E31E" w14:textId="77777777" w:rsidR="004B573E" w:rsidRPr="004B573E" w:rsidRDefault="004B573E"/>
        </w:tc>
      </w:tr>
      <w:tr w:rsidR="004B573E" w:rsidRPr="004B573E" w14:paraId="4993895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8C20992" w14:textId="77777777" w:rsidR="004B573E" w:rsidRPr="004B573E" w:rsidRDefault="004B573E">
            <w:r w:rsidRPr="004B573E">
              <w:t>LOC_Os10g29060</w:t>
            </w:r>
          </w:p>
        </w:tc>
        <w:tc>
          <w:tcPr>
            <w:tcW w:w="10700" w:type="dxa"/>
            <w:noWrap/>
            <w:hideMark/>
          </w:tcPr>
          <w:p w14:paraId="66F5DEC2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016FA594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332FBDDD" w14:textId="77777777" w:rsidR="004B573E" w:rsidRPr="004B573E" w:rsidRDefault="004B573E"/>
        </w:tc>
      </w:tr>
      <w:tr w:rsidR="004B573E" w:rsidRPr="004B573E" w14:paraId="1D9211A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C09EECC" w14:textId="77777777" w:rsidR="004B573E" w:rsidRPr="004B573E" w:rsidRDefault="004B573E">
            <w:r w:rsidRPr="004B573E">
              <w:t>LOC_Os10g29100</w:t>
            </w:r>
          </w:p>
        </w:tc>
        <w:tc>
          <w:tcPr>
            <w:tcW w:w="10700" w:type="dxa"/>
            <w:noWrap/>
            <w:hideMark/>
          </w:tcPr>
          <w:p w14:paraId="641ACBD8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30AFF19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07E955ED" w14:textId="77777777" w:rsidR="004B573E" w:rsidRPr="004B573E" w:rsidRDefault="004B573E"/>
        </w:tc>
      </w:tr>
      <w:tr w:rsidR="004B573E" w:rsidRPr="004B573E" w14:paraId="09D29DB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7BD1CFA" w14:textId="77777777" w:rsidR="004B573E" w:rsidRPr="004B573E" w:rsidRDefault="004B573E">
            <w:r w:rsidRPr="004B573E">
              <w:t>LOC_Os10g29110</w:t>
            </w:r>
          </w:p>
        </w:tc>
        <w:tc>
          <w:tcPr>
            <w:tcW w:w="10700" w:type="dxa"/>
            <w:noWrap/>
            <w:hideMark/>
          </w:tcPr>
          <w:p w14:paraId="7D0D515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2F6BBD2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4E901DC3" w14:textId="77777777" w:rsidR="004B573E" w:rsidRPr="004B573E" w:rsidRDefault="004B573E"/>
        </w:tc>
      </w:tr>
      <w:tr w:rsidR="004B573E" w:rsidRPr="004B573E" w14:paraId="21DF9BB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FF8E764" w14:textId="77777777" w:rsidR="004B573E" w:rsidRPr="004B573E" w:rsidRDefault="004B573E">
            <w:r w:rsidRPr="004B573E">
              <w:t>LOC_Os10g29150</w:t>
            </w:r>
          </w:p>
        </w:tc>
        <w:tc>
          <w:tcPr>
            <w:tcW w:w="10700" w:type="dxa"/>
            <w:noWrap/>
            <w:hideMark/>
          </w:tcPr>
          <w:p w14:paraId="3AD1E1D6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0D1A7FC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26262ED6" w14:textId="77777777" w:rsidR="004B573E" w:rsidRPr="004B573E" w:rsidRDefault="004B573E"/>
        </w:tc>
      </w:tr>
      <w:tr w:rsidR="004B573E" w:rsidRPr="004B573E" w14:paraId="0D2B953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A666CE4" w14:textId="77777777" w:rsidR="004B573E" w:rsidRPr="004B573E" w:rsidRDefault="004B573E">
            <w:r w:rsidRPr="004B573E">
              <w:t>LOC_Os10g29180</w:t>
            </w:r>
          </w:p>
        </w:tc>
        <w:tc>
          <w:tcPr>
            <w:tcW w:w="10700" w:type="dxa"/>
            <w:noWrap/>
            <w:hideMark/>
          </w:tcPr>
          <w:p w14:paraId="666C2863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5E565BB1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32088D90" w14:textId="77777777" w:rsidR="004B573E" w:rsidRPr="004B573E" w:rsidRDefault="004B573E"/>
        </w:tc>
      </w:tr>
      <w:tr w:rsidR="004B573E" w:rsidRPr="004B573E" w14:paraId="0992C15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C0953BF" w14:textId="77777777" w:rsidR="004B573E" w:rsidRPr="004B573E" w:rsidRDefault="004B573E">
            <w:r w:rsidRPr="004B573E">
              <w:t>LOC_Os10g29230</w:t>
            </w:r>
          </w:p>
        </w:tc>
        <w:tc>
          <w:tcPr>
            <w:tcW w:w="10700" w:type="dxa"/>
            <w:noWrap/>
            <w:hideMark/>
          </w:tcPr>
          <w:p w14:paraId="6CDEB9A0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378416E7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616F656C" w14:textId="77777777" w:rsidR="004B573E" w:rsidRPr="004B573E" w:rsidRDefault="004B573E"/>
        </w:tc>
      </w:tr>
      <w:tr w:rsidR="004B573E" w:rsidRPr="004B573E" w14:paraId="3581868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E101007" w14:textId="77777777" w:rsidR="004B573E" w:rsidRPr="004B573E" w:rsidRDefault="004B573E">
            <w:r w:rsidRPr="004B573E">
              <w:t>LOC_Os10g29380</w:t>
            </w:r>
          </w:p>
        </w:tc>
        <w:tc>
          <w:tcPr>
            <w:tcW w:w="10700" w:type="dxa"/>
            <w:noWrap/>
            <w:hideMark/>
          </w:tcPr>
          <w:p w14:paraId="2943CC30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28FD19A4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10CD7801" w14:textId="77777777" w:rsidR="004B573E" w:rsidRPr="004B573E" w:rsidRDefault="004B573E"/>
        </w:tc>
      </w:tr>
      <w:tr w:rsidR="004B573E" w:rsidRPr="004B573E" w14:paraId="7B2E5F4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5127315" w14:textId="77777777" w:rsidR="004B573E" w:rsidRPr="004B573E" w:rsidRDefault="004B573E">
            <w:r w:rsidRPr="004B573E">
              <w:t>LOC_Os10g29410</w:t>
            </w:r>
          </w:p>
        </w:tc>
        <w:tc>
          <w:tcPr>
            <w:tcW w:w="10700" w:type="dxa"/>
            <w:noWrap/>
            <w:hideMark/>
          </w:tcPr>
          <w:p w14:paraId="6FD5D381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791FE4C2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5797F211" w14:textId="77777777" w:rsidR="004B573E" w:rsidRPr="004B573E" w:rsidRDefault="004B573E"/>
        </w:tc>
      </w:tr>
      <w:tr w:rsidR="004B573E" w:rsidRPr="004B573E" w14:paraId="08CCEA0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D0AE0BE" w14:textId="77777777" w:rsidR="004B573E" w:rsidRPr="004B573E" w:rsidRDefault="004B573E">
            <w:r w:rsidRPr="004B573E">
              <w:t>LOC_Os10g29750</w:t>
            </w:r>
          </w:p>
        </w:tc>
        <w:tc>
          <w:tcPr>
            <w:tcW w:w="10700" w:type="dxa"/>
            <w:noWrap/>
            <w:hideMark/>
          </w:tcPr>
          <w:p w14:paraId="655CB5D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0B994C9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5A8DB105" w14:textId="77777777" w:rsidR="004B573E" w:rsidRPr="004B573E" w:rsidRDefault="004B573E"/>
        </w:tc>
      </w:tr>
      <w:tr w:rsidR="004B573E" w:rsidRPr="004B573E" w14:paraId="249AA15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83AE6E2" w14:textId="77777777" w:rsidR="004B573E" w:rsidRPr="004B573E" w:rsidRDefault="004B573E">
            <w:r w:rsidRPr="004B573E">
              <w:t>LOC_Os10g29790</w:t>
            </w:r>
          </w:p>
        </w:tc>
        <w:tc>
          <w:tcPr>
            <w:tcW w:w="10700" w:type="dxa"/>
            <w:noWrap/>
            <w:hideMark/>
          </w:tcPr>
          <w:p w14:paraId="46B84BD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7431602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53B01175" w14:textId="77777777" w:rsidR="004B573E" w:rsidRPr="004B573E" w:rsidRDefault="004B573E"/>
        </w:tc>
      </w:tr>
      <w:tr w:rsidR="004B573E" w:rsidRPr="004B573E" w14:paraId="6766030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B2BD59A" w14:textId="77777777" w:rsidR="004B573E" w:rsidRPr="004B573E" w:rsidRDefault="004B573E">
            <w:r w:rsidRPr="004B573E">
              <w:t>LOC_Os10g29810</w:t>
            </w:r>
          </w:p>
        </w:tc>
        <w:tc>
          <w:tcPr>
            <w:tcW w:w="10700" w:type="dxa"/>
            <w:noWrap/>
            <w:hideMark/>
          </w:tcPr>
          <w:p w14:paraId="3BAE56B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A41F8FC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3FF9A61A" w14:textId="77777777" w:rsidR="004B573E" w:rsidRPr="004B573E" w:rsidRDefault="004B573E"/>
        </w:tc>
      </w:tr>
      <w:tr w:rsidR="004B573E" w:rsidRPr="004B573E" w14:paraId="5A7C0F6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F8EACE9" w14:textId="77777777" w:rsidR="004B573E" w:rsidRPr="004B573E" w:rsidRDefault="004B573E">
            <w:r w:rsidRPr="004B573E">
              <w:t>LOC_Os10g29840</w:t>
            </w:r>
          </w:p>
        </w:tc>
        <w:tc>
          <w:tcPr>
            <w:tcW w:w="10700" w:type="dxa"/>
            <w:noWrap/>
            <w:hideMark/>
          </w:tcPr>
          <w:p w14:paraId="2F8C352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0E09A40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338A44BF" w14:textId="77777777" w:rsidR="004B573E" w:rsidRPr="004B573E" w:rsidRDefault="004B573E"/>
        </w:tc>
      </w:tr>
      <w:tr w:rsidR="004B573E" w:rsidRPr="004B573E" w14:paraId="3BFE26C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467CF36" w14:textId="77777777" w:rsidR="004B573E" w:rsidRPr="004B573E" w:rsidRDefault="004B573E">
            <w:r w:rsidRPr="004B573E">
              <w:t>LOC_Os10g30190</w:t>
            </w:r>
          </w:p>
        </w:tc>
        <w:tc>
          <w:tcPr>
            <w:tcW w:w="10700" w:type="dxa"/>
            <w:noWrap/>
            <w:hideMark/>
          </w:tcPr>
          <w:p w14:paraId="7D8540ED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C18BD07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5C18BC56" w14:textId="77777777" w:rsidR="004B573E" w:rsidRPr="004B573E" w:rsidRDefault="004B573E"/>
        </w:tc>
      </w:tr>
      <w:tr w:rsidR="004B573E" w:rsidRPr="004B573E" w14:paraId="75AB486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0218917" w14:textId="77777777" w:rsidR="004B573E" w:rsidRPr="004B573E" w:rsidRDefault="004B573E">
            <w:r w:rsidRPr="004B573E">
              <w:t>LOC_Os10g30200</w:t>
            </w:r>
          </w:p>
        </w:tc>
        <w:tc>
          <w:tcPr>
            <w:tcW w:w="10700" w:type="dxa"/>
            <w:noWrap/>
            <w:hideMark/>
          </w:tcPr>
          <w:p w14:paraId="4194FC11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B96E14F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364E51F7" w14:textId="77777777" w:rsidR="004B573E" w:rsidRPr="004B573E" w:rsidRDefault="004B573E"/>
        </w:tc>
      </w:tr>
      <w:tr w:rsidR="004B573E" w:rsidRPr="004B573E" w14:paraId="28A5F21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7053876" w14:textId="77777777" w:rsidR="004B573E" w:rsidRPr="004B573E" w:rsidRDefault="004B573E">
            <w:r w:rsidRPr="004B573E">
              <w:lastRenderedPageBreak/>
              <w:t>LOC_Os10g30310</w:t>
            </w:r>
          </w:p>
        </w:tc>
        <w:tc>
          <w:tcPr>
            <w:tcW w:w="10700" w:type="dxa"/>
            <w:noWrap/>
            <w:hideMark/>
          </w:tcPr>
          <w:p w14:paraId="2E53E4C1" w14:textId="77777777" w:rsidR="004B573E" w:rsidRPr="004B573E" w:rsidRDefault="004B573E">
            <w:r w:rsidRPr="004B573E">
              <w:t>inflorescence &amp; floral sporophyte, panicle</w:t>
            </w:r>
          </w:p>
        </w:tc>
        <w:tc>
          <w:tcPr>
            <w:tcW w:w="880" w:type="dxa"/>
            <w:noWrap/>
            <w:hideMark/>
          </w:tcPr>
          <w:p w14:paraId="637B8A7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57AF216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5A1138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1450366" w14:textId="77777777" w:rsidR="004B573E" w:rsidRPr="004B573E" w:rsidRDefault="004B573E">
            <w:r w:rsidRPr="004B573E">
              <w:t>LOC_Os10g31850</w:t>
            </w:r>
          </w:p>
        </w:tc>
        <w:tc>
          <w:tcPr>
            <w:tcW w:w="10700" w:type="dxa"/>
            <w:noWrap/>
            <w:hideMark/>
          </w:tcPr>
          <w:p w14:paraId="4FA00585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9009243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5F7FC91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1804C86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F77F000" w14:textId="77777777" w:rsidR="004B573E" w:rsidRPr="004B573E" w:rsidRDefault="004B573E">
            <w:r w:rsidRPr="004B573E">
              <w:t>LOC_Os10g32710</w:t>
            </w:r>
          </w:p>
        </w:tc>
        <w:tc>
          <w:tcPr>
            <w:tcW w:w="10700" w:type="dxa"/>
            <w:noWrap/>
            <w:hideMark/>
          </w:tcPr>
          <w:p w14:paraId="073EF96F" w14:textId="77777777" w:rsidR="004B573E" w:rsidRPr="004B573E" w:rsidRDefault="004B573E">
            <w:r w:rsidRPr="004B573E">
              <w:t>seed development</w:t>
            </w:r>
          </w:p>
        </w:tc>
        <w:tc>
          <w:tcPr>
            <w:tcW w:w="880" w:type="dxa"/>
            <w:noWrap/>
            <w:hideMark/>
          </w:tcPr>
          <w:p w14:paraId="15F3CB1A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44C36BA1" w14:textId="77777777" w:rsidR="004B573E" w:rsidRPr="004B573E" w:rsidRDefault="004B573E">
            <w:r w:rsidRPr="004B573E">
              <w:t>B</w:t>
            </w:r>
          </w:p>
        </w:tc>
      </w:tr>
      <w:tr w:rsidR="004B573E" w:rsidRPr="004B573E" w14:paraId="4A43C6E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A889A6B" w14:textId="77777777" w:rsidR="004B573E" w:rsidRPr="004B573E" w:rsidRDefault="004B573E">
            <w:r w:rsidRPr="004B573E">
              <w:t>LOC_Os10g32740</w:t>
            </w:r>
          </w:p>
        </w:tc>
        <w:tc>
          <w:tcPr>
            <w:tcW w:w="10700" w:type="dxa"/>
            <w:noWrap/>
            <w:hideMark/>
          </w:tcPr>
          <w:p w14:paraId="3598B88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EEC4C6A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A3C66E3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4B7696E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532DE8B" w14:textId="77777777" w:rsidR="004B573E" w:rsidRPr="004B573E" w:rsidRDefault="004B573E">
            <w:r w:rsidRPr="004B573E">
              <w:t>LOC_Os10g32750</w:t>
            </w:r>
          </w:p>
        </w:tc>
        <w:tc>
          <w:tcPr>
            <w:tcW w:w="10700" w:type="dxa"/>
            <w:noWrap/>
            <w:hideMark/>
          </w:tcPr>
          <w:p w14:paraId="2B9044AD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8A773F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B17CF40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306C2C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F87EECA" w14:textId="77777777" w:rsidR="004B573E" w:rsidRPr="004B573E" w:rsidRDefault="004B573E">
            <w:r w:rsidRPr="004B573E">
              <w:t>LOC_Os10g32980</w:t>
            </w:r>
          </w:p>
        </w:tc>
        <w:tc>
          <w:tcPr>
            <w:tcW w:w="10700" w:type="dxa"/>
            <w:noWrap/>
            <w:hideMark/>
          </w:tcPr>
          <w:p w14:paraId="3CE0912D" w14:textId="77777777" w:rsidR="004B573E" w:rsidRPr="004B573E" w:rsidRDefault="004B573E">
            <w:r w:rsidRPr="004B573E">
              <w:t>inflorescence &amp; floral sporophyte, panicle</w:t>
            </w:r>
          </w:p>
        </w:tc>
        <w:tc>
          <w:tcPr>
            <w:tcW w:w="880" w:type="dxa"/>
            <w:noWrap/>
            <w:hideMark/>
          </w:tcPr>
          <w:p w14:paraId="0E2E445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0017589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5CB58C6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56AA34E" w14:textId="77777777" w:rsidR="004B573E" w:rsidRPr="004B573E" w:rsidRDefault="004B573E">
            <w:r w:rsidRPr="004B573E">
              <w:t>LOC_Os10g34030</w:t>
            </w:r>
          </w:p>
        </w:tc>
        <w:tc>
          <w:tcPr>
            <w:tcW w:w="10700" w:type="dxa"/>
            <w:noWrap/>
            <w:hideMark/>
          </w:tcPr>
          <w:p w14:paraId="4707D9E7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133F425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CE0F21F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359021B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BD7BF5B" w14:textId="77777777" w:rsidR="004B573E" w:rsidRPr="004B573E" w:rsidRDefault="004B573E">
            <w:r w:rsidRPr="004B573E">
              <w:t>LOC_Os10g34340</w:t>
            </w:r>
          </w:p>
        </w:tc>
        <w:tc>
          <w:tcPr>
            <w:tcW w:w="10700" w:type="dxa"/>
            <w:noWrap/>
            <w:hideMark/>
          </w:tcPr>
          <w:p w14:paraId="5ED4D688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636FC6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67D722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8B5D93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56B7A58" w14:textId="77777777" w:rsidR="004B573E" w:rsidRPr="004B573E" w:rsidRDefault="004B573E">
            <w:r w:rsidRPr="004B573E">
              <w:t>LOC_Os10g35190</w:t>
            </w:r>
          </w:p>
        </w:tc>
        <w:tc>
          <w:tcPr>
            <w:tcW w:w="10700" w:type="dxa"/>
            <w:noWrap/>
            <w:hideMark/>
          </w:tcPr>
          <w:p w14:paraId="374179A1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65E3F27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4D9F5C1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01B0F17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35BB0D5" w14:textId="77777777" w:rsidR="004B573E" w:rsidRPr="004B573E" w:rsidRDefault="004B573E">
            <w:r w:rsidRPr="004B573E">
              <w:t>LOC_Os10g35920</w:t>
            </w:r>
          </w:p>
        </w:tc>
        <w:tc>
          <w:tcPr>
            <w:tcW w:w="10700" w:type="dxa"/>
            <w:noWrap/>
            <w:hideMark/>
          </w:tcPr>
          <w:p w14:paraId="0F9BB3A6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34799B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CE17E2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7291F5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C2B1EAA" w14:textId="77777777" w:rsidR="004B573E" w:rsidRPr="004B573E" w:rsidRDefault="004B573E">
            <w:r w:rsidRPr="004B573E">
              <w:t>LOC_Os10g36310</w:t>
            </w:r>
          </w:p>
        </w:tc>
        <w:tc>
          <w:tcPr>
            <w:tcW w:w="10700" w:type="dxa"/>
            <w:noWrap/>
            <w:hideMark/>
          </w:tcPr>
          <w:p w14:paraId="1D445CD1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62A98E7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DCB9BE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060A3C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FA37948" w14:textId="77777777" w:rsidR="004B573E" w:rsidRPr="004B573E" w:rsidRDefault="004B573E">
            <w:r w:rsidRPr="004B573E">
              <w:t>LOC_Os10g37540</w:t>
            </w:r>
          </w:p>
        </w:tc>
        <w:tc>
          <w:tcPr>
            <w:tcW w:w="10700" w:type="dxa"/>
            <w:noWrap/>
            <w:hideMark/>
          </w:tcPr>
          <w:p w14:paraId="6D70BFF5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1980FD2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47BE72F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177058B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67801DA" w14:textId="77777777" w:rsidR="004B573E" w:rsidRPr="004B573E" w:rsidRDefault="004B573E">
            <w:r w:rsidRPr="004B573E">
              <w:t>LOC_Os10g37570</w:t>
            </w:r>
          </w:p>
        </w:tc>
        <w:tc>
          <w:tcPr>
            <w:tcW w:w="10700" w:type="dxa"/>
            <w:noWrap/>
            <w:hideMark/>
          </w:tcPr>
          <w:p w14:paraId="34EBEC00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9C993B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535AE67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117FE73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C095B1F" w14:textId="77777777" w:rsidR="004B573E" w:rsidRPr="004B573E" w:rsidRDefault="004B573E">
            <w:r w:rsidRPr="004B573E">
              <w:t>LOC_Os10g40120</w:t>
            </w:r>
          </w:p>
        </w:tc>
        <w:tc>
          <w:tcPr>
            <w:tcW w:w="10700" w:type="dxa"/>
            <w:noWrap/>
            <w:hideMark/>
          </w:tcPr>
          <w:p w14:paraId="1DF995E5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0AF83FAC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70AF55EA" w14:textId="77777777" w:rsidR="004B573E" w:rsidRPr="004B573E" w:rsidRDefault="004B573E">
            <w:r w:rsidRPr="004B573E">
              <w:t>IV</w:t>
            </w:r>
          </w:p>
        </w:tc>
      </w:tr>
      <w:tr w:rsidR="004B573E" w:rsidRPr="004B573E" w14:paraId="273A216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2D5464C" w14:textId="77777777" w:rsidR="004B573E" w:rsidRPr="004B573E" w:rsidRDefault="004B573E">
            <w:r w:rsidRPr="004B573E">
              <w:lastRenderedPageBreak/>
              <w:t>LOC_Os10g40490</w:t>
            </w:r>
          </w:p>
        </w:tc>
        <w:tc>
          <w:tcPr>
            <w:tcW w:w="10700" w:type="dxa"/>
            <w:noWrap/>
            <w:hideMark/>
          </w:tcPr>
          <w:p w14:paraId="7AF6C957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689718FF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07A6DB5D" w14:textId="77777777" w:rsidR="004B573E" w:rsidRPr="004B573E" w:rsidRDefault="004B573E">
            <w:r w:rsidRPr="004B573E">
              <w:t>VII</w:t>
            </w:r>
          </w:p>
        </w:tc>
      </w:tr>
      <w:tr w:rsidR="004B573E" w:rsidRPr="004B573E" w14:paraId="75D1C2F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C20431B" w14:textId="77777777" w:rsidR="004B573E" w:rsidRPr="004B573E" w:rsidRDefault="004B573E">
            <w:r w:rsidRPr="004B573E">
              <w:t>LOC_Os10g41220</w:t>
            </w:r>
          </w:p>
        </w:tc>
        <w:tc>
          <w:tcPr>
            <w:tcW w:w="10700" w:type="dxa"/>
            <w:noWrap/>
            <w:hideMark/>
          </w:tcPr>
          <w:p w14:paraId="7CBB6914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CBB1149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6F930272" w14:textId="77777777" w:rsidR="004B573E" w:rsidRPr="004B573E" w:rsidRDefault="004B573E">
            <w:r w:rsidRPr="004B573E">
              <w:t>IV</w:t>
            </w:r>
          </w:p>
        </w:tc>
      </w:tr>
      <w:tr w:rsidR="004B573E" w:rsidRPr="004B573E" w14:paraId="0586C5C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B30E814" w14:textId="77777777" w:rsidR="004B573E" w:rsidRPr="004B573E" w:rsidRDefault="004B573E">
            <w:r w:rsidRPr="004B573E">
              <w:t>LOC_Os10g41580</w:t>
            </w:r>
          </w:p>
        </w:tc>
        <w:tc>
          <w:tcPr>
            <w:tcW w:w="10700" w:type="dxa"/>
            <w:noWrap/>
            <w:hideMark/>
          </w:tcPr>
          <w:p w14:paraId="6E440E38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43E27B12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2983DC6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04ECA9A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E5E058A" w14:textId="77777777" w:rsidR="004B573E" w:rsidRPr="004B573E" w:rsidRDefault="004B573E">
            <w:r w:rsidRPr="004B573E">
              <w:t>LOC_Os10g41650</w:t>
            </w:r>
          </w:p>
        </w:tc>
        <w:tc>
          <w:tcPr>
            <w:tcW w:w="10700" w:type="dxa"/>
            <w:noWrap/>
            <w:hideMark/>
          </w:tcPr>
          <w:p w14:paraId="180732FC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73BBBB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99C86CF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9F28CE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63598FB" w14:textId="77777777" w:rsidR="004B573E" w:rsidRPr="004B573E" w:rsidRDefault="004B573E">
            <w:r w:rsidRPr="004B573E">
              <w:t>LOC_Os10g41829</w:t>
            </w:r>
          </w:p>
        </w:tc>
        <w:tc>
          <w:tcPr>
            <w:tcW w:w="10700" w:type="dxa"/>
            <w:noWrap/>
            <w:hideMark/>
          </w:tcPr>
          <w:p w14:paraId="513A8DD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E5FE42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FC02905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1F43EC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913EC23" w14:textId="77777777" w:rsidR="004B573E" w:rsidRPr="004B573E" w:rsidRDefault="004B573E">
            <w:r w:rsidRPr="004B573E">
              <w:t>LOC_Os10g42390</w:t>
            </w:r>
          </w:p>
        </w:tc>
        <w:tc>
          <w:tcPr>
            <w:tcW w:w="10700" w:type="dxa"/>
            <w:noWrap/>
            <w:hideMark/>
          </w:tcPr>
          <w:p w14:paraId="5C569E01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1F87B6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4A325F7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CA9AB9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2189B00" w14:textId="77777777" w:rsidR="004B573E" w:rsidRPr="004B573E" w:rsidRDefault="004B573E">
            <w:r w:rsidRPr="004B573E">
              <w:t>LOC_Os11g01240</w:t>
            </w:r>
          </w:p>
        </w:tc>
        <w:tc>
          <w:tcPr>
            <w:tcW w:w="10700" w:type="dxa"/>
            <w:noWrap/>
            <w:hideMark/>
          </w:tcPr>
          <w:p w14:paraId="44FF3906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0E3B75D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A24B111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6719BFF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428DEED" w14:textId="77777777" w:rsidR="004B573E" w:rsidRPr="004B573E" w:rsidRDefault="004B573E">
            <w:r w:rsidRPr="004B573E">
              <w:t>LOC_Os11g02250</w:t>
            </w:r>
          </w:p>
        </w:tc>
        <w:tc>
          <w:tcPr>
            <w:tcW w:w="10700" w:type="dxa"/>
            <w:noWrap/>
            <w:hideMark/>
          </w:tcPr>
          <w:p w14:paraId="0EFD1BD8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1F21D69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032C76E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274FEF3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1E6746B" w14:textId="77777777" w:rsidR="004B573E" w:rsidRPr="004B573E" w:rsidRDefault="004B573E">
            <w:r w:rsidRPr="004B573E">
              <w:t>LOC_Os11g02260</w:t>
            </w:r>
          </w:p>
        </w:tc>
        <w:tc>
          <w:tcPr>
            <w:tcW w:w="10700" w:type="dxa"/>
            <w:noWrap/>
            <w:hideMark/>
          </w:tcPr>
          <w:p w14:paraId="610D193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E8D45D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CBD5AC5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5CD44F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099CF6D" w14:textId="77777777" w:rsidR="004B573E" w:rsidRPr="004B573E" w:rsidRDefault="004B573E">
            <w:r w:rsidRPr="004B573E">
              <w:t>LOC_Os11g03680</w:t>
            </w:r>
          </w:p>
        </w:tc>
        <w:tc>
          <w:tcPr>
            <w:tcW w:w="10700" w:type="dxa"/>
            <w:noWrap/>
            <w:hideMark/>
          </w:tcPr>
          <w:p w14:paraId="67B76163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11FF62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233BC5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D6A532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EDB006F" w14:textId="77777777" w:rsidR="004B573E" w:rsidRPr="004B573E" w:rsidRDefault="004B573E">
            <w:r w:rsidRPr="004B573E">
              <w:t>LOC_Os11g04280</w:t>
            </w:r>
          </w:p>
        </w:tc>
        <w:tc>
          <w:tcPr>
            <w:tcW w:w="10700" w:type="dxa"/>
            <w:noWrap/>
            <w:hideMark/>
          </w:tcPr>
          <w:p w14:paraId="72AC7A36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DD96C4A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91C4AB1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D271B2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304B38C" w14:textId="77777777" w:rsidR="004B573E" w:rsidRPr="004B573E" w:rsidRDefault="004B573E">
            <w:r w:rsidRPr="004B573E">
              <w:t>LOC_Os11g04281</w:t>
            </w:r>
          </w:p>
        </w:tc>
        <w:tc>
          <w:tcPr>
            <w:tcW w:w="10700" w:type="dxa"/>
            <w:noWrap/>
            <w:hideMark/>
          </w:tcPr>
          <w:p w14:paraId="6668B40F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9D0981D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2687A43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22CEDC9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048A313" w14:textId="77777777" w:rsidR="004B573E" w:rsidRPr="004B573E" w:rsidRDefault="004B573E">
            <w:r w:rsidRPr="004B573E">
              <w:t>LOC_Os11g04680</w:t>
            </w:r>
          </w:p>
        </w:tc>
        <w:tc>
          <w:tcPr>
            <w:tcW w:w="10700" w:type="dxa"/>
            <w:noWrap/>
            <w:hideMark/>
          </w:tcPr>
          <w:p w14:paraId="4DA4BA8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395012C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65AC1F0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386A904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4F09258" w14:textId="77777777" w:rsidR="004B573E" w:rsidRPr="004B573E" w:rsidRDefault="004B573E">
            <w:r w:rsidRPr="004B573E">
              <w:t>LOC_Os11g04690</w:t>
            </w:r>
          </w:p>
        </w:tc>
        <w:tc>
          <w:tcPr>
            <w:tcW w:w="10700" w:type="dxa"/>
            <w:noWrap/>
            <w:hideMark/>
          </w:tcPr>
          <w:p w14:paraId="4C2B3AD8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17D5A7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1056E70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2525F82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B2E12F0" w14:textId="77777777" w:rsidR="004B573E" w:rsidRPr="004B573E" w:rsidRDefault="004B573E">
            <w:r w:rsidRPr="004B573E">
              <w:lastRenderedPageBreak/>
              <w:t>LOC_Os11g05200</w:t>
            </w:r>
          </w:p>
        </w:tc>
        <w:tc>
          <w:tcPr>
            <w:tcW w:w="10700" w:type="dxa"/>
            <w:noWrap/>
            <w:hideMark/>
          </w:tcPr>
          <w:p w14:paraId="619979E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7E63802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5FF7B32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334B6D7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CAE5CA4" w14:textId="77777777" w:rsidR="004B573E" w:rsidRPr="004B573E" w:rsidRDefault="004B573E">
            <w:r w:rsidRPr="004B573E">
              <w:t>LOC_Os11g05300</w:t>
            </w:r>
          </w:p>
        </w:tc>
        <w:tc>
          <w:tcPr>
            <w:tcW w:w="10700" w:type="dxa"/>
            <w:noWrap/>
            <w:hideMark/>
          </w:tcPr>
          <w:p w14:paraId="0824E350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0A311E7A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96ADA75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1C5019D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FB2E8C2" w14:textId="77777777" w:rsidR="004B573E" w:rsidRPr="004B573E" w:rsidRDefault="004B573E">
            <w:r w:rsidRPr="004B573E">
              <w:t>LOC_Os11g05590</w:t>
            </w:r>
          </w:p>
        </w:tc>
        <w:tc>
          <w:tcPr>
            <w:tcW w:w="10700" w:type="dxa"/>
            <w:noWrap/>
            <w:hideMark/>
          </w:tcPr>
          <w:p w14:paraId="3D9850B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75D483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0A8F1C6" w14:textId="77777777" w:rsidR="004B573E" w:rsidRPr="004B573E" w:rsidRDefault="004B573E"/>
        </w:tc>
      </w:tr>
      <w:tr w:rsidR="004B573E" w:rsidRPr="004B573E" w14:paraId="445969F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7FB1528" w14:textId="77777777" w:rsidR="004B573E" w:rsidRPr="004B573E" w:rsidRDefault="004B573E">
            <w:r w:rsidRPr="004B573E">
              <w:t>LOC_Os11g06420</w:t>
            </w:r>
          </w:p>
        </w:tc>
        <w:tc>
          <w:tcPr>
            <w:tcW w:w="10700" w:type="dxa"/>
            <w:noWrap/>
            <w:hideMark/>
          </w:tcPr>
          <w:p w14:paraId="06677C25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B125E6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ABC496C" w14:textId="77777777" w:rsidR="004B573E" w:rsidRPr="004B573E" w:rsidRDefault="004B573E">
            <w:r w:rsidRPr="004B573E">
              <w:t>FBT</w:t>
            </w:r>
          </w:p>
        </w:tc>
      </w:tr>
      <w:tr w:rsidR="004B573E" w:rsidRPr="004B573E" w14:paraId="7BFA77C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542BEE9" w14:textId="77777777" w:rsidR="004B573E" w:rsidRPr="004B573E" w:rsidRDefault="004B573E">
            <w:r w:rsidRPr="004B573E">
              <w:t>LOC_Os11g07970</w:t>
            </w:r>
          </w:p>
        </w:tc>
        <w:tc>
          <w:tcPr>
            <w:tcW w:w="10700" w:type="dxa"/>
            <w:noWrap/>
            <w:hideMark/>
          </w:tcPr>
          <w:p w14:paraId="5CA2C17E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AE5D83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EA5715B" w14:textId="77777777" w:rsidR="004B573E" w:rsidRPr="004B573E" w:rsidRDefault="004B573E">
            <w:r w:rsidRPr="004B573E">
              <w:t>FBW</w:t>
            </w:r>
          </w:p>
        </w:tc>
      </w:tr>
      <w:tr w:rsidR="004B573E" w:rsidRPr="004B573E" w14:paraId="513B479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2D16D86" w14:textId="77777777" w:rsidR="004B573E" w:rsidRPr="004B573E" w:rsidRDefault="004B573E">
            <w:r w:rsidRPr="004B573E">
              <w:t>LOC_Os11g09360</w:t>
            </w:r>
          </w:p>
        </w:tc>
        <w:tc>
          <w:tcPr>
            <w:tcW w:w="10700" w:type="dxa"/>
            <w:noWrap/>
            <w:hideMark/>
          </w:tcPr>
          <w:p w14:paraId="476386EB" w14:textId="77777777" w:rsidR="004B573E" w:rsidRPr="004B573E" w:rsidRDefault="004B573E">
            <w:r w:rsidRPr="004B573E">
              <w:t>vegetative body, shoot system, node</w:t>
            </w:r>
          </w:p>
        </w:tc>
        <w:tc>
          <w:tcPr>
            <w:tcW w:w="880" w:type="dxa"/>
            <w:noWrap/>
            <w:hideMark/>
          </w:tcPr>
          <w:p w14:paraId="503BCC0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10ED62D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35108B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A35BA53" w14:textId="77777777" w:rsidR="004B573E" w:rsidRPr="004B573E" w:rsidRDefault="004B573E">
            <w:r w:rsidRPr="004B573E">
              <w:t>LOC_Os11g09580</w:t>
            </w:r>
          </w:p>
        </w:tc>
        <w:tc>
          <w:tcPr>
            <w:tcW w:w="10700" w:type="dxa"/>
            <w:noWrap/>
            <w:hideMark/>
          </w:tcPr>
          <w:p w14:paraId="2A39FFE2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0E1A530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2EEEEEF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212C685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6C714D1" w14:textId="77777777" w:rsidR="004B573E" w:rsidRPr="004B573E" w:rsidRDefault="004B573E">
            <w:r w:rsidRPr="004B573E">
              <w:t>LOC_Os11g09600</w:t>
            </w:r>
          </w:p>
        </w:tc>
        <w:tc>
          <w:tcPr>
            <w:tcW w:w="10700" w:type="dxa"/>
            <w:noWrap/>
            <w:hideMark/>
          </w:tcPr>
          <w:p w14:paraId="6E765756" w14:textId="77777777" w:rsidR="004B573E" w:rsidRPr="004B573E" w:rsidRDefault="004B573E">
            <w:r w:rsidRPr="004B573E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4D016E0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AE7296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5ABCC9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FAB276C" w14:textId="77777777" w:rsidR="004B573E" w:rsidRPr="004B573E" w:rsidRDefault="004B573E">
            <w:r w:rsidRPr="004B573E">
              <w:t>LOC_Os11g09630</w:t>
            </w:r>
          </w:p>
        </w:tc>
        <w:tc>
          <w:tcPr>
            <w:tcW w:w="10700" w:type="dxa"/>
            <w:noWrap/>
            <w:hideMark/>
          </w:tcPr>
          <w:p w14:paraId="241429F6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349A800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62E9F8E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94D5DA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AD4E466" w14:textId="77777777" w:rsidR="004B573E" w:rsidRPr="004B573E" w:rsidRDefault="004B573E">
            <w:r w:rsidRPr="004B573E">
              <w:t>LOC_Os11g09640</w:t>
            </w:r>
          </w:p>
        </w:tc>
        <w:tc>
          <w:tcPr>
            <w:tcW w:w="10700" w:type="dxa"/>
            <w:noWrap/>
            <w:hideMark/>
          </w:tcPr>
          <w:p w14:paraId="244AD63A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609393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AE61F5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3E6E29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80F35C5" w14:textId="77777777" w:rsidR="004B573E" w:rsidRPr="004B573E" w:rsidRDefault="004B573E">
            <w:r w:rsidRPr="004B573E">
              <w:t>LOC_Os11g09670</w:t>
            </w:r>
          </w:p>
        </w:tc>
        <w:tc>
          <w:tcPr>
            <w:tcW w:w="10700" w:type="dxa"/>
            <w:noWrap/>
            <w:hideMark/>
          </w:tcPr>
          <w:p w14:paraId="2A8EBFCD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4160F14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F1496B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549831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B8F9B37" w14:textId="77777777" w:rsidR="004B573E" w:rsidRPr="004B573E" w:rsidRDefault="004B573E">
            <w:r w:rsidRPr="004B573E">
              <w:t>LOC_Os11g10200</w:t>
            </w:r>
          </w:p>
        </w:tc>
        <w:tc>
          <w:tcPr>
            <w:tcW w:w="10700" w:type="dxa"/>
            <w:noWrap/>
            <w:hideMark/>
          </w:tcPr>
          <w:p w14:paraId="6F425715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5F13B31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1CB74B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E5EFCD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03812A8" w14:textId="77777777" w:rsidR="004B573E" w:rsidRPr="004B573E" w:rsidRDefault="004B573E">
            <w:r w:rsidRPr="004B573E">
              <w:t>LOC_Os11g10300</w:t>
            </w:r>
          </w:p>
        </w:tc>
        <w:tc>
          <w:tcPr>
            <w:tcW w:w="10700" w:type="dxa"/>
            <w:noWrap/>
            <w:hideMark/>
          </w:tcPr>
          <w:p w14:paraId="72307B10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48EE125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04190D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E16406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D15E76B" w14:textId="77777777" w:rsidR="004B573E" w:rsidRPr="004B573E" w:rsidRDefault="004B573E">
            <w:r w:rsidRPr="004B573E">
              <w:t>LOC_Os11g10340</w:t>
            </w:r>
          </w:p>
        </w:tc>
        <w:tc>
          <w:tcPr>
            <w:tcW w:w="10700" w:type="dxa"/>
            <w:noWrap/>
            <w:hideMark/>
          </w:tcPr>
          <w:p w14:paraId="0C5BD9A1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AB89C3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74E336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FEA0E2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6B13DF4" w14:textId="77777777" w:rsidR="004B573E" w:rsidRPr="004B573E" w:rsidRDefault="004B573E">
            <w:r w:rsidRPr="004B573E">
              <w:t>LOC_Os11g12480</w:t>
            </w:r>
          </w:p>
        </w:tc>
        <w:tc>
          <w:tcPr>
            <w:tcW w:w="10700" w:type="dxa"/>
            <w:noWrap/>
            <w:hideMark/>
          </w:tcPr>
          <w:p w14:paraId="38A29CC6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5165175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E3C71E4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307B9BB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12D84DF" w14:textId="77777777" w:rsidR="004B573E" w:rsidRPr="004B573E" w:rsidRDefault="004B573E">
            <w:r w:rsidRPr="004B573E">
              <w:lastRenderedPageBreak/>
              <w:t>LOC_Os11g16280</w:t>
            </w:r>
          </w:p>
        </w:tc>
        <w:tc>
          <w:tcPr>
            <w:tcW w:w="10700" w:type="dxa"/>
            <w:noWrap/>
            <w:hideMark/>
          </w:tcPr>
          <w:p w14:paraId="3A4F3A46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0C7B726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6E0FDF5" w14:textId="77777777" w:rsidR="004B573E" w:rsidRPr="004B573E" w:rsidRDefault="004B573E"/>
        </w:tc>
      </w:tr>
      <w:tr w:rsidR="004B573E" w:rsidRPr="004B573E" w14:paraId="71255B0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1116AC3" w14:textId="77777777" w:rsidR="004B573E" w:rsidRPr="004B573E" w:rsidRDefault="004B573E">
            <w:r w:rsidRPr="004B573E">
              <w:t>LOC_Os11g16330</w:t>
            </w:r>
          </w:p>
        </w:tc>
        <w:tc>
          <w:tcPr>
            <w:tcW w:w="10700" w:type="dxa"/>
            <w:noWrap/>
            <w:hideMark/>
          </w:tcPr>
          <w:p w14:paraId="643985EB" w14:textId="77777777" w:rsidR="004B573E" w:rsidRPr="004B573E" w:rsidRDefault="004B573E">
            <w:r w:rsidRPr="004B573E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0DD3625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1714309" w14:textId="77777777" w:rsidR="004B573E" w:rsidRPr="004B573E" w:rsidRDefault="004B573E"/>
        </w:tc>
      </w:tr>
      <w:tr w:rsidR="004B573E" w:rsidRPr="004B573E" w14:paraId="0AA33EB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122F710" w14:textId="77777777" w:rsidR="004B573E" w:rsidRPr="004B573E" w:rsidRDefault="004B573E">
            <w:r w:rsidRPr="004B573E">
              <w:t>LOC_Os11g19500</w:t>
            </w:r>
          </w:p>
        </w:tc>
        <w:tc>
          <w:tcPr>
            <w:tcW w:w="10700" w:type="dxa"/>
            <w:noWrap/>
            <w:hideMark/>
          </w:tcPr>
          <w:p w14:paraId="756CF10F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F68BAE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FD6B324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283D2C8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3AA2676" w14:textId="77777777" w:rsidR="004B573E" w:rsidRPr="004B573E" w:rsidRDefault="004B573E">
            <w:r w:rsidRPr="004B573E">
              <w:t>LOC_Os11g32940</w:t>
            </w:r>
          </w:p>
        </w:tc>
        <w:tc>
          <w:tcPr>
            <w:tcW w:w="10700" w:type="dxa"/>
            <w:noWrap/>
            <w:hideMark/>
          </w:tcPr>
          <w:p w14:paraId="21923BE2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02101DB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F512D2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521EEE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DE2D45F" w14:textId="77777777" w:rsidR="004B573E" w:rsidRPr="004B573E" w:rsidRDefault="004B573E">
            <w:r w:rsidRPr="004B573E">
              <w:t>LOC_Os11g33180</w:t>
            </w:r>
          </w:p>
        </w:tc>
        <w:tc>
          <w:tcPr>
            <w:tcW w:w="10700" w:type="dxa"/>
            <w:noWrap/>
            <w:hideMark/>
          </w:tcPr>
          <w:p w14:paraId="11FA0E5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105D50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7CB8109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1B17F79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1D76D23" w14:textId="77777777" w:rsidR="004B573E" w:rsidRPr="004B573E" w:rsidRDefault="004B573E">
            <w:r w:rsidRPr="004B573E">
              <w:t>LOC_Os11g33210</w:t>
            </w:r>
          </w:p>
        </w:tc>
        <w:tc>
          <w:tcPr>
            <w:tcW w:w="10700" w:type="dxa"/>
            <w:noWrap/>
            <w:hideMark/>
          </w:tcPr>
          <w:p w14:paraId="3082A15F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1E75823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D1072FC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15C0269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181ADEE" w14:textId="77777777" w:rsidR="004B573E" w:rsidRPr="004B573E" w:rsidRDefault="004B573E">
            <w:r w:rsidRPr="004B573E">
              <w:t>LOC_Os11g33220</w:t>
            </w:r>
          </w:p>
        </w:tc>
        <w:tc>
          <w:tcPr>
            <w:tcW w:w="10700" w:type="dxa"/>
            <w:noWrap/>
            <w:hideMark/>
          </w:tcPr>
          <w:p w14:paraId="66FA29A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61D9DC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939B420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05DC6C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7961999" w14:textId="77777777" w:rsidR="004B573E" w:rsidRPr="004B573E" w:rsidRDefault="004B573E">
            <w:r w:rsidRPr="004B573E">
              <w:t>LOC_Os11g35870</w:t>
            </w:r>
          </w:p>
        </w:tc>
        <w:tc>
          <w:tcPr>
            <w:tcW w:w="10700" w:type="dxa"/>
            <w:noWrap/>
            <w:hideMark/>
          </w:tcPr>
          <w:p w14:paraId="2460BDC7" w14:textId="77777777" w:rsidR="004B573E" w:rsidRPr="004B573E" w:rsidRDefault="004B573E">
            <w:r w:rsidRPr="004B573E">
              <w:t>seed development</w:t>
            </w:r>
          </w:p>
        </w:tc>
        <w:tc>
          <w:tcPr>
            <w:tcW w:w="880" w:type="dxa"/>
            <w:noWrap/>
            <w:hideMark/>
          </w:tcPr>
          <w:p w14:paraId="2E5D41CD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AB22C64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5211610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89FA0F4" w14:textId="77777777" w:rsidR="004B573E" w:rsidRPr="004B573E" w:rsidRDefault="004B573E">
            <w:r w:rsidRPr="004B573E">
              <w:t>LOC_Os11g36350</w:t>
            </w:r>
          </w:p>
        </w:tc>
        <w:tc>
          <w:tcPr>
            <w:tcW w:w="10700" w:type="dxa"/>
            <w:noWrap/>
            <w:hideMark/>
          </w:tcPr>
          <w:p w14:paraId="3EEE7041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C554F9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FDC50B7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01A8768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FC466F7" w14:textId="77777777" w:rsidR="004B573E" w:rsidRPr="004B573E" w:rsidRDefault="004B573E">
            <w:r w:rsidRPr="004B573E">
              <w:t>LOC_Os11g36430</w:t>
            </w:r>
          </w:p>
        </w:tc>
        <w:tc>
          <w:tcPr>
            <w:tcW w:w="10700" w:type="dxa"/>
            <w:noWrap/>
            <w:hideMark/>
          </w:tcPr>
          <w:p w14:paraId="2CAF039F" w14:textId="77777777" w:rsidR="004B573E" w:rsidRPr="004B573E" w:rsidRDefault="004B573E">
            <w:r w:rsidRPr="004B573E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512AC832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14F1368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2DC460F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6D86C6B" w14:textId="77777777" w:rsidR="004B573E" w:rsidRPr="004B573E" w:rsidRDefault="004B573E">
            <w:r w:rsidRPr="004B573E">
              <w:t>LOC_Os11g36560</w:t>
            </w:r>
          </w:p>
        </w:tc>
        <w:tc>
          <w:tcPr>
            <w:tcW w:w="10700" w:type="dxa"/>
            <w:noWrap/>
            <w:hideMark/>
          </w:tcPr>
          <w:p w14:paraId="27C40803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674107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DA77F1D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27FC018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1C9A180" w14:textId="77777777" w:rsidR="004B573E" w:rsidRPr="004B573E" w:rsidRDefault="004B573E">
            <w:r w:rsidRPr="004B573E">
              <w:t>LOC_Os11g36610</w:t>
            </w:r>
          </w:p>
        </w:tc>
        <w:tc>
          <w:tcPr>
            <w:tcW w:w="10700" w:type="dxa"/>
            <w:noWrap/>
            <w:hideMark/>
          </w:tcPr>
          <w:p w14:paraId="0F45924E" w14:textId="77777777" w:rsidR="004B573E" w:rsidRPr="004B573E" w:rsidRDefault="004B573E">
            <w:r w:rsidRPr="004B573E">
              <w:t>inflorescence &amp; floral sporophyte, gynoecium organs</w:t>
            </w:r>
          </w:p>
        </w:tc>
        <w:tc>
          <w:tcPr>
            <w:tcW w:w="880" w:type="dxa"/>
            <w:noWrap/>
            <w:hideMark/>
          </w:tcPr>
          <w:p w14:paraId="7B0A75E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B5A0844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1D17D90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9D3764E" w14:textId="77777777" w:rsidR="004B573E" w:rsidRPr="004B573E" w:rsidRDefault="004B573E">
            <w:r w:rsidRPr="004B573E">
              <w:t>LOC_Os11g36970</w:t>
            </w:r>
          </w:p>
        </w:tc>
        <w:tc>
          <w:tcPr>
            <w:tcW w:w="10700" w:type="dxa"/>
            <w:noWrap/>
            <w:hideMark/>
          </w:tcPr>
          <w:p w14:paraId="106E5525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3C538D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02380FA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38E33A3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6EEA6A8" w14:textId="77777777" w:rsidR="004B573E" w:rsidRPr="004B573E" w:rsidRDefault="004B573E">
            <w:r w:rsidRPr="004B573E">
              <w:t>LOC_Os11g37300</w:t>
            </w:r>
          </w:p>
        </w:tc>
        <w:tc>
          <w:tcPr>
            <w:tcW w:w="10700" w:type="dxa"/>
            <w:noWrap/>
            <w:hideMark/>
          </w:tcPr>
          <w:p w14:paraId="7C7C5A30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99CD78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1043147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615FAFA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03D76DA" w14:textId="77777777" w:rsidR="004B573E" w:rsidRPr="004B573E" w:rsidRDefault="004B573E">
            <w:r w:rsidRPr="004B573E">
              <w:lastRenderedPageBreak/>
              <w:t>LOC_Os11g37340</w:t>
            </w:r>
          </w:p>
        </w:tc>
        <w:tc>
          <w:tcPr>
            <w:tcW w:w="10700" w:type="dxa"/>
            <w:noWrap/>
            <w:hideMark/>
          </w:tcPr>
          <w:p w14:paraId="51052A03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4E29A45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E933B8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687A69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EE1FB40" w14:textId="77777777" w:rsidR="004B573E" w:rsidRPr="004B573E" w:rsidRDefault="004B573E">
            <w:r w:rsidRPr="004B573E">
              <w:t>LOC_Os11g38100</w:t>
            </w:r>
          </w:p>
        </w:tc>
        <w:tc>
          <w:tcPr>
            <w:tcW w:w="10700" w:type="dxa"/>
            <w:noWrap/>
            <w:hideMark/>
          </w:tcPr>
          <w:p w14:paraId="2E708378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D70556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98A37B3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4052F41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D0EE385" w14:textId="77777777" w:rsidR="004B573E" w:rsidRPr="004B573E" w:rsidRDefault="004B573E">
            <w:r w:rsidRPr="004B573E">
              <w:t>LOC_Os11g38130</w:t>
            </w:r>
          </w:p>
        </w:tc>
        <w:tc>
          <w:tcPr>
            <w:tcW w:w="10700" w:type="dxa"/>
            <w:noWrap/>
            <w:hideMark/>
          </w:tcPr>
          <w:p w14:paraId="2F3B380A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DE19F7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3B05FAB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6205F5D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96C0A4D" w14:textId="77777777" w:rsidR="004B573E" w:rsidRPr="004B573E" w:rsidRDefault="004B573E">
            <w:r w:rsidRPr="004B573E">
              <w:t>LOC_Os11g38180</w:t>
            </w:r>
          </w:p>
        </w:tc>
        <w:tc>
          <w:tcPr>
            <w:tcW w:w="10700" w:type="dxa"/>
            <w:noWrap/>
            <w:hideMark/>
          </w:tcPr>
          <w:p w14:paraId="50D3F8E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F01647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37887FF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479B89B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9B5E9EB" w14:textId="77777777" w:rsidR="004B573E" w:rsidRPr="004B573E" w:rsidRDefault="004B573E">
            <w:r w:rsidRPr="004B573E">
              <w:t>LOC_Os11g38800</w:t>
            </w:r>
          </w:p>
        </w:tc>
        <w:tc>
          <w:tcPr>
            <w:tcW w:w="10700" w:type="dxa"/>
            <w:noWrap/>
            <w:hideMark/>
          </w:tcPr>
          <w:p w14:paraId="72DB8C8C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6BABCF3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9388037" w14:textId="77777777" w:rsidR="004B573E" w:rsidRPr="004B573E" w:rsidRDefault="004B573E">
            <w:r w:rsidRPr="004B573E">
              <w:t>V</w:t>
            </w:r>
          </w:p>
        </w:tc>
      </w:tr>
      <w:tr w:rsidR="004B573E" w:rsidRPr="004B573E" w14:paraId="4388980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4FFBD46" w14:textId="77777777" w:rsidR="004B573E" w:rsidRPr="004B573E" w:rsidRDefault="004B573E">
            <w:r w:rsidRPr="004B573E">
              <w:t>LOC_Os11g39609</w:t>
            </w:r>
          </w:p>
        </w:tc>
        <w:tc>
          <w:tcPr>
            <w:tcW w:w="10700" w:type="dxa"/>
            <w:noWrap/>
            <w:hideMark/>
          </w:tcPr>
          <w:p w14:paraId="520D0750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8DE5C9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59295C5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658B88D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A3C5EB7" w14:textId="77777777" w:rsidR="004B573E" w:rsidRPr="004B573E" w:rsidRDefault="004B573E">
            <w:r w:rsidRPr="004B573E">
              <w:t>LOC_Os11g40220</w:t>
            </w:r>
          </w:p>
        </w:tc>
        <w:tc>
          <w:tcPr>
            <w:tcW w:w="10700" w:type="dxa"/>
            <w:noWrap/>
            <w:hideMark/>
          </w:tcPr>
          <w:p w14:paraId="290A721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0C7AD82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5757FCD6" w14:textId="77777777" w:rsidR="004B573E" w:rsidRPr="004B573E" w:rsidRDefault="004B573E"/>
        </w:tc>
      </w:tr>
      <w:tr w:rsidR="004B573E" w:rsidRPr="004B573E" w14:paraId="7371326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50C830F" w14:textId="77777777" w:rsidR="004B573E" w:rsidRPr="004B573E" w:rsidRDefault="004B573E">
            <w:r w:rsidRPr="004B573E">
              <w:t>LOC_Os11g40680</w:t>
            </w:r>
          </w:p>
        </w:tc>
        <w:tc>
          <w:tcPr>
            <w:tcW w:w="10700" w:type="dxa"/>
            <w:noWrap/>
            <w:hideMark/>
          </w:tcPr>
          <w:p w14:paraId="3C0C94B7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49B20825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4DEF6136" w14:textId="77777777" w:rsidR="004B573E" w:rsidRPr="004B573E" w:rsidRDefault="004B573E"/>
        </w:tc>
      </w:tr>
      <w:tr w:rsidR="004B573E" w:rsidRPr="004B573E" w14:paraId="24400DA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8A86952" w14:textId="77777777" w:rsidR="004B573E" w:rsidRPr="004B573E" w:rsidRDefault="004B573E">
            <w:r w:rsidRPr="004B573E">
              <w:t>LOC_Os11g41290</w:t>
            </w:r>
          </w:p>
        </w:tc>
        <w:tc>
          <w:tcPr>
            <w:tcW w:w="10700" w:type="dxa"/>
            <w:noWrap/>
            <w:hideMark/>
          </w:tcPr>
          <w:p w14:paraId="4FDD540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8ED0680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381F4FAA" w14:textId="77777777" w:rsidR="004B573E" w:rsidRPr="004B573E" w:rsidRDefault="004B573E"/>
        </w:tc>
      </w:tr>
      <w:tr w:rsidR="004B573E" w:rsidRPr="004B573E" w14:paraId="5C0ABD9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8582119" w14:textId="77777777" w:rsidR="004B573E" w:rsidRPr="004B573E" w:rsidRDefault="004B573E">
            <w:r w:rsidRPr="004B573E">
              <w:t>LOC_Os11g41300</w:t>
            </w:r>
          </w:p>
        </w:tc>
        <w:tc>
          <w:tcPr>
            <w:tcW w:w="10700" w:type="dxa"/>
            <w:noWrap/>
            <w:hideMark/>
          </w:tcPr>
          <w:p w14:paraId="77FA91B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2B557A6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61F05571" w14:textId="77777777" w:rsidR="004B573E" w:rsidRPr="004B573E" w:rsidRDefault="004B573E"/>
        </w:tc>
      </w:tr>
      <w:tr w:rsidR="004B573E" w:rsidRPr="004B573E" w14:paraId="2608495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3185F7D" w14:textId="77777777" w:rsidR="004B573E" w:rsidRPr="004B573E" w:rsidRDefault="004B573E">
            <w:r w:rsidRPr="004B573E">
              <w:t>LOC_Os11g41310</w:t>
            </w:r>
          </w:p>
        </w:tc>
        <w:tc>
          <w:tcPr>
            <w:tcW w:w="10700" w:type="dxa"/>
            <w:noWrap/>
            <w:hideMark/>
          </w:tcPr>
          <w:p w14:paraId="79140E21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16F1262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6D20FFF5" w14:textId="77777777" w:rsidR="004B573E" w:rsidRPr="004B573E" w:rsidRDefault="004B573E"/>
        </w:tc>
      </w:tr>
      <w:tr w:rsidR="004B573E" w:rsidRPr="004B573E" w14:paraId="65BD44D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6F2B22D" w14:textId="77777777" w:rsidR="004B573E" w:rsidRPr="004B573E" w:rsidRDefault="004B573E">
            <w:r w:rsidRPr="004B573E">
              <w:t>LOC_Os11g41350</w:t>
            </w:r>
          </w:p>
        </w:tc>
        <w:tc>
          <w:tcPr>
            <w:tcW w:w="10700" w:type="dxa"/>
            <w:noWrap/>
            <w:hideMark/>
          </w:tcPr>
          <w:p w14:paraId="47AA2FD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6F9BCCB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15CC9D5A" w14:textId="77777777" w:rsidR="004B573E" w:rsidRPr="004B573E" w:rsidRDefault="004B573E"/>
        </w:tc>
      </w:tr>
      <w:tr w:rsidR="004B573E" w:rsidRPr="004B573E" w14:paraId="29BEF82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9078A7C" w14:textId="77777777" w:rsidR="004B573E" w:rsidRPr="004B573E" w:rsidRDefault="004B573E">
            <w:r w:rsidRPr="004B573E">
              <w:t>LOC_Os11g41560</w:t>
            </w:r>
          </w:p>
        </w:tc>
        <w:tc>
          <w:tcPr>
            <w:tcW w:w="10700" w:type="dxa"/>
            <w:noWrap/>
            <w:hideMark/>
          </w:tcPr>
          <w:p w14:paraId="2158735E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94E991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753ED2F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DF19EB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E4275A4" w14:textId="77777777" w:rsidR="004B573E" w:rsidRPr="004B573E" w:rsidRDefault="004B573E">
            <w:r w:rsidRPr="004B573E">
              <w:t>LOC_Os11g41570</w:t>
            </w:r>
          </w:p>
        </w:tc>
        <w:tc>
          <w:tcPr>
            <w:tcW w:w="10700" w:type="dxa"/>
            <w:noWrap/>
            <w:hideMark/>
          </w:tcPr>
          <w:p w14:paraId="76A7D204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1F30E18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149F966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3DDD8B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9629218" w14:textId="77777777" w:rsidR="004B573E" w:rsidRPr="004B573E" w:rsidRDefault="004B573E">
            <w:r w:rsidRPr="004B573E">
              <w:t>LOC_Os11g42160</w:t>
            </w:r>
          </w:p>
        </w:tc>
        <w:tc>
          <w:tcPr>
            <w:tcW w:w="10700" w:type="dxa"/>
            <w:noWrap/>
            <w:hideMark/>
          </w:tcPr>
          <w:p w14:paraId="158B84CE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24727D6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7416C1F" w14:textId="77777777" w:rsidR="004B573E" w:rsidRPr="004B573E" w:rsidRDefault="004B573E"/>
        </w:tc>
      </w:tr>
      <w:tr w:rsidR="004B573E" w:rsidRPr="004B573E" w14:paraId="427E801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0CF1308" w14:textId="77777777" w:rsidR="004B573E" w:rsidRPr="004B573E" w:rsidRDefault="004B573E">
            <w:r w:rsidRPr="004B573E">
              <w:lastRenderedPageBreak/>
              <w:t>LOC_Os11g42240</w:t>
            </w:r>
          </w:p>
        </w:tc>
        <w:tc>
          <w:tcPr>
            <w:tcW w:w="10700" w:type="dxa"/>
            <w:noWrap/>
            <w:hideMark/>
          </w:tcPr>
          <w:p w14:paraId="531A091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8DBF33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90DD3AE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4D90BE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A05EACC" w14:textId="77777777" w:rsidR="004B573E" w:rsidRPr="004B573E" w:rsidRDefault="004B573E">
            <w:r w:rsidRPr="004B573E">
              <w:t>LOC_Os11g42270</w:t>
            </w:r>
          </w:p>
        </w:tc>
        <w:tc>
          <w:tcPr>
            <w:tcW w:w="10700" w:type="dxa"/>
            <w:noWrap/>
            <w:hideMark/>
          </w:tcPr>
          <w:p w14:paraId="200D5D2B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BBBF1E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43CA02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076BF6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5AB646D" w14:textId="77777777" w:rsidR="004B573E" w:rsidRPr="004B573E" w:rsidRDefault="004B573E">
            <w:r w:rsidRPr="004B573E">
              <w:t>LOC_Os11g42280</w:t>
            </w:r>
          </w:p>
        </w:tc>
        <w:tc>
          <w:tcPr>
            <w:tcW w:w="10700" w:type="dxa"/>
            <w:noWrap/>
            <w:hideMark/>
          </w:tcPr>
          <w:p w14:paraId="7B38A7E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78F126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6C0E0A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13CB56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699CBBB" w14:textId="77777777" w:rsidR="004B573E" w:rsidRPr="004B573E" w:rsidRDefault="004B573E">
            <w:r w:rsidRPr="004B573E">
              <w:t>LOC_Os11g42310</w:t>
            </w:r>
          </w:p>
        </w:tc>
        <w:tc>
          <w:tcPr>
            <w:tcW w:w="10700" w:type="dxa"/>
            <w:noWrap/>
            <w:hideMark/>
          </w:tcPr>
          <w:p w14:paraId="75297B5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36D40C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15ABE21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612CA4F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10914B5" w14:textId="77777777" w:rsidR="004B573E" w:rsidRPr="004B573E" w:rsidRDefault="004B573E">
            <w:r w:rsidRPr="004B573E">
              <w:t>LOC_Os11g45560</w:t>
            </w:r>
          </w:p>
        </w:tc>
        <w:tc>
          <w:tcPr>
            <w:tcW w:w="10700" w:type="dxa"/>
            <w:noWrap/>
            <w:hideMark/>
          </w:tcPr>
          <w:p w14:paraId="546C0BC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00C37E5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7FC91B63" w14:textId="77777777" w:rsidR="004B573E" w:rsidRPr="004B573E" w:rsidRDefault="004B573E"/>
        </w:tc>
      </w:tr>
      <w:tr w:rsidR="004B573E" w:rsidRPr="004B573E" w14:paraId="7203A91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8C094AF" w14:textId="77777777" w:rsidR="004B573E" w:rsidRPr="004B573E" w:rsidRDefault="004B573E">
            <w:r w:rsidRPr="004B573E">
              <w:t>LOC_Os12g01190</w:t>
            </w:r>
          </w:p>
        </w:tc>
        <w:tc>
          <w:tcPr>
            <w:tcW w:w="10700" w:type="dxa"/>
            <w:noWrap/>
            <w:hideMark/>
          </w:tcPr>
          <w:p w14:paraId="5F14BCF6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9A21CD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B38EDB3" w14:textId="77777777" w:rsidR="004B573E" w:rsidRPr="004B573E" w:rsidRDefault="004B573E">
            <w:r w:rsidRPr="004B573E">
              <w:t>C2</w:t>
            </w:r>
          </w:p>
        </w:tc>
      </w:tr>
      <w:tr w:rsidR="004B573E" w:rsidRPr="004B573E" w14:paraId="78416FD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17AD8FC" w14:textId="77777777" w:rsidR="004B573E" w:rsidRPr="004B573E" w:rsidRDefault="004B573E">
            <w:r w:rsidRPr="004B573E">
              <w:t>LOC_Os12g01230</w:t>
            </w:r>
          </w:p>
        </w:tc>
        <w:tc>
          <w:tcPr>
            <w:tcW w:w="10700" w:type="dxa"/>
            <w:noWrap/>
            <w:hideMark/>
          </w:tcPr>
          <w:p w14:paraId="30E2F851" w14:textId="77777777" w:rsidR="004B573E" w:rsidRPr="004B573E" w:rsidRDefault="004B573E">
            <w:r w:rsidRPr="004B573E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0E5CFAD2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00EF107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4B89928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16D2E5B" w14:textId="77777777" w:rsidR="004B573E" w:rsidRPr="004B573E" w:rsidRDefault="004B573E">
            <w:r w:rsidRPr="004B573E">
              <w:t>LOC_Os12g01340</w:t>
            </w:r>
          </w:p>
        </w:tc>
        <w:tc>
          <w:tcPr>
            <w:tcW w:w="10700" w:type="dxa"/>
            <w:noWrap/>
            <w:hideMark/>
          </w:tcPr>
          <w:p w14:paraId="54980E08" w14:textId="77777777" w:rsidR="004B573E" w:rsidRPr="004B573E" w:rsidRDefault="004B573E">
            <w:r w:rsidRPr="004B573E">
              <w:t>inflorescence &amp; floral sporophyte, panicle</w:t>
            </w:r>
          </w:p>
        </w:tc>
        <w:tc>
          <w:tcPr>
            <w:tcW w:w="880" w:type="dxa"/>
            <w:noWrap/>
            <w:hideMark/>
          </w:tcPr>
          <w:p w14:paraId="685F32D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72EDAB8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43CE741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7C7C632" w14:textId="77777777" w:rsidR="004B573E" w:rsidRPr="004B573E" w:rsidRDefault="004B573E">
            <w:r w:rsidRPr="004B573E">
              <w:t>LOC_Os12g02030</w:t>
            </w:r>
          </w:p>
        </w:tc>
        <w:tc>
          <w:tcPr>
            <w:tcW w:w="10700" w:type="dxa"/>
            <w:noWrap/>
            <w:hideMark/>
          </w:tcPr>
          <w:p w14:paraId="460B54FD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3BC84C3F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0E21DAAA" w14:textId="77777777" w:rsidR="004B573E" w:rsidRPr="004B573E" w:rsidRDefault="004B573E"/>
        </w:tc>
      </w:tr>
      <w:tr w:rsidR="004B573E" w:rsidRPr="004B573E" w14:paraId="472ED78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2476E84" w14:textId="77777777" w:rsidR="004B573E" w:rsidRPr="004B573E" w:rsidRDefault="004B573E">
            <w:r w:rsidRPr="004B573E">
              <w:t>LOC_Os12g02210</w:t>
            </w:r>
          </w:p>
        </w:tc>
        <w:tc>
          <w:tcPr>
            <w:tcW w:w="10700" w:type="dxa"/>
            <w:noWrap/>
            <w:hideMark/>
          </w:tcPr>
          <w:p w14:paraId="69679C96" w14:textId="77777777" w:rsidR="004B573E" w:rsidRPr="004B573E" w:rsidRDefault="004B573E">
            <w:r w:rsidRPr="004B573E">
              <w:t>vegetative body, callus</w:t>
            </w:r>
          </w:p>
        </w:tc>
        <w:tc>
          <w:tcPr>
            <w:tcW w:w="880" w:type="dxa"/>
            <w:noWrap/>
            <w:hideMark/>
          </w:tcPr>
          <w:p w14:paraId="46EF102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C4B1343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E9DC9E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B0FC00B" w14:textId="77777777" w:rsidR="004B573E" w:rsidRPr="004B573E" w:rsidRDefault="004B573E">
            <w:r w:rsidRPr="004B573E">
              <w:t>LOC_Os12g02220</w:t>
            </w:r>
          </w:p>
        </w:tc>
        <w:tc>
          <w:tcPr>
            <w:tcW w:w="10700" w:type="dxa"/>
            <w:noWrap/>
            <w:hideMark/>
          </w:tcPr>
          <w:p w14:paraId="564749F3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7ECD51C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3B840E1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939029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658B9A1" w14:textId="77777777" w:rsidR="004B573E" w:rsidRPr="004B573E" w:rsidRDefault="004B573E">
            <w:r w:rsidRPr="004B573E">
              <w:t>LOC_Os12g03440</w:t>
            </w:r>
          </w:p>
        </w:tc>
        <w:tc>
          <w:tcPr>
            <w:tcW w:w="10700" w:type="dxa"/>
            <w:noWrap/>
            <w:hideMark/>
          </w:tcPr>
          <w:p w14:paraId="04D62D3C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2791FEC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6E924E4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34519B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B242FF1" w14:textId="77777777" w:rsidR="004B573E" w:rsidRPr="004B573E" w:rsidRDefault="004B573E">
            <w:r w:rsidRPr="004B573E">
              <w:t>LOC_Os12g04130</w:t>
            </w:r>
          </w:p>
        </w:tc>
        <w:tc>
          <w:tcPr>
            <w:tcW w:w="10700" w:type="dxa"/>
            <w:noWrap/>
            <w:hideMark/>
          </w:tcPr>
          <w:p w14:paraId="36502464" w14:textId="77777777" w:rsidR="004B573E" w:rsidRPr="004B573E" w:rsidRDefault="004B573E">
            <w:r w:rsidRPr="004B573E">
              <w:t>inflorescence &amp; floral sporophyte, gynoecium organs</w:t>
            </w:r>
          </w:p>
        </w:tc>
        <w:tc>
          <w:tcPr>
            <w:tcW w:w="880" w:type="dxa"/>
            <w:noWrap/>
            <w:hideMark/>
          </w:tcPr>
          <w:p w14:paraId="3B90E34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06BD131" w14:textId="77777777" w:rsidR="004B573E" w:rsidRPr="004B573E" w:rsidRDefault="004B573E">
            <w:r w:rsidRPr="004B573E">
              <w:t>FBO</w:t>
            </w:r>
          </w:p>
        </w:tc>
      </w:tr>
      <w:tr w:rsidR="004B573E" w:rsidRPr="004B573E" w14:paraId="249D0E4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CF793CA" w14:textId="77777777" w:rsidR="004B573E" w:rsidRPr="004B573E" w:rsidRDefault="004B573E">
            <w:r w:rsidRPr="004B573E">
              <w:t>LOC_Os12g04660</w:t>
            </w:r>
          </w:p>
        </w:tc>
        <w:tc>
          <w:tcPr>
            <w:tcW w:w="10700" w:type="dxa"/>
            <w:noWrap/>
            <w:hideMark/>
          </w:tcPr>
          <w:p w14:paraId="10ED62DC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7DF65E6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F90E48E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F3CD33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83A7D69" w14:textId="77777777" w:rsidR="004B573E" w:rsidRPr="004B573E" w:rsidRDefault="004B573E">
            <w:r w:rsidRPr="004B573E">
              <w:lastRenderedPageBreak/>
              <w:t>LOC_Os12g05280</w:t>
            </w:r>
          </w:p>
        </w:tc>
        <w:tc>
          <w:tcPr>
            <w:tcW w:w="10700" w:type="dxa"/>
            <w:noWrap/>
            <w:hideMark/>
          </w:tcPr>
          <w:p w14:paraId="36E9EC0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7109BF0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33B2665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02BE467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B800614" w14:textId="77777777" w:rsidR="004B573E" w:rsidRPr="004B573E" w:rsidRDefault="004B573E">
            <w:r w:rsidRPr="004B573E">
              <w:t>LOC_Os12g05370</w:t>
            </w:r>
          </w:p>
        </w:tc>
        <w:tc>
          <w:tcPr>
            <w:tcW w:w="10700" w:type="dxa"/>
            <w:noWrap/>
            <w:hideMark/>
          </w:tcPr>
          <w:p w14:paraId="4975F51F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D49878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8E0CA51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C00915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8A2102E" w14:textId="77777777" w:rsidR="004B573E" w:rsidRPr="004B573E" w:rsidRDefault="004B573E">
            <w:r w:rsidRPr="004B573E">
              <w:t>LOC_Os12g05609</w:t>
            </w:r>
          </w:p>
        </w:tc>
        <w:tc>
          <w:tcPr>
            <w:tcW w:w="10700" w:type="dxa"/>
            <w:noWrap/>
            <w:hideMark/>
          </w:tcPr>
          <w:p w14:paraId="5C53A375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FB29BD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210725F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31EE343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CD55103" w14:textId="77777777" w:rsidR="004B573E" w:rsidRPr="004B573E" w:rsidRDefault="004B573E">
            <w:r w:rsidRPr="004B573E">
              <w:t>LOC_Os12g05709</w:t>
            </w:r>
          </w:p>
        </w:tc>
        <w:tc>
          <w:tcPr>
            <w:tcW w:w="10700" w:type="dxa"/>
            <w:noWrap/>
            <w:hideMark/>
          </w:tcPr>
          <w:p w14:paraId="3E91AAB8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54F2B6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94046EF" w14:textId="77777777" w:rsidR="004B573E" w:rsidRPr="004B573E" w:rsidRDefault="004B573E">
            <w:r w:rsidRPr="004B573E">
              <w:t>FBO</w:t>
            </w:r>
          </w:p>
        </w:tc>
      </w:tr>
      <w:tr w:rsidR="004B573E" w:rsidRPr="004B573E" w14:paraId="7812A75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A56D3EA" w14:textId="77777777" w:rsidR="004B573E" w:rsidRPr="004B573E" w:rsidRDefault="004B573E">
            <w:r w:rsidRPr="004B573E">
              <w:t>LOC_Os12g06030</w:t>
            </w:r>
          </w:p>
        </w:tc>
        <w:tc>
          <w:tcPr>
            <w:tcW w:w="10700" w:type="dxa"/>
            <w:noWrap/>
            <w:hideMark/>
          </w:tcPr>
          <w:p w14:paraId="100C83FD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4B303B6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464BF7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62F8F9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EAA0C97" w14:textId="77777777" w:rsidR="004B573E" w:rsidRPr="004B573E" w:rsidRDefault="004B573E">
            <w:r w:rsidRPr="004B573E">
              <w:t>LOC_Os12g06410</w:t>
            </w:r>
          </w:p>
        </w:tc>
        <w:tc>
          <w:tcPr>
            <w:tcW w:w="10700" w:type="dxa"/>
            <w:noWrap/>
            <w:hideMark/>
          </w:tcPr>
          <w:p w14:paraId="5CB1FD5B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335179AE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57B5D815" w14:textId="77777777" w:rsidR="004B573E" w:rsidRPr="004B573E" w:rsidRDefault="004B573E">
            <w:r w:rsidRPr="004B573E">
              <w:t>III</w:t>
            </w:r>
          </w:p>
        </w:tc>
      </w:tr>
      <w:tr w:rsidR="004B573E" w:rsidRPr="004B573E" w14:paraId="5F39D70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9A49EA0" w14:textId="77777777" w:rsidR="004B573E" w:rsidRPr="004B573E" w:rsidRDefault="004B573E">
            <w:r w:rsidRPr="004B573E">
              <w:t>LOC_Os12g06810</w:t>
            </w:r>
          </w:p>
        </w:tc>
        <w:tc>
          <w:tcPr>
            <w:tcW w:w="10700" w:type="dxa"/>
            <w:noWrap/>
            <w:hideMark/>
          </w:tcPr>
          <w:p w14:paraId="5B6622E2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855323B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7775047B" w14:textId="77777777" w:rsidR="004B573E" w:rsidRPr="004B573E" w:rsidRDefault="004B573E">
            <w:r w:rsidRPr="004B573E">
              <w:t>C</w:t>
            </w:r>
          </w:p>
        </w:tc>
      </w:tr>
      <w:tr w:rsidR="004B573E" w:rsidRPr="004B573E" w14:paraId="3962214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8FBC4A5" w14:textId="77777777" w:rsidR="004B573E" w:rsidRPr="004B573E" w:rsidRDefault="004B573E">
            <w:r w:rsidRPr="004B573E">
              <w:t>LOC_Os12g10250</w:t>
            </w:r>
          </w:p>
        </w:tc>
        <w:tc>
          <w:tcPr>
            <w:tcW w:w="10700" w:type="dxa"/>
            <w:noWrap/>
            <w:hideMark/>
          </w:tcPr>
          <w:p w14:paraId="7DB3CD3F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75D5EBE2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AC74300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F2CB38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4A294AE" w14:textId="77777777" w:rsidR="004B573E" w:rsidRPr="004B573E" w:rsidRDefault="004B573E">
            <w:r w:rsidRPr="004B573E">
              <w:t>LOC_Os12g13360</w:t>
            </w:r>
          </w:p>
        </w:tc>
        <w:tc>
          <w:tcPr>
            <w:tcW w:w="10700" w:type="dxa"/>
            <w:noWrap/>
            <w:hideMark/>
          </w:tcPr>
          <w:p w14:paraId="6C2E976C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5273FDA0" w14:textId="77777777" w:rsidR="004B573E" w:rsidRPr="004B573E" w:rsidRDefault="004B573E">
            <w:r w:rsidRPr="004B573E">
              <w:t>Cullin</w:t>
            </w:r>
          </w:p>
        </w:tc>
        <w:tc>
          <w:tcPr>
            <w:tcW w:w="1580" w:type="dxa"/>
            <w:noWrap/>
            <w:hideMark/>
          </w:tcPr>
          <w:p w14:paraId="46D5B279" w14:textId="77777777" w:rsidR="004B573E" w:rsidRPr="004B573E" w:rsidRDefault="004B573E">
            <w:r w:rsidRPr="004B573E">
              <w:t>Cullin 1e</w:t>
            </w:r>
          </w:p>
        </w:tc>
      </w:tr>
      <w:tr w:rsidR="004B573E" w:rsidRPr="004B573E" w14:paraId="713516B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0EF5D1D" w14:textId="77777777" w:rsidR="004B573E" w:rsidRPr="004B573E" w:rsidRDefault="004B573E">
            <w:r w:rsidRPr="004B573E">
              <w:t>LOC_Os12g16690</w:t>
            </w:r>
          </w:p>
        </w:tc>
        <w:tc>
          <w:tcPr>
            <w:tcW w:w="10700" w:type="dxa"/>
            <w:noWrap/>
            <w:hideMark/>
          </w:tcPr>
          <w:p w14:paraId="39D4080A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16452DB2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6F6B2C5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4C15B73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CB65583" w14:textId="77777777" w:rsidR="004B573E" w:rsidRPr="004B573E" w:rsidRDefault="004B573E">
            <w:r w:rsidRPr="004B573E">
              <w:t>LOC_Os12g24080</w:t>
            </w:r>
          </w:p>
        </w:tc>
        <w:tc>
          <w:tcPr>
            <w:tcW w:w="10700" w:type="dxa"/>
            <w:noWrap/>
            <w:hideMark/>
          </w:tcPr>
          <w:p w14:paraId="19FB3804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5A0B87C" w14:textId="77777777" w:rsidR="004B573E" w:rsidRPr="004B573E" w:rsidRDefault="004B573E">
            <w:r w:rsidRPr="004B573E">
              <w:t>HECT</w:t>
            </w:r>
          </w:p>
        </w:tc>
        <w:tc>
          <w:tcPr>
            <w:tcW w:w="1580" w:type="dxa"/>
            <w:noWrap/>
            <w:hideMark/>
          </w:tcPr>
          <w:p w14:paraId="11D24E62" w14:textId="77777777" w:rsidR="004B573E" w:rsidRPr="004B573E" w:rsidRDefault="004B573E"/>
        </w:tc>
      </w:tr>
      <w:tr w:rsidR="004B573E" w:rsidRPr="004B573E" w14:paraId="0EFE740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822292B" w14:textId="77777777" w:rsidR="004B573E" w:rsidRPr="004B573E" w:rsidRDefault="004B573E">
            <w:r w:rsidRPr="004B573E">
              <w:t>LOC_Os12g24530</w:t>
            </w:r>
          </w:p>
        </w:tc>
        <w:tc>
          <w:tcPr>
            <w:tcW w:w="10700" w:type="dxa"/>
            <w:noWrap/>
            <w:hideMark/>
          </w:tcPr>
          <w:p w14:paraId="51924A4F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439A3E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2526BCD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1CE304B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2B55714" w14:textId="77777777" w:rsidR="004B573E" w:rsidRPr="004B573E" w:rsidRDefault="004B573E">
            <w:r w:rsidRPr="004B573E">
              <w:t>LOC_Os12g27760</w:t>
            </w:r>
          </w:p>
        </w:tc>
        <w:tc>
          <w:tcPr>
            <w:tcW w:w="10700" w:type="dxa"/>
            <w:noWrap/>
            <w:hideMark/>
          </w:tcPr>
          <w:p w14:paraId="11DA78C1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557397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E444A4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088E79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C381EC5" w14:textId="77777777" w:rsidR="004B573E" w:rsidRPr="004B573E" w:rsidRDefault="004B573E">
            <w:r w:rsidRPr="004B573E">
              <w:t>LOC_Os12g27790</w:t>
            </w:r>
          </w:p>
        </w:tc>
        <w:tc>
          <w:tcPr>
            <w:tcW w:w="10700" w:type="dxa"/>
            <w:noWrap/>
            <w:hideMark/>
          </w:tcPr>
          <w:p w14:paraId="200139F2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6A18AC3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F948A4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9503DA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F2A1925" w14:textId="77777777" w:rsidR="004B573E" w:rsidRPr="004B573E" w:rsidRDefault="004B573E">
            <w:r w:rsidRPr="004B573E">
              <w:t>LOC_Os12g27810</w:t>
            </w:r>
          </w:p>
        </w:tc>
        <w:tc>
          <w:tcPr>
            <w:tcW w:w="10700" w:type="dxa"/>
            <w:noWrap/>
            <w:hideMark/>
          </w:tcPr>
          <w:p w14:paraId="3D13999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3F877D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E1A7D9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43E502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65A13EC" w14:textId="77777777" w:rsidR="004B573E" w:rsidRPr="004B573E" w:rsidRDefault="004B573E">
            <w:r w:rsidRPr="004B573E">
              <w:lastRenderedPageBreak/>
              <w:t>LOC_Os12g30940</w:t>
            </w:r>
          </w:p>
        </w:tc>
        <w:tc>
          <w:tcPr>
            <w:tcW w:w="10700" w:type="dxa"/>
            <w:noWrap/>
            <w:hideMark/>
          </w:tcPr>
          <w:p w14:paraId="58BB1FEC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1DC47CC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5F28754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2282F3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5948E5A" w14:textId="77777777" w:rsidR="004B573E" w:rsidRPr="004B573E" w:rsidRDefault="004B573E">
            <w:r w:rsidRPr="004B573E">
              <w:t>LOC_Os12g30950</w:t>
            </w:r>
          </w:p>
        </w:tc>
        <w:tc>
          <w:tcPr>
            <w:tcW w:w="10700" w:type="dxa"/>
            <w:noWrap/>
            <w:hideMark/>
          </w:tcPr>
          <w:p w14:paraId="1F25EB6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CC4F76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B533514" w14:textId="77777777" w:rsidR="004B573E" w:rsidRPr="004B573E" w:rsidRDefault="004B573E"/>
        </w:tc>
      </w:tr>
      <w:tr w:rsidR="004B573E" w:rsidRPr="004B573E" w14:paraId="70487EF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AA8EB17" w14:textId="77777777" w:rsidR="004B573E" w:rsidRPr="004B573E" w:rsidRDefault="004B573E">
            <w:r w:rsidRPr="004B573E">
              <w:t>LOC_Os12g30990</w:t>
            </w:r>
          </w:p>
        </w:tc>
        <w:tc>
          <w:tcPr>
            <w:tcW w:w="10700" w:type="dxa"/>
            <w:noWrap/>
            <w:hideMark/>
          </w:tcPr>
          <w:p w14:paraId="5D4F801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DF2993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EEC09FF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93EA0B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83C736C" w14:textId="77777777" w:rsidR="004B573E" w:rsidRPr="004B573E" w:rsidRDefault="004B573E">
            <w:r w:rsidRPr="004B573E">
              <w:t>LOC_Os12g31340</w:t>
            </w:r>
          </w:p>
        </w:tc>
        <w:tc>
          <w:tcPr>
            <w:tcW w:w="10700" w:type="dxa"/>
            <w:noWrap/>
            <w:hideMark/>
          </w:tcPr>
          <w:p w14:paraId="3224C309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75B111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BAAF9D2" w14:textId="77777777" w:rsidR="004B573E" w:rsidRPr="004B573E" w:rsidRDefault="004B573E">
            <w:r w:rsidRPr="004B573E">
              <w:t>FBD</w:t>
            </w:r>
          </w:p>
        </w:tc>
      </w:tr>
      <w:tr w:rsidR="004B573E" w:rsidRPr="004B573E" w14:paraId="1B38778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2A77101" w14:textId="77777777" w:rsidR="004B573E" w:rsidRPr="004B573E" w:rsidRDefault="004B573E">
            <w:r w:rsidRPr="004B573E">
              <w:t>LOC_Os12g33830</w:t>
            </w:r>
          </w:p>
        </w:tc>
        <w:tc>
          <w:tcPr>
            <w:tcW w:w="10700" w:type="dxa"/>
            <w:noWrap/>
            <w:hideMark/>
          </w:tcPr>
          <w:p w14:paraId="5CA710DF" w14:textId="77777777" w:rsidR="004B573E" w:rsidRPr="004B573E" w:rsidRDefault="004B573E">
            <w:r w:rsidRPr="004B573E">
              <w:t>vegetative body</w:t>
            </w:r>
          </w:p>
        </w:tc>
        <w:tc>
          <w:tcPr>
            <w:tcW w:w="880" w:type="dxa"/>
            <w:noWrap/>
            <w:hideMark/>
          </w:tcPr>
          <w:p w14:paraId="103F2F3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303935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319EE3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04F3B3B" w14:textId="77777777" w:rsidR="004B573E" w:rsidRPr="004B573E" w:rsidRDefault="004B573E">
            <w:r w:rsidRPr="004B573E">
              <w:t>LOC_Os12g34200</w:t>
            </w:r>
          </w:p>
        </w:tc>
        <w:tc>
          <w:tcPr>
            <w:tcW w:w="10700" w:type="dxa"/>
            <w:noWrap/>
            <w:hideMark/>
          </w:tcPr>
          <w:p w14:paraId="5AA02C8F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DDA59E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CB767E7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5D6372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4D4CA5E" w14:textId="77777777" w:rsidR="004B573E" w:rsidRPr="004B573E" w:rsidRDefault="004B573E">
            <w:r w:rsidRPr="004B573E">
              <w:t>LOC_Os12g34210</w:t>
            </w:r>
          </w:p>
        </w:tc>
        <w:tc>
          <w:tcPr>
            <w:tcW w:w="10700" w:type="dxa"/>
            <w:noWrap/>
            <w:hideMark/>
          </w:tcPr>
          <w:p w14:paraId="72641A76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0558286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213349D" w14:textId="77777777" w:rsidR="004B573E" w:rsidRPr="004B573E" w:rsidRDefault="004B573E"/>
        </w:tc>
      </w:tr>
      <w:tr w:rsidR="004B573E" w:rsidRPr="004B573E" w14:paraId="1E74648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60F0EB7" w14:textId="77777777" w:rsidR="004B573E" w:rsidRPr="004B573E" w:rsidRDefault="004B573E">
            <w:r w:rsidRPr="004B573E">
              <w:t>LOC_Os12g34240</w:t>
            </w:r>
          </w:p>
        </w:tc>
        <w:tc>
          <w:tcPr>
            <w:tcW w:w="10700" w:type="dxa"/>
            <w:noWrap/>
            <w:hideMark/>
          </w:tcPr>
          <w:p w14:paraId="5AB44EC2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23E3ED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8FEB50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277F47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24065DA" w14:textId="77777777" w:rsidR="004B573E" w:rsidRPr="004B573E" w:rsidRDefault="004B573E">
            <w:r w:rsidRPr="004B573E">
              <w:t>LOC_Os12g34290</w:t>
            </w:r>
          </w:p>
        </w:tc>
        <w:tc>
          <w:tcPr>
            <w:tcW w:w="10700" w:type="dxa"/>
            <w:noWrap/>
            <w:hideMark/>
          </w:tcPr>
          <w:p w14:paraId="2B9056DB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B60D05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C26AAE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B76477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EEAD6DF" w14:textId="77777777" w:rsidR="004B573E" w:rsidRPr="004B573E" w:rsidRDefault="004B573E">
            <w:r w:rsidRPr="004B573E">
              <w:t>LOC_Os12g35320</w:t>
            </w:r>
          </w:p>
        </w:tc>
        <w:tc>
          <w:tcPr>
            <w:tcW w:w="10700" w:type="dxa"/>
            <w:noWrap/>
            <w:hideMark/>
          </w:tcPr>
          <w:p w14:paraId="0241E7BB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3563A5A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AD7FF9F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4F05C8F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3A04565" w14:textId="77777777" w:rsidR="004B573E" w:rsidRPr="004B573E" w:rsidRDefault="004B573E">
            <w:r w:rsidRPr="004B573E">
              <w:t>LOC_Os12g37130</w:t>
            </w:r>
          </w:p>
        </w:tc>
        <w:tc>
          <w:tcPr>
            <w:tcW w:w="10700" w:type="dxa"/>
            <w:noWrap/>
            <w:hideMark/>
          </w:tcPr>
          <w:p w14:paraId="16931121" w14:textId="77777777" w:rsidR="004B573E" w:rsidRPr="004B573E" w:rsidRDefault="004B573E">
            <w:r w:rsidRPr="004B573E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2304E5D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DF36F69" w14:textId="77777777" w:rsidR="004B573E" w:rsidRPr="004B573E" w:rsidRDefault="004B573E">
            <w:r w:rsidRPr="004B573E">
              <w:t>FBD</w:t>
            </w:r>
          </w:p>
        </w:tc>
      </w:tr>
      <w:tr w:rsidR="004B573E" w:rsidRPr="004B573E" w14:paraId="71A41D4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BFC7471" w14:textId="77777777" w:rsidR="004B573E" w:rsidRPr="004B573E" w:rsidRDefault="004B573E">
            <w:r w:rsidRPr="004B573E">
              <w:t>LOC_Os12g38090</w:t>
            </w:r>
          </w:p>
        </w:tc>
        <w:tc>
          <w:tcPr>
            <w:tcW w:w="10700" w:type="dxa"/>
            <w:noWrap/>
            <w:hideMark/>
          </w:tcPr>
          <w:p w14:paraId="0F0BE76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6B9E1F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41DADDF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FCA390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00306E7" w14:textId="77777777" w:rsidR="004B573E" w:rsidRPr="004B573E" w:rsidRDefault="004B573E">
            <w:r w:rsidRPr="004B573E">
              <w:t>LOC_Os12g39520</w:t>
            </w:r>
          </w:p>
        </w:tc>
        <w:tc>
          <w:tcPr>
            <w:tcW w:w="10700" w:type="dxa"/>
            <w:noWrap/>
            <w:hideMark/>
          </w:tcPr>
          <w:p w14:paraId="4F2CA010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E055EF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F197C81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103EBDB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BFB9FE9" w14:textId="77777777" w:rsidR="004B573E" w:rsidRPr="004B573E" w:rsidRDefault="004B573E">
            <w:r w:rsidRPr="004B573E">
              <w:t>LOC_Os12g40140</w:t>
            </w:r>
          </w:p>
        </w:tc>
        <w:tc>
          <w:tcPr>
            <w:tcW w:w="10700" w:type="dxa"/>
            <w:noWrap/>
            <w:hideMark/>
          </w:tcPr>
          <w:p w14:paraId="4F326E9B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CCA1CA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0BA258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4C7746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200806D" w14:textId="77777777" w:rsidR="004B573E" w:rsidRPr="004B573E" w:rsidRDefault="004B573E">
            <w:r w:rsidRPr="004B573E">
              <w:t>LOC_Os12g40310</w:t>
            </w:r>
          </w:p>
        </w:tc>
        <w:tc>
          <w:tcPr>
            <w:tcW w:w="10700" w:type="dxa"/>
            <w:noWrap/>
            <w:hideMark/>
          </w:tcPr>
          <w:p w14:paraId="784BADDC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0A59D01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2904C2F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B10804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2C95847" w14:textId="77777777" w:rsidR="004B573E" w:rsidRPr="004B573E" w:rsidRDefault="004B573E">
            <w:r w:rsidRPr="004B573E">
              <w:lastRenderedPageBreak/>
              <w:t>LOC_Os12g40320</w:t>
            </w:r>
          </w:p>
        </w:tc>
        <w:tc>
          <w:tcPr>
            <w:tcW w:w="10700" w:type="dxa"/>
            <w:noWrap/>
            <w:hideMark/>
          </w:tcPr>
          <w:p w14:paraId="114C72DD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3CDF3E4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B66351D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6DED93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315654E" w14:textId="77777777" w:rsidR="004B573E" w:rsidRPr="004B573E" w:rsidRDefault="004B573E">
            <w:r w:rsidRPr="004B573E">
              <w:t>LOC_Os12g40360</w:t>
            </w:r>
          </w:p>
        </w:tc>
        <w:tc>
          <w:tcPr>
            <w:tcW w:w="10700" w:type="dxa"/>
            <w:noWrap/>
            <w:hideMark/>
          </w:tcPr>
          <w:p w14:paraId="26DC2898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670E1F1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3CBA75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C2055D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E3F15ED" w14:textId="77777777" w:rsidR="004B573E" w:rsidRPr="004B573E" w:rsidRDefault="004B573E">
            <w:r w:rsidRPr="004B573E">
              <w:t>LOC_Os12g40370</w:t>
            </w:r>
          </w:p>
        </w:tc>
        <w:tc>
          <w:tcPr>
            <w:tcW w:w="10700" w:type="dxa"/>
            <w:noWrap/>
            <w:hideMark/>
          </w:tcPr>
          <w:p w14:paraId="1538F8DF" w14:textId="77777777" w:rsidR="004B573E" w:rsidRPr="004B573E" w:rsidRDefault="004B573E">
            <w:r w:rsidRPr="004B573E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45B0395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494662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A08E3B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F8ADBC0" w14:textId="77777777" w:rsidR="004B573E" w:rsidRPr="004B573E" w:rsidRDefault="004B573E">
            <w:r w:rsidRPr="004B573E">
              <w:t>LOC_Os12g41300</w:t>
            </w:r>
          </w:p>
        </w:tc>
        <w:tc>
          <w:tcPr>
            <w:tcW w:w="10700" w:type="dxa"/>
            <w:noWrap/>
            <w:hideMark/>
          </w:tcPr>
          <w:p w14:paraId="2D1D0DC6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EA6212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653705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9424DF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2159D5B" w14:textId="77777777" w:rsidR="004B573E" w:rsidRPr="004B573E" w:rsidRDefault="004B573E">
            <w:r w:rsidRPr="004B573E">
              <w:t>LOC_Os12g41630</w:t>
            </w:r>
          </w:p>
        </w:tc>
        <w:tc>
          <w:tcPr>
            <w:tcW w:w="10700" w:type="dxa"/>
            <w:noWrap/>
            <w:hideMark/>
          </w:tcPr>
          <w:p w14:paraId="324281C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C79815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C63BC7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5DBAB3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FB4E42D" w14:textId="77777777" w:rsidR="004B573E" w:rsidRPr="004B573E" w:rsidRDefault="004B573E">
            <w:r w:rsidRPr="004B573E">
              <w:t>LOC_Os12g42340</w:t>
            </w:r>
          </w:p>
        </w:tc>
        <w:tc>
          <w:tcPr>
            <w:tcW w:w="10700" w:type="dxa"/>
            <w:noWrap/>
            <w:hideMark/>
          </w:tcPr>
          <w:p w14:paraId="19A2731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825B33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958FC8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68BE40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74357D5" w14:textId="77777777" w:rsidR="004B573E" w:rsidRPr="004B573E" w:rsidRDefault="004B573E">
            <w:r w:rsidRPr="004B573E">
              <w:t>LOC_Os12g42540</w:t>
            </w:r>
          </w:p>
        </w:tc>
        <w:tc>
          <w:tcPr>
            <w:tcW w:w="10700" w:type="dxa"/>
            <w:noWrap/>
            <w:hideMark/>
          </w:tcPr>
          <w:p w14:paraId="1D8D68D6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54FBA72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5480245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89D2C4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FB723D9" w14:textId="77777777" w:rsidR="004B573E" w:rsidRPr="004B573E" w:rsidRDefault="004B573E">
            <w:r w:rsidRPr="004B573E">
              <w:t>LOC_Os12g43770</w:t>
            </w:r>
          </w:p>
        </w:tc>
        <w:tc>
          <w:tcPr>
            <w:tcW w:w="10700" w:type="dxa"/>
            <w:noWrap/>
            <w:hideMark/>
          </w:tcPr>
          <w:p w14:paraId="2FE73717" w14:textId="77777777" w:rsidR="004B573E" w:rsidRPr="004B573E" w:rsidRDefault="004B573E">
            <w:r w:rsidRPr="004B573E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54393F8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347E807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0A5D61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0B8BAE4" w14:textId="77777777" w:rsidR="004B573E" w:rsidRPr="004B573E" w:rsidRDefault="004B573E">
            <w:r w:rsidRPr="004B573E">
              <w:t>LOC_Os12g43930</w:t>
            </w:r>
          </w:p>
        </w:tc>
        <w:tc>
          <w:tcPr>
            <w:tcW w:w="10700" w:type="dxa"/>
            <w:noWrap/>
            <w:hideMark/>
          </w:tcPr>
          <w:p w14:paraId="79E6BCE1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23E8EDEA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9FBEC52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0CD907F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513E596" w14:textId="77777777" w:rsidR="004B573E" w:rsidRPr="004B573E" w:rsidRDefault="004B573E">
            <w:r w:rsidRPr="004B573E">
              <w:t>LOC_Os02g01160</w:t>
            </w:r>
          </w:p>
        </w:tc>
        <w:tc>
          <w:tcPr>
            <w:tcW w:w="10700" w:type="dxa"/>
            <w:noWrap/>
            <w:hideMark/>
          </w:tcPr>
          <w:p w14:paraId="275B772C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7AF797FD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078ED048" w14:textId="77777777" w:rsidR="004B573E" w:rsidRPr="004B573E" w:rsidRDefault="004B573E"/>
        </w:tc>
      </w:tr>
      <w:tr w:rsidR="004B573E" w:rsidRPr="004B573E" w14:paraId="7E5718F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D125B59" w14:textId="77777777" w:rsidR="004B573E" w:rsidRPr="004B573E" w:rsidRDefault="004B573E">
            <w:r w:rsidRPr="004B573E">
              <w:t>LOC_Os02g01170</w:t>
            </w:r>
          </w:p>
        </w:tc>
        <w:tc>
          <w:tcPr>
            <w:tcW w:w="10700" w:type="dxa"/>
            <w:noWrap/>
            <w:hideMark/>
          </w:tcPr>
          <w:p w14:paraId="44476B61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2EF406F" w14:textId="77777777" w:rsidR="004B573E" w:rsidRPr="004B573E" w:rsidRDefault="004B573E">
            <w:r w:rsidRPr="004B573E">
              <w:t>HECT</w:t>
            </w:r>
          </w:p>
        </w:tc>
        <w:tc>
          <w:tcPr>
            <w:tcW w:w="1580" w:type="dxa"/>
            <w:noWrap/>
            <w:hideMark/>
          </w:tcPr>
          <w:p w14:paraId="2F878DC9" w14:textId="77777777" w:rsidR="004B573E" w:rsidRPr="004B573E" w:rsidRDefault="004B573E"/>
        </w:tc>
      </w:tr>
      <w:tr w:rsidR="004B573E" w:rsidRPr="004B573E" w14:paraId="1C10E91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E665888" w14:textId="77777777" w:rsidR="004B573E" w:rsidRPr="004B573E" w:rsidRDefault="004B573E">
            <w:r w:rsidRPr="004B573E">
              <w:t>LOC_Os02g02350</w:t>
            </w:r>
          </w:p>
        </w:tc>
        <w:tc>
          <w:tcPr>
            <w:tcW w:w="10700" w:type="dxa"/>
            <w:noWrap/>
            <w:hideMark/>
          </w:tcPr>
          <w:p w14:paraId="675F4347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CA4EDF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E49B0CF" w14:textId="77777777" w:rsidR="004B573E" w:rsidRPr="004B573E" w:rsidRDefault="004B573E">
            <w:r w:rsidRPr="004B573E">
              <w:t>FBK</w:t>
            </w:r>
          </w:p>
        </w:tc>
      </w:tr>
      <w:tr w:rsidR="004B573E" w:rsidRPr="004B573E" w14:paraId="6566C41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FCBD760" w14:textId="77777777" w:rsidR="004B573E" w:rsidRPr="004B573E" w:rsidRDefault="004B573E">
            <w:r w:rsidRPr="004B573E">
              <w:t>LOC_Os02g02380</w:t>
            </w:r>
          </w:p>
        </w:tc>
        <w:tc>
          <w:tcPr>
            <w:tcW w:w="10700" w:type="dxa"/>
            <w:noWrap/>
            <w:hideMark/>
          </w:tcPr>
          <w:p w14:paraId="5A124F8C" w14:textId="77777777" w:rsidR="004B573E" w:rsidRPr="004B573E" w:rsidRDefault="004B573E">
            <w:r w:rsidRPr="004B573E">
              <w:t>vegetative body</w:t>
            </w:r>
          </w:p>
        </w:tc>
        <w:tc>
          <w:tcPr>
            <w:tcW w:w="880" w:type="dxa"/>
            <w:noWrap/>
            <w:hideMark/>
          </w:tcPr>
          <w:p w14:paraId="0B828741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298B707A" w14:textId="77777777" w:rsidR="004B573E" w:rsidRPr="004B573E" w:rsidRDefault="004B573E">
            <w:r w:rsidRPr="004B573E">
              <w:t>D</w:t>
            </w:r>
          </w:p>
        </w:tc>
      </w:tr>
      <w:tr w:rsidR="004B573E" w:rsidRPr="004B573E" w14:paraId="55A77E8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27CD8E1" w14:textId="77777777" w:rsidR="004B573E" w:rsidRPr="004B573E" w:rsidRDefault="004B573E">
            <w:r w:rsidRPr="004B573E">
              <w:t>LOC_Os02g03620</w:t>
            </w:r>
          </w:p>
        </w:tc>
        <w:tc>
          <w:tcPr>
            <w:tcW w:w="10700" w:type="dxa"/>
            <w:noWrap/>
            <w:hideMark/>
          </w:tcPr>
          <w:p w14:paraId="7A99109E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D1F784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B5637CD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5AF1EB5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5AEC137" w14:textId="77777777" w:rsidR="004B573E" w:rsidRPr="004B573E" w:rsidRDefault="004B573E">
            <w:r w:rsidRPr="004B573E">
              <w:t>LOC_Os02g03660</w:t>
            </w:r>
          </w:p>
        </w:tc>
        <w:tc>
          <w:tcPr>
            <w:tcW w:w="10700" w:type="dxa"/>
            <w:noWrap/>
            <w:hideMark/>
          </w:tcPr>
          <w:p w14:paraId="6C371439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180FC63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0342165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7190729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DDF6086" w14:textId="77777777" w:rsidR="004B573E" w:rsidRPr="004B573E" w:rsidRDefault="004B573E">
            <w:r w:rsidRPr="004B573E">
              <w:lastRenderedPageBreak/>
              <w:t>LOC_Os02g03760</w:t>
            </w:r>
          </w:p>
        </w:tc>
        <w:tc>
          <w:tcPr>
            <w:tcW w:w="10700" w:type="dxa"/>
            <w:noWrap/>
            <w:hideMark/>
          </w:tcPr>
          <w:p w14:paraId="4D86B352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39A24E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B87BDFE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4996057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D890955" w14:textId="77777777" w:rsidR="004B573E" w:rsidRPr="004B573E" w:rsidRDefault="004B573E">
            <w:r w:rsidRPr="004B573E">
              <w:t>LOC_Os02g03810</w:t>
            </w:r>
          </w:p>
        </w:tc>
        <w:tc>
          <w:tcPr>
            <w:tcW w:w="10700" w:type="dxa"/>
            <w:noWrap/>
            <w:hideMark/>
          </w:tcPr>
          <w:p w14:paraId="1D37F319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0675CB2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FFFF63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BBF441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B5C330C" w14:textId="77777777" w:rsidR="004B573E" w:rsidRPr="004B573E" w:rsidRDefault="004B573E">
            <w:r w:rsidRPr="004B573E">
              <w:t>LOC_Os02g03910</w:t>
            </w:r>
          </w:p>
        </w:tc>
        <w:tc>
          <w:tcPr>
            <w:tcW w:w="10700" w:type="dxa"/>
            <w:noWrap/>
            <w:hideMark/>
          </w:tcPr>
          <w:p w14:paraId="3B1F092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0AF2D6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B6DBB8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7F874B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3A311DA" w14:textId="77777777" w:rsidR="004B573E" w:rsidRPr="004B573E" w:rsidRDefault="004B573E">
            <w:r w:rsidRPr="004B573E">
              <w:t>LOC_Os02g03980</w:t>
            </w:r>
          </w:p>
        </w:tc>
        <w:tc>
          <w:tcPr>
            <w:tcW w:w="10700" w:type="dxa"/>
            <w:noWrap/>
            <w:hideMark/>
          </w:tcPr>
          <w:p w14:paraId="21F08B3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419D7E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E7DB794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CCA58D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1A37DE7" w14:textId="77777777" w:rsidR="004B573E" w:rsidRPr="004B573E" w:rsidRDefault="004B573E">
            <w:r w:rsidRPr="004B573E">
              <w:t>LOC_Os02g04000</w:t>
            </w:r>
          </w:p>
        </w:tc>
        <w:tc>
          <w:tcPr>
            <w:tcW w:w="10700" w:type="dxa"/>
            <w:noWrap/>
            <w:hideMark/>
          </w:tcPr>
          <w:p w14:paraId="582201CD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BABEB1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D67A8F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11782A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9BDDCE2" w14:textId="77777777" w:rsidR="004B573E" w:rsidRPr="004B573E" w:rsidRDefault="004B573E">
            <w:r w:rsidRPr="004B573E">
              <w:t>LOC_Os02g05700</w:t>
            </w:r>
          </w:p>
        </w:tc>
        <w:tc>
          <w:tcPr>
            <w:tcW w:w="10700" w:type="dxa"/>
            <w:noWrap/>
            <w:hideMark/>
          </w:tcPr>
          <w:p w14:paraId="13CFA238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1F8F093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D60AE9C" w14:textId="77777777" w:rsidR="004B573E" w:rsidRPr="004B573E" w:rsidRDefault="004B573E">
            <w:r w:rsidRPr="004B573E">
              <w:t>FBO</w:t>
            </w:r>
          </w:p>
        </w:tc>
      </w:tr>
      <w:tr w:rsidR="004B573E" w:rsidRPr="004B573E" w14:paraId="136491B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DFBC3F7" w14:textId="77777777" w:rsidR="004B573E" w:rsidRPr="004B573E" w:rsidRDefault="004B573E">
            <w:r w:rsidRPr="004B573E">
              <w:t>LOC_Os02g06470</w:t>
            </w:r>
          </w:p>
        </w:tc>
        <w:tc>
          <w:tcPr>
            <w:tcW w:w="10700" w:type="dxa"/>
            <w:noWrap/>
            <w:hideMark/>
          </w:tcPr>
          <w:p w14:paraId="4E99B445" w14:textId="77777777" w:rsidR="004B573E" w:rsidRPr="004B573E" w:rsidRDefault="004B573E">
            <w:r w:rsidRPr="004B573E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79A5973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0A775F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8C5300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436FA4A" w14:textId="77777777" w:rsidR="004B573E" w:rsidRPr="004B573E" w:rsidRDefault="004B573E">
            <w:r w:rsidRPr="004B573E">
              <w:t>LOC_Os02g06520</w:t>
            </w:r>
          </w:p>
        </w:tc>
        <w:tc>
          <w:tcPr>
            <w:tcW w:w="10700" w:type="dxa"/>
            <w:noWrap/>
            <w:hideMark/>
          </w:tcPr>
          <w:p w14:paraId="1C2CB670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A5F9A1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0A72F0F" w14:textId="77777777" w:rsidR="004B573E" w:rsidRPr="004B573E" w:rsidRDefault="004B573E">
            <w:r w:rsidRPr="004B573E">
              <w:t>FBLD</w:t>
            </w:r>
          </w:p>
        </w:tc>
      </w:tr>
      <w:tr w:rsidR="004B573E" w:rsidRPr="004B573E" w14:paraId="1EF7C8B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FD09E16" w14:textId="77777777" w:rsidR="004B573E" w:rsidRPr="004B573E" w:rsidRDefault="004B573E">
            <w:r w:rsidRPr="004B573E">
              <w:t>LOC_Os02g08200</w:t>
            </w:r>
          </w:p>
        </w:tc>
        <w:tc>
          <w:tcPr>
            <w:tcW w:w="10700" w:type="dxa"/>
            <w:noWrap/>
            <w:hideMark/>
          </w:tcPr>
          <w:p w14:paraId="314DA383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0A869343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7CC2D6E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2399822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2DC5366" w14:textId="77777777" w:rsidR="004B573E" w:rsidRPr="004B573E" w:rsidRDefault="004B573E">
            <w:r w:rsidRPr="004B573E">
              <w:t>LOC_Os02g09580</w:t>
            </w:r>
          </w:p>
        </w:tc>
        <w:tc>
          <w:tcPr>
            <w:tcW w:w="10700" w:type="dxa"/>
            <w:noWrap/>
            <w:hideMark/>
          </w:tcPr>
          <w:p w14:paraId="797842FF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15AF33C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D6194E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EB00F1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32333A3" w14:textId="77777777" w:rsidR="004B573E" w:rsidRPr="004B573E" w:rsidRDefault="004B573E">
            <w:r w:rsidRPr="004B573E">
              <w:t>LOC_Os02g09820</w:t>
            </w:r>
          </w:p>
        </w:tc>
        <w:tc>
          <w:tcPr>
            <w:tcW w:w="10700" w:type="dxa"/>
            <w:noWrap/>
            <w:hideMark/>
          </w:tcPr>
          <w:p w14:paraId="0880DEC4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2EEC3E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CDEE97C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94B040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33FC56A" w14:textId="77777777" w:rsidR="004B573E" w:rsidRPr="004B573E" w:rsidRDefault="004B573E">
            <w:r w:rsidRPr="004B573E">
              <w:t>LOC_Os02g11790</w:t>
            </w:r>
          </w:p>
        </w:tc>
        <w:tc>
          <w:tcPr>
            <w:tcW w:w="10700" w:type="dxa"/>
            <w:noWrap/>
            <w:hideMark/>
          </w:tcPr>
          <w:p w14:paraId="00854842" w14:textId="77777777" w:rsidR="004B573E" w:rsidRPr="004B573E" w:rsidRDefault="004B573E">
            <w:r w:rsidRPr="004B573E">
              <w:t>seed development, seed</w:t>
            </w:r>
          </w:p>
        </w:tc>
        <w:tc>
          <w:tcPr>
            <w:tcW w:w="880" w:type="dxa"/>
            <w:noWrap/>
            <w:hideMark/>
          </w:tcPr>
          <w:p w14:paraId="1431A9C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04BDC30" w14:textId="77777777" w:rsidR="004B573E" w:rsidRPr="004B573E" w:rsidRDefault="004B573E">
            <w:r w:rsidRPr="004B573E">
              <w:t>FBK</w:t>
            </w:r>
          </w:p>
        </w:tc>
      </w:tr>
      <w:tr w:rsidR="004B573E" w:rsidRPr="004B573E" w14:paraId="536829A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DE74A61" w14:textId="77777777" w:rsidR="004B573E" w:rsidRPr="004B573E" w:rsidRDefault="004B573E">
            <w:r w:rsidRPr="004B573E">
              <w:t>LOC_Os02g13180</w:t>
            </w:r>
          </w:p>
        </w:tc>
        <w:tc>
          <w:tcPr>
            <w:tcW w:w="10700" w:type="dxa"/>
            <w:noWrap/>
            <w:hideMark/>
          </w:tcPr>
          <w:p w14:paraId="4D1D350B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488BD9C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3CDF08FA" w14:textId="77777777" w:rsidR="004B573E" w:rsidRPr="004B573E" w:rsidRDefault="004B573E"/>
        </w:tc>
      </w:tr>
      <w:tr w:rsidR="004B573E" w:rsidRPr="004B573E" w14:paraId="7A6E403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E1396EE" w14:textId="77777777" w:rsidR="004B573E" w:rsidRPr="004B573E" w:rsidRDefault="004B573E">
            <w:r w:rsidRPr="004B573E">
              <w:t>LOC_Os02g13810</w:t>
            </w:r>
          </w:p>
        </w:tc>
        <w:tc>
          <w:tcPr>
            <w:tcW w:w="10700" w:type="dxa"/>
            <w:noWrap/>
            <w:hideMark/>
          </w:tcPr>
          <w:p w14:paraId="3092146F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F26B65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B2E4DDF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10AAB74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2A3A1BA" w14:textId="77777777" w:rsidR="004B573E" w:rsidRPr="004B573E" w:rsidRDefault="004B573E">
            <w:r w:rsidRPr="004B573E">
              <w:lastRenderedPageBreak/>
              <w:t>LOC_Os02g14720</w:t>
            </w:r>
          </w:p>
        </w:tc>
        <w:tc>
          <w:tcPr>
            <w:tcW w:w="10700" w:type="dxa"/>
            <w:noWrap/>
            <w:hideMark/>
          </w:tcPr>
          <w:p w14:paraId="0A804BB1" w14:textId="77777777" w:rsidR="004B573E" w:rsidRPr="004B573E" w:rsidRDefault="004B573E">
            <w:r w:rsidRPr="004B573E">
              <w:t>seed development, seed</w:t>
            </w:r>
          </w:p>
        </w:tc>
        <w:tc>
          <w:tcPr>
            <w:tcW w:w="880" w:type="dxa"/>
            <w:noWrap/>
            <w:hideMark/>
          </w:tcPr>
          <w:p w14:paraId="76E4872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8222323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3D28E50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045F62A" w14:textId="77777777" w:rsidR="004B573E" w:rsidRPr="004B573E" w:rsidRDefault="004B573E">
            <w:r w:rsidRPr="004B573E">
              <w:t>LOC_Os02g15010</w:t>
            </w:r>
          </w:p>
        </w:tc>
        <w:tc>
          <w:tcPr>
            <w:tcW w:w="10700" w:type="dxa"/>
            <w:noWrap/>
            <w:hideMark/>
          </w:tcPr>
          <w:p w14:paraId="170154CB" w14:textId="77777777" w:rsidR="004B573E" w:rsidRPr="004B573E" w:rsidRDefault="004B573E">
            <w:r w:rsidRPr="004B573E">
              <w:t>vegetative body</w:t>
            </w:r>
          </w:p>
        </w:tc>
        <w:tc>
          <w:tcPr>
            <w:tcW w:w="880" w:type="dxa"/>
            <w:noWrap/>
            <w:hideMark/>
          </w:tcPr>
          <w:p w14:paraId="291EB7A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A795E71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9EE0E6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4E60392" w14:textId="77777777" w:rsidR="004B573E" w:rsidRPr="004B573E" w:rsidRDefault="004B573E">
            <w:r w:rsidRPr="004B573E">
              <w:t>LOC_Os02g15080</w:t>
            </w:r>
          </w:p>
        </w:tc>
        <w:tc>
          <w:tcPr>
            <w:tcW w:w="10700" w:type="dxa"/>
            <w:noWrap/>
            <w:hideMark/>
          </w:tcPr>
          <w:p w14:paraId="6723D852" w14:textId="77777777" w:rsidR="004B573E" w:rsidRPr="004B573E" w:rsidRDefault="004B573E">
            <w:r w:rsidRPr="004B573E">
              <w:t>seed development</w:t>
            </w:r>
          </w:p>
        </w:tc>
        <w:tc>
          <w:tcPr>
            <w:tcW w:w="880" w:type="dxa"/>
            <w:noWrap/>
            <w:hideMark/>
          </w:tcPr>
          <w:p w14:paraId="652EAB4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A6E0621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D621DB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CAC8820" w14:textId="77777777" w:rsidR="004B573E" w:rsidRPr="004B573E" w:rsidRDefault="004B573E">
            <w:r w:rsidRPr="004B573E">
              <w:t>LOC_Os02g15100</w:t>
            </w:r>
          </w:p>
        </w:tc>
        <w:tc>
          <w:tcPr>
            <w:tcW w:w="10700" w:type="dxa"/>
            <w:noWrap/>
            <w:hideMark/>
          </w:tcPr>
          <w:p w14:paraId="41EEF856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07B9C460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CAF5523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A56804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81BEFF1" w14:textId="77777777" w:rsidR="004B573E" w:rsidRPr="004B573E" w:rsidRDefault="004B573E">
            <w:r w:rsidRPr="004B573E">
              <w:t>LOC_Os02g15160</w:t>
            </w:r>
          </w:p>
        </w:tc>
        <w:tc>
          <w:tcPr>
            <w:tcW w:w="10700" w:type="dxa"/>
            <w:noWrap/>
            <w:hideMark/>
          </w:tcPr>
          <w:p w14:paraId="12D0DC60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1A310F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7CE8F27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6601FB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3848EC5" w14:textId="77777777" w:rsidR="004B573E" w:rsidRPr="004B573E" w:rsidRDefault="004B573E">
            <w:r w:rsidRPr="004B573E">
              <w:t>LOC_Os02g16000</w:t>
            </w:r>
          </w:p>
        </w:tc>
        <w:tc>
          <w:tcPr>
            <w:tcW w:w="10700" w:type="dxa"/>
            <w:noWrap/>
            <w:hideMark/>
          </w:tcPr>
          <w:p w14:paraId="5F65E705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635C8148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6ED89885" w14:textId="77777777" w:rsidR="004B573E" w:rsidRPr="004B573E" w:rsidRDefault="004B573E"/>
        </w:tc>
      </w:tr>
      <w:tr w:rsidR="004B573E" w:rsidRPr="004B573E" w14:paraId="17B8618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0ACF9C2" w14:textId="77777777" w:rsidR="004B573E" w:rsidRPr="004B573E" w:rsidRDefault="004B573E">
            <w:r w:rsidRPr="004B573E">
              <w:t>LOC_Os02g16760</w:t>
            </w:r>
          </w:p>
        </w:tc>
        <w:tc>
          <w:tcPr>
            <w:tcW w:w="10700" w:type="dxa"/>
            <w:noWrap/>
            <w:hideMark/>
          </w:tcPr>
          <w:p w14:paraId="76F6583F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3A461B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446B5C7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C7252E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781F712" w14:textId="77777777" w:rsidR="004B573E" w:rsidRPr="004B573E" w:rsidRDefault="004B573E">
            <w:r w:rsidRPr="004B573E">
              <w:t>LOC_Os02g17180</w:t>
            </w:r>
          </w:p>
        </w:tc>
        <w:tc>
          <w:tcPr>
            <w:tcW w:w="10700" w:type="dxa"/>
            <w:noWrap/>
            <w:hideMark/>
          </w:tcPr>
          <w:p w14:paraId="6FF0398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DDB5DD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3ABAF57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87372E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8E44264" w14:textId="77777777" w:rsidR="004B573E" w:rsidRPr="004B573E" w:rsidRDefault="004B573E">
            <w:r w:rsidRPr="004B573E">
              <w:t>LOC_Os02g17210</w:t>
            </w:r>
          </w:p>
        </w:tc>
        <w:tc>
          <w:tcPr>
            <w:tcW w:w="10700" w:type="dxa"/>
            <w:noWrap/>
            <w:hideMark/>
          </w:tcPr>
          <w:p w14:paraId="37D3A635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D9C1BB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8E01AD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AA148B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00B702B" w14:textId="77777777" w:rsidR="004B573E" w:rsidRPr="004B573E" w:rsidRDefault="004B573E">
            <w:r w:rsidRPr="004B573E">
              <w:t>LOC_Os02g18820</w:t>
            </w:r>
          </w:p>
        </w:tc>
        <w:tc>
          <w:tcPr>
            <w:tcW w:w="10700" w:type="dxa"/>
            <w:noWrap/>
            <w:hideMark/>
          </w:tcPr>
          <w:p w14:paraId="21DAE535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6597F5F2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11C34100" w14:textId="77777777" w:rsidR="004B573E" w:rsidRPr="004B573E" w:rsidRDefault="004B573E">
            <w:r w:rsidRPr="004B573E">
              <w:t>C</w:t>
            </w:r>
          </w:p>
        </w:tc>
      </w:tr>
      <w:tr w:rsidR="004B573E" w:rsidRPr="004B573E" w14:paraId="6F2DDFA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86E3771" w14:textId="77777777" w:rsidR="004B573E" w:rsidRPr="004B573E" w:rsidRDefault="004B573E">
            <w:r w:rsidRPr="004B573E">
              <w:t>LOC_Os02g19140</w:t>
            </w:r>
          </w:p>
        </w:tc>
        <w:tc>
          <w:tcPr>
            <w:tcW w:w="10700" w:type="dxa"/>
            <w:noWrap/>
            <w:hideMark/>
          </w:tcPr>
          <w:p w14:paraId="6751CA08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47C088E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05099ED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6D11427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DEAF418" w14:textId="77777777" w:rsidR="004B573E" w:rsidRPr="004B573E" w:rsidRDefault="004B573E">
            <w:r w:rsidRPr="004B573E">
              <w:t>LOC_Os02g19540</w:t>
            </w:r>
          </w:p>
        </w:tc>
        <w:tc>
          <w:tcPr>
            <w:tcW w:w="10700" w:type="dxa"/>
            <w:noWrap/>
            <w:hideMark/>
          </w:tcPr>
          <w:p w14:paraId="49A32D7C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1414D60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E6468B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0FA092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A2EB182" w14:textId="77777777" w:rsidR="004B573E" w:rsidRPr="004B573E" w:rsidRDefault="004B573E">
            <w:r w:rsidRPr="004B573E">
              <w:t>LOC_Os02g19804</w:t>
            </w:r>
          </w:p>
        </w:tc>
        <w:tc>
          <w:tcPr>
            <w:tcW w:w="10700" w:type="dxa"/>
            <w:noWrap/>
            <w:hideMark/>
          </w:tcPr>
          <w:p w14:paraId="7C5C9493" w14:textId="77777777" w:rsidR="004B573E" w:rsidRPr="004B573E" w:rsidRDefault="004B573E">
            <w:r w:rsidRPr="004B573E">
              <w:t>seed development</w:t>
            </w:r>
          </w:p>
        </w:tc>
        <w:tc>
          <w:tcPr>
            <w:tcW w:w="880" w:type="dxa"/>
            <w:noWrap/>
            <w:hideMark/>
          </w:tcPr>
          <w:p w14:paraId="06BCCF2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462E50E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0C3E6E1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33EDAF1" w14:textId="77777777" w:rsidR="004B573E" w:rsidRPr="004B573E" w:rsidRDefault="004B573E">
            <w:r w:rsidRPr="004B573E">
              <w:t>LOC_Os02g20690</w:t>
            </w:r>
          </w:p>
        </w:tc>
        <w:tc>
          <w:tcPr>
            <w:tcW w:w="10700" w:type="dxa"/>
            <w:noWrap/>
            <w:hideMark/>
          </w:tcPr>
          <w:p w14:paraId="1D620FFE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560C3ED8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2ED3BE76" w14:textId="77777777" w:rsidR="004B573E" w:rsidRPr="004B573E" w:rsidRDefault="004B573E"/>
        </w:tc>
      </w:tr>
      <w:tr w:rsidR="004B573E" w:rsidRPr="004B573E" w14:paraId="12554E4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2131FAF" w14:textId="77777777" w:rsidR="004B573E" w:rsidRPr="004B573E" w:rsidRDefault="004B573E">
            <w:r w:rsidRPr="004B573E">
              <w:t>LOC_Os02g20720</w:t>
            </w:r>
          </w:p>
        </w:tc>
        <w:tc>
          <w:tcPr>
            <w:tcW w:w="10700" w:type="dxa"/>
            <w:noWrap/>
            <w:hideMark/>
          </w:tcPr>
          <w:p w14:paraId="42B34B8C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736624EE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30A3ADF5" w14:textId="77777777" w:rsidR="004B573E" w:rsidRPr="004B573E" w:rsidRDefault="004B573E"/>
        </w:tc>
      </w:tr>
      <w:tr w:rsidR="004B573E" w:rsidRPr="004B573E" w14:paraId="3442AE2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DA884BB" w14:textId="77777777" w:rsidR="004B573E" w:rsidRPr="004B573E" w:rsidRDefault="004B573E">
            <w:r w:rsidRPr="004B573E">
              <w:lastRenderedPageBreak/>
              <w:t>LOC_Os02g21110</w:t>
            </w:r>
          </w:p>
        </w:tc>
        <w:tc>
          <w:tcPr>
            <w:tcW w:w="10700" w:type="dxa"/>
            <w:noWrap/>
            <w:hideMark/>
          </w:tcPr>
          <w:p w14:paraId="74F8E7B3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0BDDC24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572E832" w14:textId="77777777" w:rsidR="004B573E" w:rsidRPr="004B573E" w:rsidRDefault="004B573E">
            <w:r w:rsidRPr="004B573E">
              <w:t>FBK</w:t>
            </w:r>
          </w:p>
        </w:tc>
      </w:tr>
      <w:tr w:rsidR="004B573E" w:rsidRPr="004B573E" w14:paraId="7E450B0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D205F97" w14:textId="77777777" w:rsidR="004B573E" w:rsidRPr="004B573E" w:rsidRDefault="004B573E">
            <w:r w:rsidRPr="004B573E">
              <w:t>LOC_Os02g21230</w:t>
            </w:r>
          </w:p>
        </w:tc>
        <w:tc>
          <w:tcPr>
            <w:tcW w:w="10700" w:type="dxa"/>
            <w:noWrap/>
            <w:hideMark/>
          </w:tcPr>
          <w:p w14:paraId="5E0017F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4A55A1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67E1700" w14:textId="77777777" w:rsidR="004B573E" w:rsidRPr="004B573E" w:rsidRDefault="004B573E"/>
        </w:tc>
      </w:tr>
      <w:tr w:rsidR="004B573E" w:rsidRPr="004B573E" w14:paraId="4877EE4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9C4F5F1" w14:textId="77777777" w:rsidR="004B573E" w:rsidRPr="004B573E" w:rsidRDefault="004B573E">
            <w:r w:rsidRPr="004B573E">
              <w:t>LOC_Os02g21240</w:t>
            </w:r>
          </w:p>
        </w:tc>
        <w:tc>
          <w:tcPr>
            <w:tcW w:w="10700" w:type="dxa"/>
            <w:noWrap/>
            <w:hideMark/>
          </w:tcPr>
          <w:p w14:paraId="541BF5B1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FAD6AA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AE1835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6EA0A9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BFC0B0E" w14:textId="77777777" w:rsidR="004B573E" w:rsidRPr="004B573E" w:rsidRDefault="004B573E">
            <w:r w:rsidRPr="004B573E">
              <w:t>LOC_Os02g28600</w:t>
            </w:r>
          </w:p>
        </w:tc>
        <w:tc>
          <w:tcPr>
            <w:tcW w:w="10700" w:type="dxa"/>
            <w:noWrap/>
            <w:hideMark/>
          </w:tcPr>
          <w:p w14:paraId="4F40F0F3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968847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9AE186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A48D79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BA53C65" w14:textId="77777777" w:rsidR="004B573E" w:rsidRPr="004B573E" w:rsidRDefault="004B573E">
            <w:r w:rsidRPr="004B573E">
              <w:t>LOC_Os02g28720</w:t>
            </w:r>
          </w:p>
        </w:tc>
        <w:tc>
          <w:tcPr>
            <w:tcW w:w="10700" w:type="dxa"/>
            <w:noWrap/>
            <w:hideMark/>
          </w:tcPr>
          <w:p w14:paraId="5D0A93C8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9D4361F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5D2D34A0" w14:textId="77777777" w:rsidR="004B573E" w:rsidRPr="004B573E" w:rsidRDefault="004B573E">
            <w:r w:rsidRPr="004B573E">
              <w:t>II</w:t>
            </w:r>
          </w:p>
        </w:tc>
      </w:tr>
      <w:tr w:rsidR="004B573E" w:rsidRPr="004B573E" w14:paraId="033BF33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78359D4" w14:textId="77777777" w:rsidR="004B573E" w:rsidRPr="004B573E" w:rsidRDefault="004B573E">
            <w:r w:rsidRPr="004B573E">
              <w:t>LOC_Os02g28870</w:t>
            </w:r>
          </w:p>
        </w:tc>
        <w:tc>
          <w:tcPr>
            <w:tcW w:w="10700" w:type="dxa"/>
            <w:noWrap/>
            <w:hideMark/>
          </w:tcPr>
          <w:p w14:paraId="1519E6A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DB300FF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7739E610" w14:textId="77777777" w:rsidR="004B573E" w:rsidRPr="004B573E" w:rsidRDefault="004B573E">
            <w:r w:rsidRPr="004B573E">
              <w:t>V</w:t>
            </w:r>
          </w:p>
        </w:tc>
      </w:tr>
      <w:tr w:rsidR="004B573E" w:rsidRPr="004B573E" w14:paraId="63D3E92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DED708D" w14:textId="77777777" w:rsidR="004B573E" w:rsidRPr="004B573E" w:rsidRDefault="004B573E">
            <w:r w:rsidRPr="004B573E">
              <w:t>LOC_Os02g31150</w:t>
            </w:r>
          </w:p>
        </w:tc>
        <w:tc>
          <w:tcPr>
            <w:tcW w:w="10700" w:type="dxa"/>
            <w:noWrap/>
            <w:hideMark/>
          </w:tcPr>
          <w:p w14:paraId="09038B3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800C473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07D5935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246DA7D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3A50930" w14:textId="77777777" w:rsidR="004B573E" w:rsidRPr="004B573E" w:rsidRDefault="004B573E">
            <w:r w:rsidRPr="004B573E">
              <w:t>LOC_Os02g32570</w:t>
            </w:r>
          </w:p>
        </w:tc>
        <w:tc>
          <w:tcPr>
            <w:tcW w:w="10700" w:type="dxa"/>
            <w:noWrap/>
            <w:hideMark/>
          </w:tcPr>
          <w:p w14:paraId="7D5E5152" w14:textId="77777777" w:rsidR="004B573E" w:rsidRPr="004B573E" w:rsidRDefault="004B573E">
            <w:r w:rsidRPr="004B573E">
              <w:t>inflorescence &amp; floral sporophyte, gynoecium organs</w:t>
            </w:r>
          </w:p>
        </w:tc>
        <w:tc>
          <w:tcPr>
            <w:tcW w:w="880" w:type="dxa"/>
            <w:noWrap/>
            <w:hideMark/>
          </w:tcPr>
          <w:p w14:paraId="2662C3A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5F8CA17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30DABA3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DCC30D5" w14:textId="77777777" w:rsidR="004B573E" w:rsidRPr="004B573E" w:rsidRDefault="004B573E">
            <w:r w:rsidRPr="004B573E">
              <w:t>LOC_Os02g33310</w:t>
            </w:r>
          </w:p>
        </w:tc>
        <w:tc>
          <w:tcPr>
            <w:tcW w:w="10700" w:type="dxa"/>
            <w:noWrap/>
            <w:hideMark/>
          </w:tcPr>
          <w:p w14:paraId="3D7A136D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0F48115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ACE2127" w14:textId="77777777" w:rsidR="004B573E" w:rsidRPr="004B573E" w:rsidRDefault="004B573E">
            <w:r w:rsidRPr="004B573E">
              <w:t>FBD</w:t>
            </w:r>
          </w:p>
        </w:tc>
      </w:tr>
      <w:tr w:rsidR="004B573E" w:rsidRPr="004B573E" w14:paraId="119CA5D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227DE00" w14:textId="77777777" w:rsidR="004B573E" w:rsidRPr="004B573E" w:rsidRDefault="004B573E">
            <w:r w:rsidRPr="004B573E">
              <w:t>LOC_Os02g33400</w:t>
            </w:r>
          </w:p>
        </w:tc>
        <w:tc>
          <w:tcPr>
            <w:tcW w:w="10700" w:type="dxa"/>
            <w:noWrap/>
            <w:hideMark/>
          </w:tcPr>
          <w:p w14:paraId="5E7C7B0B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889350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2C52EAD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49BA1F9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192569C" w14:textId="77777777" w:rsidR="004B573E" w:rsidRPr="004B573E" w:rsidRDefault="004B573E">
            <w:r w:rsidRPr="004B573E">
              <w:t>LOC_Os02g33590</w:t>
            </w:r>
          </w:p>
        </w:tc>
        <w:tc>
          <w:tcPr>
            <w:tcW w:w="10700" w:type="dxa"/>
            <w:noWrap/>
            <w:hideMark/>
          </w:tcPr>
          <w:p w14:paraId="2611790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75D2A5C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1C2EC7F7" w14:textId="77777777" w:rsidR="004B573E" w:rsidRPr="004B573E" w:rsidRDefault="004B573E">
            <w:r w:rsidRPr="004B573E">
              <w:t>III</w:t>
            </w:r>
          </w:p>
        </w:tc>
      </w:tr>
      <w:tr w:rsidR="004B573E" w:rsidRPr="004B573E" w14:paraId="09CB5F7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45A4A3C" w14:textId="77777777" w:rsidR="004B573E" w:rsidRPr="004B573E" w:rsidRDefault="004B573E">
            <w:r w:rsidRPr="004B573E">
              <w:t>LOC_Os02g33680</w:t>
            </w:r>
          </w:p>
        </w:tc>
        <w:tc>
          <w:tcPr>
            <w:tcW w:w="10700" w:type="dxa"/>
            <w:noWrap/>
            <w:hideMark/>
          </w:tcPr>
          <w:p w14:paraId="16DE8EA1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3127E1E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277D379E" w14:textId="77777777" w:rsidR="004B573E" w:rsidRPr="004B573E" w:rsidRDefault="004B573E">
            <w:r w:rsidRPr="004B573E">
              <w:t>III</w:t>
            </w:r>
          </w:p>
        </w:tc>
      </w:tr>
      <w:tr w:rsidR="004B573E" w:rsidRPr="004B573E" w14:paraId="2B850EE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A1A6BD7" w14:textId="77777777" w:rsidR="004B573E" w:rsidRPr="004B573E" w:rsidRDefault="004B573E">
            <w:r w:rsidRPr="004B573E">
              <w:t>LOC_Os02g33720</w:t>
            </w:r>
          </w:p>
        </w:tc>
        <w:tc>
          <w:tcPr>
            <w:tcW w:w="10700" w:type="dxa"/>
            <w:noWrap/>
            <w:hideMark/>
          </w:tcPr>
          <w:p w14:paraId="42A7EA80" w14:textId="77777777" w:rsidR="004B573E" w:rsidRPr="004B573E" w:rsidRDefault="004B573E">
            <w:r w:rsidRPr="004B573E">
              <w:t>vegetative body, shoot system, node</w:t>
            </w:r>
          </w:p>
        </w:tc>
        <w:tc>
          <w:tcPr>
            <w:tcW w:w="880" w:type="dxa"/>
            <w:noWrap/>
            <w:hideMark/>
          </w:tcPr>
          <w:p w14:paraId="3EDC10B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B79D24A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FE24A0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A990889" w14:textId="77777777" w:rsidR="004B573E" w:rsidRPr="004B573E" w:rsidRDefault="004B573E">
            <w:r w:rsidRPr="004B573E">
              <w:t>LOC_Os02g33840</w:t>
            </w:r>
          </w:p>
        </w:tc>
        <w:tc>
          <w:tcPr>
            <w:tcW w:w="10700" w:type="dxa"/>
            <w:noWrap/>
            <w:hideMark/>
          </w:tcPr>
          <w:p w14:paraId="4BE9431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EBFA29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8CD87DF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58D56D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73DF9F4" w14:textId="77777777" w:rsidR="004B573E" w:rsidRPr="004B573E" w:rsidRDefault="004B573E">
            <w:r w:rsidRPr="004B573E">
              <w:t>LOC_Os02g35329</w:t>
            </w:r>
          </w:p>
        </w:tc>
        <w:tc>
          <w:tcPr>
            <w:tcW w:w="10700" w:type="dxa"/>
            <w:noWrap/>
            <w:hideMark/>
          </w:tcPr>
          <w:p w14:paraId="7FAAED90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5B68AB0A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976970B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6365B1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A4A3C46" w14:textId="77777777" w:rsidR="004B573E" w:rsidRPr="004B573E" w:rsidRDefault="004B573E">
            <w:r w:rsidRPr="004B573E">
              <w:lastRenderedPageBreak/>
              <w:t>LOC_Os02g35347</w:t>
            </w:r>
          </w:p>
        </w:tc>
        <w:tc>
          <w:tcPr>
            <w:tcW w:w="10700" w:type="dxa"/>
            <w:noWrap/>
            <w:hideMark/>
          </w:tcPr>
          <w:p w14:paraId="5CF6F0B1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087C970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EBAFADA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3A8BAB2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E50FEF4" w14:textId="77777777" w:rsidR="004B573E" w:rsidRPr="004B573E" w:rsidRDefault="004B573E">
            <w:r w:rsidRPr="004B573E">
              <w:t>LOC_Os02g35440</w:t>
            </w:r>
          </w:p>
        </w:tc>
        <w:tc>
          <w:tcPr>
            <w:tcW w:w="10700" w:type="dxa"/>
            <w:noWrap/>
            <w:hideMark/>
          </w:tcPr>
          <w:p w14:paraId="0451DE0A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53BFE1CD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34649D9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E4B410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B32B0AC" w14:textId="77777777" w:rsidR="004B573E" w:rsidRPr="004B573E" w:rsidRDefault="004B573E">
            <w:r w:rsidRPr="004B573E">
              <w:t>LOC_Os02g35530</w:t>
            </w:r>
          </w:p>
        </w:tc>
        <w:tc>
          <w:tcPr>
            <w:tcW w:w="10700" w:type="dxa"/>
            <w:noWrap/>
            <w:hideMark/>
          </w:tcPr>
          <w:p w14:paraId="02B0805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8394D5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95A0A55" w14:textId="77777777" w:rsidR="004B573E" w:rsidRPr="004B573E" w:rsidRDefault="004B573E">
            <w:r w:rsidRPr="004B573E">
              <w:t>FBK</w:t>
            </w:r>
          </w:p>
        </w:tc>
      </w:tr>
      <w:tr w:rsidR="004B573E" w:rsidRPr="004B573E" w14:paraId="6359EA2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80ACE29" w14:textId="77777777" w:rsidR="004B573E" w:rsidRPr="004B573E" w:rsidRDefault="004B573E">
            <w:r w:rsidRPr="004B573E">
              <w:t>LOC_Os02g36300</w:t>
            </w:r>
          </w:p>
        </w:tc>
        <w:tc>
          <w:tcPr>
            <w:tcW w:w="10700" w:type="dxa"/>
            <w:noWrap/>
            <w:hideMark/>
          </w:tcPr>
          <w:p w14:paraId="3193D748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FB6BD93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09370C3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A76628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B793AE2" w14:textId="77777777" w:rsidR="004B573E" w:rsidRPr="004B573E" w:rsidRDefault="004B573E">
            <w:r w:rsidRPr="004B573E">
              <w:t>LOC_Os02g36320</w:t>
            </w:r>
          </w:p>
        </w:tc>
        <w:tc>
          <w:tcPr>
            <w:tcW w:w="10700" w:type="dxa"/>
            <w:noWrap/>
            <w:hideMark/>
          </w:tcPr>
          <w:p w14:paraId="44D4999D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2B15E7A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2643C9F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387F4FA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AAE8275" w14:textId="77777777" w:rsidR="004B573E" w:rsidRPr="004B573E" w:rsidRDefault="004B573E">
            <w:r w:rsidRPr="004B573E">
              <w:t>LOC_Os02g36520</w:t>
            </w:r>
          </w:p>
        </w:tc>
        <w:tc>
          <w:tcPr>
            <w:tcW w:w="10700" w:type="dxa"/>
            <w:noWrap/>
            <w:hideMark/>
          </w:tcPr>
          <w:p w14:paraId="63CF6977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270DE57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B286A35" w14:textId="77777777" w:rsidR="004B573E" w:rsidRPr="004B573E" w:rsidRDefault="004B573E">
            <w:r w:rsidRPr="004B573E">
              <w:t>FBK</w:t>
            </w:r>
          </w:p>
        </w:tc>
      </w:tr>
      <w:tr w:rsidR="004B573E" w:rsidRPr="004B573E" w14:paraId="43B8D71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71F1EFF" w14:textId="77777777" w:rsidR="004B573E" w:rsidRPr="004B573E" w:rsidRDefault="004B573E">
            <w:r w:rsidRPr="004B573E">
              <w:t>LOC_Os02g36740</w:t>
            </w:r>
          </w:p>
        </w:tc>
        <w:tc>
          <w:tcPr>
            <w:tcW w:w="10700" w:type="dxa"/>
            <w:noWrap/>
            <w:hideMark/>
          </w:tcPr>
          <w:p w14:paraId="4FF4DD00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FCF23F6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8A381D6" w14:textId="77777777" w:rsidR="004B573E" w:rsidRPr="004B573E" w:rsidRDefault="004B573E">
            <w:r w:rsidRPr="004B573E">
              <w:t>V</w:t>
            </w:r>
          </w:p>
        </w:tc>
      </w:tr>
      <w:tr w:rsidR="004B573E" w:rsidRPr="004B573E" w14:paraId="4A7FC6C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52174B7" w14:textId="77777777" w:rsidR="004B573E" w:rsidRPr="004B573E" w:rsidRDefault="004B573E">
            <w:r w:rsidRPr="004B573E">
              <w:t>LOC_Os02g37856</w:t>
            </w:r>
          </w:p>
        </w:tc>
        <w:tc>
          <w:tcPr>
            <w:tcW w:w="10700" w:type="dxa"/>
            <w:noWrap/>
            <w:hideMark/>
          </w:tcPr>
          <w:p w14:paraId="0F8749A7" w14:textId="77777777" w:rsidR="004B573E" w:rsidRPr="004B573E" w:rsidRDefault="004B573E">
            <w:r w:rsidRPr="004B573E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542155D9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1DE738EE" w14:textId="77777777" w:rsidR="004B573E" w:rsidRPr="004B573E" w:rsidRDefault="004B573E">
            <w:r w:rsidRPr="004B573E">
              <w:t>B</w:t>
            </w:r>
          </w:p>
        </w:tc>
      </w:tr>
      <w:tr w:rsidR="004B573E" w:rsidRPr="004B573E" w14:paraId="5A37520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2FA4CC3" w14:textId="77777777" w:rsidR="004B573E" w:rsidRPr="004B573E" w:rsidRDefault="004B573E">
            <w:r w:rsidRPr="004B573E">
              <w:t>LOC_Os02g38029</w:t>
            </w:r>
          </w:p>
        </w:tc>
        <w:tc>
          <w:tcPr>
            <w:tcW w:w="10700" w:type="dxa"/>
            <w:noWrap/>
            <w:hideMark/>
          </w:tcPr>
          <w:p w14:paraId="775FA7B5" w14:textId="77777777" w:rsidR="004B573E" w:rsidRPr="004B573E" w:rsidRDefault="004B573E">
            <w:r w:rsidRPr="004B573E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2BB1C6E9" w14:textId="77777777" w:rsidR="004B573E" w:rsidRPr="004B573E" w:rsidRDefault="004B573E">
            <w:r w:rsidRPr="004B573E">
              <w:t>APC</w:t>
            </w:r>
          </w:p>
        </w:tc>
        <w:tc>
          <w:tcPr>
            <w:tcW w:w="1580" w:type="dxa"/>
            <w:noWrap/>
            <w:hideMark/>
          </w:tcPr>
          <w:p w14:paraId="5E28B1BC" w14:textId="77777777" w:rsidR="004B573E" w:rsidRPr="004B573E" w:rsidRDefault="004B573E"/>
        </w:tc>
      </w:tr>
      <w:tr w:rsidR="004B573E" w:rsidRPr="004B573E" w14:paraId="2A6DB4D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7521954" w14:textId="77777777" w:rsidR="004B573E" w:rsidRPr="004B573E" w:rsidRDefault="004B573E">
            <w:r w:rsidRPr="004B573E">
              <w:t>LOC_Os02g38320</w:t>
            </w:r>
          </w:p>
        </w:tc>
        <w:tc>
          <w:tcPr>
            <w:tcW w:w="10700" w:type="dxa"/>
            <w:noWrap/>
            <w:hideMark/>
          </w:tcPr>
          <w:p w14:paraId="43A275FF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A95803E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6465A4BC" w14:textId="77777777" w:rsidR="004B573E" w:rsidRPr="004B573E" w:rsidRDefault="004B573E"/>
        </w:tc>
      </w:tr>
      <w:tr w:rsidR="004B573E" w:rsidRPr="004B573E" w14:paraId="7704661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DBE5459" w14:textId="77777777" w:rsidR="004B573E" w:rsidRPr="004B573E" w:rsidRDefault="004B573E">
            <w:r w:rsidRPr="004B573E">
              <w:t>LOC_Os02g38499</w:t>
            </w:r>
          </w:p>
        </w:tc>
        <w:tc>
          <w:tcPr>
            <w:tcW w:w="10700" w:type="dxa"/>
            <w:noWrap/>
            <w:hideMark/>
          </w:tcPr>
          <w:p w14:paraId="19B6AA6F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FB51E7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25EB9A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BA93C7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ECDBCA6" w14:textId="77777777" w:rsidR="004B573E" w:rsidRPr="004B573E" w:rsidRDefault="004B573E">
            <w:r w:rsidRPr="004B573E">
              <w:t>LOC_Os02g38589</w:t>
            </w:r>
          </w:p>
        </w:tc>
        <w:tc>
          <w:tcPr>
            <w:tcW w:w="10700" w:type="dxa"/>
            <w:noWrap/>
            <w:hideMark/>
          </w:tcPr>
          <w:p w14:paraId="35CB17F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B63AC6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9DA02C6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F332A8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681BFEE" w14:textId="77777777" w:rsidR="004B573E" w:rsidRPr="004B573E" w:rsidRDefault="004B573E">
            <w:r w:rsidRPr="004B573E">
              <w:t>LOC_Os02g38720</w:t>
            </w:r>
          </w:p>
        </w:tc>
        <w:tc>
          <w:tcPr>
            <w:tcW w:w="10700" w:type="dxa"/>
            <w:noWrap/>
            <w:hideMark/>
          </w:tcPr>
          <w:p w14:paraId="2AACDC5D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48E998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DA49D4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FBB255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8F24BB1" w14:textId="77777777" w:rsidR="004B573E" w:rsidRPr="004B573E" w:rsidRDefault="004B573E">
            <w:r w:rsidRPr="004B573E">
              <w:t>LOC_Os02g39910</w:t>
            </w:r>
          </w:p>
        </w:tc>
        <w:tc>
          <w:tcPr>
            <w:tcW w:w="10700" w:type="dxa"/>
            <w:noWrap/>
            <w:hideMark/>
          </w:tcPr>
          <w:p w14:paraId="524E7AF3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27CF9837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620F4AF3" w14:textId="77777777" w:rsidR="004B573E" w:rsidRPr="004B573E" w:rsidRDefault="004B573E"/>
        </w:tc>
      </w:tr>
      <w:tr w:rsidR="004B573E" w:rsidRPr="004B573E" w14:paraId="4001C0B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9955FDD" w14:textId="77777777" w:rsidR="004B573E" w:rsidRPr="004B573E" w:rsidRDefault="004B573E">
            <w:r w:rsidRPr="004B573E">
              <w:t>LOC_Os02g40810</w:t>
            </w:r>
          </w:p>
        </w:tc>
        <w:tc>
          <w:tcPr>
            <w:tcW w:w="10700" w:type="dxa"/>
            <w:noWrap/>
            <w:hideMark/>
          </w:tcPr>
          <w:p w14:paraId="028B7D87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3C5B482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4EC1581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4405295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E4B17EE" w14:textId="77777777" w:rsidR="004B573E" w:rsidRPr="004B573E" w:rsidRDefault="004B573E">
            <w:r w:rsidRPr="004B573E">
              <w:lastRenderedPageBreak/>
              <w:t>LOC_Os02g41930</w:t>
            </w:r>
          </w:p>
        </w:tc>
        <w:tc>
          <w:tcPr>
            <w:tcW w:w="10700" w:type="dxa"/>
            <w:noWrap/>
            <w:hideMark/>
          </w:tcPr>
          <w:p w14:paraId="41E1CB12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E38419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F380AD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44BCE7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51071EF" w14:textId="77777777" w:rsidR="004B573E" w:rsidRPr="004B573E" w:rsidRDefault="004B573E">
            <w:r w:rsidRPr="004B573E">
              <w:t>LOC_Os02g43920</w:t>
            </w:r>
          </w:p>
        </w:tc>
        <w:tc>
          <w:tcPr>
            <w:tcW w:w="10700" w:type="dxa"/>
            <w:noWrap/>
            <w:hideMark/>
          </w:tcPr>
          <w:p w14:paraId="32EFAA8D" w14:textId="77777777" w:rsidR="004B573E" w:rsidRPr="004B573E" w:rsidRDefault="004B573E">
            <w:r w:rsidRPr="004B573E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2F6EBD10" w14:textId="77777777" w:rsidR="004B573E" w:rsidRPr="004B573E" w:rsidRDefault="004B573E">
            <w:r w:rsidRPr="004B573E">
              <w:t>APC</w:t>
            </w:r>
          </w:p>
        </w:tc>
        <w:tc>
          <w:tcPr>
            <w:tcW w:w="1580" w:type="dxa"/>
            <w:noWrap/>
            <w:hideMark/>
          </w:tcPr>
          <w:p w14:paraId="4657E07C" w14:textId="77777777" w:rsidR="004B573E" w:rsidRPr="004B573E" w:rsidRDefault="004B573E"/>
        </w:tc>
      </w:tr>
      <w:tr w:rsidR="004B573E" w:rsidRPr="004B573E" w14:paraId="025D9FB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B3B6CE9" w14:textId="77777777" w:rsidR="004B573E" w:rsidRPr="004B573E" w:rsidRDefault="004B573E">
            <w:r w:rsidRPr="004B573E">
              <w:t>LOC_Os02g44599</w:t>
            </w:r>
          </w:p>
        </w:tc>
        <w:tc>
          <w:tcPr>
            <w:tcW w:w="10700" w:type="dxa"/>
            <w:noWrap/>
            <w:hideMark/>
          </w:tcPr>
          <w:p w14:paraId="11CE18C3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2A98BCD2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40907ECF" w14:textId="77777777" w:rsidR="004B573E" w:rsidRPr="004B573E" w:rsidRDefault="004B573E">
            <w:r w:rsidRPr="004B573E">
              <w:t>IV</w:t>
            </w:r>
          </w:p>
        </w:tc>
      </w:tr>
      <w:tr w:rsidR="004B573E" w:rsidRPr="004B573E" w14:paraId="3421855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CC52B7C" w14:textId="77777777" w:rsidR="004B573E" w:rsidRPr="004B573E" w:rsidRDefault="004B573E">
            <w:r w:rsidRPr="004B573E">
              <w:t>LOC_Os02g44700</w:t>
            </w:r>
          </w:p>
        </w:tc>
        <w:tc>
          <w:tcPr>
            <w:tcW w:w="10700" w:type="dxa"/>
            <w:noWrap/>
            <w:hideMark/>
          </w:tcPr>
          <w:p w14:paraId="1322257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0051D67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F45CEF5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0E74D8A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50529A9" w14:textId="77777777" w:rsidR="004B573E" w:rsidRPr="004B573E" w:rsidRDefault="004B573E">
            <w:r w:rsidRPr="004B573E">
              <w:t>LOC_Os02g44990</w:t>
            </w:r>
          </w:p>
        </w:tc>
        <w:tc>
          <w:tcPr>
            <w:tcW w:w="10700" w:type="dxa"/>
            <w:noWrap/>
            <w:hideMark/>
          </w:tcPr>
          <w:p w14:paraId="321BDDB6" w14:textId="77777777" w:rsidR="004B573E" w:rsidRPr="004B573E" w:rsidRDefault="004B573E">
            <w:r w:rsidRPr="004B573E">
              <w:t>vegetative body, callus</w:t>
            </w:r>
          </w:p>
        </w:tc>
        <w:tc>
          <w:tcPr>
            <w:tcW w:w="880" w:type="dxa"/>
            <w:noWrap/>
            <w:hideMark/>
          </w:tcPr>
          <w:p w14:paraId="7215542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74934A1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058F9BE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3A79804" w14:textId="77777777" w:rsidR="004B573E" w:rsidRPr="004B573E" w:rsidRDefault="004B573E">
            <w:r w:rsidRPr="004B573E">
              <w:t>LOC_Os02g45240</w:t>
            </w:r>
          </w:p>
        </w:tc>
        <w:tc>
          <w:tcPr>
            <w:tcW w:w="10700" w:type="dxa"/>
            <w:noWrap/>
            <w:hideMark/>
          </w:tcPr>
          <w:p w14:paraId="3F7FB123" w14:textId="77777777" w:rsidR="004B573E" w:rsidRPr="004B573E" w:rsidRDefault="004B573E">
            <w:r w:rsidRPr="004B573E">
              <w:t>seed development</w:t>
            </w:r>
          </w:p>
        </w:tc>
        <w:tc>
          <w:tcPr>
            <w:tcW w:w="880" w:type="dxa"/>
            <w:noWrap/>
            <w:hideMark/>
          </w:tcPr>
          <w:p w14:paraId="20BB63D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FF1AD3B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2440AAB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15BF2B5" w14:textId="77777777" w:rsidR="004B573E" w:rsidRPr="004B573E" w:rsidRDefault="004B573E">
            <w:r w:rsidRPr="004B573E">
              <w:t>LOC_Os02g45320</w:t>
            </w:r>
          </w:p>
        </w:tc>
        <w:tc>
          <w:tcPr>
            <w:tcW w:w="10700" w:type="dxa"/>
            <w:noWrap/>
            <w:hideMark/>
          </w:tcPr>
          <w:p w14:paraId="6F7B0023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5CC13E9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C8C0FA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CCC96E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FE1376B" w14:textId="77777777" w:rsidR="004B573E" w:rsidRPr="004B573E" w:rsidRDefault="004B573E">
            <w:r w:rsidRPr="004B573E">
              <w:t>LOC_Os02g45780</w:t>
            </w:r>
          </w:p>
        </w:tc>
        <w:tc>
          <w:tcPr>
            <w:tcW w:w="10700" w:type="dxa"/>
            <w:noWrap/>
            <w:hideMark/>
          </w:tcPr>
          <w:p w14:paraId="5E17EC0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6C66816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493FFE4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9B4374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FC539C4" w14:textId="77777777" w:rsidR="004B573E" w:rsidRPr="004B573E" w:rsidRDefault="004B573E">
            <w:r w:rsidRPr="004B573E">
              <w:t>LOC_Os02g46100</w:t>
            </w:r>
          </w:p>
        </w:tc>
        <w:tc>
          <w:tcPr>
            <w:tcW w:w="10700" w:type="dxa"/>
            <w:noWrap/>
            <w:hideMark/>
          </w:tcPr>
          <w:p w14:paraId="6C45C9A0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C54EC8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1028BA5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A972E5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1B9357F" w14:textId="77777777" w:rsidR="004B573E" w:rsidRPr="004B573E" w:rsidRDefault="004B573E">
            <w:r w:rsidRPr="004B573E">
              <w:t>LOC_Os02g46690</w:t>
            </w:r>
          </w:p>
        </w:tc>
        <w:tc>
          <w:tcPr>
            <w:tcW w:w="10700" w:type="dxa"/>
            <w:noWrap/>
            <w:hideMark/>
          </w:tcPr>
          <w:p w14:paraId="19462467" w14:textId="77777777" w:rsidR="004B573E" w:rsidRPr="004B573E" w:rsidRDefault="004B573E">
            <w:r w:rsidRPr="004B573E">
              <w:t>seed development, seed</w:t>
            </w:r>
          </w:p>
        </w:tc>
        <w:tc>
          <w:tcPr>
            <w:tcW w:w="880" w:type="dxa"/>
            <w:noWrap/>
            <w:hideMark/>
          </w:tcPr>
          <w:p w14:paraId="32EF400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F787116" w14:textId="77777777" w:rsidR="004B573E" w:rsidRPr="004B573E" w:rsidRDefault="004B573E">
            <w:r w:rsidRPr="004B573E">
              <w:t>FBD</w:t>
            </w:r>
          </w:p>
        </w:tc>
      </w:tr>
      <w:tr w:rsidR="004B573E" w:rsidRPr="004B573E" w14:paraId="3E78C1C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4D96ECF" w14:textId="77777777" w:rsidR="004B573E" w:rsidRPr="004B573E" w:rsidRDefault="004B573E">
            <w:r w:rsidRPr="004B573E">
              <w:t>LOC_Os02g46740</w:t>
            </w:r>
          </w:p>
        </w:tc>
        <w:tc>
          <w:tcPr>
            <w:tcW w:w="10700" w:type="dxa"/>
            <w:noWrap/>
            <w:hideMark/>
          </w:tcPr>
          <w:p w14:paraId="647CE5A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683D59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AA60774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5B5676D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9B005C8" w14:textId="77777777" w:rsidR="004B573E" w:rsidRPr="004B573E" w:rsidRDefault="004B573E">
            <w:r w:rsidRPr="004B573E">
              <w:t>LOC_Os02g47870</w:t>
            </w:r>
          </w:p>
        </w:tc>
        <w:tc>
          <w:tcPr>
            <w:tcW w:w="10700" w:type="dxa"/>
            <w:noWrap/>
            <w:hideMark/>
          </w:tcPr>
          <w:p w14:paraId="30DA8C7E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B4C9883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483B227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223E2B5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F199C1A" w14:textId="77777777" w:rsidR="004B573E" w:rsidRPr="004B573E" w:rsidRDefault="004B573E">
            <w:r w:rsidRPr="004B573E">
              <w:t>LOC_Os02g48300</w:t>
            </w:r>
          </w:p>
        </w:tc>
        <w:tc>
          <w:tcPr>
            <w:tcW w:w="10700" w:type="dxa"/>
            <w:noWrap/>
            <w:hideMark/>
          </w:tcPr>
          <w:p w14:paraId="3486594D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11CC03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707686E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D6365D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6125BBD" w14:textId="77777777" w:rsidR="004B573E" w:rsidRPr="004B573E" w:rsidRDefault="004B573E">
            <w:r w:rsidRPr="004B573E">
              <w:t>LOC_Os02g49550</w:t>
            </w:r>
          </w:p>
        </w:tc>
        <w:tc>
          <w:tcPr>
            <w:tcW w:w="10700" w:type="dxa"/>
            <w:noWrap/>
            <w:hideMark/>
          </w:tcPr>
          <w:p w14:paraId="49562A0A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997AD4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AE063DA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26D090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9475D38" w14:textId="77777777" w:rsidR="004B573E" w:rsidRPr="004B573E" w:rsidRDefault="004B573E">
            <w:r w:rsidRPr="004B573E">
              <w:lastRenderedPageBreak/>
              <w:t>LOC_Os02g50460</w:t>
            </w:r>
          </w:p>
        </w:tc>
        <w:tc>
          <w:tcPr>
            <w:tcW w:w="10700" w:type="dxa"/>
            <w:noWrap/>
            <w:hideMark/>
          </w:tcPr>
          <w:p w14:paraId="21D0254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933F3C2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691B2BD2" w14:textId="77777777" w:rsidR="004B573E" w:rsidRPr="004B573E" w:rsidRDefault="004B573E">
            <w:r w:rsidRPr="004B573E">
              <w:t>III</w:t>
            </w:r>
          </w:p>
        </w:tc>
      </w:tr>
      <w:tr w:rsidR="004B573E" w:rsidRPr="004B573E" w14:paraId="2A29ABA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C004768" w14:textId="77777777" w:rsidR="004B573E" w:rsidRPr="004B573E" w:rsidRDefault="004B573E">
            <w:r w:rsidRPr="004B573E">
              <w:t>LOC_Os02g51350</w:t>
            </w:r>
          </w:p>
        </w:tc>
        <w:tc>
          <w:tcPr>
            <w:tcW w:w="10700" w:type="dxa"/>
            <w:noWrap/>
            <w:hideMark/>
          </w:tcPr>
          <w:p w14:paraId="71C02FE7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4FAA9E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F55D06C" w14:textId="77777777" w:rsidR="004B573E" w:rsidRPr="004B573E" w:rsidRDefault="004B573E">
            <w:r w:rsidRPr="004B573E">
              <w:t>FBK</w:t>
            </w:r>
          </w:p>
        </w:tc>
      </w:tr>
      <w:tr w:rsidR="004B573E" w:rsidRPr="004B573E" w14:paraId="7343706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BAB1F81" w14:textId="77777777" w:rsidR="004B573E" w:rsidRPr="004B573E" w:rsidRDefault="004B573E">
            <w:r w:rsidRPr="004B573E">
              <w:t>LOC_Os02g52210</w:t>
            </w:r>
          </w:p>
        </w:tc>
        <w:tc>
          <w:tcPr>
            <w:tcW w:w="10700" w:type="dxa"/>
            <w:noWrap/>
            <w:hideMark/>
          </w:tcPr>
          <w:p w14:paraId="0EE458A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92AC34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8918FB9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79BF01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D3B9167" w14:textId="77777777" w:rsidR="004B573E" w:rsidRPr="004B573E" w:rsidRDefault="004B573E">
            <w:r w:rsidRPr="004B573E">
              <w:t>LOC_Os02g52230</w:t>
            </w:r>
          </w:p>
        </w:tc>
        <w:tc>
          <w:tcPr>
            <w:tcW w:w="10700" w:type="dxa"/>
            <w:noWrap/>
            <w:hideMark/>
          </w:tcPr>
          <w:p w14:paraId="71461DF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9F88F2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F99BAB1" w14:textId="77777777" w:rsidR="004B573E" w:rsidRPr="004B573E" w:rsidRDefault="004B573E"/>
        </w:tc>
      </w:tr>
      <w:tr w:rsidR="004B573E" w:rsidRPr="004B573E" w14:paraId="043C81D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457843F" w14:textId="77777777" w:rsidR="004B573E" w:rsidRPr="004B573E" w:rsidRDefault="004B573E">
            <w:r w:rsidRPr="004B573E">
              <w:t>LOC_Os02g52870</w:t>
            </w:r>
          </w:p>
        </w:tc>
        <w:tc>
          <w:tcPr>
            <w:tcW w:w="10700" w:type="dxa"/>
            <w:noWrap/>
            <w:hideMark/>
          </w:tcPr>
          <w:p w14:paraId="2C791418" w14:textId="77777777" w:rsidR="004B573E" w:rsidRPr="004B573E" w:rsidRDefault="004B573E">
            <w:r w:rsidRPr="004B573E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3C04A0D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89AC321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167646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04EA998" w14:textId="77777777" w:rsidR="004B573E" w:rsidRPr="004B573E" w:rsidRDefault="004B573E">
            <w:r w:rsidRPr="004B573E">
              <w:t>LOC_Os02g54240</w:t>
            </w:r>
          </w:p>
        </w:tc>
        <w:tc>
          <w:tcPr>
            <w:tcW w:w="10700" w:type="dxa"/>
            <w:noWrap/>
            <w:hideMark/>
          </w:tcPr>
          <w:p w14:paraId="04CCE970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424308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B665F6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1B0551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684EAFD" w14:textId="77777777" w:rsidR="004B573E" w:rsidRPr="004B573E" w:rsidRDefault="004B573E">
            <w:r w:rsidRPr="004B573E">
              <w:t>LOC_Os02g54550</w:t>
            </w:r>
          </w:p>
        </w:tc>
        <w:tc>
          <w:tcPr>
            <w:tcW w:w="10700" w:type="dxa"/>
            <w:noWrap/>
            <w:hideMark/>
          </w:tcPr>
          <w:p w14:paraId="4437BEA2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99914B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0BC450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E50AF2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4BD1477" w14:textId="77777777" w:rsidR="004B573E" w:rsidRPr="004B573E" w:rsidRDefault="004B573E">
            <w:r w:rsidRPr="004B573E">
              <w:t>LOC_Os02g54830</w:t>
            </w:r>
          </w:p>
        </w:tc>
        <w:tc>
          <w:tcPr>
            <w:tcW w:w="10700" w:type="dxa"/>
            <w:noWrap/>
            <w:hideMark/>
          </w:tcPr>
          <w:p w14:paraId="44C7138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4448A3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47742F5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46FE09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85D736C" w14:textId="77777777" w:rsidR="004B573E" w:rsidRPr="004B573E" w:rsidRDefault="004B573E">
            <w:r w:rsidRPr="004B573E">
              <w:t>LOC_Os02g55050</w:t>
            </w:r>
          </w:p>
        </w:tc>
        <w:tc>
          <w:tcPr>
            <w:tcW w:w="10700" w:type="dxa"/>
            <w:noWrap/>
            <w:hideMark/>
          </w:tcPr>
          <w:p w14:paraId="5421A570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29D4A42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DAA970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609FE1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3082241" w14:textId="77777777" w:rsidR="004B573E" w:rsidRPr="004B573E" w:rsidRDefault="004B573E">
            <w:r w:rsidRPr="004B573E">
              <w:t>LOC_Os02g55340</w:t>
            </w:r>
          </w:p>
        </w:tc>
        <w:tc>
          <w:tcPr>
            <w:tcW w:w="10700" w:type="dxa"/>
            <w:noWrap/>
            <w:hideMark/>
          </w:tcPr>
          <w:p w14:paraId="6A16D4FA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08F571F6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4B21AD81" w14:textId="77777777" w:rsidR="004B573E" w:rsidRPr="004B573E" w:rsidRDefault="004B573E">
            <w:r w:rsidRPr="004B573E">
              <w:t>L</w:t>
            </w:r>
          </w:p>
        </w:tc>
      </w:tr>
      <w:tr w:rsidR="004B573E" w:rsidRPr="004B573E" w14:paraId="6F83D29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866669E" w14:textId="77777777" w:rsidR="004B573E" w:rsidRPr="004B573E" w:rsidRDefault="004B573E">
            <w:r w:rsidRPr="004B573E">
              <w:t>LOC_Os02g56760</w:t>
            </w:r>
          </w:p>
        </w:tc>
        <w:tc>
          <w:tcPr>
            <w:tcW w:w="10700" w:type="dxa"/>
            <w:noWrap/>
            <w:hideMark/>
          </w:tcPr>
          <w:p w14:paraId="7B7B8B32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D97E82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7B2556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4901F1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F33F50E" w14:textId="77777777" w:rsidR="004B573E" w:rsidRPr="004B573E" w:rsidRDefault="004B573E">
            <w:r w:rsidRPr="004B573E">
              <w:t>LOC_Os02g56820</w:t>
            </w:r>
          </w:p>
        </w:tc>
        <w:tc>
          <w:tcPr>
            <w:tcW w:w="10700" w:type="dxa"/>
            <w:noWrap/>
            <w:hideMark/>
          </w:tcPr>
          <w:p w14:paraId="774CE516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BFD766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5B3249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BCB688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8053B21" w14:textId="77777777" w:rsidR="004B573E" w:rsidRPr="004B573E" w:rsidRDefault="004B573E">
            <w:r w:rsidRPr="004B573E">
              <w:t>LOC_Os02g57700</w:t>
            </w:r>
          </w:p>
        </w:tc>
        <w:tc>
          <w:tcPr>
            <w:tcW w:w="10700" w:type="dxa"/>
            <w:noWrap/>
            <w:hideMark/>
          </w:tcPr>
          <w:p w14:paraId="4BBA13F0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3C9BCBCF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3FE69413" w14:textId="77777777" w:rsidR="004B573E" w:rsidRPr="004B573E" w:rsidRDefault="004B573E">
            <w:r w:rsidRPr="004B573E">
              <w:t>IV</w:t>
            </w:r>
          </w:p>
        </w:tc>
      </w:tr>
      <w:tr w:rsidR="004B573E" w:rsidRPr="004B573E" w14:paraId="6B2AC2A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5750145" w14:textId="77777777" w:rsidR="004B573E" w:rsidRPr="004B573E" w:rsidRDefault="004B573E">
            <w:r w:rsidRPr="004B573E">
              <w:t>LOC_Os02g57890</w:t>
            </w:r>
          </w:p>
        </w:tc>
        <w:tc>
          <w:tcPr>
            <w:tcW w:w="10700" w:type="dxa"/>
            <w:noWrap/>
            <w:hideMark/>
          </w:tcPr>
          <w:p w14:paraId="44BE76D4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59E176C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996D9B5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2CD99C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27B6374" w14:textId="77777777" w:rsidR="004B573E" w:rsidRPr="004B573E" w:rsidRDefault="004B573E">
            <w:r w:rsidRPr="004B573E">
              <w:t>LOC_Os02g58540</w:t>
            </w:r>
          </w:p>
        </w:tc>
        <w:tc>
          <w:tcPr>
            <w:tcW w:w="10700" w:type="dxa"/>
            <w:noWrap/>
            <w:hideMark/>
          </w:tcPr>
          <w:p w14:paraId="32A335AE" w14:textId="77777777" w:rsidR="004B573E" w:rsidRPr="004B573E" w:rsidRDefault="004B573E">
            <w:r w:rsidRPr="004B573E">
              <w:t>vegetative body, shoot system, node</w:t>
            </w:r>
          </w:p>
        </w:tc>
        <w:tc>
          <w:tcPr>
            <w:tcW w:w="880" w:type="dxa"/>
            <w:noWrap/>
            <w:hideMark/>
          </w:tcPr>
          <w:p w14:paraId="3A4F1433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6C6C704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191C0C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49233E6" w14:textId="77777777" w:rsidR="004B573E" w:rsidRPr="004B573E" w:rsidRDefault="004B573E">
            <w:r w:rsidRPr="004B573E">
              <w:lastRenderedPageBreak/>
              <w:t>LOC_Os03g01660</w:t>
            </w:r>
          </w:p>
        </w:tc>
        <w:tc>
          <w:tcPr>
            <w:tcW w:w="10700" w:type="dxa"/>
            <w:noWrap/>
            <w:hideMark/>
          </w:tcPr>
          <w:p w14:paraId="27DDE402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0680F879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1CC8E1F9" w14:textId="77777777" w:rsidR="004B573E" w:rsidRPr="004B573E" w:rsidRDefault="004B573E"/>
        </w:tc>
      </w:tr>
      <w:tr w:rsidR="004B573E" w:rsidRPr="004B573E" w14:paraId="7BA0907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F9DA2C2" w14:textId="77777777" w:rsidR="004B573E" w:rsidRPr="004B573E" w:rsidRDefault="004B573E">
            <w:r w:rsidRPr="004B573E">
              <w:t>LOC_Os03g01720</w:t>
            </w:r>
          </w:p>
        </w:tc>
        <w:tc>
          <w:tcPr>
            <w:tcW w:w="10700" w:type="dxa"/>
            <w:noWrap/>
            <w:hideMark/>
          </w:tcPr>
          <w:p w14:paraId="4D79A7BF" w14:textId="77777777" w:rsidR="004B573E" w:rsidRPr="004B573E" w:rsidRDefault="004B573E">
            <w:r w:rsidRPr="004B573E">
              <w:t>vegetative body, shoot system</w:t>
            </w:r>
          </w:p>
        </w:tc>
        <w:tc>
          <w:tcPr>
            <w:tcW w:w="880" w:type="dxa"/>
            <w:noWrap/>
            <w:hideMark/>
          </w:tcPr>
          <w:p w14:paraId="4F2517DD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D114C14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5761A7C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9D28F46" w14:textId="77777777" w:rsidR="004B573E" w:rsidRPr="004B573E" w:rsidRDefault="004B573E">
            <w:r w:rsidRPr="004B573E">
              <w:t>LOC_Os03g01790</w:t>
            </w:r>
          </w:p>
        </w:tc>
        <w:tc>
          <w:tcPr>
            <w:tcW w:w="10700" w:type="dxa"/>
            <w:noWrap/>
            <w:hideMark/>
          </w:tcPr>
          <w:p w14:paraId="7DCF683D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18DED703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7EB4277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2860414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86F0B69" w14:textId="77777777" w:rsidR="004B573E" w:rsidRPr="004B573E" w:rsidRDefault="004B573E">
            <w:r w:rsidRPr="004B573E">
              <w:t>LOC_Os03g02210</w:t>
            </w:r>
          </w:p>
        </w:tc>
        <w:tc>
          <w:tcPr>
            <w:tcW w:w="10700" w:type="dxa"/>
            <w:noWrap/>
            <w:hideMark/>
          </w:tcPr>
          <w:p w14:paraId="37158DDE" w14:textId="77777777" w:rsidR="004B573E" w:rsidRPr="004B573E" w:rsidRDefault="004B573E">
            <w:r w:rsidRPr="004B573E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50F0458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CA7471F" w14:textId="77777777" w:rsidR="004B573E" w:rsidRPr="004B573E" w:rsidRDefault="004B573E"/>
        </w:tc>
      </w:tr>
      <w:tr w:rsidR="004B573E" w:rsidRPr="004B573E" w14:paraId="0D74D01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FB46862" w14:textId="77777777" w:rsidR="004B573E" w:rsidRPr="004B573E" w:rsidRDefault="004B573E">
            <w:r w:rsidRPr="004B573E">
              <w:t>LOC_Os03g03150</w:t>
            </w:r>
          </w:p>
        </w:tc>
        <w:tc>
          <w:tcPr>
            <w:tcW w:w="10700" w:type="dxa"/>
            <w:noWrap/>
            <w:hideMark/>
          </w:tcPr>
          <w:p w14:paraId="17151E31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2034062F" w14:textId="77777777" w:rsidR="004B573E" w:rsidRPr="004B573E" w:rsidRDefault="004B573E">
            <w:r w:rsidRPr="004B573E">
              <w:t>TAD1</w:t>
            </w:r>
          </w:p>
        </w:tc>
        <w:tc>
          <w:tcPr>
            <w:tcW w:w="1580" w:type="dxa"/>
            <w:noWrap/>
            <w:hideMark/>
          </w:tcPr>
          <w:p w14:paraId="06DDFE63" w14:textId="77777777" w:rsidR="004B573E" w:rsidRPr="004B573E" w:rsidRDefault="004B573E"/>
        </w:tc>
      </w:tr>
      <w:tr w:rsidR="004B573E" w:rsidRPr="004B573E" w14:paraId="564036A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560D28F" w14:textId="77777777" w:rsidR="004B573E" w:rsidRPr="004B573E" w:rsidRDefault="004B573E">
            <w:r w:rsidRPr="004B573E">
              <w:t>LOC_Os03g04270</w:t>
            </w:r>
          </w:p>
        </w:tc>
        <w:tc>
          <w:tcPr>
            <w:tcW w:w="10700" w:type="dxa"/>
            <w:noWrap/>
            <w:hideMark/>
          </w:tcPr>
          <w:p w14:paraId="7E7A929C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F5762A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66FB35A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6CFF380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87D458F" w14:textId="77777777" w:rsidR="004B573E" w:rsidRPr="004B573E" w:rsidRDefault="004B573E">
            <w:r w:rsidRPr="004B573E">
              <w:t>LOC_Os03g04890</w:t>
            </w:r>
          </w:p>
        </w:tc>
        <w:tc>
          <w:tcPr>
            <w:tcW w:w="10700" w:type="dxa"/>
            <w:noWrap/>
            <w:hideMark/>
          </w:tcPr>
          <w:p w14:paraId="78E2752F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2B67E3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E13E9DA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991AB0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615F4C3" w14:textId="77777777" w:rsidR="004B573E" w:rsidRPr="004B573E" w:rsidRDefault="004B573E">
            <w:r w:rsidRPr="004B573E">
              <w:t>LOC_Os03g05560</w:t>
            </w:r>
          </w:p>
        </w:tc>
        <w:tc>
          <w:tcPr>
            <w:tcW w:w="10700" w:type="dxa"/>
            <w:noWrap/>
            <w:hideMark/>
          </w:tcPr>
          <w:p w14:paraId="635B8C91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4A2C8B90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9F2FAF1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568FD7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45BA761" w14:textId="77777777" w:rsidR="004B573E" w:rsidRPr="004B573E" w:rsidRDefault="004B573E">
            <w:r w:rsidRPr="004B573E">
              <w:t>LOC_Os03g06100</w:t>
            </w:r>
          </w:p>
        </w:tc>
        <w:tc>
          <w:tcPr>
            <w:tcW w:w="10700" w:type="dxa"/>
            <w:noWrap/>
            <w:hideMark/>
          </w:tcPr>
          <w:p w14:paraId="1B30FAAC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10D686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A6C3CE5" w14:textId="77777777" w:rsidR="004B573E" w:rsidRPr="004B573E" w:rsidRDefault="004B573E"/>
        </w:tc>
      </w:tr>
      <w:tr w:rsidR="004B573E" w:rsidRPr="004B573E" w14:paraId="16C2C11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7D0F476" w14:textId="77777777" w:rsidR="004B573E" w:rsidRPr="004B573E" w:rsidRDefault="004B573E">
            <w:r w:rsidRPr="004B573E">
              <w:t>LOC_Os03g07130</w:t>
            </w:r>
          </w:p>
        </w:tc>
        <w:tc>
          <w:tcPr>
            <w:tcW w:w="10700" w:type="dxa"/>
            <w:noWrap/>
            <w:hideMark/>
          </w:tcPr>
          <w:p w14:paraId="763EFCC0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6973403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5728E1E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1D569BF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8770917" w14:textId="77777777" w:rsidR="004B573E" w:rsidRPr="004B573E" w:rsidRDefault="004B573E">
            <w:r w:rsidRPr="004B573E">
              <w:t>LOC_Os03g07530</w:t>
            </w:r>
          </w:p>
        </w:tc>
        <w:tc>
          <w:tcPr>
            <w:tcW w:w="10700" w:type="dxa"/>
            <w:noWrap/>
            <w:hideMark/>
          </w:tcPr>
          <w:p w14:paraId="19A4A0DB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BBBC1C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D06EA48" w14:textId="77777777" w:rsidR="004B573E" w:rsidRPr="004B573E" w:rsidRDefault="004B573E">
            <w:r w:rsidRPr="004B573E">
              <w:t>FBK</w:t>
            </w:r>
          </w:p>
        </w:tc>
      </w:tr>
      <w:tr w:rsidR="004B573E" w:rsidRPr="004B573E" w14:paraId="554BA05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EA9CAA4" w14:textId="77777777" w:rsidR="004B573E" w:rsidRPr="004B573E" w:rsidRDefault="004B573E">
            <w:r w:rsidRPr="004B573E">
              <w:t>LOC_Os03g08000</w:t>
            </w:r>
          </w:p>
        </w:tc>
        <w:tc>
          <w:tcPr>
            <w:tcW w:w="10700" w:type="dxa"/>
            <w:noWrap/>
            <w:hideMark/>
          </w:tcPr>
          <w:p w14:paraId="72CFB7BD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25C8B66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00AB197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6E6F56E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153AD3B" w14:textId="77777777" w:rsidR="004B573E" w:rsidRPr="004B573E" w:rsidRDefault="004B573E">
            <w:r w:rsidRPr="004B573E">
              <w:t>LOC_Os03g08830</w:t>
            </w:r>
          </w:p>
        </w:tc>
        <w:tc>
          <w:tcPr>
            <w:tcW w:w="10700" w:type="dxa"/>
            <w:noWrap/>
            <w:hideMark/>
          </w:tcPr>
          <w:p w14:paraId="12299909" w14:textId="77777777" w:rsidR="004B573E" w:rsidRPr="004B573E" w:rsidRDefault="004B573E">
            <w:r w:rsidRPr="004B573E">
              <w:t>seed development</w:t>
            </w:r>
          </w:p>
        </w:tc>
        <w:tc>
          <w:tcPr>
            <w:tcW w:w="880" w:type="dxa"/>
            <w:noWrap/>
            <w:hideMark/>
          </w:tcPr>
          <w:p w14:paraId="60E0B79F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27F1484C" w14:textId="77777777" w:rsidR="004B573E" w:rsidRPr="004B573E" w:rsidRDefault="004B573E">
            <w:r w:rsidRPr="004B573E">
              <w:t>N</w:t>
            </w:r>
          </w:p>
        </w:tc>
      </w:tr>
      <w:tr w:rsidR="004B573E" w:rsidRPr="004B573E" w14:paraId="32A8A09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066178A" w14:textId="77777777" w:rsidR="004B573E" w:rsidRPr="004B573E" w:rsidRDefault="004B573E">
            <w:r w:rsidRPr="004B573E">
              <w:t>LOC_Os03g10880</w:t>
            </w:r>
          </w:p>
        </w:tc>
        <w:tc>
          <w:tcPr>
            <w:tcW w:w="10700" w:type="dxa"/>
            <w:noWrap/>
            <w:hideMark/>
          </w:tcPr>
          <w:p w14:paraId="27A1DC61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07904783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45143100" w14:textId="77777777" w:rsidR="004B573E" w:rsidRPr="004B573E" w:rsidRDefault="004B573E"/>
        </w:tc>
      </w:tr>
      <w:tr w:rsidR="004B573E" w:rsidRPr="004B573E" w14:paraId="21FE9CD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A26C284" w14:textId="77777777" w:rsidR="004B573E" w:rsidRPr="004B573E" w:rsidRDefault="004B573E">
            <w:r w:rsidRPr="004B573E">
              <w:t>LOC_Os03g10890</w:t>
            </w:r>
          </w:p>
        </w:tc>
        <w:tc>
          <w:tcPr>
            <w:tcW w:w="10700" w:type="dxa"/>
            <w:noWrap/>
            <w:hideMark/>
          </w:tcPr>
          <w:p w14:paraId="0C00F1C3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1B4774F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F5F319A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452FF28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FD2B66C" w14:textId="77777777" w:rsidR="004B573E" w:rsidRPr="004B573E" w:rsidRDefault="004B573E">
            <w:r w:rsidRPr="004B573E">
              <w:lastRenderedPageBreak/>
              <w:t>LOC_Os03g11260</w:t>
            </w:r>
          </w:p>
        </w:tc>
        <w:tc>
          <w:tcPr>
            <w:tcW w:w="10700" w:type="dxa"/>
            <w:noWrap/>
            <w:hideMark/>
          </w:tcPr>
          <w:p w14:paraId="11AD256E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3A81986C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8C12833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6F879FF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B775817" w14:textId="77777777" w:rsidR="004B573E" w:rsidRPr="004B573E" w:rsidRDefault="004B573E">
            <w:r w:rsidRPr="004B573E">
              <w:t>LOC_Os03g12190</w:t>
            </w:r>
          </w:p>
        </w:tc>
        <w:tc>
          <w:tcPr>
            <w:tcW w:w="10700" w:type="dxa"/>
            <w:noWrap/>
            <w:hideMark/>
          </w:tcPr>
          <w:p w14:paraId="0C7B55A8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291C5B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D5A62A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06F24F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110DE3C" w14:textId="77777777" w:rsidR="004B573E" w:rsidRPr="004B573E" w:rsidRDefault="004B573E">
            <w:r w:rsidRPr="004B573E">
              <w:t>LOC_Os03g12200</w:t>
            </w:r>
          </w:p>
        </w:tc>
        <w:tc>
          <w:tcPr>
            <w:tcW w:w="10700" w:type="dxa"/>
            <w:noWrap/>
            <w:hideMark/>
          </w:tcPr>
          <w:p w14:paraId="3F2A886D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DC0954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02B191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0B192D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2EA9AE8" w14:textId="77777777" w:rsidR="004B573E" w:rsidRPr="004B573E" w:rsidRDefault="004B573E">
            <w:r w:rsidRPr="004B573E">
              <w:t>LOC_Os03g12940</w:t>
            </w:r>
          </w:p>
        </w:tc>
        <w:tc>
          <w:tcPr>
            <w:tcW w:w="10700" w:type="dxa"/>
            <w:noWrap/>
            <w:hideMark/>
          </w:tcPr>
          <w:p w14:paraId="0D459B70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4268D36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A830DB4" w14:textId="77777777" w:rsidR="004B573E" w:rsidRPr="004B573E" w:rsidRDefault="004B573E">
            <w:r w:rsidRPr="004B573E">
              <w:t>FBO</w:t>
            </w:r>
          </w:p>
        </w:tc>
      </w:tr>
      <w:tr w:rsidR="004B573E" w:rsidRPr="004B573E" w14:paraId="32F71B6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75A79B9" w14:textId="77777777" w:rsidR="004B573E" w:rsidRPr="004B573E" w:rsidRDefault="004B573E">
            <w:r w:rsidRPr="004B573E">
              <w:t>LOC_Os03g13100</w:t>
            </w:r>
          </w:p>
        </w:tc>
        <w:tc>
          <w:tcPr>
            <w:tcW w:w="10700" w:type="dxa"/>
            <w:noWrap/>
            <w:hideMark/>
          </w:tcPr>
          <w:p w14:paraId="44FC9C94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2A0FA29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4DD9057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3740689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CE2B799" w14:textId="77777777" w:rsidR="004B573E" w:rsidRPr="004B573E" w:rsidRDefault="004B573E">
            <w:r w:rsidRPr="004B573E">
              <w:t>LOC_Os03g13370</w:t>
            </w:r>
          </w:p>
        </w:tc>
        <w:tc>
          <w:tcPr>
            <w:tcW w:w="10700" w:type="dxa"/>
            <w:noWrap/>
            <w:hideMark/>
          </w:tcPr>
          <w:p w14:paraId="30AA547B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177BBBE" w14:textId="77777777" w:rsidR="004B573E" w:rsidRPr="004B573E" w:rsidRDefault="004B573E">
            <w:r w:rsidRPr="004B573E">
              <w:t>APC</w:t>
            </w:r>
          </w:p>
        </w:tc>
        <w:tc>
          <w:tcPr>
            <w:tcW w:w="1580" w:type="dxa"/>
            <w:noWrap/>
            <w:hideMark/>
          </w:tcPr>
          <w:p w14:paraId="396A1F52" w14:textId="77777777" w:rsidR="004B573E" w:rsidRPr="004B573E" w:rsidRDefault="004B573E"/>
        </w:tc>
      </w:tr>
      <w:tr w:rsidR="004B573E" w:rsidRPr="004B573E" w14:paraId="4C29FF9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CF8BCCC" w14:textId="77777777" w:rsidR="004B573E" w:rsidRPr="004B573E" w:rsidRDefault="004B573E">
            <w:r w:rsidRPr="004B573E">
              <w:t>LOC_Os03g13740</w:t>
            </w:r>
          </w:p>
        </w:tc>
        <w:tc>
          <w:tcPr>
            <w:tcW w:w="10700" w:type="dxa"/>
            <w:noWrap/>
            <w:hideMark/>
          </w:tcPr>
          <w:p w14:paraId="2D6FBF71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3102A05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0E28BEBD" w14:textId="77777777" w:rsidR="004B573E" w:rsidRPr="004B573E" w:rsidRDefault="004B573E">
            <w:r w:rsidRPr="004B573E">
              <w:t>III</w:t>
            </w:r>
          </w:p>
        </w:tc>
      </w:tr>
      <w:tr w:rsidR="004B573E" w:rsidRPr="004B573E" w14:paraId="2CB9B85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24061FD" w14:textId="77777777" w:rsidR="004B573E" w:rsidRPr="004B573E" w:rsidRDefault="004B573E">
            <w:r w:rsidRPr="004B573E">
              <w:t>LOC_Os03g15000</w:t>
            </w:r>
          </w:p>
        </w:tc>
        <w:tc>
          <w:tcPr>
            <w:tcW w:w="10700" w:type="dxa"/>
            <w:noWrap/>
            <w:hideMark/>
          </w:tcPr>
          <w:p w14:paraId="7AFBD79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A8B7E6D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47DE4A7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4492DD9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BE14A4D" w14:textId="77777777" w:rsidR="004B573E" w:rsidRPr="004B573E" w:rsidRDefault="004B573E">
            <w:r w:rsidRPr="004B573E">
              <w:t>LOC_Os03g15730</w:t>
            </w:r>
          </w:p>
        </w:tc>
        <w:tc>
          <w:tcPr>
            <w:tcW w:w="10700" w:type="dxa"/>
            <w:noWrap/>
            <w:hideMark/>
          </w:tcPr>
          <w:p w14:paraId="3CEC595E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22D4C7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EDBE2A7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6590757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14B90D1" w14:textId="77777777" w:rsidR="004B573E" w:rsidRPr="004B573E" w:rsidRDefault="004B573E">
            <w:r w:rsidRPr="004B573E">
              <w:t>LOC_Os03g16480</w:t>
            </w:r>
          </w:p>
        </w:tc>
        <w:tc>
          <w:tcPr>
            <w:tcW w:w="10700" w:type="dxa"/>
            <w:noWrap/>
            <w:hideMark/>
          </w:tcPr>
          <w:p w14:paraId="5AFF8D26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8D6C1E0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1D86467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343D3E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1F76352" w14:textId="77777777" w:rsidR="004B573E" w:rsidRPr="004B573E" w:rsidRDefault="004B573E">
            <w:r w:rsidRPr="004B573E">
              <w:t>LOC_Os03g16570</w:t>
            </w:r>
          </w:p>
        </w:tc>
        <w:tc>
          <w:tcPr>
            <w:tcW w:w="10700" w:type="dxa"/>
            <w:noWrap/>
            <w:hideMark/>
          </w:tcPr>
          <w:p w14:paraId="3AAA32C1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2E69FA9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2BF62F3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10F7B3E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C260829" w14:textId="77777777" w:rsidR="004B573E" w:rsidRPr="004B573E" w:rsidRDefault="004B573E">
            <w:r w:rsidRPr="004B573E">
              <w:t>LOC_Os03g17170</w:t>
            </w:r>
          </w:p>
        </w:tc>
        <w:tc>
          <w:tcPr>
            <w:tcW w:w="10700" w:type="dxa"/>
            <w:noWrap/>
            <w:hideMark/>
          </w:tcPr>
          <w:p w14:paraId="2A13D773" w14:textId="77777777" w:rsidR="004B573E" w:rsidRPr="004B573E" w:rsidRDefault="004B573E">
            <w:r w:rsidRPr="004B573E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563D265A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2F520CB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3516902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9BDB2EA" w14:textId="77777777" w:rsidR="004B573E" w:rsidRPr="004B573E" w:rsidRDefault="004B573E">
            <w:r w:rsidRPr="004B573E">
              <w:t>LOC_Os03g18360</w:t>
            </w:r>
          </w:p>
        </w:tc>
        <w:tc>
          <w:tcPr>
            <w:tcW w:w="10700" w:type="dxa"/>
            <w:noWrap/>
            <w:hideMark/>
          </w:tcPr>
          <w:p w14:paraId="4D85672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1D2A965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59B94EF2" w14:textId="77777777" w:rsidR="004B573E" w:rsidRPr="004B573E" w:rsidRDefault="004B573E"/>
        </w:tc>
      </w:tr>
      <w:tr w:rsidR="004B573E" w:rsidRPr="004B573E" w14:paraId="5DBCC81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DA4F3C5" w14:textId="77777777" w:rsidR="004B573E" w:rsidRPr="004B573E" w:rsidRDefault="004B573E">
            <w:r w:rsidRPr="004B573E">
              <w:t>LOC_Os03g19020</w:t>
            </w:r>
          </w:p>
        </w:tc>
        <w:tc>
          <w:tcPr>
            <w:tcW w:w="10700" w:type="dxa"/>
            <w:noWrap/>
            <w:hideMark/>
          </w:tcPr>
          <w:p w14:paraId="7C28B0F8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01A033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0FA4F30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286A7DA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E550A86" w14:textId="77777777" w:rsidR="004B573E" w:rsidRPr="004B573E" w:rsidRDefault="004B573E">
            <w:r w:rsidRPr="004B573E">
              <w:t>LOC_Os03g20980</w:t>
            </w:r>
          </w:p>
        </w:tc>
        <w:tc>
          <w:tcPr>
            <w:tcW w:w="10700" w:type="dxa"/>
            <w:noWrap/>
            <w:hideMark/>
          </w:tcPr>
          <w:p w14:paraId="0F818D4D" w14:textId="77777777" w:rsidR="004B573E" w:rsidRPr="004B573E" w:rsidRDefault="004B573E">
            <w:r w:rsidRPr="004B573E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7816758C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0A86D01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2E5CC9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8626128" w14:textId="77777777" w:rsidR="004B573E" w:rsidRPr="004B573E" w:rsidRDefault="004B573E">
            <w:r w:rsidRPr="004B573E">
              <w:lastRenderedPageBreak/>
              <w:t>LOC_Os03g22080</w:t>
            </w:r>
          </w:p>
        </w:tc>
        <w:tc>
          <w:tcPr>
            <w:tcW w:w="10700" w:type="dxa"/>
            <w:noWrap/>
            <w:hideMark/>
          </w:tcPr>
          <w:p w14:paraId="113602F1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01B8EF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C49B65D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8D88AE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4E6057C" w14:textId="77777777" w:rsidR="004B573E" w:rsidRPr="004B573E" w:rsidRDefault="004B573E">
            <w:r w:rsidRPr="004B573E">
              <w:t>LOC_Os03g22110</w:t>
            </w:r>
          </w:p>
        </w:tc>
        <w:tc>
          <w:tcPr>
            <w:tcW w:w="10700" w:type="dxa"/>
            <w:noWrap/>
            <w:hideMark/>
          </w:tcPr>
          <w:p w14:paraId="176D36F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3E2A887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968141E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3763A83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655AF1C" w14:textId="77777777" w:rsidR="004B573E" w:rsidRPr="004B573E" w:rsidRDefault="004B573E">
            <w:r w:rsidRPr="004B573E">
              <w:t>LOC_Os03g22600</w:t>
            </w:r>
          </w:p>
        </w:tc>
        <w:tc>
          <w:tcPr>
            <w:tcW w:w="10700" w:type="dxa"/>
            <w:noWrap/>
            <w:hideMark/>
          </w:tcPr>
          <w:p w14:paraId="302BB44B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17B06309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64D4162D" w14:textId="77777777" w:rsidR="004B573E" w:rsidRPr="004B573E" w:rsidRDefault="004B573E"/>
        </w:tc>
      </w:tr>
      <w:tr w:rsidR="004B573E" w:rsidRPr="004B573E" w14:paraId="33BE3BE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53A41F2" w14:textId="77777777" w:rsidR="004B573E" w:rsidRPr="004B573E" w:rsidRDefault="004B573E">
            <w:r w:rsidRPr="004B573E">
              <w:t>LOC_Os03g22830</w:t>
            </w:r>
          </w:p>
        </w:tc>
        <w:tc>
          <w:tcPr>
            <w:tcW w:w="10700" w:type="dxa"/>
            <w:noWrap/>
            <w:hideMark/>
          </w:tcPr>
          <w:p w14:paraId="27009837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CDC2B67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579FBD1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FE23F0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40C9829" w14:textId="77777777" w:rsidR="004B573E" w:rsidRPr="004B573E" w:rsidRDefault="004B573E">
            <w:r w:rsidRPr="004B573E">
              <w:t>LOC_Os03g22990</w:t>
            </w:r>
          </w:p>
        </w:tc>
        <w:tc>
          <w:tcPr>
            <w:tcW w:w="10700" w:type="dxa"/>
            <w:noWrap/>
            <w:hideMark/>
          </w:tcPr>
          <w:p w14:paraId="123619D0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40890DE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4E6A8AF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2E7A2E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597E5C0" w14:textId="77777777" w:rsidR="004B573E" w:rsidRPr="004B573E" w:rsidRDefault="004B573E">
            <w:r w:rsidRPr="004B573E">
              <w:t>LOC_Os03g24200</w:t>
            </w:r>
          </w:p>
        </w:tc>
        <w:tc>
          <w:tcPr>
            <w:tcW w:w="10700" w:type="dxa"/>
            <w:noWrap/>
            <w:hideMark/>
          </w:tcPr>
          <w:p w14:paraId="4F55CF3D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9FC44D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DEA5C66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1F9330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B613654" w14:textId="77777777" w:rsidR="004B573E" w:rsidRPr="004B573E" w:rsidRDefault="004B573E">
            <w:r w:rsidRPr="004B573E">
              <w:t>LOC_Os03g25190</w:t>
            </w:r>
          </w:p>
        </w:tc>
        <w:tc>
          <w:tcPr>
            <w:tcW w:w="10700" w:type="dxa"/>
            <w:noWrap/>
            <w:hideMark/>
          </w:tcPr>
          <w:p w14:paraId="5B6E407B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FAC943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ABEBA2E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7C61A6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02775D9" w14:textId="77777777" w:rsidR="004B573E" w:rsidRPr="004B573E" w:rsidRDefault="004B573E">
            <w:r w:rsidRPr="004B573E">
              <w:t>LOC_Os03g25220</w:t>
            </w:r>
          </w:p>
        </w:tc>
        <w:tc>
          <w:tcPr>
            <w:tcW w:w="10700" w:type="dxa"/>
            <w:noWrap/>
            <w:hideMark/>
          </w:tcPr>
          <w:p w14:paraId="64E0EBA8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23BD867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8DC556D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0587F8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5EFB92A" w14:textId="77777777" w:rsidR="004B573E" w:rsidRPr="004B573E" w:rsidRDefault="004B573E">
            <w:r w:rsidRPr="004B573E">
              <w:t>LOC_Os03g25240</w:t>
            </w:r>
          </w:p>
        </w:tc>
        <w:tc>
          <w:tcPr>
            <w:tcW w:w="10700" w:type="dxa"/>
            <w:noWrap/>
            <w:hideMark/>
          </w:tcPr>
          <w:p w14:paraId="589F2858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CDB98A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F7B181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F6ABF4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E212EF8" w14:textId="77777777" w:rsidR="004B573E" w:rsidRPr="004B573E" w:rsidRDefault="004B573E">
            <w:r w:rsidRPr="004B573E">
              <w:t>LOC_Os03g25250</w:t>
            </w:r>
          </w:p>
        </w:tc>
        <w:tc>
          <w:tcPr>
            <w:tcW w:w="10700" w:type="dxa"/>
            <w:noWrap/>
            <w:hideMark/>
          </w:tcPr>
          <w:p w14:paraId="2A139A2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D0E0E5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F489AE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491A15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D398F5E" w14:textId="77777777" w:rsidR="004B573E" w:rsidRPr="004B573E" w:rsidRDefault="004B573E">
            <w:r w:rsidRPr="004B573E">
              <w:t>LOC_Os03g25640</w:t>
            </w:r>
          </w:p>
        </w:tc>
        <w:tc>
          <w:tcPr>
            <w:tcW w:w="10700" w:type="dxa"/>
            <w:noWrap/>
            <w:hideMark/>
          </w:tcPr>
          <w:p w14:paraId="743DCAEF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019F1F1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078C7B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22A501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1E6D228" w14:textId="77777777" w:rsidR="004B573E" w:rsidRPr="004B573E" w:rsidRDefault="004B573E">
            <w:r w:rsidRPr="004B573E">
              <w:t>LOC_Os03g25650</w:t>
            </w:r>
          </w:p>
        </w:tc>
        <w:tc>
          <w:tcPr>
            <w:tcW w:w="10700" w:type="dxa"/>
            <w:noWrap/>
            <w:hideMark/>
          </w:tcPr>
          <w:p w14:paraId="2F191CAD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16DF20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1EA3CC7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2B2947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C508716" w14:textId="77777777" w:rsidR="004B573E" w:rsidRPr="004B573E" w:rsidRDefault="004B573E">
            <w:r w:rsidRPr="004B573E">
              <w:t>LOC_Os03g26370</w:t>
            </w:r>
          </w:p>
        </w:tc>
        <w:tc>
          <w:tcPr>
            <w:tcW w:w="10700" w:type="dxa"/>
            <w:noWrap/>
            <w:hideMark/>
          </w:tcPr>
          <w:p w14:paraId="585B17F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9B2D7FD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D14D16A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1D2B448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7F59116" w14:textId="77777777" w:rsidR="004B573E" w:rsidRPr="004B573E" w:rsidRDefault="004B573E">
            <w:r w:rsidRPr="004B573E">
              <w:t>LOC_Os03g27250</w:t>
            </w:r>
          </w:p>
        </w:tc>
        <w:tc>
          <w:tcPr>
            <w:tcW w:w="10700" w:type="dxa"/>
            <w:noWrap/>
            <w:hideMark/>
          </w:tcPr>
          <w:p w14:paraId="02CBD143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027A9C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CA8A768" w14:textId="77777777" w:rsidR="004B573E" w:rsidRPr="004B573E" w:rsidRDefault="004B573E">
            <w:r w:rsidRPr="004B573E">
              <w:t>FBO</w:t>
            </w:r>
          </w:p>
        </w:tc>
      </w:tr>
      <w:tr w:rsidR="004B573E" w:rsidRPr="004B573E" w14:paraId="217025A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FEFEF4B" w14:textId="77777777" w:rsidR="004B573E" w:rsidRPr="004B573E" w:rsidRDefault="004B573E">
            <w:r w:rsidRPr="004B573E">
              <w:t>LOC_Os03g27360</w:t>
            </w:r>
          </w:p>
        </w:tc>
        <w:tc>
          <w:tcPr>
            <w:tcW w:w="10700" w:type="dxa"/>
            <w:noWrap/>
            <w:hideMark/>
          </w:tcPr>
          <w:p w14:paraId="52BBCF56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0A0DEDD6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369EB2E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15D5168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660EDED" w14:textId="77777777" w:rsidR="004B573E" w:rsidRPr="004B573E" w:rsidRDefault="004B573E">
            <w:r w:rsidRPr="004B573E">
              <w:lastRenderedPageBreak/>
              <w:t>LOC_Os03g27970</w:t>
            </w:r>
          </w:p>
        </w:tc>
        <w:tc>
          <w:tcPr>
            <w:tcW w:w="10700" w:type="dxa"/>
            <w:noWrap/>
            <w:hideMark/>
          </w:tcPr>
          <w:p w14:paraId="2F9485C6" w14:textId="77777777" w:rsidR="004B573E" w:rsidRPr="004B573E" w:rsidRDefault="004B573E">
            <w:r w:rsidRPr="004B573E">
              <w:t>seed development</w:t>
            </w:r>
          </w:p>
        </w:tc>
        <w:tc>
          <w:tcPr>
            <w:tcW w:w="880" w:type="dxa"/>
            <w:noWrap/>
            <w:hideMark/>
          </w:tcPr>
          <w:p w14:paraId="6FDCCD40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04BB05AB" w14:textId="77777777" w:rsidR="004B573E" w:rsidRPr="004B573E" w:rsidRDefault="004B573E">
            <w:r w:rsidRPr="004B573E">
              <w:t>A</w:t>
            </w:r>
          </w:p>
        </w:tc>
      </w:tr>
      <w:tr w:rsidR="004B573E" w:rsidRPr="004B573E" w14:paraId="2874103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ACD6B92" w14:textId="77777777" w:rsidR="004B573E" w:rsidRPr="004B573E" w:rsidRDefault="004B573E">
            <w:r w:rsidRPr="004B573E">
              <w:t>LOC_Os03g30160</w:t>
            </w:r>
          </w:p>
        </w:tc>
        <w:tc>
          <w:tcPr>
            <w:tcW w:w="10700" w:type="dxa"/>
            <w:noWrap/>
            <w:hideMark/>
          </w:tcPr>
          <w:p w14:paraId="25A47A8F" w14:textId="77777777" w:rsidR="004B573E" w:rsidRPr="004B573E" w:rsidRDefault="004B573E">
            <w:r w:rsidRPr="004B573E">
              <w:t>inflorescence &amp; floral sporophyte, gynoecium organs</w:t>
            </w:r>
          </w:p>
        </w:tc>
        <w:tc>
          <w:tcPr>
            <w:tcW w:w="880" w:type="dxa"/>
            <w:noWrap/>
            <w:hideMark/>
          </w:tcPr>
          <w:p w14:paraId="31FE947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E92953D" w14:textId="77777777" w:rsidR="004B573E" w:rsidRPr="004B573E" w:rsidRDefault="004B573E">
            <w:r w:rsidRPr="004B573E">
              <w:t>FBK</w:t>
            </w:r>
          </w:p>
        </w:tc>
      </w:tr>
      <w:tr w:rsidR="004B573E" w:rsidRPr="004B573E" w14:paraId="72EF2B6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79FCE27" w14:textId="77777777" w:rsidR="004B573E" w:rsidRPr="004B573E" w:rsidRDefault="004B573E">
            <w:r w:rsidRPr="004B573E">
              <w:t>LOC_Os03g30920</w:t>
            </w:r>
          </w:p>
        </w:tc>
        <w:tc>
          <w:tcPr>
            <w:tcW w:w="10700" w:type="dxa"/>
            <w:noWrap/>
            <w:hideMark/>
          </w:tcPr>
          <w:p w14:paraId="18B4676A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BF01EA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5D4E20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B2D83A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C6230D1" w14:textId="77777777" w:rsidR="004B573E" w:rsidRPr="004B573E" w:rsidRDefault="004B573E">
            <w:r w:rsidRPr="004B573E">
              <w:t>LOC_Os03g31000</w:t>
            </w:r>
          </w:p>
        </w:tc>
        <w:tc>
          <w:tcPr>
            <w:tcW w:w="10700" w:type="dxa"/>
            <w:noWrap/>
            <w:hideMark/>
          </w:tcPr>
          <w:p w14:paraId="3DF7A68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0BD6D40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5E151E05" w14:textId="77777777" w:rsidR="004B573E" w:rsidRPr="004B573E" w:rsidRDefault="004B573E">
            <w:r w:rsidRPr="004B573E">
              <w:t>IV</w:t>
            </w:r>
          </w:p>
        </w:tc>
      </w:tr>
      <w:tr w:rsidR="004B573E" w:rsidRPr="004B573E" w14:paraId="6CE86D8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C1F7AD9" w14:textId="77777777" w:rsidR="004B573E" w:rsidRPr="004B573E" w:rsidRDefault="004B573E">
            <w:r w:rsidRPr="004B573E">
              <w:t>LOC_Os03g31400</w:t>
            </w:r>
          </w:p>
        </w:tc>
        <w:tc>
          <w:tcPr>
            <w:tcW w:w="10700" w:type="dxa"/>
            <w:noWrap/>
            <w:hideMark/>
          </w:tcPr>
          <w:p w14:paraId="6EB8BC0F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40137480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45691F74" w14:textId="77777777" w:rsidR="004B573E" w:rsidRPr="004B573E" w:rsidRDefault="004B573E">
            <w:r w:rsidRPr="004B573E">
              <w:t>I</w:t>
            </w:r>
          </w:p>
        </w:tc>
      </w:tr>
      <w:tr w:rsidR="004B573E" w:rsidRPr="004B573E" w14:paraId="15AD426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BBE72FD" w14:textId="77777777" w:rsidR="004B573E" w:rsidRPr="004B573E" w:rsidRDefault="004B573E">
            <w:r w:rsidRPr="004B573E">
              <w:t>LOC_Os03g36439</w:t>
            </w:r>
          </w:p>
        </w:tc>
        <w:tc>
          <w:tcPr>
            <w:tcW w:w="10700" w:type="dxa"/>
            <w:noWrap/>
            <w:hideMark/>
          </w:tcPr>
          <w:p w14:paraId="444E2E80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65AAF2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FFD5B87" w14:textId="77777777" w:rsidR="004B573E" w:rsidRPr="004B573E" w:rsidRDefault="004B573E"/>
        </w:tc>
      </w:tr>
      <w:tr w:rsidR="004B573E" w:rsidRPr="004B573E" w14:paraId="7530844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2D85224" w14:textId="77777777" w:rsidR="004B573E" w:rsidRPr="004B573E" w:rsidRDefault="004B573E">
            <w:r w:rsidRPr="004B573E">
              <w:t>LOC_Os03g40370</w:t>
            </w:r>
          </w:p>
        </w:tc>
        <w:tc>
          <w:tcPr>
            <w:tcW w:w="10700" w:type="dxa"/>
            <w:noWrap/>
            <w:hideMark/>
          </w:tcPr>
          <w:p w14:paraId="2FD3ECD2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031018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314EF64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5FEE304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15067EB" w14:textId="77777777" w:rsidR="004B573E" w:rsidRPr="004B573E" w:rsidRDefault="004B573E">
            <w:r w:rsidRPr="004B573E">
              <w:t>LOC_Os03g42780</w:t>
            </w:r>
          </w:p>
        </w:tc>
        <w:tc>
          <w:tcPr>
            <w:tcW w:w="10700" w:type="dxa"/>
            <w:noWrap/>
            <w:hideMark/>
          </w:tcPr>
          <w:p w14:paraId="64AF9C94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4016BD6C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36DA20A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26BF3B0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FBDE030" w14:textId="77777777" w:rsidR="004B573E" w:rsidRPr="004B573E" w:rsidRDefault="004B573E">
            <w:r w:rsidRPr="004B573E">
              <w:t>LOC_Os03g42790</w:t>
            </w:r>
          </w:p>
        </w:tc>
        <w:tc>
          <w:tcPr>
            <w:tcW w:w="10700" w:type="dxa"/>
            <w:noWrap/>
            <w:hideMark/>
          </w:tcPr>
          <w:p w14:paraId="424E8294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58F44C3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F1DD69E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496A4F3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149186C" w14:textId="77777777" w:rsidR="004B573E" w:rsidRPr="004B573E" w:rsidRDefault="004B573E">
            <w:r w:rsidRPr="004B573E">
              <w:t>LOC_Os03g43060</w:t>
            </w:r>
          </w:p>
        </w:tc>
        <w:tc>
          <w:tcPr>
            <w:tcW w:w="10700" w:type="dxa"/>
            <w:noWrap/>
            <w:hideMark/>
          </w:tcPr>
          <w:p w14:paraId="3C3AB1A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2BDA23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004F65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3C04F0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E6D4633" w14:textId="77777777" w:rsidR="004B573E" w:rsidRPr="004B573E" w:rsidRDefault="004B573E">
            <w:r w:rsidRPr="004B573E">
              <w:t>LOC_Os03g43390</w:t>
            </w:r>
          </w:p>
        </w:tc>
        <w:tc>
          <w:tcPr>
            <w:tcW w:w="10700" w:type="dxa"/>
            <w:noWrap/>
            <w:hideMark/>
          </w:tcPr>
          <w:p w14:paraId="112AD0DF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329BB34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A39BACF" w14:textId="77777777" w:rsidR="004B573E" w:rsidRPr="004B573E" w:rsidRDefault="004B573E"/>
        </w:tc>
      </w:tr>
      <w:tr w:rsidR="004B573E" w:rsidRPr="004B573E" w14:paraId="013FCCB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3A45904" w14:textId="77777777" w:rsidR="004B573E" w:rsidRPr="004B573E" w:rsidRDefault="004B573E">
            <w:r w:rsidRPr="004B573E">
              <w:t>LOC_Os03g43890</w:t>
            </w:r>
          </w:p>
        </w:tc>
        <w:tc>
          <w:tcPr>
            <w:tcW w:w="10700" w:type="dxa"/>
            <w:noWrap/>
            <w:hideMark/>
          </w:tcPr>
          <w:p w14:paraId="02F7E55E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B2704D0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22F08C37" w14:textId="77777777" w:rsidR="004B573E" w:rsidRPr="004B573E" w:rsidRDefault="004B573E">
            <w:r w:rsidRPr="004B573E">
              <w:t>A</w:t>
            </w:r>
          </w:p>
        </w:tc>
      </w:tr>
      <w:tr w:rsidR="004B573E" w:rsidRPr="004B573E" w14:paraId="060EF78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79D1479" w14:textId="77777777" w:rsidR="004B573E" w:rsidRPr="004B573E" w:rsidRDefault="004B573E">
            <w:r w:rsidRPr="004B573E">
              <w:t>LOC_Os03g44636</w:t>
            </w:r>
          </w:p>
        </w:tc>
        <w:tc>
          <w:tcPr>
            <w:tcW w:w="10700" w:type="dxa"/>
            <w:noWrap/>
            <w:hideMark/>
          </w:tcPr>
          <w:p w14:paraId="30271BD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763905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1A5F0AC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BA624A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73A2E57" w14:textId="77777777" w:rsidR="004B573E" w:rsidRPr="004B573E" w:rsidRDefault="004B573E">
            <w:r w:rsidRPr="004B573E">
              <w:t>LOC_Os03g44642</w:t>
            </w:r>
          </w:p>
        </w:tc>
        <w:tc>
          <w:tcPr>
            <w:tcW w:w="10700" w:type="dxa"/>
            <w:noWrap/>
            <w:hideMark/>
          </w:tcPr>
          <w:p w14:paraId="5E107999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3915D30D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54E65DA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2F4957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FD8E6F2" w14:textId="77777777" w:rsidR="004B573E" w:rsidRPr="004B573E" w:rsidRDefault="004B573E">
            <w:r w:rsidRPr="004B573E">
              <w:lastRenderedPageBreak/>
              <w:t>LOC_Os03g44810</w:t>
            </w:r>
          </w:p>
        </w:tc>
        <w:tc>
          <w:tcPr>
            <w:tcW w:w="10700" w:type="dxa"/>
            <w:noWrap/>
            <w:hideMark/>
          </w:tcPr>
          <w:p w14:paraId="2F20A875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2EB627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B2DB138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07A321B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C162A08" w14:textId="77777777" w:rsidR="004B573E" w:rsidRPr="004B573E" w:rsidRDefault="004B573E">
            <w:r w:rsidRPr="004B573E">
              <w:t>LOC_Os03g44920</w:t>
            </w:r>
          </w:p>
        </w:tc>
        <w:tc>
          <w:tcPr>
            <w:tcW w:w="10700" w:type="dxa"/>
            <w:noWrap/>
            <w:hideMark/>
          </w:tcPr>
          <w:p w14:paraId="495732CC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3144974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F6D1A9F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A709FF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850A500" w14:textId="77777777" w:rsidR="004B573E" w:rsidRPr="004B573E" w:rsidRDefault="004B573E">
            <w:r w:rsidRPr="004B573E">
              <w:t>LOC_Os03g44980</w:t>
            </w:r>
          </w:p>
        </w:tc>
        <w:tc>
          <w:tcPr>
            <w:tcW w:w="10700" w:type="dxa"/>
            <w:noWrap/>
            <w:hideMark/>
          </w:tcPr>
          <w:p w14:paraId="68D6A3B9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0D53EF4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80F9FC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89B0B0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DB5429D" w14:textId="77777777" w:rsidR="004B573E" w:rsidRPr="004B573E" w:rsidRDefault="004B573E">
            <w:r w:rsidRPr="004B573E">
              <w:t>LOC_Os03g46120</w:t>
            </w:r>
          </w:p>
        </w:tc>
        <w:tc>
          <w:tcPr>
            <w:tcW w:w="10700" w:type="dxa"/>
            <w:noWrap/>
            <w:hideMark/>
          </w:tcPr>
          <w:p w14:paraId="7DC934E2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AFEB69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8B0904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2E929E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F038161" w14:textId="77777777" w:rsidR="004B573E" w:rsidRPr="004B573E" w:rsidRDefault="004B573E">
            <w:r w:rsidRPr="004B573E">
              <w:t>LOC_Os03g46140</w:t>
            </w:r>
          </w:p>
        </w:tc>
        <w:tc>
          <w:tcPr>
            <w:tcW w:w="10700" w:type="dxa"/>
            <w:noWrap/>
            <w:hideMark/>
          </w:tcPr>
          <w:p w14:paraId="7487651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93E112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D23D68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189AE2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5F9FD67" w14:textId="77777777" w:rsidR="004B573E" w:rsidRPr="004B573E" w:rsidRDefault="004B573E">
            <w:r w:rsidRPr="004B573E">
              <w:t>LOC_Os03g46500</w:t>
            </w:r>
          </w:p>
        </w:tc>
        <w:tc>
          <w:tcPr>
            <w:tcW w:w="10700" w:type="dxa"/>
            <w:noWrap/>
            <w:hideMark/>
          </w:tcPr>
          <w:p w14:paraId="727B3ADF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C8E70C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F894E3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2B6251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9EAEDDA" w14:textId="77777777" w:rsidR="004B573E" w:rsidRPr="004B573E" w:rsidRDefault="004B573E">
            <w:r w:rsidRPr="004B573E">
              <w:t>LOC_Os03g46510</w:t>
            </w:r>
          </w:p>
        </w:tc>
        <w:tc>
          <w:tcPr>
            <w:tcW w:w="10700" w:type="dxa"/>
            <w:noWrap/>
            <w:hideMark/>
          </w:tcPr>
          <w:p w14:paraId="34B39C50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98073E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FEBC374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EC1F21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0BA99A1" w14:textId="77777777" w:rsidR="004B573E" w:rsidRPr="004B573E" w:rsidRDefault="004B573E">
            <w:r w:rsidRPr="004B573E">
              <w:t>LOC_Os03g46530</w:t>
            </w:r>
          </w:p>
        </w:tc>
        <w:tc>
          <w:tcPr>
            <w:tcW w:w="10700" w:type="dxa"/>
            <w:noWrap/>
            <w:hideMark/>
          </w:tcPr>
          <w:p w14:paraId="41A4BC5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7DAED7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4D4B21D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009AEA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171BB0A" w14:textId="77777777" w:rsidR="004B573E" w:rsidRPr="004B573E" w:rsidRDefault="004B573E">
            <w:r w:rsidRPr="004B573E">
              <w:t>LOC_Os03g47420</w:t>
            </w:r>
          </w:p>
        </w:tc>
        <w:tc>
          <w:tcPr>
            <w:tcW w:w="10700" w:type="dxa"/>
            <w:noWrap/>
            <w:hideMark/>
          </w:tcPr>
          <w:p w14:paraId="3321688B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3B4645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A7AB1F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8D6B8C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E7D8A9D" w14:textId="77777777" w:rsidR="004B573E" w:rsidRPr="004B573E" w:rsidRDefault="004B573E">
            <w:r w:rsidRPr="004B573E">
              <w:t>LOC_Os03g47500</w:t>
            </w:r>
          </w:p>
        </w:tc>
        <w:tc>
          <w:tcPr>
            <w:tcW w:w="10700" w:type="dxa"/>
            <w:noWrap/>
            <w:hideMark/>
          </w:tcPr>
          <w:p w14:paraId="313B9C5A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6E9F126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7D53171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6135F37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07CA13C" w14:textId="77777777" w:rsidR="004B573E" w:rsidRPr="004B573E" w:rsidRDefault="004B573E">
            <w:r w:rsidRPr="004B573E">
              <w:t>LOC_Os03g48120</w:t>
            </w:r>
          </w:p>
        </w:tc>
        <w:tc>
          <w:tcPr>
            <w:tcW w:w="10700" w:type="dxa"/>
            <w:noWrap/>
            <w:hideMark/>
          </w:tcPr>
          <w:p w14:paraId="284251F1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134E478C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3D1B73CA" w14:textId="77777777" w:rsidR="004B573E" w:rsidRPr="004B573E" w:rsidRDefault="004B573E"/>
        </w:tc>
      </w:tr>
      <w:tr w:rsidR="004B573E" w:rsidRPr="004B573E" w14:paraId="505309F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DCAB37C" w14:textId="77777777" w:rsidR="004B573E" w:rsidRPr="004B573E" w:rsidRDefault="004B573E">
            <w:r w:rsidRPr="004B573E">
              <w:t>LOC_Os03g49250</w:t>
            </w:r>
          </w:p>
        </w:tc>
        <w:tc>
          <w:tcPr>
            <w:tcW w:w="10700" w:type="dxa"/>
            <w:noWrap/>
            <w:hideMark/>
          </w:tcPr>
          <w:p w14:paraId="14549B47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CD5B6C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DD0DA48" w14:textId="77777777" w:rsidR="004B573E" w:rsidRPr="004B573E" w:rsidRDefault="004B573E">
            <w:r w:rsidRPr="004B573E">
              <w:t>FBO</w:t>
            </w:r>
          </w:p>
        </w:tc>
      </w:tr>
      <w:tr w:rsidR="004B573E" w:rsidRPr="004B573E" w14:paraId="0D5F8E8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CB34FA2" w14:textId="77777777" w:rsidR="004B573E" w:rsidRPr="004B573E" w:rsidRDefault="004B573E">
            <w:r w:rsidRPr="004B573E">
              <w:t>LOC_Os03g50050</w:t>
            </w:r>
          </w:p>
        </w:tc>
        <w:tc>
          <w:tcPr>
            <w:tcW w:w="10700" w:type="dxa"/>
            <w:noWrap/>
            <w:hideMark/>
          </w:tcPr>
          <w:p w14:paraId="2602C515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534F783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AC2C72B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3135343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5EB4C40" w14:textId="77777777" w:rsidR="004B573E" w:rsidRPr="004B573E" w:rsidRDefault="004B573E">
            <w:r w:rsidRPr="004B573E">
              <w:t>LOC_Os03g51270</w:t>
            </w:r>
          </w:p>
        </w:tc>
        <w:tc>
          <w:tcPr>
            <w:tcW w:w="10700" w:type="dxa"/>
            <w:noWrap/>
            <w:hideMark/>
          </w:tcPr>
          <w:p w14:paraId="4ED8F51D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440266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C0E71E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1E32B3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121E944" w14:textId="77777777" w:rsidR="004B573E" w:rsidRPr="004B573E" w:rsidRDefault="004B573E">
            <w:r w:rsidRPr="004B573E">
              <w:t>LOC_Os03g51760</w:t>
            </w:r>
          </w:p>
        </w:tc>
        <w:tc>
          <w:tcPr>
            <w:tcW w:w="10700" w:type="dxa"/>
            <w:noWrap/>
            <w:hideMark/>
          </w:tcPr>
          <w:p w14:paraId="6CFEBF20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03F71E4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A51096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C4BA91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2FE5CB7" w14:textId="77777777" w:rsidR="004B573E" w:rsidRPr="004B573E" w:rsidRDefault="004B573E">
            <w:r w:rsidRPr="004B573E">
              <w:lastRenderedPageBreak/>
              <w:t>LOC_Os03g53080</w:t>
            </w:r>
          </w:p>
        </w:tc>
        <w:tc>
          <w:tcPr>
            <w:tcW w:w="10700" w:type="dxa"/>
            <w:noWrap/>
            <w:hideMark/>
          </w:tcPr>
          <w:p w14:paraId="433789A2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4A7EBA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9097EA0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6A341F1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DA3105A" w14:textId="77777777" w:rsidR="004B573E" w:rsidRPr="004B573E" w:rsidRDefault="004B573E">
            <w:r w:rsidRPr="004B573E">
              <w:t>LOC_Os03g53510</w:t>
            </w:r>
          </w:p>
        </w:tc>
        <w:tc>
          <w:tcPr>
            <w:tcW w:w="10700" w:type="dxa"/>
            <w:noWrap/>
            <w:hideMark/>
          </w:tcPr>
          <w:p w14:paraId="73B738AA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5705C838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13DEECEE" w14:textId="77777777" w:rsidR="004B573E" w:rsidRPr="004B573E" w:rsidRDefault="004B573E">
            <w:r w:rsidRPr="004B573E">
              <w:t>A</w:t>
            </w:r>
          </w:p>
        </w:tc>
      </w:tr>
      <w:tr w:rsidR="004B573E" w:rsidRPr="004B573E" w14:paraId="63E3F46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C9A34EF" w14:textId="77777777" w:rsidR="004B573E" w:rsidRPr="004B573E" w:rsidRDefault="004B573E">
            <w:r w:rsidRPr="004B573E">
              <w:t>LOC_Os03g56440</w:t>
            </w:r>
          </w:p>
        </w:tc>
        <w:tc>
          <w:tcPr>
            <w:tcW w:w="10700" w:type="dxa"/>
            <w:noWrap/>
            <w:hideMark/>
          </w:tcPr>
          <w:p w14:paraId="72EDA4C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1D6DB6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AACD7E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92BD5D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B2365A3" w14:textId="77777777" w:rsidR="004B573E" w:rsidRPr="004B573E" w:rsidRDefault="004B573E">
            <w:r w:rsidRPr="004B573E">
              <w:t>LOC_Os03g56450</w:t>
            </w:r>
          </w:p>
        </w:tc>
        <w:tc>
          <w:tcPr>
            <w:tcW w:w="10700" w:type="dxa"/>
            <w:noWrap/>
            <w:hideMark/>
          </w:tcPr>
          <w:p w14:paraId="57FEF8B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B98E19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3135EE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837CFA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1B7C631" w14:textId="77777777" w:rsidR="004B573E" w:rsidRPr="004B573E" w:rsidRDefault="004B573E">
            <w:r w:rsidRPr="004B573E">
              <w:t>LOC_Os03g56510</w:t>
            </w:r>
          </w:p>
        </w:tc>
        <w:tc>
          <w:tcPr>
            <w:tcW w:w="10700" w:type="dxa"/>
            <w:noWrap/>
            <w:hideMark/>
          </w:tcPr>
          <w:p w14:paraId="223B100F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EE3C32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2C26F6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875549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02522D7" w14:textId="77777777" w:rsidR="004B573E" w:rsidRPr="004B573E" w:rsidRDefault="004B573E">
            <w:r w:rsidRPr="004B573E">
              <w:t>LOC_Os03g57290</w:t>
            </w:r>
          </w:p>
        </w:tc>
        <w:tc>
          <w:tcPr>
            <w:tcW w:w="10700" w:type="dxa"/>
            <w:noWrap/>
            <w:hideMark/>
          </w:tcPr>
          <w:p w14:paraId="4BB6534B" w14:textId="77777777" w:rsidR="004B573E" w:rsidRPr="004B573E" w:rsidRDefault="004B573E">
            <w:r w:rsidRPr="004B573E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2CA63F23" w14:textId="77777777" w:rsidR="004B573E" w:rsidRPr="004B573E" w:rsidRDefault="004B573E">
            <w:r w:rsidRPr="004B573E">
              <w:t>Cullin</w:t>
            </w:r>
          </w:p>
        </w:tc>
        <w:tc>
          <w:tcPr>
            <w:tcW w:w="1580" w:type="dxa"/>
            <w:noWrap/>
            <w:hideMark/>
          </w:tcPr>
          <w:p w14:paraId="00D0E1DC" w14:textId="77777777" w:rsidR="004B573E" w:rsidRPr="004B573E" w:rsidRDefault="004B573E">
            <w:r w:rsidRPr="004B573E">
              <w:t>Cullin 4</w:t>
            </w:r>
          </w:p>
        </w:tc>
      </w:tr>
      <w:tr w:rsidR="004B573E" w:rsidRPr="004B573E" w14:paraId="51C046F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83C04DE" w14:textId="77777777" w:rsidR="004B573E" w:rsidRPr="004B573E" w:rsidRDefault="004B573E">
            <w:r w:rsidRPr="004B573E">
              <w:t>LOC_Os03g57410</w:t>
            </w:r>
          </w:p>
        </w:tc>
        <w:tc>
          <w:tcPr>
            <w:tcW w:w="10700" w:type="dxa"/>
            <w:noWrap/>
            <w:hideMark/>
          </w:tcPr>
          <w:p w14:paraId="3193AB4A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091F0C6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72C8393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4624D5F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86E494A" w14:textId="77777777" w:rsidR="004B573E" w:rsidRPr="004B573E" w:rsidRDefault="004B573E">
            <w:r w:rsidRPr="004B573E">
              <w:t>LOC_Os03g57500</w:t>
            </w:r>
          </w:p>
        </w:tc>
        <w:tc>
          <w:tcPr>
            <w:tcW w:w="10700" w:type="dxa"/>
            <w:noWrap/>
            <w:hideMark/>
          </w:tcPr>
          <w:p w14:paraId="19FE8F80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5D3DF6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C2DDA84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B8CB03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E3140AC" w14:textId="77777777" w:rsidR="004B573E" w:rsidRPr="004B573E" w:rsidRDefault="004B573E">
            <w:r w:rsidRPr="004B573E">
              <w:t>LOC_Os03g58390</w:t>
            </w:r>
          </w:p>
        </w:tc>
        <w:tc>
          <w:tcPr>
            <w:tcW w:w="10700" w:type="dxa"/>
            <w:noWrap/>
            <w:hideMark/>
          </w:tcPr>
          <w:p w14:paraId="128AB518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E520C7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CB44A21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6520EF4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F516B8D" w14:textId="77777777" w:rsidR="004B573E" w:rsidRPr="004B573E" w:rsidRDefault="004B573E">
            <w:r w:rsidRPr="004B573E">
              <w:t>LOC_Os03g59540</w:t>
            </w:r>
          </w:p>
        </w:tc>
        <w:tc>
          <w:tcPr>
            <w:tcW w:w="10700" w:type="dxa"/>
            <w:noWrap/>
            <w:hideMark/>
          </w:tcPr>
          <w:p w14:paraId="6197C8D4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700473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0B97097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433DE20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B8846E5" w14:textId="77777777" w:rsidR="004B573E" w:rsidRPr="004B573E" w:rsidRDefault="004B573E">
            <w:r w:rsidRPr="004B573E">
              <w:t>LOC_Os04g08470</w:t>
            </w:r>
          </w:p>
        </w:tc>
        <w:tc>
          <w:tcPr>
            <w:tcW w:w="10700" w:type="dxa"/>
            <w:noWrap/>
            <w:hideMark/>
          </w:tcPr>
          <w:p w14:paraId="761484CC" w14:textId="77777777" w:rsidR="004B573E" w:rsidRPr="004B573E" w:rsidRDefault="004B573E">
            <w:r w:rsidRPr="004B573E">
              <w:t>seed development, seed</w:t>
            </w:r>
          </w:p>
        </w:tc>
        <w:tc>
          <w:tcPr>
            <w:tcW w:w="880" w:type="dxa"/>
            <w:noWrap/>
            <w:hideMark/>
          </w:tcPr>
          <w:p w14:paraId="0C377C8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7AFEDAD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BEE44E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814509A" w14:textId="77777777" w:rsidR="004B573E" w:rsidRPr="004B573E" w:rsidRDefault="004B573E">
            <w:r w:rsidRPr="004B573E">
              <w:t>LOC_Os04g10680</w:t>
            </w:r>
          </w:p>
        </w:tc>
        <w:tc>
          <w:tcPr>
            <w:tcW w:w="10700" w:type="dxa"/>
            <w:noWrap/>
            <w:hideMark/>
          </w:tcPr>
          <w:p w14:paraId="7E64F0AB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171D05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651D1E7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3F2168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ED69A9C" w14:textId="77777777" w:rsidR="004B573E" w:rsidRPr="004B573E" w:rsidRDefault="004B573E">
            <w:r w:rsidRPr="004B573E">
              <w:t>LOC_Os04g11450</w:t>
            </w:r>
          </w:p>
        </w:tc>
        <w:tc>
          <w:tcPr>
            <w:tcW w:w="10700" w:type="dxa"/>
            <w:noWrap/>
            <w:hideMark/>
          </w:tcPr>
          <w:p w14:paraId="19F625D4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1315E2D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9AB83F4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259F87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9575905" w14:textId="77777777" w:rsidR="004B573E" w:rsidRPr="004B573E" w:rsidRDefault="004B573E">
            <w:r w:rsidRPr="004B573E">
              <w:t>LOC_Os04g11660</w:t>
            </w:r>
          </w:p>
        </w:tc>
        <w:tc>
          <w:tcPr>
            <w:tcW w:w="10700" w:type="dxa"/>
            <w:noWrap/>
            <w:hideMark/>
          </w:tcPr>
          <w:p w14:paraId="76FEC0B9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263463F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2EC67E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138169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09D728D" w14:textId="77777777" w:rsidR="004B573E" w:rsidRPr="004B573E" w:rsidRDefault="004B573E">
            <w:r w:rsidRPr="004B573E">
              <w:t>LOC_Os04g11890</w:t>
            </w:r>
          </w:p>
        </w:tc>
        <w:tc>
          <w:tcPr>
            <w:tcW w:w="10700" w:type="dxa"/>
            <w:noWrap/>
            <w:hideMark/>
          </w:tcPr>
          <w:p w14:paraId="43406118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7D9A65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3CF428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9F09F9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FC7D874" w14:textId="77777777" w:rsidR="004B573E" w:rsidRPr="004B573E" w:rsidRDefault="004B573E">
            <w:r w:rsidRPr="004B573E">
              <w:lastRenderedPageBreak/>
              <w:t>LOC_Os04g12990</w:t>
            </w:r>
          </w:p>
        </w:tc>
        <w:tc>
          <w:tcPr>
            <w:tcW w:w="10700" w:type="dxa"/>
            <w:noWrap/>
            <w:hideMark/>
          </w:tcPr>
          <w:p w14:paraId="20C7B10F" w14:textId="77777777" w:rsidR="004B573E" w:rsidRPr="004B573E" w:rsidRDefault="004B573E">
            <w:r w:rsidRPr="004B573E">
              <w:t>seed development</w:t>
            </w:r>
          </w:p>
        </w:tc>
        <w:tc>
          <w:tcPr>
            <w:tcW w:w="880" w:type="dxa"/>
            <w:noWrap/>
            <w:hideMark/>
          </w:tcPr>
          <w:p w14:paraId="27E05AE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50C0A36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C9ABB2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F276C3A" w14:textId="77777777" w:rsidR="004B573E" w:rsidRPr="004B573E" w:rsidRDefault="004B573E">
            <w:r w:rsidRPr="004B573E">
              <w:t>LOC_Os04g13010</w:t>
            </w:r>
          </w:p>
        </w:tc>
        <w:tc>
          <w:tcPr>
            <w:tcW w:w="10700" w:type="dxa"/>
            <w:noWrap/>
            <w:hideMark/>
          </w:tcPr>
          <w:p w14:paraId="666FB706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6CD45B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BF90DFE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B3E27D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70B17B1" w14:textId="77777777" w:rsidR="004B573E" w:rsidRPr="004B573E" w:rsidRDefault="004B573E">
            <w:r w:rsidRPr="004B573E">
              <w:t>LOC_Os04g13040</w:t>
            </w:r>
          </w:p>
        </w:tc>
        <w:tc>
          <w:tcPr>
            <w:tcW w:w="10700" w:type="dxa"/>
            <w:noWrap/>
            <w:hideMark/>
          </w:tcPr>
          <w:p w14:paraId="2F98CE8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438A44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C0231D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AC5BD9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A8A77A8" w14:textId="77777777" w:rsidR="004B573E" w:rsidRPr="004B573E" w:rsidRDefault="004B573E">
            <w:r w:rsidRPr="004B573E">
              <w:t>LOC_Os04g13170</w:t>
            </w:r>
          </w:p>
        </w:tc>
        <w:tc>
          <w:tcPr>
            <w:tcW w:w="10700" w:type="dxa"/>
            <w:noWrap/>
            <w:hideMark/>
          </w:tcPr>
          <w:p w14:paraId="2D1D561A" w14:textId="77777777" w:rsidR="004B573E" w:rsidRPr="004B573E" w:rsidRDefault="004B573E">
            <w:r w:rsidRPr="004B573E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597CF6D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A167651" w14:textId="77777777" w:rsidR="004B573E" w:rsidRPr="004B573E" w:rsidRDefault="004B573E">
            <w:r w:rsidRPr="004B573E">
              <w:t>FBD</w:t>
            </w:r>
          </w:p>
        </w:tc>
      </w:tr>
      <w:tr w:rsidR="004B573E" w:rsidRPr="004B573E" w14:paraId="6196640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F074496" w14:textId="77777777" w:rsidR="004B573E" w:rsidRPr="004B573E" w:rsidRDefault="004B573E">
            <w:r w:rsidRPr="004B573E">
              <w:t>LOC_Os04g19750</w:t>
            </w:r>
          </w:p>
        </w:tc>
        <w:tc>
          <w:tcPr>
            <w:tcW w:w="10700" w:type="dxa"/>
            <w:noWrap/>
            <w:hideMark/>
          </w:tcPr>
          <w:p w14:paraId="64DF1C8F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E5793A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0C78717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6FDE174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18774B8" w14:textId="77777777" w:rsidR="004B573E" w:rsidRPr="004B573E" w:rsidRDefault="004B573E">
            <w:r w:rsidRPr="004B573E">
              <w:t>LOC_Os04g19800</w:t>
            </w:r>
          </w:p>
        </w:tc>
        <w:tc>
          <w:tcPr>
            <w:tcW w:w="10700" w:type="dxa"/>
            <w:noWrap/>
            <w:hideMark/>
          </w:tcPr>
          <w:p w14:paraId="2495A870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C6B924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5D6789D" w14:textId="77777777" w:rsidR="004B573E" w:rsidRPr="004B573E" w:rsidRDefault="004B573E"/>
        </w:tc>
      </w:tr>
      <w:tr w:rsidR="004B573E" w:rsidRPr="004B573E" w14:paraId="4B13B82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630868B" w14:textId="77777777" w:rsidR="004B573E" w:rsidRPr="004B573E" w:rsidRDefault="004B573E">
            <w:r w:rsidRPr="004B573E">
              <w:t>LOC_Os04g19810</w:t>
            </w:r>
          </w:p>
        </w:tc>
        <w:tc>
          <w:tcPr>
            <w:tcW w:w="10700" w:type="dxa"/>
            <w:noWrap/>
            <w:hideMark/>
          </w:tcPr>
          <w:p w14:paraId="7EA6445B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B994A4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2C42D89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7883A78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E8BE89C" w14:textId="77777777" w:rsidR="004B573E" w:rsidRPr="004B573E" w:rsidRDefault="004B573E">
            <w:r w:rsidRPr="004B573E">
              <w:t>LOC_Os04g22240</w:t>
            </w:r>
          </w:p>
        </w:tc>
        <w:tc>
          <w:tcPr>
            <w:tcW w:w="10700" w:type="dxa"/>
            <w:noWrap/>
            <w:hideMark/>
          </w:tcPr>
          <w:p w14:paraId="686796F7" w14:textId="77777777" w:rsidR="004B573E" w:rsidRPr="004B573E" w:rsidRDefault="004B573E">
            <w:r w:rsidRPr="004B573E">
              <w:t>seed development, seed</w:t>
            </w:r>
          </w:p>
        </w:tc>
        <w:tc>
          <w:tcPr>
            <w:tcW w:w="880" w:type="dxa"/>
            <w:noWrap/>
            <w:hideMark/>
          </w:tcPr>
          <w:p w14:paraId="691769F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248A8E1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1324D9A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DBE3C61" w14:textId="77777777" w:rsidR="004B573E" w:rsidRPr="004B573E" w:rsidRDefault="004B573E">
            <w:r w:rsidRPr="004B573E">
              <w:t>LOC_Os04g26240</w:t>
            </w:r>
          </w:p>
        </w:tc>
        <w:tc>
          <w:tcPr>
            <w:tcW w:w="10700" w:type="dxa"/>
            <w:noWrap/>
            <w:hideMark/>
          </w:tcPr>
          <w:p w14:paraId="361F55B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B29214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3EE9708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086FA26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7BEF460" w14:textId="77777777" w:rsidR="004B573E" w:rsidRPr="004B573E" w:rsidRDefault="004B573E">
            <w:r w:rsidRPr="004B573E">
              <w:t>LOC_Os04g28100</w:t>
            </w:r>
          </w:p>
        </w:tc>
        <w:tc>
          <w:tcPr>
            <w:tcW w:w="10700" w:type="dxa"/>
            <w:noWrap/>
            <w:hideMark/>
          </w:tcPr>
          <w:p w14:paraId="43B1C165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5551437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7BF53142" w14:textId="77777777" w:rsidR="004B573E" w:rsidRPr="004B573E" w:rsidRDefault="004B573E">
            <w:r w:rsidRPr="004B573E">
              <w:t>II</w:t>
            </w:r>
          </w:p>
        </w:tc>
      </w:tr>
      <w:tr w:rsidR="004B573E" w:rsidRPr="004B573E" w14:paraId="24B4F6C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DB6BD03" w14:textId="77777777" w:rsidR="004B573E" w:rsidRPr="004B573E" w:rsidRDefault="004B573E">
            <w:r w:rsidRPr="004B573E">
              <w:t>LOC_Os04g30470</w:t>
            </w:r>
          </w:p>
        </w:tc>
        <w:tc>
          <w:tcPr>
            <w:tcW w:w="10700" w:type="dxa"/>
            <w:noWrap/>
            <w:hideMark/>
          </w:tcPr>
          <w:p w14:paraId="267DE346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684BD56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6D605BF7" w14:textId="77777777" w:rsidR="004B573E" w:rsidRPr="004B573E" w:rsidRDefault="004B573E">
            <w:r w:rsidRPr="004B573E">
              <w:t>V</w:t>
            </w:r>
          </w:p>
        </w:tc>
      </w:tr>
      <w:tr w:rsidR="004B573E" w:rsidRPr="004B573E" w14:paraId="10C692D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D6B5D32" w14:textId="77777777" w:rsidR="004B573E" w:rsidRPr="004B573E" w:rsidRDefault="004B573E">
            <w:r w:rsidRPr="004B573E">
              <w:t>LOC_Os04g30810</w:t>
            </w:r>
          </w:p>
        </w:tc>
        <w:tc>
          <w:tcPr>
            <w:tcW w:w="10700" w:type="dxa"/>
            <w:noWrap/>
            <w:hideMark/>
          </w:tcPr>
          <w:p w14:paraId="2AE33682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69AEEFE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736EA47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9DAD56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CFB1A7E" w14:textId="77777777" w:rsidR="004B573E" w:rsidRPr="004B573E" w:rsidRDefault="004B573E">
            <w:r w:rsidRPr="004B573E">
              <w:t>LOC_Os04g30830</w:t>
            </w:r>
          </w:p>
        </w:tc>
        <w:tc>
          <w:tcPr>
            <w:tcW w:w="10700" w:type="dxa"/>
            <w:noWrap/>
            <w:hideMark/>
          </w:tcPr>
          <w:p w14:paraId="383420F3" w14:textId="77777777" w:rsidR="004B573E" w:rsidRPr="004B573E" w:rsidRDefault="004B573E">
            <w:r w:rsidRPr="004B573E">
              <w:t>seed development, seed</w:t>
            </w:r>
          </w:p>
        </w:tc>
        <w:tc>
          <w:tcPr>
            <w:tcW w:w="880" w:type="dxa"/>
            <w:noWrap/>
            <w:hideMark/>
          </w:tcPr>
          <w:p w14:paraId="42E0E79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9205E9F" w14:textId="77777777" w:rsidR="004B573E" w:rsidRPr="004B573E" w:rsidRDefault="004B573E"/>
        </w:tc>
      </w:tr>
      <w:tr w:rsidR="004B573E" w:rsidRPr="004B573E" w14:paraId="1D31D8B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B398983" w14:textId="77777777" w:rsidR="004B573E" w:rsidRPr="004B573E" w:rsidRDefault="004B573E">
            <w:r w:rsidRPr="004B573E">
              <w:t>LOC_Os04g31390</w:t>
            </w:r>
          </w:p>
        </w:tc>
        <w:tc>
          <w:tcPr>
            <w:tcW w:w="10700" w:type="dxa"/>
            <w:noWrap/>
            <w:hideMark/>
          </w:tcPr>
          <w:p w14:paraId="495D5050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BDEF23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2FF0A10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253C469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C5484BB" w14:textId="77777777" w:rsidR="004B573E" w:rsidRPr="004B573E" w:rsidRDefault="004B573E">
            <w:r w:rsidRPr="004B573E">
              <w:t>LOC_Os04g31540</w:t>
            </w:r>
          </w:p>
        </w:tc>
        <w:tc>
          <w:tcPr>
            <w:tcW w:w="10700" w:type="dxa"/>
            <w:noWrap/>
            <w:hideMark/>
          </w:tcPr>
          <w:p w14:paraId="7174CB01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89CD3B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3739C34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DA8BDC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46DD911" w14:textId="77777777" w:rsidR="004B573E" w:rsidRPr="004B573E" w:rsidRDefault="004B573E">
            <w:r w:rsidRPr="004B573E">
              <w:lastRenderedPageBreak/>
              <w:t>LOC_Os04g31580</w:t>
            </w:r>
          </w:p>
        </w:tc>
        <w:tc>
          <w:tcPr>
            <w:tcW w:w="10700" w:type="dxa"/>
            <w:noWrap/>
            <w:hideMark/>
          </w:tcPr>
          <w:p w14:paraId="552D277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04F9BE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91BE18D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2F5F8B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D8485A7" w14:textId="77777777" w:rsidR="004B573E" w:rsidRPr="004B573E" w:rsidRDefault="004B573E">
            <w:r w:rsidRPr="004B573E">
              <w:t>LOC_Os04g34030</w:t>
            </w:r>
          </w:p>
        </w:tc>
        <w:tc>
          <w:tcPr>
            <w:tcW w:w="10700" w:type="dxa"/>
            <w:noWrap/>
            <w:hideMark/>
          </w:tcPr>
          <w:p w14:paraId="40085121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1A1D2353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6AE0F3CD" w14:textId="77777777" w:rsidR="004B573E" w:rsidRPr="004B573E" w:rsidRDefault="004B573E">
            <w:r w:rsidRPr="004B573E">
              <w:t>III</w:t>
            </w:r>
          </w:p>
        </w:tc>
      </w:tr>
      <w:tr w:rsidR="004B573E" w:rsidRPr="004B573E" w14:paraId="478E149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1530DB2" w14:textId="77777777" w:rsidR="004B573E" w:rsidRPr="004B573E" w:rsidRDefault="004B573E">
            <w:r w:rsidRPr="004B573E">
              <w:t>LOC_Os04g34140</w:t>
            </w:r>
          </w:p>
        </w:tc>
        <w:tc>
          <w:tcPr>
            <w:tcW w:w="10700" w:type="dxa"/>
            <w:noWrap/>
            <w:hideMark/>
          </w:tcPr>
          <w:p w14:paraId="2A414C9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62512E8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77530906" w14:textId="77777777" w:rsidR="004B573E" w:rsidRPr="004B573E" w:rsidRDefault="004B573E">
            <w:r w:rsidRPr="004B573E">
              <w:t>III</w:t>
            </w:r>
          </w:p>
        </w:tc>
      </w:tr>
      <w:tr w:rsidR="004B573E" w:rsidRPr="004B573E" w14:paraId="6FA37A8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0B947AA" w14:textId="77777777" w:rsidR="004B573E" w:rsidRPr="004B573E" w:rsidRDefault="004B573E">
            <w:r w:rsidRPr="004B573E">
              <w:t>LOC_Os04g35190</w:t>
            </w:r>
          </w:p>
        </w:tc>
        <w:tc>
          <w:tcPr>
            <w:tcW w:w="10700" w:type="dxa"/>
            <w:noWrap/>
            <w:hideMark/>
          </w:tcPr>
          <w:p w14:paraId="4EFF17ED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2B45D0C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066B7B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51240F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DA0F8C4" w14:textId="77777777" w:rsidR="004B573E" w:rsidRPr="004B573E" w:rsidRDefault="004B573E">
            <w:r w:rsidRPr="004B573E">
              <w:t>LOC_Os04g35340</w:t>
            </w:r>
          </w:p>
        </w:tc>
        <w:tc>
          <w:tcPr>
            <w:tcW w:w="10700" w:type="dxa"/>
            <w:noWrap/>
            <w:hideMark/>
          </w:tcPr>
          <w:p w14:paraId="53746220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32E54742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20EB7C74" w14:textId="77777777" w:rsidR="004B573E" w:rsidRPr="004B573E" w:rsidRDefault="004B573E"/>
        </w:tc>
      </w:tr>
      <w:tr w:rsidR="004B573E" w:rsidRPr="004B573E" w14:paraId="0E381AE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8520604" w14:textId="77777777" w:rsidR="004B573E" w:rsidRPr="004B573E" w:rsidRDefault="004B573E">
            <w:r w:rsidRPr="004B573E">
              <w:t>LOC_Os04g35930</w:t>
            </w:r>
          </w:p>
        </w:tc>
        <w:tc>
          <w:tcPr>
            <w:tcW w:w="10700" w:type="dxa"/>
            <w:noWrap/>
            <w:hideMark/>
          </w:tcPr>
          <w:p w14:paraId="6DBD7E3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9A0487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507FB15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6CCE38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96D4506" w14:textId="77777777" w:rsidR="004B573E" w:rsidRPr="004B573E" w:rsidRDefault="004B573E">
            <w:r w:rsidRPr="004B573E">
              <w:t>LOC_Os04g35940</w:t>
            </w:r>
          </w:p>
        </w:tc>
        <w:tc>
          <w:tcPr>
            <w:tcW w:w="10700" w:type="dxa"/>
            <w:noWrap/>
            <w:hideMark/>
          </w:tcPr>
          <w:p w14:paraId="0FFDABA2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1AE1F0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FE8F35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BF6ED5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D4129A6" w14:textId="77777777" w:rsidR="004B573E" w:rsidRPr="004B573E" w:rsidRDefault="004B573E">
            <w:r w:rsidRPr="004B573E">
              <w:t>LOC_Os04g35990</w:t>
            </w:r>
          </w:p>
        </w:tc>
        <w:tc>
          <w:tcPr>
            <w:tcW w:w="10700" w:type="dxa"/>
            <w:noWrap/>
            <w:hideMark/>
          </w:tcPr>
          <w:p w14:paraId="47E7B852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1F96F4B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D37AD0E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F78330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AFC1B2B" w14:textId="77777777" w:rsidR="004B573E" w:rsidRPr="004B573E" w:rsidRDefault="004B573E">
            <w:r w:rsidRPr="004B573E">
              <w:t>LOC_Os04g36000</w:t>
            </w:r>
          </w:p>
        </w:tc>
        <w:tc>
          <w:tcPr>
            <w:tcW w:w="10700" w:type="dxa"/>
            <w:noWrap/>
            <w:hideMark/>
          </w:tcPr>
          <w:p w14:paraId="24AAFE10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4EE1838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C80ACF6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777C34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14B8A30" w14:textId="77777777" w:rsidR="004B573E" w:rsidRPr="004B573E" w:rsidRDefault="004B573E">
            <w:r w:rsidRPr="004B573E">
              <w:t>LOC_Os04g36020</w:t>
            </w:r>
          </w:p>
        </w:tc>
        <w:tc>
          <w:tcPr>
            <w:tcW w:w="10700" w:type="dxa"/>
            <w:noWrap/>
            <w:hideMark/>
          </w:tcPr>
          <w:p w14:paraId="3A010EB5" w14:textId="77777777" w:rsidR="004B573E" w:rsidRPr="004B573E" w:rsidRDefault="004B573E">
            <w:r w:rsidRPr="004B573E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559E033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9EEC13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99CE88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88A981C" w14:textId="77777777" w:rsidR="004B573E" w:rsidRPr="004B573E" w:rsidRDefault="004B573E">
            <w:r w:rsidRPr="004B573E">
              <w:t>LOC_Os04g37730</w:t>
            </w:r>
          </w:p>
        </w:tc>
        <w:tc>
          <w:tcPr>
            <w:tcW w:w="10700" w:type="dxa"/>
            <w:noWrap/>
            <w:hideMark/>
          </w:tcPr>
          <w:p w14:paraId="57FA61E8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3B8AE52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A86349A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6A73BA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392B660" w14:textId="77777777" w:rsidR="004B573E" w:rsidRPr="004B573E" w:rsidRDefault="004B573E">
            <w:r w:rsidRPr="004B573E">
              <w:t>LOC_Os04g38970</w:t>
            </w:r>
          </w:p>
        </w:tc>
        <w:tc>
          <w:tcPr>
            <w:tcW w:w="10700" w:type="dxa"/>
            <w:noWrap/>
            <w:hideMark/>
          </w:tcPr>
          <w:p w14:paraId="6E6B6773" w14:textId="77777777" w:rsidR="004B573E" w:rsidRPr="004B573E" w:rsidRDefault="004B573E">
            <w:r w:rsidRPr="004B573E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296C9A2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66332F8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5468D32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8A803D5" w14:textId="77777777" w:rsidR="004B573E" w:rsidRPr="004B573E" w:rsidRDefault="004B573E">
            <w:r w:rsidRPr="004B573E">
              <w:t>LOC_Os04g39070</w:t>
            </w:r>
          </w:p>
        </w:tc>
        <w:tc>
          <w:tcPr>
            <w:tcW w:w="10700" w:type="dxa"/>
            <w:noWrap/>
            <w:hideMark/>
          </w:tcPr>
          <w:p w14:paraId="20A7C28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EDE2E5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CA5EC5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C6B9EF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47910DA" w14:textId="77777777" w:rsidR="004B573E" w:rsidRPr="004B573E" w:rsidRDefault="004B573E">
            <w:r w:rsidRPr="004B573E">
              <w:t>LOC_Os04g39080</w:t>
            </w:r>
          </w:p>
        </w:tc>
        <w:tc>
          <w:tcPr>
            <w:tcW w:w="10700" w:type="dxa"/>
            <w:noWrap/>
            <w:hideMark/>
          </w:tcPr>
          <w:p w14:paraId="43884FF0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F6F94B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6A9D560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CFBCCD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7BF24F4" w14:textId="77777777" w:rsidR="004B573E" w:rsidRPr="004B573E" w:rsidRDefault="004B573E">
            <w:r w:rsidRPr="004B573E">
              <w:t>LOC_Os04g40030</w:t>
            </w:r>
          </w:p>
        </w:tc>
        <w:tc>
          <w:tcPr>
            <w:tcW w:w="10700" w:type="dxa"/>
            <w:noWrap/>
            <w:hideMark/>
          </w:tcPr>
          <w:p w14:paraId="5AF984B3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1649B9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BB2FF5F" w14:textId="77777777" w:rsidR="004B573E" w:rsidRPr="004B573E" w:rsidRDefault="004B573E">
            <w:r w:rsidRPr="004B573E">
              <w:t>FBO</w:t>
            </w:r>
          </w:p>
        </w:tc>
      </w:tr>
      <w:tr w:rsidR="004B573E" w:rsidRPr="004B573E" w14:paraId="759FE8A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2EDE1D2" w14:textId="77777777" w:rsidR="004B573E" w:rsidRPr="004B573E" w:rsidRDefault="004B573E">
            <w:r w:rsidRPr="004B573E">
              <w:lastRenderedPageBreak/>
              <w:t>LOC_Os04g40330</w:t>
            </w:r>
          </w:p>
        </w:tc>
        <w:tc>
          <w:tcPr>
            <w:tcW w:w="10700" w:type="dxa"/>
            <w:noWrap/>
            <w:hideMark/>
          </w:tcPr>
          <w:p w14:paraId="7AFCF1FA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4DC08F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850FA5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573B07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2ADA989" w14:textId="77777777" w:rsidR="004B573E" w:rsidRPr="004B573E" w:rsidRDefault="004B573E">
            <w:r w:rsidRPr="004B573E">
              <w:t>LOC_Os04g40630</w:t>
            </w:r>
          </w:p>
        </w:tc>
        <w:tc>
          <w:tcPr>
            <w:tcW w:w="10700" w:type="dxa"/>
            <w:noWrap/>
            <w:hideMark/>
          </w:tcPr>
          <w:p w14:paraId="2B4DB647" w14:textId="77777777" w:rsidR="004B573E" w:rsidRPr="004B573E" w:rsidRDefault="004B573E">
            <w:r w:rsidRPr="004B573E">
              <w:t>vegetative body, callus</w:t>
            </w:r>
          </w:p>
        </w:tc>
        <w:tc>
          <w:tcPr>
            <w:tcW w:w="880" w:type="dxa"/>
            <w:noWrap/>
            <w:hideMark/>
          </w:tcPr>
          <w:p w14:paraId="5F567C89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13F47D32" w14:textId="77777777" w:rsidR="004B573E" w:rsidRPr="004B573E" w:rsidRDefault="004B573E"/>
        </w:tc>
      </w:tr>
      <w:tr w:rsidR="004B573E" w:rsidRPr="004B573E" w14:paraId="7AA89C9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244D19D" w14:textId="77777777" w:rsidR="004B573E" w:rsidRPr="004B573E" w:rsidRDefault="004B573E">
            <w:r w:rsidRPr="004B573E">
              <w:t>LOC_Os04g40760</w:t>
            </w:r>
          </w:p>
        </w:tc>
        <w:tc>
          <w:tcPr>
            <w:tcW w:w="10700" w:type="dxa"/>
            <w:noWrap/>
            <w:hideMark/>
          </w:tcPr>
          <w:p w14:paraId="052A69D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72A8BC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6425AF7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195A7E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18CCF36" w14:textId="77777777" w:rsidR="004B573E" w:rsidRPr="004B573E" w:rsidRDefault="004B573E">
            <w:r w:rsidRPr="004B573E">
              <w:t>LOC_Os04g40770</w:t>
            </w:r>
          </w:p>
        </w:tc>
        <w:tc>
          <w:tcPr>
            <w:tcW w:w="10700" w:type="dxa"/>
            <w:noWrap/>
            <w:hideMark/>
          </w:tcPr>
          <w:p w14:paraId="01F6097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6D69CB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247A51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4CAAD5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556C0AE" w14:textId="77777777" w:rsidR="004B573E" w:rsidRPr="004B573E" w:rsidRDefault="004B573E">
            <w:r w:rsidRPr="004B573E">
              <w:t>LOC_Os04g40780</w:t>
            </w:r>
          </w:p>
        </w:tc>
        <w:tc>
          <w:tcPr>
            <w:tcW w:w="10700" w:type="dxa"/>
            <w:noWrap/>
            <w:hideMark/>
          </w:tcPr>
          <w:p w14:paraId="5C2A9E70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A0D169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3295C6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4A6870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E67C45B" w14:textId="77777777" w:rsidR="004B573E" w:rsidRPr="004B573E" w:rsidRDefault="004B573E">
            <w:r w:rsidRPr="004B573E">
              <w:t>LOC_Os04g40800</w:t>
            </w:r>
          </w:p>
        </w:tc>
        <w:tc>
          <w:tcPr>
            <w:tcW w:w="10700" w:type="dxa"/>
            <w:noWrap/>
            <w:hideMark/>
          </w:tcPr>
          <w:p w14:paraId="4DE4BF4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B8B206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366AA79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7FC26E4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396CB51" w14:textId="77777777" w:rsidR="004B573E" w:rsidRPr="004B573E" w:rsidRDefault="004B573E">
            <w:r w:rsidRPr="004B573E">
              <w:t>LOC_Os04g40920</w:t>
            </w:r>
          </w:p>
        </w:tc>
        <w:tc>
          <w:tcPr>
            <w:tcW w:w="10700" w:type="dxa"/>
            <w:noWrap/>
            <w:hideMark/>
          </w:tcPr>
          <w:p w14:paraId="5B02CFF8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15F14C5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50B5B82" w14:textId="77777777" w:rsidR="004B573E" w:rsidRPr="004B573E" w:rsidRDefault="004B573E"/>
        </w:tc>
      </w:tr>
      <w:tr w:rsidR="004B573E" w:rsidRPr="004B573E" w14:paraId="3749406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10CA042" w14:textId="77777777" w:rsidR="004B573E" w:rsidRPr="004B573E" w:rsidRDefault="004B573E">
            <w:r w:rsidRPr="004B573E">
              <w:t>LOC_Os04g40960</w:t>
            </w:r>
          </w:p>
        </w:tc>
        <w:tc>
          <w:tcPr>
            <w:tcW w:w="10700" w:type="dxa"/>
            <w:noWrap/>
            <w:hideMark/>
          </w:tcPr>
          <w:p w14:paraId="3C6CEC81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9B9D34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8EA158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D738D3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03961A7" w14:textId="77777777" w:rsidR="004B573E" w:rsidRPr="004B573E" w:rsidRDefault="004B573E">
            <w:r w:rsidRPr="004B573E">
              <w:t>LOC_Os04g41050</w:t>
            </w:r>
          </w:p>
        </w:tc>
        <w:tc>
          <w:tcPr>
            <w:tcW w:w="10700" w:type="dxa"/>
            <w:noWrap/>
            <w:hideMark/>
          </w:tcPr>
          <w:p w14:paraId="04640529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0C269FE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0D2437B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3C2946E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4FE48E8" w14:textId="77777777" w:rsidR="004B573E" w:rsidRPr="004B573E" w:rsidRDefault="004B573E">
            <w:r w:rsidRPr="004B573E">
              <w:t>LOC_Os04g41070</w:t>
            </w:r>
          </w:p>
        </w:tc>
        <w:tc>
          <w:tcPr>
            <w:tcW w:w="10700" w:type="dxa"/>
            <w:noWrap/>
            <w:hideMark/>
          </w:tcPr>
          <w:p w14:paraId="1A3FCDC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CC597B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35B2F0F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161B154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69156A6" w14:textId="77777777" w:rsidR="004B573E" w:rsidRPr="004B573E" w:rsidRDefault="004B573E">
            <w:r w:rsidRPr="004B573E">
              <w:t>LOC_Os04g41080</w:t>
            </w:r>
          </w:p>
        </w:tc>
        <w:tc>
          <w:tcPr>
            <w:tcW w:w="10700" w:type="dxa"/>
            <w:noWrap/>
            <w:hideMark/>
          </w:tcPr>
          <w:p w14:paraId="60B5CC29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39662107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E0DE51C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2CB5205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80CF24E" w14:textId="77777777" w:rsidR="004B573E" w:rsidRPr="004B573E" w:rsidRDefault="004B573E">
            <w:r w:rsidRPr="004B573E">
              <w:t>LOC_Os04g41250</w:t>
            </w:r>
          </w:p>
        </w:tc>
        <w:tc>
          <w:tcPr>
            <w:tcW w:w="10700" w:type="dxa"/>
            <w:noWrap/>
            <w:hideMark/>
          </w:tcPr>
          <w:p w14:paraId="13B8712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5DAB932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52FF7194" w14:textId="77777777" w:rsidR="004B573E" w:rsidRPr="004B573E" w:rsidRDefault="004B573E">
            <w:r w:rsidRPr="004B573E">
              <w:t>II</w:t>
            </w:r>
          </w:p>
        </w:tc>
      </w:tr>
      <w:tr w:rsidR="004B573E" w:rsidRPr="004B573E" w14:paraId="7F32E4C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BA79BAD" w14:textId="77777777" w:rsidR="004B573E" w:rsidRPr="004B573E" w:rsidRDefault="004B573E">
            <w:r w:rsidRPr="004B573E">
              <w:t>LOC_Os04g41470</w:t>
            </w:r>
          </w:p>
        </w:tc>
        <w:tc>
          <w:tcPr>
            <w:tcW w:w="10700" w:type="dxa"/>
            <w:noWrap/>
            <w:hideMark/>
          </w:tcPr>
          <w:p w14:paraId="280C1A69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35DEA76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4F8932C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32EA9CF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E80D3B5" w14:textId="77777777" w:rsidR="004B573E" w:rsidRPr="004B573E" w:rsidRDefault="004B573E">
            <w:r w:rsidRPr="004B573E">
              <w:t>LOC_Os04g42670</w:t>
            </w:r>
          </w:p>
        </w:tc>
        <w:tc>
          <w:tcPr>
            <w:tcW w:w="10700" w:type="dxa"/>
            <w:noWrap/>
            <w:hideMark/>
          </w:tcPr>
          <w:p w14:paraId="0F469FFF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2374B9E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00D8D17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7773A96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D93D7D6" w14:textId="77777777" w:rsidR="004B573E" w:rsidRPr="004B573E" w:rsidRDefault="004B573E">
            <w:r w:rsidRPr="004B573E">
              <w:t>LOC_Os04g42980</w:t>
            </w:r>
          </w:p>
        </w:tc>
        <w:tc>
          <w:tcPr>
            <w:tcW w:w="10700" w:type="dxa"/>
            <w:noWrap/>
            <w:hideMark/>
          </w:tcPr>
          <w:p w14:paraId="5BCC2A78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4286360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1D29A3B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4FA6FEC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B373B80" w14:textId="77777777" w:rsidR="004B573E" w:rsidRPr="004B573E" w:rsidRDefault="004B573E">
            <w:r w:rsidRPr="004B573E">
              <w:lastRenderedPageBreak/>
              <w:t>LOC_Os04g43220</w:t>
            </w:r>
          </w:p>
        </w:tc>
        <w:tc>
          <w:tcPr>
            <w:tcW w:w="10700" w:type="dxa"/>
            <w:noWrap/>
            <w:hideMark/>
          </w:tcPr>
          <w:p w14:paraId="00F257E0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C21CC9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7B2C11A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EF9B98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487F2B3" w14:textId="77777777" w:rsidR="004B573E" w:rsidRPr="004B573E" w:rsidRDefault="004B573E">
            <w:r w:rsidRPr="004B573E">
              <w:t>LOC_Os04g43300</w:t>
            </w:r>
          </w:p>
        </w:tc>
        <w:tc>
          <w:tcPr>
            <w:tcW w:w="10700" w:type="dxa"/>
            <w:noWrap/>
            <w:hideMark/>
          </w:tcPr>
          <w:p w14:paraId="7E76ACE4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29D3AE4D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8D28309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59152EC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D50226D" w14:textId="77777777" w:rsidR="004B573E" w:rsidRPr="004B573E" w:rsidRDefault="004B573E">
            <w:r w:rsidRPr="004B573E">
              <w:t>LOC_Os04g44820</w:t>
            </w:r>
          </w:p>
        </w:tc>
        <w:tc>
          <w:tcPr>
            <w:tcW w:w="10700" w:type="dxa"/>
            <w:noWrap/>
            <w:hideMark/>
          </w:tcPr>
          <w:p w14:paraId="16457F19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329B136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18010E6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4B1BF16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CB1914B" w14:textId="77777777" w:rsidR="004B573E" w:rsidRPr="004B573E" w:rsidRDefault="004B573E">
            <w:r w:rsidRPr="004B573E">
              <w:t>LOC_Os04g46450</w:t>
            </w:r>
          </w:p>
        </w:tc>
        <w:tc>
          <w:tcPr>
            <w:tcW w:w="10700" w:type="dxa"/>
            <w:noWrap/>
            <w:hideMark/>
          </w:tcPr>
          <w:p w14:paraId="631FB8C5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300453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C6B4AA8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09521AD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A0935F2" w14:textId="77777777" w:rsidR="004B573E" w:rsidRPr="004B573E" w:rsidRDefault="004B573E">
            <w:r w:rsidRPr="004B573E">
              <w:t>LOC_Os04g48050</w:t>
            </w:r>
          </w:p>
        </w:tc>
        <w:tc>
          <w:tcPr>
            <w:tcW w:w="10700" w:type="dxa"/>
            <w:noWrap/>
            <w:hideMark/>
          </w:tcPr>
          <w:p w14:paraId="1E672E80" w14:textId="77777777" w:rsidR="004B573E" w:rsidRPr="004B573E" w:rsidRDefault="004B573E">
            <w:r w:rsidRPr="004B573E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776FB71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3CF0DD3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13CD60E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DDD6781" w14:textId="77777777" w:rsidR="004B573E" w:rsidRPr="004B573E" w:rsidRDefault="004B573E">
            <w:r w:rsidRPr="004B573E">
              <w:t>LOC_Os04g48270</w:t>
            </w:r>
          </w:p>
        </w:tc>
        <w:tc>
          <w:tcPr>
            <w:tcW w:w="10700" w:type="dxa"/>
            <w:noWrap/>
            <w:hideMark/>
          </w:tcPr>
          <w:p w14:paraId="21D883D3" w14:textId="77777777" w:rsidR="004B573E" w:rsidRPr="004B573E" w:rsidRDefault="004B573E">
            <w:r w:rsidRPr="004B573E">
              <w:t>vegetative body, callus</w:t>
            </w:r>
          </w:p>
        </w:tc>
        <w:tc>
          <w:tcPr>
            <w:tcW w:w="880" w:type="dxa"/>
            <w:noWrap/>
            <w:hideMark/>
          </w:tcPr>
          <w:p w14:paraId="0A4605D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B5A572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A9131A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90B8EE7" w14:textId="77777777" w:rsidR="004B573E" w:rsidRPr="004B573E" w:rsidRDefault="004B573E">
            <w:r w:rsidRPr="004B573E">
              <w:t>LOC_Os04g49550</w:t>
            </w:r>
          </w:p>
        </w:tc>
        <w:tc>
          <w:tcPr>
            <w:tcW w:w="10700" w:type="dxa"/>
            <w:noWrap/>
            <w:hideMark/>
          </w:tcPr>
          <w:p w14:paraId="5B761FF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DB51DB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84217A1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5853C4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F2B06BF" w14:textId="77777777" w:rsidR="004B573E" w:rsidRPr="004B573E" w:rsidRDefault="004B573E">
            <w:r w:rsidRPr="004B573E">
              <w:t>LOC_Os04g49950</w:t>
            </w:r>
          </w:p>
        </w:tc>
        <w:tc>
          <w:tcPr>
            <w:tcW w:w="10700" w:type="dxa"/>
            <w:noWrap/>
            <w:hideMark/>
          </w:tcPr>
          <w:p w14:paraId="10AEABE0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180465B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BBF50A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938461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3675414" w14:textId="77777777" w:rsidR="004B573E" w:rsidRPr="004B573E" w:rsidRDefault="004B573E">
            <w:r w:rsidRPr="004B573E">
              <w:t>LOC_Os04g49970</w:t>
            </w:r>
          </w:p>
        </w:tc>
        <w:tc>
          <w:tcPr>
            <w:tcW w:w="10700" w:type="dxa"/>
            <w:noWrap/>
            <w:hideMark/>
          </w:tcPr>
          <w:p w14:paraId="7E1151B6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7978BA23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2789B6D8" w14:textId="77777777" w:rsidR="004B573E" w:rsidRPr="004B573E" w:rsidRDefault="004B573E">
            <w:r w:rsidRPr="004B573E">
              <w:t>III</w:t>
            </w:r>
          </w:p>
        </w:tc>
      </w:tr>
      <w:tr w:rsidR="004B573E" w:rsidRPr="004B573E" w14:paraId="484F6C6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EE7024F" w14:textId="77777777" w:rsidR="004B573E" w:rsidRPr="004B573E" w:rsidRDefault="004B573E">
            <w:r w:rsidRPr="004B573E">
              <w:t>LOC_Os04g50200</w:t>
            </w:r>
          </w:p>
        </w:tc>
        <w:tc>
          <w:tcPr>
            <w:tcW w:w="10700" w:type="dxa"/>
            <w:noWrap/>
            <w:hideMark/>
          </w:tcPr>
          <w:p w14:paraId="6F504B8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66DF75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3B6D67D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247AF2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9FF648C" w14:textId="77777777" w:rsidR="004B573E" w:rsidRPr="004B573E" w:rsidRDefault="004B573E">
            <w:r w:rsidRPr="004B573E">
              <w:t>LOC_Os04g52870</w:t>
            </w:r>
          </w:p>
        </w:tc>
        <w:tc>
          <w:tcPr>
            <w:tcW w:w="10700" w:type="dxa"/>
            <w:noWrap/>
            <w:hideMark/>
          </w:tcPr>
          <w:p w14:paraId="45C10542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8F389D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1FD0222" w14:textId="77777777" w:rsidR="004B573E" w:rsidRPr="004B573E" w:rsidRDefault="004B573E">
            <w:r w:rsidRPr="004B573E">
              <w:t>FBW</w:t>
            </w:r>
          </w:p>
        </w:tc>
      </w:tr>
      <w:tr w:rsidR="004B573E" w:rsidRPr="004B573E" w14:paraId="1D0B6F0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318A04D" w14:textId="77777777" w:rsidR="004B573E" w:rsidRPr="004B573E" w:rsidRDefault="004B573E">
            <w:r w:rsidRPr="004B573E">
              <w:t>LOC_Os04g53400</w:t>
            </w:r>
          </w:p>
        </w:tc>
        <w:tc>
          <w:tcPr>
            <w:tcW w:w="10700" w:type="dxa"/>
            <w:noWrap/>
            <w:hideMark/>
          </w:tcPr>
          <w:p w14:paraId="22CA7820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C6F2869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5F6E143E" w14:textId="77777777" w:rsidR="004B573E" w:rsidRPr="004B573E" w:rsidRDefault="004B573E"/>
        </w:tc>
      </w:tr>
      <w:tr w:rsidR="004B573E" w:rsidRPr="004B573E" w14:paraId="595321C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AAF5DF2" w14:textId="77777777" w:rsidR="004B573E" w:rsidRPr="004B573E" w:rsidRDefault="004B573E">
            <w:r w:rsidRPr="004B573E">
              <w:t>LOC_Os04g53430</w:t>
            </w:r>
          </w:p>
        </w:tc>
        <w:tc>
          <w:tcPr>
            <w:tcW w:w="10700" w:type="dxa"/>
            <w:noWrap/>
            <w:hideMark/>
          </w:tcPr>
          <w:p w14:paraId="14B3F72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71DCF76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2DACCD77" w14:textId="77777777" w:rsidR="004B573E" w:rsidRPr="004B573E" w:rsidRDefault="004B573E"/>
        </w:tc>
      </w:tr>
      <w:tr w:rsidR="004B573E" w:rsidRPr="004B573E" w14:paraId="2D73518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5439713" w14:textId="77777777" w:rsidR="004B573E" w:rsidRPr="004B573E" w:rsidRDefault="004B573E">
            <w:r w:rsidRPr="004B573E">
              <w:t>LOC_Os04g53720</w:t>
            </w:r>
          </w:p>
        </w:tc>
        <w:tc>
          <w:tcPr>
            <w:tcW w:w="10700" w:type="dxa"/>
            <w:noWrap/>
            <w:hideMark/>
          </w:tcPr>
          <w:p w14:paraId="6D078E30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5E6C2E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0D09867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3A9E9BB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C0B8508" w14:textId="77777777" w:rsidR="004B573E" w:rsidRPr="004B573E" w:rsidRDefault="004B573E">
            <w:r w:rsidRPr="004B573E">
              <w:t>LOC_Os04g55000</w:t>
            </w:r>
          </w:p>
        </w:tc>
        <w:tc>
          <w:tcPr>
            <w:tcW w:w="10700" w:type="dxa"/>
            <w:noWrap/>
            <w:hideMark/>
          </w:tcPr>
          <w:p w14:paraId="20FB4758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2ECC0BA" w14:textId="77777777" w:rsidR="004B573E" w:rsidRPr="004B573E" w:rsidRDefault="004B573E">
            <w:r w:rsidRPr="004B573E">
              <w:t>Cullin</w:t>
            </w:r>
          </w:p>
        </w:tc>
        <w:tc>
          <w:tcPr>
            <w:tcW w:w="1580" w:type="dxa"/>
            <w:noWrap/>
            <w:hideMark/>
          </w:tcPr>
          <w:p w14:paraId="2FAA7D88" w14:textId="77777777" w:rsidR="004B573E" w:rsidRPr="004B573E" w:rsidRDefault="004B573E">
            <w:r w:rsidRPr="004B573E">
              <w:t>Cullin 3b like</w:t>
            </w:r>
          </w:p>
        </w:tc>
      </w:tr>
      <w:tr w:rsidR="004B573E" w:rsidRPr="004B573E" w14:paraId="7566E5E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1C8254D" w14:textId="77777777" w:rsidR="004B573E" w:rsidRPr="004B573E" w:rsidRDefault="004B573E">
            <w:r w:rsidRPr="004B573E">
              <w:lastRenderedPageBreak/>
              <w:t>LOC_Os04g55030</w:t>
            </w:r>
          </w:p>
        </w:tc>
        <w:tc>
          <w:tcPr>
            <w:tcW w:w="10700" w:type="dxa"/>
            <w:noWrap/>
            <w:hideMark/>
          </w:tcPr>
          <w:p w14:paraId="264BDDCE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788F1CA" w14:textId="77777777" w:rsidR="004B573E" w:rsidRPr="004B573E" w:rsidRDefault="004B573E">
            <w:r w:rsidRPr="004B573E">
              <w:t>Cullin</w:t>
            </w:r>
          </w:p>
        </w:tc>
        <w:tc>
          <w:tcPr>
            <w:tcW w:w="1580" w:type="dxa"/>
            <w:noWrap/>
            <w:hideMark/>
          </w:tcPr>
          <w:p w14:paraId="6BB0B6EF" w14:textId="77777777" w:rsidR="004B573E" w:rsidRPr="004B573E" w:rsidRDefault="004B573E">
            <w:r w:rsidRPr="004B573E">
              <w:t>Cullin 3a</w:t>
            </w:r>
          </w:p>
        </w:tc>
      </w:tr>
      <w:tr w:rsidR="004B573E" w:rsidRPr="004B573E" w14:paraId="6C23A77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78E0112" w14:textId="77777777" w:rsidR="004B573E" w:rsidRPr="004B573E" w:rsidRDefault="004B573E">
            <w:r w:rsidRPr="004B573E">
              <w:t>LOC_Os04g56460</w:t>
            </w:r>
          </w:p>
        </w:tc>
        <w:tc>
          <w:tcPr>
            <w:tcW w:w="10700" w:type="dxa"/>
            <w:noWrap/>
            <w:hideMark/>
          </w:tcPr>
          <w:p w14:paraId="6DCBCDA7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3E9D6FC3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38D55B7D" w14:textId="77777777" w:rsidR="004B573E" w:rsidRPr="004B573E" w:rsidRDefault="004B573E"/>
        </w:tc>
      </w:tr>
      <w:tr w:rsidR="004B573E" w:rsidRPr="004B573E" w14:paraId="36F3916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EDC975D" w14:textId="77777777" w:rsidR="004B573E" w:rsidRPr="004B573E" w:rsidRDefault="004B573E">
            <w:r w:rsidRPr="004B573E">
              <w:t>LOC_Os04g57290</w:t>
            </w:r>
          </w:p>
        </w:tc>
        <w:tc>
          <w:tcPr>
            <w:tcW w:w="10700" w:type="dxa"/>
            <w:noWrap/>
            <w:hideMark/>
          </w:tcPr>
          <w:p w14:paraId="5FA78C7F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39C5C97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3CDBDB4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D6BD0C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91F30A8" w14:textId="77777777" w:rsidR="004B573E" w:rsidRPr="004B573E" w:rsidRDefault="004B573E">
            <w:r w:rsidRPr="004B573E">
              <w:t>LOC_Os04g57920</w:t>
            </w:r>
          </w:p>
        </w:tc>
        <w:tc>
          <w:tcPr>
            <w:tcW w:w="10700" w:type="dxa"/>
            <w:noWrap/>
            <w:hideMark/>
          </w:tcPr>
          <w:p w14:paraId="7C9A74FE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C873DE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B5F2DC5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A91D1A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C34756B" w14:textId="77777777" w:rsidR="004B573E" w:rsidRPr="004B573E" w:rsidRDefault="004B573E">
            <w:r w:rsidRPr="004B573E">
              <w:t>LOC_Os04g58920</w:t>
            </w:r>
          </w:p>
        </w:tc>
        <w:tc>
          <w:tcPr>
            <w:tcW w:w="10700" w:type="dxa"/>
            <w:noWrap/>
            <w:hideMark/>
          </w:tcPr>
          <w:p w14:paraId="03898D00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4EF2E7AE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57AEDE45" w14:textId="77777777" w:rsidR="004B573E" w:rsidRPr="004B573E" w:rsidRDefault="004B573E">
            <w:r w:rsidRPr="004B573E">
              <w:t>III</w:t>
            </w:r>
          </w:p>
        </w:tc>
      </w:tr>
      <w:tr w:rsidR="004B573E" w:rsidRPr="004B573E" w14:paraId="3C32686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7251D01" w14:textId="77777777" w:rsidR="004B573E" w:rsidRPr="004B573E" w:rsidRDefault="004B573E">
            <w:r w:rsidRPr="004B573E">
              <w:t>LOC_Os05g01620</w:t>
            </w:r>
          </w:p>
        </w:tc>
        <w:tc>
          <w:tcPr>
            <w:tcW w:w="10700" w:type="dxa"/>
            <w:noWrap/>
            <w:hideMark/>
          </w:tcPr>
          <w:p w14:paraId="65D69CAF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545C00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FE41626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54AEE3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4DB0A08" w14:textId="77777777" w:rsidR="004B573E" w:rsidRPr="004B573E" w:rsidRDefault="004B573E">
            <w:r w:rsidRPr="004B573E">
              <w:t>LOC_Os05g02550</w:t>
            </w:r>
          </w:p>
        </w:tc>
        <w:tc>
          <w:tcPr>
            <w:tcW w:w="10700" w:type="dxa"/>
            <w:noWrap/>
            <w:hideMark/>
          </w:tcPr>
          <w:p w14:paraId="121CC8F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556B9D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B256972" w14:textId="77777777" w:rsidR="004B573E" w:rsidRPr="004B573E" w:rsidRDefault="004B573E"/>
        </w:tc>
      </w:tr>
      <w:tr w:rsidR="004B573E" w:rsidRPr="004B573E" w14:paraId="00FEACB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6A094FC" w14:textId="77777777" w:rsidR="004B573E" w:rsidRPr="004B573E" w:rsidRDefault="004B573E">
            <w:r w:rsidRPr="004B573E">
              <w:t>LOC_Os05g02570</w:t>
            </w:r>
          </w:p>
        </w:tc>
        <w:tc>
          <w:tcPr>
            <w:tcW w:w="10700" w:type="dxa"/>
            <w:noWrap/>
            <w:hideMark/>
          </w:tcPr>
          <w:p w14:paraId="79805073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A9B41D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13A9F51" w14:textId="77777777" w:rsidR="004B573E" w:rsidRPr="004B573E" w:rsidRDefault="004B573E"/>
        </w:tc>
      </w:tr>
      <w:tr w:rsidR="004B573E" w:rsidRPr="004B573E" w14:paraId="6870F6A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5348421" w14:textId="77777777" w:rsidR="004B573E" w:rsidRPr="004B573E" w:rsidRDefault="004B573E">
            <w:r w:rsidRPr="004B573E">
              <w:t>LOC_Os05g03100</w:t>
            </w:r>
          </w:p>
        </w:tc>
        <w:tc>
          <w:tcPr>
            <w:tcW w:w="10700" w:type="dxa"/>
            <w:noWrap/>
            <w:hideMark/>
          </w:tcPr>
          <w:p w14:paraId="0ABDC0C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C9A6379" w14:textId="77777777" w:rsidR="004B573E" w:rsidRPr="004B573E" w:rsidRDefault="004B573E">
            <w:r w:rsidRPr="004B573E">
              <w:t>HECT</w:t>
            </w:r>
          </w:p>
        </w:tc>
        <w:tc>
          <w:tcPr>
            <w:tcW w:w="1580" w:type="dxa"/>
            <w:noWrap/>
            <w:hideMark/>
          </w:tcPr>
          <w:p w14:paraId="39E6DB1F" w14:textId="77777777" w:rsidR="004B573E" w:rsidRPr="004B573E" w:rsidRDefault="004B573E"/>
        </w:tc>
      </w:tr>
      <w:tr w:rsidR="004B573E" w:rsidRPr="004B573E" w14:paraId="3F0558D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0B31598" w14:textId="77777777" w:rsidR="004B573E" w:rsidRPr="004B573E" w:rsidRDefault="004B573E">
            <w:r w:rsidRPr="004B573E">
              <w:t>LOC_Os05g05700</w:t>
            </w:r>
          </w:p>
        </w:tc>
        <w:tc>
          <w:tcPr>
            <w:tcW w:w="10700" w:type="dxa"/>
            <w:noWrap/>
            <w:hideMark/>
          </w:tcPr>
          <w:p w14:paraId="01505984" w14:textId="77777777" w:rsidR="004B573E" w:rsidRPr="004B573E" w:rsidRDefault="004B573E">
            <w:r w:rsidRPr="004B573E">
              <w:t>vegetative body, callus</w:t>
            </w:r>
          </w:p>
        </w:tc>
        <w:tc>
          <w:tcPr>
            <w:tcW w:w="880" w:type="dxa"/>
            <w:noWrap/>
            <w:hideMark/>
          </w:tcPr>
          <w:p w14:paraId="0286C2A5" w14:textId="77777777" w:rsidR="004B573E" w:rsidRPr="004B573E" w:rsidRDefault="004B573E">
            <w:r w:rsidRPr="004B573E">
              <w:t>Cullin</w:t>
            </w:r>
          </w:p>
        </w:tc>
        <w:tc>
          <w:tcPr>
            <w:tcW w:w="1580" w:type="dxa"/>
            <w:noWrap/>
            <w:hideMark/>
          </w:tcPr>
          <w:p w14:paraId="06E5F56F" w14:textId="77777777" w:rsidR="004B573E" w:rsidRPr="004B573E" w:rsidRDefault="004B573E">
            <w:r w:rsidRPr="004B573E">
              <w:t>Cullin 1a-1</w:t>
            </w:r>
          </w:p>
        </w:tc>
      </w:tr>
      <w:tr w:rsidR="004B573E" w:rsidRPr="004B573E" w14:paraId="11E6575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B2EBD98" w14:textId="77777777" w:rsidR="004B573E" w:rsidRPr="004B573E" w:rsidRDefault="004B573E">
            <w:r w:rsidRPr="004B573E">
              <w:t>LOC_Os05g05720</w:t>
            </w:r>
          </w:p>
        </w:tc>
        <w:tc>
          <w:tcPr>
            <w:tcW w:w="10700" w:type="dxa"/>
            <w:noWrap/>
            <w:hideMark/>
          </w:tcPr>
          <w:p w14:paraId="5B2C5080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E192800" w14:textId="77777777" w:rsidR="004B573E" w:rsidRPr="004B573E" w:rsidRDefault="004B573E">
            <w:r w:rsidRPr="004B573E">
              <w:t>APC</w:t>
            </w:r>
          </w:p>
        </w:tc>
        <w:tc>
          <w:tcPr>
            <w:tcW w:w="1580" w:type="dxa"/>
            <w:noWrap/>
            <w:hideMark/>
          </w:tcPr>
          <w:p w14:paraId="36205840" w14:textId="77777777" w:rsidR="004B573E" w:rsidRPr="004B573E" w:rsidRDefault="004B573E"/>
        </w:tc>
      </w:tr>
      <w:tr w:rsidR="004B573E" w:rsidRPr="004B573E" w14:paraId="62CE327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CB127AD" w14:textId="77777777" w:rsidR="004B573E" w:rsidRPr="004B573E" w:rsidRDefault="004B573E">
            <w:r w:rsidRPr="004B573E">
              <w:t>LOC_Os05g06270</w:t>
            </w:r>
          </w:p>
        </w:tc>
        <w:tc>
          <w:tcPr>
            <w:tcW w:w="10700" w:type="dxa"/>
            <w:noWrap/>
            <w:hideMark/>
          </w:tcPr>
          <w:p w14:paraId="434C02D8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61600F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530F906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603D3D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B7316E3" w14:textId="77777777" w:rsidR="004B573E" w:rsidRPr="004B573E" w:rsidRDefault="004B573E">
            <w:r w:rsidRPr="004B573E">
              <w:t>LOC_Os05g06690</w:t>
            </w:r>
          </w:p>
        </w:tc>
        <w:tc>
          <w:tcPr>
            <w:tcW w:w="10700" w:type="dxa"/>
            <w:noWrap/>
            <w:hideMark/>
          </w:tcPr>
          <w:p w14:paraId="2941CE85" w14:textId="77777777" w:rsidR="004B573E" w:rsidRPr="004B573E" w:rsidRDefault="004B573E">
            <w:r w:rsidRPr="004B573E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5C9C85CD" w14:textId="77777777" w:rsidR="004B573E" w:rsidRPr="004B573E" w:rsidRDefault="004B573E">
            <w:r w:rsidRPr="004B573E">
              <w:t>HECT</w:t>
            </w:r>
          </w:p>
        </w:tc>
        <w:tc>
          <w:tcPr>
            <w:tcW w:w="1580" w:type="dxa"/>
            <w:noWrap/>
            <w:hideMark/>
          </w:tcPr>
          <w:p w14:paraId="7BC6003B" w14:textId="77777777" w:rsidR="004B573E" w:rsidRPr="004B573E" w:rsidRDefault="004B573E"/>
        </w:tc>
      </w:tr>
      <w:tr w:rsidR="004B573E" w:rsidRPr="004B573E" w14:paraId="7C03069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BE1C07C" w14:textId="77777777" w:rsidR="004B573E" w:rsidRPr="004B573E" w:rsidRDefault="004B573E">
            <w:r w:rsidRPr="004B573E">
              <w:t>LOC_Os05g07070</w:t>
            </w:r>
          </w:p>
        </w:tc>
        <w:tc>
          <w:tcPr>
            <w:tcW w:w="10700" w:type="dxa"/>
            <w:noWrap/>
            <w:hideMark/>
          </w:tcPr>
          <w:p w14:paraId="6EA21A81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BDFAF50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F5571FF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3A4670B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B21EA70" w14:textId="77777777" w:rsidR="004B573E" w:rsidRPr="004B573E" w:rsidRDefault="004B573E">
            <w:r w:rsidRPr="004B573E">
              <w:t>LOC_Os05g07140</w:t>
            </w:r>
          </w:p>
        </w:tc>
        <w:tc>
          <w:tcPr>
            <w:tcW w:w="10700" w:type="dxa"/>
            <w:noWrap/>
            <w:hideMark/>
          </w:tcPr>
          <w:p w14:paraId="7F2B9B15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6E97103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4A147A6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49850AC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B5DF16B" w14:textId="77777777" w:rsidR="004B573E" w:rsidRPr="004B573E" w:rsidRDefault="004B573E">
            <w:r w:rsidRPr="004B573E">
              <w:lastRenderedPageBreak/>
              <w:t>LOC_Os05g08350</w:t>
            </w:r>
          </w:p>
        </w:tc>
        <w:tc>
          <w:tcPr>
            <w:tcW w:w="10700" w:type="dxa"/>
            <w:noWrap/>
            <w:hideMark/>
          </w:tcPr>
          <w:p w14:paraId="1E037BC7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06B035F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113392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7281B5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FFC2EB2" w14:textId="77777777" w:rsidR="004B573E" w:rsidRPr="004B573E" w:rsidRDefault="004B573E">
            <w:r w:rsidRPr="004B573E">
              <w:t>LOC_Os05g11190</w:t>
            </w:r>
          </w:p>
        </w:tc>
        <w:tc>
          <w:tcPr>
            <w:tcW w:w="10700" w:type="dxa"/>
            <w:noWrap/>
            <w:hideMark/>
          </w:tcPr>
          <w:p w14:paraId="58981C6F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E87A9E3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158D41F5" w14:textId="77777777" w:rsidR="004B573E" w:rsidRPr="004B573E" w:rsidRDefault="004B573E"/>
        </w:tc>
      </w:tr>
      <w:tr w:rsidR="004B573E" w:rsidRPr="004B573E" w14:paraId="055E781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8AD8916" w14:textId="77777777" w:rsidR="004B573E" w:rsidRPr="004B573E" w:rsidRDefault="004B573E">
            <w:r w:rsidRPr="004B573E">
              <w:t>LOC_Os05g11720</w:t>
            </w:r>
          </w:p>
        </w:tc>
        <w:tc>
          <w:tcPr>
            <w:tcW w:w="10700" w:type="dxa"/>
            <w:noWrap/>
            <w:hideMark/>
          </w:tcPr>
          <w:p w14:paraId="0470D87A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82D7EBC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463D7E7" w14:textId="77777777" w:rsidR="004B573E" w:rsidRPr="004B573E" w:rsidRDefault="004B573E">
            <w:r w:rsidRPr="004B573E">
              <w:t>V</w:t>
            </w:r>
          </w:p>
        </w:tc>
      </w:tr>
      <w:tr w:rsidR="004B573E" w:rsidRPr="004B573E" w14:paraId="1D573FE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4319C31" w14:textId="77777777" w:rsidR="004B573E" w:rsidRPr="004B573E" w:rsidRDefault="004B573E">
            <w:r w:rsidRPr="004B573E">
              <w:t>LOC_Os05g11860</w:t>
            </w:r>
          </w:p>
        </w:tc>
        <w:tc>
          <w:tcPr>
            <w:tcW w:w="10700" w:type="dxa"/>
            <w:noWrap/>
            <w:hideMark/>
          </w:tcPr>
          <w:p w14:paraId="4E41C01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B74213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12AADB8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2383DC3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73BC634" w14:textId="77777777" w:rsidR="004B573E" w:rsidRPr="004B573E" w:rsidRDefault="004B573E">
            <w:r w:rsidRPr="004B573E">
              <w:t>LOC_Os05g14860</w:t>
            </w:r>
          </w:p>
        </w:tc>
        <w:tc>
          <w:tcPr>
            <w:tcW w:w="10700" w:type="dxa"/>
            <w:noWrap/>
            <w:hideMark/>
          </w:tcPr>
          <w:p w14:paraId="0B2F9CB3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3C9B306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89CD428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6B0FF6E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4A43A72" w14:textId="77777777" w:rsidR="004B573E" w:rsidRPr="004B573E" w:rsidRDefault="004B573E">
            <w:r w:rsidRPr="004B573E">
              <w:t>LOC_Os05g15170</w:t>
            </w:r>
          </w:p>
        </w:tc>
        <w:tc>
          <w:tcPr>
            <w:tcW w:w="10700" w:type="dxa"/>
            <w:noWrap/>
            <w:hideMark/>
          </w:tcPr>
          <w:p w14:paraId="7B62E2AE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1B9F210D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2C3C2AB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45DF94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E7F10FE" w14:textId="77777777" w:rsidR="004B573E" w:rsidRPr="004B573E" w:rsidRDefault="004B573E">
            <w:r w:rsidRPr="004B573E">
              <w:t>LOC_Os05g16660</w:t>
            </w:r>
          </w:p>
        </w:tc>
        <w:tc>
          <w:tcPr>
            <w:tcW w:w="10700" w:type="dxa"/>
            <w:noWrap/>
            <w:hideMark/>
          </w:tcPr>
          <w:p w14:paraId="4BBBD8D5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007A4730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6E09ADD0" w14:textId="77777777" w:rsidR="004B573E" w:rsidRPr="004B573E" w:rsidRDefault="004B573E">
            <w:r w:rsidRPr="004B573E">
              <w:t>D</w:t>
            </w:r>
          </w:p>
        </w:tc>
      </w:tr>
      <w:tr w:rsidR="004B573E" w:rsidRPr="004B573E" w14:paraId="2CC1E09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431E434" w14:textId="77777777" w:rsidR="004B573E" w:rsidRPr="004B573E" w:rsidRDefault="004B573E">
            <w:r w:rsidRPr="004B573E">
              <w:t>LOC_Os05g19480</w:t>
            </w:r>
          </w:p>
        </w:tc>
        <w:tc>
          <w:tcPr>
            <w:tcW w:w="10700" w:type="dxa"/>
            <w:noWrap/>
            <w:hideMark/>
          </w:tcPr>
          <w:p w14:paraId="290C6194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5B08379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548967B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7AA21A9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4D22759" w14:textId="77777777" w:rsidR="004B573E" w:rsidRPr="004B573E" w:rsidRDefault="004B573E">
            <w:r w:rsidRPr="004B573E">
              <w:t>LOC_Os05g19970</w:t>
            </w:r>
          </w:p>
        </w:tc>
        <w:tc>
          <w:tcPr>
            <w:tcW w:w="10700" w:type="dxa"/>
            <w:noWrap/>
            <w:hideMark/>
          </w:tcPr>
          <w:p w14:paraId="2D3C4C09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D3DD2C7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7CC1082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69EAE23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7E260F4" w14:textId="77777777" w:rsidR="004B573E" w:rsidRPr="004B573E" w:rsidRDefault="004B573E">
            <w:r w:rsidRPr="004B573E">
              <w:t>LOC_Os05g23810</w:t>
            </w:r>
          </w:p>
        </w:tc>
        <w:tc>
          <w:tcPr>
            <w:tcW w:w="10700" w:type="dxa"/>
            <w:noWrap/>
            <w:hideMark/>
          </w:tcPr>
          <w:p w14:paraId="02AE4BAF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39A204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AD574B3" w14:textId="77777777" w:rsidR="004B573E" w:rsidRPr="004B573E" w:rsidRDefault="004B573E"/>
        </w:tc>
      </w:tr>
      <w:tr w:rsidR="004B573E" w:rsidRPr="004B573E" w14:paraId="31E387D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2F68864" w14:textId="77777777" w:rsidR="004B573E" w:rsidRPr="004B573E" w:rsidRDefault="004B573E">
            <w:r w:rsidRPr="004B573E">
              <w:t>LOC_Os05g25180</w:t>
            </w:r>
          </w:p>
        </w:tc>
        <w:tc>
          <w:tcPr>
            <w:tcW w:w="10700" w:type="dxa"/>
            <w:noWrap/>
            <w:hideMark/>
          </w:tcPr>
          <w:p w14:paraId="76DB47AE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5559D90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2E76390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32992AB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0DF3F1E" w14:textId="77777777" w:rsidR="004B573E" w:rsidRPr="004B573E" w:rsidRDefault="004B573E">
            <w:r w:rsidRPr="004B573E">
              <w:t>LOC_Os05g25580</w:t>
            </w:r>
          </w:p>
        </w:tc>
        <w:tc>
          <w:tcPr>
            <w:tcW w:w="10700" w:type="dxa"/>
            <w:noWrap/>
            <w:hideMark/>
          </w:tcPr>
          <w:p w14:paraId="0F85069E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D5B8F0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C8AC44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ACDB8D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9089489" w14:textId="77777777" w:rsidR="004B573E" w:rsidRPr="004B573E" w:rsidRDefault="004B573E">
            <w:r w:rsidRPr="004B573E">
              <w:t>LOC_Os05g27550</w:t>
            </w:r>
          </w:p>
        </w:tc>
        <w:tc>
          <w:tcPr>
            <w:tcW w:w="10700" w:type="dxa"/>
            <w:noWrap/>
            <w:hideMark/>
          </w:tcPr>
          <w:p w14:paraId="19370E62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02F8B6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B050640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8F31CA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139DA9E" w14:textId="77777777" w:rsidR="004B573E" w:rsidRPr="004B573E" w:rsidRDefault="004B573E">
            <w:r w:rsidRPr="004B573E">
              <w:t>LOC_Os05g28730</w:t>
            </w:r>
          </w:p>
        </w:tc>
        <w:tc>
          <w:tcPr>
            <w:tcW w:w="10700" w:type="dxa"/>
            <w:noWrap/>
            <w:hideMark/>
          </w:tcPr>
          <w:p w14:paraId="23849B31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1427EB2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F03341D" w14:textId="77777777" w:rsidR="004B573E" w:rsidRPr="004B573E" w:rsidRDefault="004B573E">
            <w:r w:rsidRPr="004B573E">
              <w:t>V</w:t>
            </w:r>
          </w:p>
        </w:tc>
      </w:tr>
      <w:tr w:rsidR="004B573E" w:rsidRPr="004B573E" w14:paraId="30C729F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19E37C9" w14:textId="77777777" w:rsidR="004B573E" w:rsidRPr="004B573E" w:rsidRDefault="004B573E">
            <w:r w:rsidRPr="004B573E">
              <w:t>LOC_Os05g29710</w:t>
            </w:r>
          </w:p>
        </w:tc>
        <w:tc>
          <w:tcPr>
            <w:tcW w:w="10700" w:type="dxa"/>
            <w:noWrap/>
            <w:hideMark/>
          </w:tcPr>
          <w:p w14:paraId="6DCEF80D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380F095A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3E69AA3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0EE66A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3A2D9C0" w14:textId="77777777" w:rsidR="004B573E" w:rsidRPr="004B573E" w:rsidRDefault="004B573E">
            <w:r w:rsidRPr="004B573E">
              <w:lastRenderedPageBreak/>
              <w:t>LOC_Os05g30920</w:t>
            </w:r>
          </w:p>
        </w:tc>
        <w:tc>
          <w:tcPr>
            <w:tcW w:w="10700" w:type="dxa"/>
            <w:noWrap/>
            <w:hideMark/>
          </w:tcPr>
          <w:p w14:paraId="79888AD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643501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F656C0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F95D98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4E48575" w14:textId="77777777" w:rsidR="004B573E" w:rsidRPr="004B573E" w:rsidRDefault="004B573E">
            <w:r w:rsidRPr="004B573E">
              <w:t>LOC_Os05g33710</w:t>
            </w:r>
          </w:p>
        </w:tc>
        <w:tc>
          <w:tcPr>
            <w:tcW w:w="10700" w:type="dxa"/>
            <w:noWrap/>
            <w:hideMark/>
          </w:tcPr>
          <w:p w14:paraId="2DE0B837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2107E03D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463237DC" w14:textId="77777777" w:rsidR="004B573E" w:rsidRPr="004B573E" w:rsidRDefault="004B573E">
            <w:r w:rsidRPr="004B573E">
              <w:t>A</w:t>
            </w:r>
          </w:p>
        </w:tc>
      </w:tr>
      <w:tr w:rsidR="004B573E" w:rsidRPr="004B573E" w14:paraId="14517FC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2C5D088" w14:textId="77777777" w:rsidR="004B573E" w:rsidRPr="004B573E" w:rsidRDefault="004B573E">
            <w:r w:rsidRPr="004B573E">
              <w:t>LOC_Os05g33830</w:t>
            </w:r>
          </w:p>
        </w:tc>
        <w:tc>
          <w:tcPr>
            <w:tcW w:w="10700" w:type="dxa"/>
            <w:noWrap/>
            <w:hideMark/>
          </w:tcPr>
          <w:p w14:paraId="79DD9A64" w14:textId="77777777" w:rsidR="004B573E" w:rsidRPr="004B573E" w:rsidRDefault="004B573E">
            <w:r w:rsidRPr="004B573E">
              <w:t>vegetative body, shoot system, node</w:t>
            </w:r>
          </w:p>
        </w:tc>
        <w:tc>
          <w:tcPr>
            <w:tcW w:w="880" w:type="dxa"/>
            <w:noWrap/>
            <w:hideMark/>
          </w:tcPr>
          <w:p w14:paraId="4578D5E2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7B20AB4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849AA7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5A077E0" w14:textId="77777777" w:rsidR="004B573E" w:rsidRPr="004B573E" w:rsidRDefault="004B573E">
            <w:r w:rsidRPr="004B573E">
              <w:t>LOC_Os05g38830</w:t>
            </w:r>
          </w:p>
        </w:tc>
        <w:tc>
          <w:tcPr>
            <w:tcW w:w="10700" w:type="dxa"/>
            <w:noWrap/>
            <w:hideMark/>
          </w:tcPr>
          <w:p w14:paraId="482379C8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403CA58" w14:textId="77777777" w:rsidR="004B573E" w:rsidRPr="004B573E" w:rsidRDefault="004B573E">
            <w:r w:rsidRPr="004B573E">
              <w:t>HECT</w:t>
            </w:r>
          </w:p>
        </w:tc>
        <w:tc>
          <w:tcPr>
            <w:tcW w:w="1580" w:type="dxa"/>
            <w:noWrap/>
            <w:hideMark/>
          </w:tcPr>
          <w:p w14:paraId="70765FE4" w14:textId="77777777" w:rsidR="004B573E" w:rsidRPr="004B573E" w:rsidRDefault="004B573E"/>
        </w:tc>
      </w:tr>
      <w:tr w:rsidR="004B573E" w:rsidRPr="004B573E" w14:paraId="6A443E4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D1C40DD" w14:textId="77777777" w:rsidR="004B573E" w:rsidRPr="004B573E" w:rsidRDefault="004B573E">
            <w:r w:rsidRPr="004B573E">
              <w:t>LOC_Os05g39260</w:t>
            </w:r>
          </w:p>
        </w:tc>
        <w:tc>
          <w:tcPr>
            <w:tcW w:w="10700" w:type="dxa"/>
            <w:noWrap/>
            <w:hideMark/>
          </w:tcPr>
          <w:p w14:paraId="0FF11E4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02341EA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3A489B8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A08604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715C285" w14:textId="77777777" w:rsidR="004B573E" w:rsidRPr="004B573E" w:rsidRDefault="004B573E">
            <w:r w:rsidRPr="004B573E">
              <w:t>LOC_Os05g39300</w:t>
            </w:r>
          </w:p>
        </w:tc>
        <w:tc>
          <w:tcPr>
            <w:tcW w:w="10700" w:type="dxa"/>
            <w:noWrap/>
            <w:hideMark/>
          </w:tcPr>
          <w:p w14:paraId="78D43FE8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01A48E1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0EB9D90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30F389B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E6337C8" w14:textId="77777777" w:rsidR="004B573E" w:rsidRPr="004B573E" w:rsidRDefault="004B573E">
            <w:r w:rsidRPr="004B573E">
              <w:t>LOC_Os05g39380</w:t>
            </w:r>
          </w:p>
        </w:tc>
        <w:tc>
          <w:tcPr>
            <w:tcW w:w="10700" w:type="dxa"/>
            <w:noWrap/>
            <w:hideMark/>
          </w:tcPr>
          <w:p w14:paraId="3F5FF8FE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FDFF7C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E31360E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1504156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9F7B230" w14:textId="77777777" w:rsidR="004B573E" w:rsidRPr="004B573E" w:rsidRDefault="004B573E">
            <w:r w:rsidRPr="004B573E">
              <w:t>LOC_Os05g39930</w:t>
            </w:r>
          </w:p>
        </w:tc>
        <w:tc>
          <w:tcPr>
            <w:tcW w:w="10700" w:type="dxa"/>
            <w:noWrap/>
            <w:hideMark/>
          </w:tcPr>
          <w:p w14:paraId="7E7B9A73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6E124C3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664C37C3" w14:textId="77777777" w:rsidR="004B573E" w:rsidRPr="004B573E" w:rsidRDefault="004B573E">
            <w:r w:rsidRPr="004B573E">
              <w:t>II</w:t>
            </w:r>
          </w:p>
        </w:tc>
      </w:tr>
      <w:tr w:rsidR="004B573E" w:rsidRPr="004B573E" w14:paraId="6791527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8B5B090" w14:textId="77777777" w:rsidR="004B573E" w:rsidRPr="004B573E" w:rsidRDefault="004B573E">
            <w:r w:rsidRPr="004B573E">
              <w:t>LOC_Os05g39940</w:t>
            </w:r>
          </w:p>
        </w:tc>
        <w:tc>
          <w:tcPr>
            <w:tcW w:w="10700" w:type="dxa"/>
            <w:noWrap/>
            <w:hideMark/>
          </w:tcPr>
          <w:p w14:paraId="4D435B3B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C0FB4E3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19B22C2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21E2B83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D150E39" w14:textId="77777777" w:rsidR="004B573E" w:rsidRPr="004B573E" w:rsidRDefault="004B573E">
            <w:r w:rsidRPr="004B573E">
              <w:t>LOC_Os05g40500</w:t>
            </w:r>
          </w:p>
        </w:tc>
        <w:tc>
          <w:tcPr>
            <w:tcW w:w="10700" w:type="dxa"/>
            <w:noWrap/>
            <w:hideMark/>
          </w:tcPr>
          <w:p w14:paraId="3BCF71A1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20470DE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0EDE7CE" w14:textId="77777777" w:rsidR="004B573E" w:rsidRPr="004B573E" w:rsidRDefault="004B573E"/>
        </w:tc>
      </w:tr>
      <w:tr w:rsidR="004B573E" w:rsidRPr="004B573E" w14:paraId="566A248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1C19216" w14:textId="77777777" w:rsidR="004B573E" w:rsidRPr="004B573E" w:rsidRDefault="004B573E">
            <w:r w:rsidRPr="004B573E">
              <w:t>LOC_Os05g40520</w:t>
            </w:r>
          </w:p>
        </w:tc>
        <w:tc>
          <w:tcPr>
            <w:tcW w:w="10700" w:type="dxa"/>
            <w:noWrap/>
            <w:hideMark/>
          </w:tcPr>
          <w:p w14:paraId="4A0E1EBF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1ABE6D8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67D0D0B" w14:textId="77777777" w:rsidR="004B573E" w:rsidRPr="004B573E" w:rsidRDefault="004B573E">
            <w:r w:rsidRPr="004B573E">
              <w:t>FBT</w:t>
            </w:r>
          </w:p>
        </w:tc>
      </w:tr>
      <w:tr w:rsidR="004B573E" w:rsidRPr="004B573E" w14:paraId="32A5C75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1083E76" w14:textId="77777777" w:rsidR="004B573E" w:rsidRPr="004B573E" w:rsidRDefault="004B573E">
            <w:r w:rsidRPr="004B573E">
              <w:t>LOC_Os05g43610</w:t>
            </w:r>
          </w:p>
        </w:tc>
        <w:tc>
          <w:tcPr>
            <w:tcW w:w="10700" w:type="dxa"/>
            <w:noWrap/>
            <w:hideMark/>
          </w:tcPr>
          <w:p w14:paraId="74511286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540A0D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B66D27C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56F423F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CDD752E" w14:textId="77777777" w:rsidR="004B573E" w:rsidRPr="004B573E" w:rsidRDefault="004B573E">
            <w:r w:rsidRPr="004B573E">
              <w:t>LOC_Os05g43850</w:t>
            </w:r>
          </w:p>
        </w:tc>
        <w:tc>
          <w:tcPr>
            <w:tcW w:w="10700" w:type="dxa"/>
            <w:noWrap/>
            <w:hideMark/>
          </w:tcPr>
          <w:p w14:paraId="76E52300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F7CA72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C25F34F" w14:textId="77777777" w:rsidR="004B573E" w:rsidRPr="004B573E" w:rsidRDefault="004B573E">
            <w:r w:rsidRPr="004B573E">
              <w:t>FBT</w:t>
            </w:r>
          </w:p>
        </w:tc>
      </w:tr>
      <w:tr w:rsidR="004B573E" w:rsidRPr="004B573E" w14:paraId="623B471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F14CE1D" w14:textId="77777777" w:rsidR="004B573E" w:rsidRPr="004B573E" w:rsidRDefault="004B573E">
            <w:r w:rsidRPr="004B573E">
              <w:t>LOC_Os05g44540</w:t>
            </w:r>
          </w:p>
        </w:tc>
        <w:tc>
          <w:tcPr>
            <w:tcW w:w="10700" w:type="dxa"/>
            <w:noWrap/>
            <w:hideMark/>
          </w:tcPr>
          <w:p w14:paraId="0C34136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4D8A9B0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46F28DEB" w14:textId="77777777" w:rsidR="004B573E" w:rsidRPr="004B573E" w:rsidRDefault="004B573E"/>
        </w:tc>
      </w:tr>
      <w:tr w:rsidR="004B573E" w:rsidRPr="004B573E" w14:paraId="1EAC56E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72210B9" w14:textId="77777777" w:rsidR="004B573E" w:rsidRPr="004B573E" w:rsidRDefault="004B573E">
            <w:r w:rsidRPr="004B573E">
              <w:t>LOC_Os05g45040</w:t>
            </w:r>
          </w:p>
        </w:tc>
        <w:tc>
          <w:tcPr>
            <w:tcW w:w="10700" w:type="dxa"/>
            <w:noWrap/>
            <w:hideMark/>
          </w:tcPr>
          <w:p w14:paraId="10E84FDE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3B4CB62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8F4494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A0962B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48FA108" w14:textId="77777777" w:rsidR="004B573E" w:rsidRPr="004B573E" w:rsidRDefault="004B573E">
            <w:r w:rsidRPr="004B573E">
              <w:lastRenderedPageBreak/>
              <w:t>LOC_Os05g46050</w:t>
            </w:r>
          </w:p>
        </w:tc>
        <w:tc>
          <w:tcPr>
            <w:tcW w:w="10700" w:type="dxa"/>
            <w:noWrap/>
            <w:hideMark/>
          </w:tcPr>
          <w:p w14:paraId="25218F11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137A4CE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5E41513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5A86494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51D57D5" w14:textId="77777777" w:rsidR="004B573E" w:rsidRPr="004B573E" w:rsidRDefault="004B573E">
            <w:r w:rsidRPr="004B573E">
              <w:t>LOC_Os05g46060</w:t>
            </w:r>
          </w:p>
        </w:tc>
        <w:tc>
          <w:tcPr>
            <w:tcW w:w="10700" w:type="dxa"/>
            <w:noWrap/>
            <w:hideMark/>
          </w:tcPr>
          <w:p w14:paraId="11BF4D30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7300F6D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70B609E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568E33C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CB5948F" w14:textId="77777777" w:rsidR="004B573E" w:rsidRPr="004B573E" w:rsidRDefault="004B573E">
            <w:r w:rsidRPr="004B573E">
              <w:t>LOC_Os05g46160</w:t>
            </w:r>
          </w:p>
        </w:tc>
        <w:tc>
          <w:tcPr>
            <w:tcW w:w="10700" w:type="dxa"/>
            <w:noWrap/>
            <w:hideMark/>
          </w:tcPr>
          <w:p w14:paraId="0D113082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677E96C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E6A7EC4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0A6FFBB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865BFB3" w14:textId="77777777" w:rsidR="004B573E" w:rsidRPr="004B573E" w:rsidRDefault="004B573E">
            <w:r w:rsidRPr="004B573E">
              <w:t>LOC_Os05g46300</w:t>
            </w:r>
          </w:p>
        </w:tc>
        <w:tc>
          <w:tcPr>
            <w:tcW w:w="10700" w:type="dxa"/>
            <w:noWrap/>
            <w:hideMark/>
          </w:tcPr>
          <w:p w14:paraId="6277FE68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067C77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85B87A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290E83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5178FF8" w14:textId="77777777" w:rsidR="004B573E" w:rsidRPr="004B573E" w:rsidRDefault="004B573E">
            <w:r w:rsidRPr="004B573E">
              <w:t>LOC_Os05g46320</w:t>
            </w:r>
          </w:p>
        </w:tc>
        <w:tc>
          <w:tcPr>
            <w:tcW w:w="10700" w:type="dxa"/>
            <w:noWrap/>
            <w:hideMark/>
          </w:tcPr>
          <w:p w14:paraId="73FAC853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6E410E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66A998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E470F4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C29A92C" w14:textId="77777777" w:rsidR="004B573E" w:rsidRPr="004B573E" w:rsidRDefault="004B573E">
            <w:r w:rsidRPr="004B573E">
              <w:t>LOC_Os05g47900</w:t>
            </w:r>
          </w:p>
        </w:tc>
        <w:tc>
          <w:tcPr>
            <w:tcW w:w="10700" w:type="dxa"/>
            <w:noWrap/>
            <w:hideMark/>
          </w:tcPr>
          <w:p w14:paraId="154BEE5B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1D03C5C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4C7C115" w14:textId="77777777" w:rsidR="004B573E" w:rsidRPr="004B573E" w:rsidRDefault="004B573E">
            <w:r w:rsidRPr="004B573E">
              <w:t>V</w:t>
            </w:r>
          </w:p>
        </w:tc>
      </w:tr>
      <w:tr w:rsidR="004B573E" w:rsidRPr="004B573E" w14:paraId="3FF410F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7221007" w14:textId="77777777" w:rsidR="004B573E" w:rsidRPr="004B573E" w:rsidRDefault="004B573E">
            <w:r w:rsidRPr="004B573E">
              <w:t>LOC_Os05g48970</w:t>
            </w:r>
          </w:p>
        </w:tc>
        <w:tc>
          <w:tcPr>
            <w:tcW w:w="10700" w:type="dxa"/>
            <w:noWrap/>
            <w:hideMark/>
          </w:tcPr>
          <w:p w14:paraId="30CDB27D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E4525F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DCF9782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4807A9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13BE385" w14:textId="77777777" w:rsidR="004B573E" w:rsidRPr="004B573E" w:rsidRDefault="004B573E">
            <w:r w:rsidRPr="004B573E">
              <w:t>LOC_Os05g49400</w:t>
            </w:r>
          </w:p>
        </w:tc>
        <w:tc>
          <w:tcPr>
            <w:tcW w:w="10700" w:type="dxa"/>
            <w:noWrap/>
            <w:hideMark/>
          </w:tcPr>
          <w:p w14:paraId="41942E9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CCC6FC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9E9417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CE6B2A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FEB09E1" w14:textId="77777777" w:rsidR="004B573E" w:rsidRPr="004B573E" w:rsidRDefault="004B573E">
            <w:r w:rsidRPr="004B573E">
              <w:t>LOC_Os05g49450</w:t>
            </w:r>
          </w:p>
        </w:tc>
        <w:tc>
          <w:tcPr>
            <w:tcW w:w="10700" w:type="dxa"/>
            <w:noWrap/>
            <w:hideMark/>
          </w:tcPr>
          <w:p w14:paraId="06E6EA96" w14:textId="77777777" w:rsidR="004B573E" w:rsidRPr="004B573E" w:rsidRDefault="004B573E">
            <w:r w:rsidRPr="004B573E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63C23AE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D5ABBE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89C438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95FA90D" w14:textId="77777777" w:rsidR="004B573E" w:rsidRPr="004B573E" w:rsidRDefault="004B573E">
            <w:r w:rsidRPr="004B573E">
              <w:t>LOC_Os05g49530</w:t>
            </w:r>
          </w:p>
        </w:tc>
        <w:tc>
          <w:tcPr>
            <w:tcW w:w="10700" w:type="dxa"/>
            <w:noWrap/>
            <w:hideMark/>
          </w:tcPr>
          <w:p w14:paraId="35E5140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03EA5F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E70CE03" w14:textId="77777777" w:rsidR="004B573E" w:rsidRPr="004B573E" w:rsidRDefault="004B573E"/>
        </w:tc>
      </w:tr>
      <w:tr w:rsidR="004B573E" w:rsidRPr="004B573E" w14:paraId="71A4C29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DD73E07" w14:textId="77777777" w:rsidR="004B573E" w:rsidRPr="004B573E" w:rsidRDefault="004B573E">
            <w:r w:rsidRPr="004B573E">
              <w:t>LOC_Os05g49540</w:t>
            </w:r>
          </w:p>
        </w:tc>
        <w:tc>
          <w:tcPr>
            <w:tcW w:w="10700" w:type="dxa"/>
            <w:noWrap/>
            <w:hideMark/>
          </w:tcPr>
          <w:p w14:paraId="65735DF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5E9D61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6C794D0" w14:textId="77777777" w:rsidR="004B573E" w:rsidRPr="004B573E" w:rsidRDefault="004B573E"/>
        </w:tc>
      </w:tr>
      <w:tr w:rsidR="004B573E" w:rsidRPr="004B573E" w14:paraId="68C6952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8C9B1DB" w14:textId="77777777" w:rsidR="004B573E" w:rsidRPr="004B573E" w:rsidRDefault="004B573E">
            <w:r w:rsidRPr="004B573E">
              <w:t>LOC_Os05g49590</w:t>
            </w:r>
          </w:p>
        </w:tc>
        <w:tc>
          <w:tcPr>
            <w:tcW w:w="10700" w:type="dxa"/>
            <w:noWrap/>
            <w:hideMark/>
          </w:tcPr>
          <w:p w14:paraId="4CB915C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3850007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505F0819" w14:textId="77777777" w:rsidR="004B573E" w:rsidRPr="004B573E" w:rsidRDefault="004B573E">
            <w:r w:rsidRPr="004B573E">
              <w:t>L</w:t>
            </w:r>
          </w:p>
        </w:tc>
      </w:tr>
      <w:tr w:rsidR="004B573E" w:rsidRPr="004B573E" w14:paraId="0C11303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554CC7D" w14:textId="77777777" w:rsidR="004B573E" w:rsidRPr="004B573E" w:rsidRDefault="004B573E">
            <w:r w:rsidRPr="004B573E">
              <w:t>LOC_Os05g49680</w:t>
            </w:r>
          </w:p>
        </w:tc>
        <w:tc>
          <w:tcPr>
            <w:tcW w:w="10700" w:type="dxa"/>
            <w:noWrap/>
            <w:hideMark/>
          </w:tcPr>
          <w:p w14:paraId="4135B0A6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3C6B6F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965A900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AB60F4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A740900" w14:textId="77777777" w:rsidR="004B573E" w:rsidRPr="004B573E" w:rsidRDefault="004B573E">
            <w:r w:rsidRPr="004B573E">
              <w:t>LOC_Os05g49980</w:t>
            </w:r>
          </w:p>
        </w:tc>
        <w:tc>
          <w:tcPr>
            <w:tcW w:w="10700" w:type="dxa"/>
            <w:noWrap/>
            <w:hideMark/>
          </w:tcPr>
          <w:p w14:paraId="2089F601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67AF564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C8D1045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52E759D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5757D20" w14:textId="77777777" w:rsidR="004B573E" w:rsidRPr="004B573E" w:rsidRDefault="004B573E">
            <w:r w:rsidRPr="004B573E">
              <w:t>LOC_Os05g51100</w:t>
            </w:r>
          </w:p>
        </w:tc>
        <w:tc>
          <w:tcPr>
            <w:tcW w:w="10700" w:type="dxa"/>
            <w:noWrap/>
            <w:hideMark/>
          </w:tcPr>
          <w:p w14:paraId="574DF60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4E4A71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2E9EAF4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C68A32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06DBC90" w14:textId="77777777" w:rsidR="004B573E" w:rsidRPr="004B573E" w:rsidRDefault="004B573E">
            <w:r w:rsidRPr="004B573E">
              <w:lastRenderedPageBreak/>
              <w:t>LOC_Os05g51780</w:t>
            </w:r>
          </w:p>
        </w:tc>
        <w:tc>
          <w:tcPr>
            <w:tcW w:w="10700" w:type="dxa"/>
            <w:noWrap/>
            <w:hideMark/>
          </w:tcPr>
          <w:p w14:paraId="5CE789AC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39996F8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E57E13C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2CE7418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548A9CB" w14:textId="77777777" w:rsidR="004B573E" w:rsidRPr="004B573E" w:rsidRDefault="004B573E">
            <w:r w:rsidRPr="004B573E">
              <w:t>LOC_Os06g02054</w:t>
            </w:r>
          </w:p>
        </w:tc>
        <w:tc>
          <w:tcPr>
            <w:tcW w:w="10700" w:type="dxa"/>
            <w:noWrap/>
            <w:hideMark/>
          </w:tcPr>
          <w:p w14:paraId="7FA6D6A4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3E85423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949524E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974DAF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EC95439" w14:textId="77777777" w:rsidR="004B573E" w:rsidRPr="004B573E" w:rsidRDefault="004B573E">
            <w:r w:rsidRPr="004B573E">
              <w:t>LOC_Os06g02100</w:t>
            </w:r>
          </w:p>
        </w:tc>
        <w:tc>
          <w:tcPr>
            <w:tcW w:w="10700" w:type="dxa"/>
            <w:noWrap/>
            <w:hideMark/>
          </w:tcPr>
          <w:p w14:paraId="4CB0DE6E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385205F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DBCA78F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131F5C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300EA2E" w14:textId="77777777" w:rsidR="004B573E" w:rsidRPr="004B573E" w:rsidRDefault="004B573E">
            <w:r w:rsidRPr="004B573E">
              <w:t>LOC_Os06g02110</w:t>
            </w:r>
          </w:p>
        </w:tc>
        <w:tc>
          <w:tcPr>
            <w:tcW w:w="10700" w:type="dxa"/>
            <w:noWrap/>
            <w:hideMark/>
          </w:tcPr>
          <w:p w14:paraId="3524C63F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ED6291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8F24445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C380DB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4AE2CDB" w14:textId="77777777" w:rsidR="004B573E" w:rsidRPr="004B573E" w:rsidRDefault="004B573E">
            <w:r w:rsidRPr="004B573E">
              <w:t>LOC_Os06g02400</w:t>
            </w:r>
          </w:p>
        </w:tc>
        <w:tc>
          <w:tcPr>
            <w:tcW w:w="10700" w:type="dxa"/>
            <w:noWrap/>
            <w:hideMark/>
          </w:tcPr>
          <w:p w14:paraId="38FBA06E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284671C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186D221" w14:textId="77777777" w:rsidR="004B573E" w:rsidRPr="004B573E" w:rsidRDefault="004B573E">
            <w:r w:rsidRPr="004B573E">
              <w:t>FBO</w:t>
            </w:r>
          </w:p>
        </w:tc>
      </w:tr>
      <w:tr w:rsidR="004B573E" w:rsidRPr="004B573E" w14:paraId="4C43A06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D73C5A8" w14:textId="77777777" w:rsidR="004B573E" w:rsidRPr="004B573E" w:rsidRDefault="004B573E">
            <w:r w:rsidRPr="004B573E">
              <w:t>LOC_Os06g03840</w:t>
            </w:r>
          </w:p>
        </w:tc>
        <w:tc>
          <w:tcPr>
            <w:tcW w:w="10700" w:type="dxa"/>
            <w:noWrap/>
            <w:hideMark/>
          </w:tcPr>
          <w:p w14:paraId="4D728823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DDD72D8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738B90EC" w14:textId="77777777" w:rsidR="004B573E" w:rsidRPr="004B573E" w:rsidRDefault="004B573E"/>
        </w:tc>
      </w:tr>
      <w:tr w:rsidR="004B573E" w:rsidRPr="004B573E" w14:paraId="31D49CD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96C596A" w14:textId="77777777" w:rsidR="004B573E" w:rsidRPr="004B573E" w:rsidRDefault="004B573E">
            <w:r w:rsidRPr="004B573E">
              <w:t>LOC_Os06g04980</w:t>
            </w:r>
          </w:p>
        </w:tc>
        <w:tc>
          <w:tcPr>
            <w:tcW w:w="10700" w:type="dxa"/>
            <w:noWrap/>
            <w:hideMark/>
          </w:tcPr>
          <w:p w14:paraId="2CAF2FD8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57CB405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B713A4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96A1D1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492AE8A" w14:textId="77777777" w:rsidR="004B573E" w:rsidRPr="004B573E" w:rsidRDefault="004B573E">
            <w:r w:rsidRPr="004B573E">
              <w:t>LOC_Os06g05200</w:t>
            </w:r>
          </w:p>
        </w:tc>
        <w:tc>
          <w:tcPr>
            <w:tcW w:w="10700" w:type="dxa"/>
            <w:noWrap/>
            <w:hideMark/>
          </w:tcPr>
          <w:p w14:paraId="4A3EBF52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643E88CD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E12FC69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8E37E6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6EBBAA1" w14:textId="77777777" w:rsidR="004B573E" w:rsidRPr="004B573E" w:rsidRDefault="004B573E">
            <w:r w:rsidRPr="004B573E">
              <w:t>LOC_Os06g05580</w:t>
            </w:r>
          </w:p>
        </w:tc>
        <w:tc>
          <w:tcPr>
            <w:tcW w:w="10700" w:type="dxa"/>
            <w:noWrap/>
            <w:hideMark/>
          </w:tcPr>
          <w:p w14:paraId="1C6364D8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2C20685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24FC272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1EF0FD5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A744FE4" w14:textId="77777777" w:rsidR="004B573E" w:rsidRPr="004B573E" w:rsidRDefault="004B573E">
            <w:r w:rsidRPr="004B573E">
              <w:t>LOC_Os06g05620</w:t>
            </w:r>
          </w:p>
        </w:tc>
        <w:tc>
          <w:tcPr>
            <w:tcW w:w="10700" w:type="dxa"/>
            <w:noWrap/>
            <w:hideMark/>
          </w:tcPr>
          <w:p w14:paraId="6B29B305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9C5B4D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0B65BE9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3C77761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E34E594" w14:textId="77777777" w:rsidR="004B573E" w:rsidRPr="004B573E" w:rsidRDefault="004B573E">
            <w:r w:rsidRPr="004B573E">
              <w:t>LOC_Os06g06150</w:t>
            </w:r>
          </w:p>
        </w:tc>
        <w:tc>
          <w:tcPr>
            <w:tcW w:w="10700" w:type="dxa"/>
            <w:noWrap/>
            <w:hideMark/>
          </w:tcPr>
          <w:p w14:paraId="6E581DDA" w14:textId="77777777" w:rsidR="004B573E" w:rsidRPr="004B573E" w:rsidRDefault="004B573E">
            <w:r w:rsidRPr="004B573E">
              <w:t>seed development</w:t>
            </w:r>
          </w:p>
        </w:tc>
        <w:tc>
          <w:tcPr>
            <w:tcW w:w="880" w:type="dxa"/>
            <w:noWrap/>
            <w:hideMark/>
          </w:tcPr>
          <w:p w14:paraId="457E3226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556C2AF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37B4703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DFAF566" w14:textId="77777777" w:rsidR="004B573E" w:rsidRPr="004B573E" w:rsidRDefault="004B573E">
            <w:r w:rsidRPr="004B573E">
              <w:t>LOC_Os06g06600</w:t>
            </w:r>
          </w:p>
        </w:tc>
        <w:tc>
          <w:tcPr>
            <w:tcW w:w="10700" w:type="dxa"/>
            <w:noWrap/>
            <w:hideMark/>
          </w:tcPr>
          <w:p w14:paraId="2FA5331B" w14:textId="77777777" w:rsidR="004B573E" w:rsidRPr="004B573E" w:rsidRDefault="004B573E">
            <w:r w:rsidRPr="004B573E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6FA65F9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CAEC47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276C86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0428790" w14:textId="77777777" w:rsidR="004B573E" w:rsidRPr="004B573E" w:rsidRDefault="004B573E">
            <w:r w:rsidRPr="004B573E">
              <w:t>LOC_Os06g07380</w:t>
            </w:r>
          </w:p>
        </w:tc>
        <w:tc>
          <w:tcPr>
            <w:tcW w:w="10700" w:type="dxa"/>
            <w:noWrap/>
            <w:hideMark/>
          </w:tcPr>
          <w:p w14:paraId="33576A0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B8AF8F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D7DE994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4888AC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1F2F800" w14:textId="77777777" w:rsidR="004B573E" w:rsidRPr="004B573E" w:rsidRDefault="004B573E">
            <w:r w:rsidRPr="004B573E">
              <w:t>LOC_Os06g07390</w:t>
            </w:r>
          </w:p>
        </w:tc>
        <w:tc>
          <w:tcPr>
            <w:tcW w:w="10700" w:type="dxa"/>
            <w:noWrap/>
            <w:hideMark/>
          </w:tcPr>
          <w:p w14:paraId="4120F702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28B0EDD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6A1B424" w14:textId="77777777" w:rsidR="004B573E" w:rsidRPr="004B573E" w:rsidRDefault="004B573E"/>
        </w:tc>
      </w:tr>
      <w:tr w:rsidR="004B573E" w:rsidRPr="004B573E" w14:paraId="5D9934C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5414CB0" w14:textId="77777777" w:rsidR="004B573E" w:rsidRPr="004B573E" w:rsidRDefault="004B573E">
            <w:r w:rsidRPr="004B573E">
              <w:t>LOC_Os06g07430</w:t>
            </w:r>
          </w:p>
        </w:tc>
        <w:tc>
          <w:tcPr>
            <w:tcW w:w="10700" w:type="dxa"/>
            <w:noWrap/>
            <w:hideMark/>
          </w:tcPr>
          <w:p w14:paraId="5527C59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1D420E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1FEF8B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44C548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98A0F67" w14:textId="77777777" w:rsidR="004B573E" w:rsidRPr="004B573E" w:rsidRDefault="004B573E">
            <w:r w:rsidRPr="004B573E">
              <w:lastRenderedPageBreak/>
              <w:t>LOC_Os06g07460</w:t>
            </w:r>
          </w:p>
        </w:tc>
        <w:tc>
          <w:tcPr>
            <w:tcW w:w="10700" w:type="dxa"/>
            <w:noWrap/>
            <w:hideMark/>
          </w:tcPr>
          <w:p w14:paraId="207DD83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6DC316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8605FE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4486C4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F535B37" w14:textId="77777777" w:rsidR="004B573E" w:rsidRPr="004B573E" w:rsidRDefault="004B573E">
            <w:r w:rsidRPr="004B573E">
              <w:t>LOC_Os06g08820</w:t>
            </w:r>
          </w:p>
        </w:tc>
        <w:tc>
          <w:tcPr>
            <w:tcW w:w="10700" w:type="dxa"/>
            <w:noWrap/>
            <w:hideMark/>
          </w:tcPr>
          <w:p w14:paraId="7BDF3235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3C96044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22FF149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877501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96E3203" w14:textId="77777777" w:rsidR="004B573E" w:rsidRPr="004B573E" w:rsidRDefault="004B573E">
            <w:r w:rsidRPr="004B573E">
              <w:t>LOC_Os06g09310</w:t>
            </w:r>
          </w:p>
        </w:tc>
        <w:tc>
          <w:tcPr>
            <w:tcW w:w="10700" w:type="dxa"/>
            <w:noWrap/>
            <w:hideMark/>
          </w:tcPr>
          <w:p w14:paraId="2381779B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8D638F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D545CC3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4D1744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447BB54" w14:textId="77777777" w:rsidR="004B573E" w:rsidRPr="004B573E" w:rsidRDefault="004B573E">
            <w:r w:rsidRPr="004B573E">
              <w:t>LOC_Os06g10290</w:t>
            </w:r>
          </w:p>
        </w:tc>
        <w:tc>
          <w:tcPr>
            <w:tcW w:w="10700" w:type="dxa"/>
            <w:noWrap/>
            <w:hideMark/>
          </w:tcPr>
          <w:p w14:paraId="1EEA3180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979C6E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FCF753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A02DC1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266E72A" w14:textId="77777777" w:rsidR="004B573E" w:rsidRPr="004B573E" w:rsidRDefault="004B573E">
            <w:r w:rsidRPr="004B573E">
              <w:t>LOC_Os06g12560</w:t>
            </w:r>
          </w:p>
        </w:tc>
        <w:tc>
          <w:tcPr>
            <w:tcW w:w="10700" w:type="dxa"/>
            <w:noWrap/>
            <w:hideMark/>
          </w:tcPr>
          <w:p w14:paraId="70BF1D82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6EDBE9C0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5A36FC0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E0906D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AC30354" w14:textId="77777777" w:rsidR="004B573E" w:rsidRPr="004B573E" w:rsidRDefault="004B573E">
            <w:r w:rsidRPr="004B573E">
              <w:t>LOC_Os06g13080</w:t>
            </w:r>
          </w:p>
        </w:tc>
        <w:tc>
          <w:tcPr>
            <w:tcW w:w="10700" w:type="dxa"/>
            <w:noWrap/>
            <w:hideMark/>
          </w:tcPr>
          <w:p w14:paraId="7663693B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5EC8F3B8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5E3ABA46" w14:textId="77777777" w:rsidR="004B573E" w:rsidRPr="004B573E" w:rsidRDefault="004B573E">
            <w:r w:rsidRPr="004B573E">
              <w:t>II</w:t>
            </w:r>
          </w:p>
        </w:tc>
      </w:tr>
      <w:tr w:rsidR="004B573E" w:rsidRPr="004B573E" w14:paraId="2E9CB1C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B593AA8" w14:textId="77777777" w:rsidR="004B573E" w:rsidRPr="004B573E" w:rsidRDefault="004B573E">
            <w:r w:rsidRPr="004B573E">
              <w:t>LOC_Os06g13090</w:t>
            </w:r>
          </w:p>
        </w:tc>
        <w:tc>
          <w:tcPr>
            <w:tcW w:w="10700" w:type="dxa"/>
            <w:noWrap/>
            <w:hideMark/>
          </w:tcPr>
          <w:p w14:paraId="792C07DC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2936720B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28C1D1DC" w14:textId="77777777" w:rsidR="004B573E" w:rsidRPr="004B573E" w:rsidRDefault="004B573E">
            <w:r w:rsidRPr="004B573E">
              <w:t>II</w:t>
            </w:r>
          </w:p>
        </w:tc>
      </w:tr>
      <w:tr w:rsidR="004B573E" w:rsidRPr="004B573E" w14:paraId="5EFE8CB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C5DC6E2" w14:textId="77777777" w:rsidR="004B573E" w:rsidRPr="004B573E" w:rsidRDefault="004B573E">
            <w:r w:rsidRPr="004B573E">
              <w:t>LOC_Os06g13850</w:t>
            </w:r>
          </w:p>
        </w:tc>
        <w:tc>
          <w:tcPr>
            <w:tcW w:w="10700" w:type="dxa"/>
            <w:noWrap/>
            <w:hideMark/>
          </w:tcPr>
          <w:p w14:paraId="44A3BBE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86C1A5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63AF610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F1B3B9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6693E91" w14:textId="77777777" w:rsidR="004B573E" w:rsidRPr="004B573E" w:rsidRDefault="004B573E">
            <w:r w:rsidRPr="004B573E">
              <w:t>LOC_Os06g13870</w:t>
            </w:r>
          </w:p>
        </w:tc>
        <w:tc>
          <w:tcPr>
            <w:tcW w:w="10700" w:type="dxa"/>
            <w:noWrap/>
            <w:hideMark/>
          </w:tcPr>
          <w:p w14:paraId="6E9224B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796FA09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760313CB" w14:textId="77777777" w:rsidR="004B573E" w:rsidRPr="004B573E" w:rsidRDefault="004B573E">
            <w:r w:rsidRPr="004B573E">
              <w:t>III</w:t>
            </w:r>
          </w:p>
        </w:tc>
      </w:tr>
      <w:tr w:rsidR="004B573E" w:rsidRPr="004B573E" w14:paraId="2F7D28E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2C92E61" w14:textId="77777777" w:rsidR="004B573E" w:rsidRPr="004B573E" w:rsidRDefault="004B573E">
            <w:r w:rsidRPr="004B573E">
              <w:t>LOC_Os06g13990</w:t>
            </w:r>
          </w:p>
        </w:tc>
        <w:tc>
          <w:tcPr>
            <w:tcW w:w="10700" w:type="dxa"/>
            <w:noWrap/>
            <w:hideMark/>
          </w:tcPr>
          <w:p w14:paraId="7B04E6B9" w14:textId="77777777" w:rsidR="004B573E" w:rsidRPr="004B573E" w:rsidRDefault="004B573E">
            <w:r w:rsidRPr="004B573E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06143CD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16F222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B05353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F96E262" w14:textId="77777777" w:rsidR="004B573E" w:rsidRPr="004B573E" w:rsidRDefault="004B573E">
            <w:r w:rsidRPr="004B573E">
              <w:t>LOC_Os06g14200</w:t>
            </w:r>
          </w:p>
        </w:tc>
        <w:tc>
          <w:tcPr>
            <w:tcW w:w="10700" w:type="dxa"/>
            <w:noWrap/>
            <w:hideMark/>
          </w:tcPr>
          <w:p w14:paraId="0A77B9D9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2E21713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400BAA5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0118A5E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1D760B0" w14:textId="77777777" w:rsidR="004B573E" w:rsidRPr="004B573E" w:rsidRDefault="004B573E">
            <w:r w:rsidRPr="004B573E">
              <w:t>LOC_Os06g14640</w:t>
            </w:r>
          </w:p>
        </w:tc>
        <w:tc>
          <w:tcPr>
            <w:tcW w:w="10700" w:type="dxa"/>
            <w:noWrap/>
            <w:hideMark/>
          </w:tcPr>
          <w:p w14:paraId="4EA51462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E0BC247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428ECFF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5E6BF5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9A0D899" w14:textId="77777777" w:rsidR="004B573E" w:rsidRPr="004B573E" w:rsidRDefault="004B573E">
            <w:r w:rsidRPr="004B573E">
              <w:t>LOC_Os06g14650</w:t>
            </w:r>
          </w:p>
        </w:tc>
        <w:tc>
          <w:tcPr>
            <w:tcW w:w="10700" w:type="dxa"/>
            <w:noWrap/>
            <w:hideMark/>
          </w:tcPr>
          <w:p w14:paraId="1AA224F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9713D0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8404D6A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3BE5DE2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04637CF" w14:textId="77777777" w:rsidR="004B573E" w:rsidRPr="004B573E" w:rsidRDefault="004B573E">
            <w:r w:rsidRPr="004B573E">
              <w:t>LOC_Os06g16060</w:t>
            </w:r>
          </w:p>
        </w:tc>
        <w:tc>
          <w:tcPr>
            <w:tcW w:w="10700" w:type="dxa"/>
            <w:noWrap/>
            <w:hideMark/>
          </w:tcPr>
          <w:p w14:paraId="20D7A837" w14:textId="77777777" w:rsidR="004B573E" w:rsidRPr="004B573E" w:rsidRDefault="004B573E">
            <w:r w:rsidRPr="004B573E">
              <w:t>vegetative body</w:t>
            </w:r>
          </w:p>
        </w:tc>
        <w:tc>
          <w:tcPr>
            <w:tcW w:w="880" w:type="dxa"/>
            <w:noWrap/>
            <w:hideMark/>
          </w:tcPr>
          <w:p w14:paraId="0C5CF950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5D51DD2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2DC5CC9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C874D7C" w14:textId="77777777" w:rsidR="004B573E" w:rsidRPr="004B573E" w:rsidRDefault="004B573E">
            <w:r w:rsidRPr="004B573E">
              <w:t>LOC_Os06g16940</w:t>
            </w:r>
          </w:p>
        </w:tc>
        <w:tc>
          <w:tcPr>
            <w:tcW w:w="10700" w:type="dxa"/>
            <w:noWrap/>
            <w:hideMark/>
          </w:tcPr>
          <w:p w14:paraId="6DB48268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0FBD36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7EB0259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35ACD3B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845FEBE" w14:textId="77777777" w:rsidR="004B573E" w:rsidRPr="004B573E" w:rsidRDefault="004B573E">
            <w:r w:rsidRPr="004B573E">
              <w:lastRenderedPageBreak/>
              <w:t>LOC_Os06g17280</w:t>
            </w:r>
          </w:p>
        </w:tc>
        <w:tc>
          <w:tcPr>
            <w:tcW w:w="10700" w:type="dxa"/>
            <w:noWrap/>
            <w:hideMark/>
          </w:tcPr>
          <w:p w14:paraId="504A829C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5816E5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173E1DD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01FDC57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2422988" w14:textId="77777777" w:rsidR="004B573E" w:rsidRPr="004B573E" w:rsidRDefault="004B573E">
            <w:r w:rsidRPr="004B573E">
              <w:t>LOC_Os06g19670</w:t>
            </w:r>
          </w:p>
        </w:tc>
        <w:tc>
          <w:tcPr>
            <w:tcW w:w="10700" w:type="dxa"/>
            <w:noWrap/>
            <w:hideMark/>
          </w:tcPr>
          <w:p w14:paraId="7F402663" w14:textId="77777777" w:rsidR="004B573E" w:rsidRPr="004B573E" w:rsidRDefault="004B573E">
            <w:r w:rsidRPr="004B573E">
              <w:t>seed development</w:t>
            </w:r>
          </w:p>
        </w:tc>
        <w:tc>
          <w:tcPr>
            <w:tcW w:w="880" w:type="dxa"/>
            <w:noWrap/>
            <w:hideMark/>
          </w:tcPr>
          <w:p w14:paraId="5B0D97F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38B4C60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1F435C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F8CF763" w14:textId="77777777" w:rsidR="004B573E" w:rsidRPr="004B573E" w:rsidRDefault="004B573E">
            <w:r w:rsidRPr="004B573E">
              <w:t>LOC_Os06g21390</w:t>
            </w:r>
          </w:p>
        </w:tc>
        <w:tc>
          <w:tcPr>
            <w:tcW w:w="10700" w:type="dxa"/>
            <w:noWrap/>
            <w:hideMark/>
          </w:tcPr>
          <w:p w14:paraId="5DFB81A8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14AA022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920FF6F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02B4FE8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0C078DF" w14:textId="77777777" w:rsidR="004B573E" w:rsidRPr="004B573E" w:rsidRDefault="004B573E">
            <w:r w:rsidRPr="004B573E">
              <w:t>LOC_Os06g29740</w:t>
            </w:r>
          </w:p>
        </w:tc>
        <w:tc>
          <w:tcPr>
            <w:tcW w:w="10700" w:type="dxa"/>
            <w:noWrap/>
            <w:hideMark/>
          </w:tcPr>
          <w:p w14:paraId="22E9F1D5" w14:textId="77777777" w:rsidR="004B573E" w:rsidRPr="004B573E" w:rsidRDefault="004B573E">
            <w:r w:rsidRPr="004B573E">
              <w:t>seed development, seed</w:t>
            </w:r>
          </w:p>
        </w:tc>
        <w:tc>
          <w:tcPr>
            <w:tcW w:w="880" w:type="dxa"/>
            <w:noWrap/>
            <w:hideMark/>
          </w:tcPr>
          <w:p w14:paraId="03EF44B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D2C974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25C9A4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4953231" w14:textId="77777777" w:rsidR="004B573E" w:rsidRPr="004B573E" w:rsidRDefault="004B573E">
            <w:r w:rsidRPr="004B573E">
              <w:t>LOC_Os06g31100</w:t>
            </w:r>
          </w:p>
        </w:tc>
        <w:tc>
          <w:tcPr>
            <w:tcW w:w="10700" w:type="dxa"/>
            <w:noWrap/>
            <w:hideMark/>
          </w:tcPr>
          <w:p w14:paraId="1AB38801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4753EB0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50F2EC35" w14:textId="77777777" w:rsidR="004B573E" w:rsidRPr="004B573E" w:rsidRDefault="004B573E"/>
        </w:tc>
      </w:tr>
      <w:tr w:rsidR="004B573E" w:rsidRPr="004B573E" w14:paraId="20CD8E4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5975449" w14:textId="77777777" w:rsidR="004B573E" w:rsidRPr="004B573E" w:rsidRDefault="004B573E">
            <w:r w:rsidRPr="004B573E">
              <w:t>LOC_Os06g34360</w:t>
            </w:r>
          </w:p>
        </w:tc>
        <w:tc>
          <w:tcPr>
            <w:tcW w:w="10700" w:type="dxa"/>
            <w:noWrap/>
            <w:hideMark/>
          </w:tcPr>
          <w:p w14:paraId="19893ABB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09ED2FA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8109FC2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4A6B7D4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8D7E122" w14:textId="77777777" w:rsidR="004B573E" w:rsidRPr="004B573E" w:rsidRDefault="004B573E">
            <w:r w:rsidRPr="004B573E">
              <w:t>LOC_Os06g34400</w:t>
            </w:r>
          </w:p>
        </w:tc>
        <w:tc>
          <w:tcPr>
            <w:tcW w:w="10700" w:type="dxa"/>
            <w:noWrap/>
            <w:hideMark/>
          </w:tcPr>
          <w:p w14:paraId="5CE496B0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875C6C3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9570519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60DC25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8B0F30B" w14:textId="77777777" w:rsidR="004B573E" w:rsidRPr="004B573E" w:rsidRDefault="004B573E">
            <w:r w:rsidRPr="004B573E">
              <w:t>LOC_Os06g34430</w:t>
            </w:r>
          </w:p>
        </w:tc>
        <w:tc>
          <w:tcPr>
            <w:tcW w:w="10700" w:type="dxa"/>
            <w:noWrap/>
            <w:hideMark/>
          </w:tcPr>
          <w:p w14:paraId="5768AAF6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6573818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B3CC993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21C8B3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8E5C824" w14:textId="77777777" w:rsidR="004B573E" w:rsidRPr="004B573E" w:rsidRDefault="004B573E">
            <w:r w:rsidRPr="004B573E">
              <w:t>LOC_Os06g34470</w:t>
            </w:r>
          </w:p>
        </w:tc>
        <w:tc>
          <w:tcPr>
            <w:tcW w:w="10700" w:type="dxa"/>
            <w:noWrap/>
            <w:hideMark/>
          </w:tcPr>
          <w:p w14:paraId="023BF7E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1A319A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91D3F91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1AD6054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C15D2C3" w14:textId="77777777" w:rsidR="004B573E" w:rsidRPr="004B573E" w:rsidRDefault="004B573E">
            <w:r w:rsidRPr="004B573E">
              <w:t>LOC_Os06g34620</w:t>
            </w:r>
          </w:p>
        </w:tc>
        <w:tc>
          <w:tcPr>
            <w:tcW w:w="10700" w:type="dxa"/>
            <w:noWrap/>
            <w:hideMark/>
          </w:tcPr>
          <w:p w14:paraId="7C436092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3FDCCA2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44449F5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1E210BA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F958DB9" w14:textId="77777777" w:rsidR="004B573E" w:rsidRPr="004B573E" w:rsidRDefault="004B573E">
            <w:r w:rsidRPr="004B573E">
              <w:t>LOC_Os06g34640</w:t>
            </w:r>
          </w:p>
        </w:tc>
        <w:tc>
          <w:tcPr>
            <w:tcW w:w="10700" w:type="dxa"/>
            <w:noWrap/>
            <w:hideMark/>
          </w:tcPr>
          <w:p w14:paraId="476AC1A2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5932C0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A0C1F7E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C60DBF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4C8C834" w14:textId="77777777" w:rsidR="004B573E" w:rsidRPr="004B573E" w:rsidRDefault="004B573E">
            <w:r w:rsidRPr="004B573E">
              <w:t>LOC_Os06g34880</w:t>
            </w:r>
          </w:p>
        </w:tc>
        <w:tc>
          <w:tcPr>
            <w:tcW w:w="10700" w:type="dxa"/>
            <w:noWrap/>
            <w:hideMark/>
          </w:tcPr>
          <w:p w14:paraId="55B5581E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29026006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B2A99F3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05235F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AE360A7" w14:textId="77777777" w:rsidR="004B573E" w:rsidRPr="004B573E" w:rsidRDefault="004B573E">
            <w:r w:rsidRPr="004B573E">
              <w:t>LOC_Os06g35080</w:t>
            </w:r>
          </w:p>
        </w:tc>
        <w:tc>
          <w:tcPr>
            <w:tcW w:w="10700" w:type="dxa"/>
            <w:noWrap/>
            <w:hideMark/>
          </w:tcPr>
          <w:p w14:paraId="7FFFE34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6BED0F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1637A29" w14:textId="77777777" w:rsidR="004B573E" w:rsidRPr="004B573E" w:rsidRDefault="004B573E"/>
        </w:tc>
      </w:tr>
      <w:tr w:rsidR="004B573E" w:rsidRPr="004B573E" w14:paraId="5207759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CEDDC22" w14:textId="77777777" w:rsidR="004B573E" w:rsidRPr="004B573E" w:rsidRDefault="004B573E">
            <w:r w:rsidRPr="004B573E">
              <w:t>LOC_Os06g41520</w:t>
            </w:r>
          </w:p>
        </w:tc>
        <w:tc>
          <w:tcPr>
            <w:tcW w:w="10700" w:type="dxa"/>
            <w:noWrap/>
            <w:hideMark/>
          </w:tcPr>
          <w:p w14:paraId="4C23118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863D6E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9378574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E4C816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3377336" w14:textId="77777777" w:rsidR="004B573E" w:rsidRPr="004B573E" w:rsidRDefault="004B573E">
            <w:r w:rsidRPr="004B573E">
              <w:t>LOC_Os06g41750</w:t>
            </w:r>
          </w:p>
        </w:tc>
        <w:tc>
          <w:tcPr>
            <w:tcW w:w="10700" w:type="dxa"/>
            <w:noWrap/>
            <w:hideMark/>
          </w:tcPr>
          <w:p w14:paraId="014B7F11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856553E" w14:textId="77777777" w:rsidR="004B573E" w:rsidRPr="004B573E" w:rsidRDefault="004B573E">
            <w:r w:rsidRPr="004B573E">
              <w:t>APC</w:t>
            </w:r>
          </w:p>
        </w:tc>
        <w:tc>
          <w:tcPr>
            <w:tcW w:w="1580" w:type="dxa"/>
            <w:noWrap/>
            <w:hideMark/>
          </w:tcPr>
          <w:p w14:paraId="3311007D" w14:textId="77777777" w:rsidR="004B573E" w:rsidRPr="004B573E" w:rsidRDefault="004B573E"/>
        </w:tc>
      </w:tr>
      <w:tr w:rsidR="004B573E" w:rsidRPr="004B573E" w14:paraId="3781DF0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80CCC31" w14:textId="77777777" w:rsidR="004B573E" w:rsidRPr="004B573E" w:rsidRDefault="004B573E">
            <w:r w:rsidRPr="004B573E">
              <w:lastRenderedPageBreak/>
              <w:t>LOC_Os06g42700</w:t>
            </w:r>
          </w:p>
        </w:tc>
        <w:tc>
          <w:tcPr>
            <w:tcW w:w="10700" w:type="dxa"/>
            <w:noWrap/>
            <w:hideMark/>
          </w:tcPr>
          <w:p w14:paraId="2E025F19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2C07201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867F72A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596DF3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C56B291" w14:textId="77777777" w:rsidR="004B573E" w:rsidRPr="004B573E" w:rsidRDefault="004B573E">
            <w:r w:rsidRPr="004B573E">
              <w:t>LOC_Os06g43740</w:t>
            </w:r>
          </w:p>
        </w:tc>
        <w:tc>
          <w:tcPr>
            <w:tcW w:w="10700" w:type="dxa"/>
            <w:noWrap/>
            <w:hideMark/>
          </w:tcPr>
          <w:p w14:paraId="750D2B08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538C14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D5A8B1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7D5723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7FD8C4F" w14:textId="77777777" w:rsidR="004B573E" w:rsidRPr="004B573E" w:rsidRDefault="004B573E">
            <w:r w:rsidRPr="004B573E">
              <w:t>LOC_Os06g44275</w:t>
            </w:r>
          </w:p>
        </w:tc>
        <w:tc>
          <w:tcPr>
            <w:tcW w:w="10700" w:type="dxa"/>
            <w:noWrap/>
            <w:hideMark/>
          </w:tcPr>
          <w:p w14:paraId="74FC71F0" w14:textId="77777777" w:rsidR="004B573E" w:rsidRPr="004B573E" w:rsidRDefault="004B573E">
            <w:r w:rsidRPr="004B573E">
              <w:t>inflorescence &amp; floral sporophyte, panicle</w:t>
            </w:r>
          </w:p>
        </w:tc>
        <w:tc>
          <w:tcPr>
            <w:tcW w:w="880" w:type="dxa"/>
            <w:noWrap/>
            <w:hideMark/>
          </w:tcPr>
          <w:p w14:paraId="13ABE9B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531F01D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5BAFAD2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28A5342" w14:textId="77777777" w:rsidR="004B573E" w:rsidRPr="004B573E" w:rsidRDefault="004B573E">
            <w:r w:rsidRPr="004B573E">
              <w:t>LOC_Os06g44370</w:t>
            </w:r>
          </w:p>
        </w:tc>
        <w:tc>
          <w:tcPr>
            <w:tcW w:w="10700" w:type="dxa"/>
            <w:noWrap/>
            <w:hideMark/>
          </w:tcPr>
          <w:p w14:paraId="4FA8F12E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F394243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72AFC1EE" w14:textId="77777777" w:rsidR="004B573E" w:rsidRPr="004B573E" w:rsidRDefault="004B573E">
            <w:r w:rsidRPr="004B573E">
              <w:t>A</w:t>
            </w:r>
          </w:p>
        </w:tc>
      </w:tr>
      <w:tr w:rsidR="004B573E" w:rsidRPr="004B573E" w14:paraId="1E7CF7E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D920448" w14:textId="77777777" w:rsidR="004B573E" w:rsidRPr="004B573E" w:rsidRDefault="004B573E">
            <w:r w:rsidRPr="004B573E">
              <w:t>LOC_Os06g44920</w:t>
            </w:r>
          </w:p>
        </w:tc>
        <w:tc>
          <w:tcPr>
            <w:tcW w:w="10700" w:type="dxa"/>
            <w:noWrap/>
            <w:hideMark/>
          </w:tcPr>
          <w:p w14:paraId="65BB45ED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5C76740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74E3611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540D45D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B3E3414" w14:textId="77777777" w:rsidR="004B573E" w:rsidRPr="004B573E" w:rsidRDefault="004B573E">
            <w:r w:rsidRPr="004B573E">
              <w:t>LOC_Os06g45460</w:t>
            </w:r>
          </w:p>
        </w:tc>
        <w:tc>
          <w:tcPr>
            <w:tcW w:w="10700" w:type="dxa"/>
            <w:noWrap/>
            <w:hideMark/>
          </w:tcPr>
          <w:p w14:paraId="5C60A5BA" w14:textId="77777777" w:rsidR="004B573E" w:rsidRPr="004B573E" w:rsidRDefault="004B573E">
            <w:r w:rsidRPr="004B573E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02C2AED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1B9E83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275534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C3E2A9D" w14:textId="77777777" w:rsidR="004B573E" w:rsidRPr="004B573E" w:rsidRDefault="004B573E">
            <w:r w:rsidRPr="004B573E">
              <w:t>LOC_Os06g45720</w:t>
            </w:r>
          </w:p>
        </w:tc>
        <w:tc>
          <w:tcPr>
            <w:tcW w:w="10700" w:type="dxa"/>
            <w:noWrap/>
            <w:hideMark/>
          </w:tcPr>
          <w:p w14:paraId="17F59A7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4344B88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25427AFF" w14:textId="77777777" w:rsidR="004B573E" w:rsidRPr="004B573E" w:rsidRDefault="004B573E"/>
        </w:tc>
      </w:tr>
      <w:tr w:rsidR="004B573E" w:rsidRPr="004B573E" w14:paraId="169FA66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A082E3E" w14:textId="77777777" w:rsidR="004B573E" w:rsidRPr="004B573E" w:rsidRDefault="004B573E">
            <w:r w:rsidRPr="004B573E">
              <w:t>LOC_Os06g47270</w:t>
            </w:r>
          </w:p>
        </w:tc>
        <w:tc>
          <w:tcPr>
            <w:tcW w:w="10700" w:type="dxa"/>
            <w:noWrap/>
            <w:hideMark/>
          </w:tcPr>
          <w:p w14:paraId="56E2F8D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C71F5D3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AF07AB1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67CA27E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5BE950F" w14:textId="77777777" w:rsidR="004B573E" w:rsidRPr="004B573E" w:rsidRDefault="004B573E">
            <w:r w:rsidRPr="004B573E">
              <w:t>LOC_Os06g47400</w:t>
            </w:r>
          </w:p>
        </w:tc>
        <w:tc>
          <w:tcPr>
            <w:tcW w:w="10700" w:type="dxa"/>
            <w:noWrap/>
            <w:hideMark/>
          </w:tcPr>
          <w:p w14:paraId="7B690E4D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856A67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F3D253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974608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1693F8D" w14:textId="77777777" w:rsidR="004B573E" w:rsidRPr="004B573E" w:rsidRDefault="004B573E">
            <w:r w:rsidRPr="004B573E">
              <w:t>LOC_Os06g48040</w:t>
            </w:r>
          </w:p>
        </w:tc>
        <w:tc>
          <w:tcPr>
            <w:tcW w:w="10700" w:type="dxa"/>
            <w:noWrap/>
            <w:hideMark/>
          </w:tcPr>
          <w:p w14:paraId="4DB7E960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380E9F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39C2CEE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46677F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0A8127B" w14:textId="77777777" w:rsidR="004B573E" w:rsidRPr="004B573E" w:rsidRDefault="004B573E">
            <w:r w:rsidRPr="004B573E">
              <w:t>LOC_Os06g49530</w:t>
            </w:r>
          </w:p>
        </w:tc>
        <w:tc>
          <w:tcPr>
            <w:tcW w:w="10700" w:type="dxa"/>
            <w:noWrap/>
            <w:hideMark/>
          </w:tcPr>
          <w:p w14:paraId="0AD9C0B1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EC20F2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5CB541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22DE71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A14DE47" w14:textId="77777777" w:rsidR="004B573E" w:rsidRPr="004B573E" w:rsidRDefault="004B573E">
            <w:r w:rsidRPr="004B573E">
              <w:t>LOC_Os06g50280</w:t>
            </w:r>
          </w:p>
        </w:tc>
        <w:tc>
          <w:tcPr>
            <w:tcW w:w="10700" w:type="dxa"/>
            <w:noWrap/>
            <w:hideMark/>
          </w:tcPr>
          <w:p w14:paraId="2DA00F67" w14:textId="77777777" w:rsidR="004B573E" w:rsidRPr="004B573E" w:rsidRDefault="004B573E">
            <w:r w:rsidRPr="004B573E">
              <w:t>vegetative body, shoot system, node</w:t>
            </w:r>
          </w:p>
        </w:tc>
        <w:tc>
          <w:tcPr>
            <w:tcW w:w="880" w:type="dxa"/>
            <w:noWrap/>
            <w:hideMark/>
          </w:tcPr>
          <w:p w14:paraId="707BB27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4797297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558FC2C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6074E33" w14:textId="77777777" w:rsidR="004B573E" w:rsidRPr="004B573E" w:rsidRDefault="004B573E">
            <w:r w:rsidRPr="004B573E">
              <w:t>LOC_Os06g50880</w:t>
            </w:r>
          </w:p>
        </w:tc>
        <w:tc>
          <w:tcPr>
            <w:tcW w:w="10700" w:type="dxa"/>
            <w:noWrap/>
            <w:hideMark/>
          </w:tcPr>
          <w:p w14:paraId="214FC323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0BFDC992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222A8DD4" w14:textId="77777777" w:rsidR="004B573E" w:rsidRPr="004B573E" w:rsidRDefault="004B573E">
            <w:r w:rsidRPr="004B573E">
              <w:t>B</w:t>
            </w:r>
          </w:p>
        </w:tc>
      </w:tr>
      <w:tr w:rsidR="004B573E" w:rsidRPr="004B573E" w14:paraId="0FA90DF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7310293" w14:textId="77777777" w:rsidR="004B573E" w:rsidRPr="004B573E" w:rsidRDefault="004B573E">
            <w:r w:rsidRPr="004B573E">
              <w:t>LOC_Os06g51130</w:t>
            </w:r>
          </w:p>
        </w:tc>
        <w:tc>
          <w:tcPr>
            <w:tcW w:w="10700" w:type="dxa"/>
            <w:noWrap/>
            <w:hideMark/>
          </w:tcPr>
          <w:p w14:paraId="7E3C7B8B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15C81E6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04F03EE2" w14:textId="77777777" w:rsidR="004B573E" w:rsidRPr="004B573E" w:rsidRDefault="004B573E">
            <w:r w:rsidRPr="004B573E">
              <w:t>II</w:t>
            </w:r>
          </w:p>
        </w:tc>
      </w:tr>
      <w:tr w:rsidR="004B573E" w:rsidRPr="004B573E" w14:paraId="71AE051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38A6AFD" w14:textId="77777777" w:rsidR="004B573E" w:rsidRPr="004B573E" w:rsidRDefault="004B573E">
            <w:r w:rsidRPr="004B573E">
              <w:lastRenderedPageBreak/>
              <w:t>LOC_Os07g01140</w:t>
            </w:r>
          </w:p>
        </w:tc>
        <w:tc>
          <w:tcPr>
            <w:tcW w:w="10700" w:type="dxa"/>
            <w:noWrap/>
            <w:hideMark/>
          </w:tcPr>
          <w:p w14:paraId="50376212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77BA3789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3DF16B4C" w14:textId="77777777" w:rsidR="004B573E" w:rsidRPr="004B573E" w:rsidRDefault="004B573E"/>
        </w:tc>
      </w:tr>
      <w:tr w:rsidR="004B573E" w:rsidRPr="004B573E" w14:paraId="4B91D51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C0561CD" w14:textId="77777777" w:rsidR="004B573E" w:rsidRPr="004B573E" w:rsidRDefault="004B573E">
            <w:r w:rsidRPr="004B573E">
              <w:t>LOC_Os07g02290</w:t>
            </w:r>
          </w:p>
        </w:tc>
        <w:tc>
          <w:tcPr>
            <w:tcW w:w="10700" w:type="dxa"/>
            <w:noWrap/>
            <w:hideMark/>
          </w:tcPr>
          <w:p w14:paraId="3585BC6E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669AA25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552263D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57B70A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4A7BE06" w14:textId="77777777" w:rsidR="004B573E" w:rsidRPr="004B573E" w:rsidRDefault="004B573E">
            <w:r w:rsidRPr="004B573E">
              <w:t>LOC_Os07g02770</w:t>
            </w:r>
          </w:p>
        </w:tc>
        <w:tc>
          <w:tcPr>
            <w:tcW w:w="10700" w:type="dxa"/>
            <w:noWrap/>
            <w:hideMark/>
          </w:tcPr>
          <w:p w14:paraId="2231C5A5" w14:textId="77777777" w:rsidR="004B573E" w:rsidRPr="004B573E" w:rsidRDefault="004B573E">
            <w:r w:rsidRPr="004B573E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6A78202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D75A659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6759089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B9EC6F0" w14:textId="77777777" w:rsidR="004B573E" w:rsidRPr="004B573E" w:rsidRDefault="004B573E">
            <w:r w:rsidRPr="004B573E">
              <w:t>LOC_Os07g02910</w:t>
            </w:r>
          </w:p>
        </w:tc>
        <w:tc>
          <w:tcPr>
            <w:tcW w:w="10700" w:type="dxa"/>
            <w:noWrap/>
            <w:hideMark/>
          </w:tcPr>
          <w:p w14:paraId="0542A51B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8C4ADF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C529633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631339C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DAAFEBD" w14:textId="77777777" w:rsidR="004B573E" w:rsidRPr="004B573E" w:rsidRDefault="004B573E">
            <w:r w:rsidRPr="004B573E">
              <w:t>LOC_Os07g03090</w:t>
            </w:r>
          </w:p>
        </w:tc>
        <w:tc>
          <w:tcPr>
            <w:tcW w:w="10700" w:type="dxa"/>
            <w:noWrap/>
            <w:hideMark/>
          </w:tcPr>
          <w:p w14:paraId="03FB84D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324AA7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0AD4A97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5781D4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39C6699" w14:textId="77777777" w:rsidR="004B573E" w:rsidRPr="004B573E" w:rsidRDefault="004B573E">
            <w:r w:rsidRPr="004B573E">
              <w:t>LOC_Os07g03110</w:t>
            </w:r>
          </w:p>
        </w:tc>
        <w:tc>
          <w:tcPr>
            <w:tcW w:w="10700" w:type="dxa"/>
            <w:noWrap/>
            <w:hideMark/>
          </w:tcPr>
          <w:p w14:paraId="5218FD95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23C51CA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BE96FEF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7D8EDE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C083DDC" w14:textId="77777777" w:rsidR="004B573E" w:rsidRPr="004B573E" w:rsidRDefault="004B573E">
            <w:r w:rsidRPr="004B573E">
              <w:t>LOC_Os07g04750</w:t>
            </w:r>
          </w:p>
        </w:tc>
        <w:tc>
          <w:tcPr>
            <w:tcW w:w="10700" w:type="dxa"/>
            <w:noWrap/>
            <w:hideMark/>
          </w:tcPr>
          <w:p w14:paraId="3339C736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4A9C357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5BCD23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EC43FF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82BAF06" w14:textId="77777777" w:rsidR="004B573E" w:rsidRPr="004B573E" w:rsidRDefault="004B573E">
            <w:r w:rsidRPr="004B573E">
              <w:t>LOC_Os07g04790</w:t>
            </w:r>
          </w:p>
        </w:tc>
        <w:tc>
          <w:tcPr>
            <w:tcW w:w="10700" w:type="dxa"/>
            <w:noWrap/>
            <w:hideMark/>
          </w:tcPr>
          <w:p w14:paraId="3EE67FE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BC58B2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478F10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22B3D5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9D5A738" w14:textId="77777777" w:rsidR="004B573E" w:rsidRPr="004B573E" w:rsidRDefault="004B573E">
            <w:r w:rsidRPr="004B573E">
              <w:t>LOC_Os07g05150</w:t>
            </w:r>
          </w:p>
        </w:tc>
        <w:tc>
          <w:tcPr>
            <w:tcW w:w="10700" w:type="dxa"/>
            <w:noWrap/>
            <w:hideMark/>
          </w:tcPr>
          <w:p w14:paraId="647CB85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FB85612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7DCAA50F" w14:textId="77777777" w:rsidR="004B573E" w:rsidRPr="004B573E" w:rsidRDefault="004B573E"/>
        </w:tc>
      </w:tr>
      <w:tr w:rsidR="004B573E" w:rsidRPr="004B573E" w14:paraId="3B16CEC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FDC127C" w14:textId="77777777" w:rsidR="004B573E" w:rsidRPr="004B573E" w:rsidRDefault="004B573E">
            <w:r w:rsidRPr="004B573E">
              <w:t>LOC_Os07g05160</w:t>
            </w:r>
          </w:p>
        </w:tc>
        <w:tc>
          <w:tcPr>
            <w:tcW w:w="10700" w:type="dxa"/>
            <w:noWrap/>
            <w:hideMark/>
          </w:tcPr>
          <w:p w14:paraId="28BDF28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A0D9922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16B86567" w14:textId="77777777" w:rsidR="004B573E" w:rsidRPr="004B573E" w:rsidRDefault="004B573E"/>
        </w:tc>
      </w:tr>
      <w:tr w:rsidR="004B573E" w:rsidRPr="004B573E" w14:paraId="32DCF04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50852A8" w14:textId="77777777" w:rsidR="004B573E" w:rsidRPr="004B573E" w:rsidRDefault="004B573E">
            <w:r w:rsidRPr="004B573E">
              <w:t>LOC_Os07g05180</w:t>
            </w:r>
          </w:p>
        </w:tc>
        <w:tc>
          <w:tcPr>
            <w:tcW w:w="10700" w:type="dxa"/>
            <w:noWrap/>
            <w:hideMark/>
          </w:tcPr>
          <w:p w14:paraId="5B57DC1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4A3F95C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31A21A6F" w14:textId="77777777" w:rsidR="004B573E" w:rsidRPr="004B573E" w:rsidRDefault="004B573E"/>
        </w:tc>
      </w:tr>
      <w:tr w:rsidR="004B573E" w:rsidRPr="004B573E" w14:paraId="28869B4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0FA0F4F" w14:textId="77777777" w:rsidR="004B573E" w:rsidRPr="004B573E" w:rsidRDefault="004B573E">
            <w:r w:rsidRPr="004B573E">
              <w:t>LOC_Os07g06540</w:t>
            </w:r>
          </w:p>
        </w:tc>
        <w:tc>
          <w:tcPr>
            <w:tcW w:w="10700" w:type="dxa"/>
            <w:noWrap/>
            <w:hideMark/>
          </w:tcPr>
          <w:p w14:paraId="742A22C9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0F85781A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E5D3352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27E0943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EFF6EAC" w14:textId="77777777" w:rsidR="004B573E" w:rsidRPr="004B573E" w:rsidRDefault="004B573E">
            <w:r w:rsidRPr="004B573E">
              <w:t>LOC_Os07g06560</w:t>
            </w:r>
          </w:p>
        </w:tc>
        <w:tc>
          <w:tcPr>
            <w:tcW w:w="10700" w:type="dxa"/>
            <w:noWrap/>
            <w:hideMark/>
          </w:tcPr>
          <w:p w14:paraId="384596B3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60B31F2D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2BFEC7F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40963D8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DA3A24D" w14:textId="77777777" w:rsidR="004B573E" w:rsidRPr="004B573E" w:rsidRDefault="004B573E">
            <w:r w:rsidRPr="004B573E">
              <w:t>LOC_Os07g06730</w:t>
            </w:r>
          </w:p>
        </w:tc>
        <w:tc>
          <w:tcPr>
            <w:tcW w:w="10700" w:type="dxa"/>
            <w:noWrap/>
            <w:hideMark/>
          </w:tcPr>
          <w:p w14:paraId="39966261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948E73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CDA5FB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324DE8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EC251C8" w14:textId="77777777" w:rsidR="004B573E" w:rsidRPr="004B573E" w:rsidRDefault="004B573E">
            <w:r w:rsidRPr="004B573E">
              <w:t>LOC_Os07g07270</w:t>
            </w:r>
          </w:p>
        </w:tc>
        <w:tc>
          <w:tcPr>
            <w:tcW w:w="10700" w:type="dxa"/>
            <w:noWrap/>
            <w:hideMark/>
          </w:tcPr>
          <w:p w14:paraId="5FC85047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22BC9FD7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394CD219" w14:textId="77777777" w:rsidR="004B573E" w:rsidRPr="004B573E" w:rsidRDefault="004B573E"/>
        </w:tc>
      </w:tr>
      <w:tr w:rsidR="004B573E" w:rsidRPr="004B573E" w14:paraId="65FDEE0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878B109" w14:textId="77777777" w:rsidR="004B573E" w:rsidRPr="004B573E" w:rsidRDefault="004B573E">
            <w:r w:rsidRPr="004B573E">
              <w:lastRenderedPageBreak/>
              <w:t>LOC_Os07g08570</w:t>
            </w:r>
          </w:p>
        </w:tc>
        <w:tc>
          <w:tcPr>
            <w:tcW w:w="10700" w:type="dxa"/>
            <w:noWrap/>
            <w:hideMark/>
          </w:tcPr>
          <w:p w14:paraId="592C8C9F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D1B8E4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52CE29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174DE4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9A0A82E" w14:textId="77777777" w:rsidR="004B573E" w:rsidRPr="004B573E" w:rsidRDefault="004B573E">
            <w:r w:rsidRPr="004B573E">
              <w:t>LOC_Os07g09110</w:t>
            </w:r>
          </w:p>
        </w:tc>
        <w:tc>
          <w:tcPr>
            <w:tcW w:w="10700" w:type="dxa"/>
            <w:noWrap/>
            <w:hideMark/>
          </w:tcPr>
          <w:p w14:paraId="0360C44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257A4C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75921D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490AD2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B7FE5BD" w14:textId="77777777" w:rsidR="004B573E" w:rsidRPr="004B573E" w:rsidRDefault="004B573E">
            <w:r w:rsidRPr="004B573E">
              <w:t>LOC_Os07g10710</w:t>
            </w:r>
          </w:p>
        </w:tc>
        <w:tc>
          <w:tcPr>
            <w:tcW w:w="10700" w:type="dxa"/>
            <w:noWrap/>
            <w:hideMark/>
          </w:tcPr>
          <w:p w14:paraId="549D7A58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86B776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DCFB64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F62942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D500942" w14:textId="77777777" w:rsidR="004B573E" w:rsidRPr="004B573E" w:rsidRDefault="004B573E">
            <w:r w:rsidRPr="004B573E">
              <w:t>LOC_Os07g13870</w:t>
            </w:r>
          </w:p>
        </w:tc>
        <w:tc>
          <w:tcPr>
            <w:tcW w:w="10700" w:type="dxa"/>
            <w:noWrap/>
            <w:hideMark/>
          </w:tcPr>
          <w:p w14:paraId="3280237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8DE254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D49482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0969C1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3D98F3B" w14:textId="77777777" w:rsidR="004B573E" w:rsidRPr="004B573E" w:rsidRDefault="004B573E">
            <w:r w:rsidRPr="004B573E">
              <w:t>LOC_Os07g13900</w:t>
            </w:r>
          </w:p>
        </w:tc>
        <w:tc>
          <w:tcPr>
            <w:tcW w:w="10700" w:type="dxa"/>
            <w:noWrap/>
            <w:hideMark/>
          </w:tcPr>
          <w:p w14:paraId="4C588ACC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7BD18F1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16A9303" w14:textId="77777777" w:rsidR="004B573E" w:rsidRPr="004B573E" w:rsidRDefault="004B573E">
            <w:r w:rsidRPr="004B573E">
              <w:t>FBLD</w:t>
            </w:r>
          </w:p>
        </w:tc>
      </w:tr>
      <w:tr w:rsidR="004B573E" w:rsidRPr="004B573E" w14:paraId="3FC0341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CEF6C43" w14:textId="77777777" w:rsidR="004B573E" w:rsidRPr="004B573E" w:rsidRDefault="004B573E">
            <w:r w:rsidRPr="004B573E">
              <w:t>LOC_Os07g13930</w:t>
            </w:r>
          </w:p>
        </w:tc>
        <w:tc>
          <w:tcPr>
            <w:tcW w:w="10700" w:type="dxa"/>
            <w:noWrap/>
            <w:hideMark/>
          </w:tcPr>
          <w:p w14:paraId="5818FF82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20F0EC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6B66EA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CC5718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B9B495F" w14:textId="77777777" w:rsidR="004B573E" w:rsidRPr="004B573E" w:rsidRDefault="004B573E">
            <w:r w:rsidRPr="004B573E">
              <w:t>LOC_Os07g16800</w:t>
            </w:r>
          </w:p>
        </w:tc>
        <w:tc>
          <w:tcPr>
            <w:tcW w:w="10700" w:type="dxa"/>
            <w:noWrap/>
            <w:hideMark/>
          </w:tcPr>
          <w:p w14:paraId="1F5A9462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0FB496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33B80B4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E45C43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DA01BEF" w14:textId="77777777" w:rsidR="004B573E" w:rsidRPr="004B573E" w:rsidRDefault="004B573E">
            <w:r w:rsidRPr="004B573E">
              <w:t>LOC_Os07g17570</w:t>
            </w:r>
          </w:p>
        </w:tc>
        <w:tc>
          <w:tcPr>
            <w:tcW w:w="10700" w:type="dxa"/>
            <w:noWrap/>
            <w:hideMark/>
          </w:tcPr>
          <w:p w14:paraId="125C70E6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7F63EF8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7EA3025" w14:textId="77777777" w:rsidR="004B573E" w:rsidRPr="004B573E" w:rsidRDefault="004B573E"/>
        </w:tc>
      </w:tr>
      <w:tr w:rsidR="004B573E" w:rsidRPr="004B573E" w14:paraId="407FB1F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5849A50" w14:textId="77777777" w:rsidR="004B573E" w:rsidRPr="004B573E" w:rsidRDefault="004B573E">
            <w:r w:rsidRPr="004B573E">
              <w:t>LOC_Os07g18600</w:t>
            </w:r>
          </w:p>
        </w:tc>
        <w:tc>
          <w:tcPr>
            <w:tcW w:w="10700" w:type="dxa"/>
            <w:noWrap/>
            <w:hideMark/>
          </w:tcPr>
          <w:p w14:paraId="0B20DB56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068B37C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5E7965A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51BFD7F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DDC390F" w14:textId="77777777" w:rsidR="004B573E" w:rsidRPr="004B573E" w:rsidRDefault="004B573E">
            <w:r w:rsidRPr="004B573E">
              <w:t>LOC_Os07g22220</w:t>
            </w:r>
          </w:p>
        </w:tc>
        <w:tc>
          <w:tcPr>
            <w:tcW w:w="10700" w:type="dxa"/>
            <w:noWrap/>
            <w:hideMark/>
          </w:tcPr>
          <w:p w14:paraId="0485E1D9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F35FCCE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75301C70" w14:textId="77777777" w:rsidR="004B573E" w:rsidRPr="004B573E" w:rsidRDefault="004B573E">
            <w:r w:rsidRPr="004B573E">
              <w:t>K</w:t>
            </w:r>
          </w:p>
        </w:tc>
      </w:tr>
      <w:tr w:rsidR="004B573E" w:rsidRPr="004B573E" w14:paraId="3751119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7CD127F" w14:textId="77777777" w:rsidR="004B573E" w:rsidRPr="004B573E" w:rsidRDefault="004B573E">
            <w:r w:rsidRPr="004B573E">
              <w:t>LOC_Os07g22680</w:t>
            </w:r>
          </w:p>
        </w:tc>
        <w:tc>
          <w:tcPr>
            <w:tcW w:w="10700" w:type="dxa"/>
            <w:noWrap/>
            <w:hideMark/>
          </w:tcPr>
          <w:p w14:paraId="214B5DF7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63609FAD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0CDA8C9D" w14:textId="77777777" w:rsidR="004B573E" w:rsidRPr="004B573E" w:rsidRDefault="004B573E"/>
        </w:tc>
      </w:tr>
      <w:tr w:rsidR="004B573E" w:rsidRPr="004B573E" w14:paraId="05A2C07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C1BB9CC" w14:textId="77777777" w:rsidR="004B573E" w:rsidRPr="004B573E" w:rsidRDefault="004B573E">
            <w:r w:rsidRPr="004B573E">
              <w:t>LOC_Os07g24190</w:t>
            </w:r>
          </w:p>
        </w:tc>
        <w:tc>
          <w:tcPr>
            <w:tcW w:w="10700" w:type="dxa"/>
            <w:noWrap/>
            <w:hideMark/>
          </w:tcPr>
          <w:p w14:paraId="0EB3A3F3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1CA556C7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DFEDE4C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6CCEED2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FBE20D8" w14:textId="77777777" w:rsidR="004B573E" w:rsidRPr="004B573E" w:rsidRDefault="004B573E">
            <w:r w:rsidRPr="004B573E">
              <w:t>LOC_Os07g26490</w:t>
            </w:r>
          </w:p>
        </w:tc>
        <w:tc>
          <w:tcPr>
            <w:tcW w:w="10700" w:type="dxa"/>
            <w:noWrap/>
            <w:hideMark/>
          </w:tcPr>
          <w:p w14:paraId="4BFEDE3A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BA0362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C4A6344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0F8E009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96D2658" w14:textId="77777777" w:rsidR="004B573E" w:rsidRPr="004B573E" w:rsidRDefault="004B573E">
            <w:r w:rsidRPr="004B573E">
              <w:t>LOC_Os07g27030</w:t>
            </w:r>
          </w:p>
        </w:tc>
        <w:tc>
          <w:tcPr>
            <w:tcW w:w="10700" w:type="dxa"/>
            <w:noWrap/>
            <w:hideMark/>
          </w:tcPr>
          <w:p w14:paraId="4B64DFE6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7EE63E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F7B7D9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6211A8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5BA836A" w14:textId="77777777" w:rsidR="004B573E" w:rsidRPr="004B573E" w:rsidRDefault="004B573E">
            <w:r w:rsidRPr="004B573E">
              <w:t>LOC_Os07g27950</w:t>
            </w:r>
          </w:p>
        </w:tc>
        <w:tc>
          <w:tcPr>
            <w:tcW w:w="10700" w:type="dxa"/>
            <w:noWrap/>
            <w:hideMark/>
          </w:tcPr>
          <w:p w14:paraId="6F50676D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A9CAC57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78C8D99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36A39C8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F0253E7" w14:textId="77777777" w:rsidR="004B573E" w:rsidRPr="004B573E" w:rsidRDefault="004B573E">
            <w:r w:rsidRPr="004B573E">
              <w:lastRenderedPageBreak/>
              <w:t>LOC_Os07g31650</w:t>
            </w:r>
          </w:p>
        </w:tc>
        <w:tc>
          <w:tcPr>
            <w:tcW w:w="10700" w:type="dxa"/>
            <w:noWrap/>
            <w:hideMark/>
          </w:tcPr>
          <w:p w14:paraId="67598F9F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1E7A44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E95DF47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49E63C2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DB7E86A" w14:textId="77777777" w:rsidR="004B573E" w:rsidRPr="004B573E" w:rsidRDefault="004B573E">
            <w:r w:rsidRPr="004B573E">
              <w:t>LOC_Os07g31680</w:t>
            </w:r>
          </w:p>
        </w:tc>
        <w:tc>
          <w:tcPr>
            <w:tcW w:w="10700" w:type="dxa"/>
            <w:noWrap/>
            <w:hideMark/>
          </w:tcPr>
          <w:p w14:paraId="535C056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C47DA3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B8A7639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1D9A29B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09F7187" w14:textId="77777777" w:rsidR="004B573E" w:rsidRPr="004B573E" w:rsidRDefault="004B573E">
            <w:r w:rsidRPr="004B573E">
              <w:t>LOC_Os07g31850</w:t>
            </w:r>
          </w:p>
        </w:tc>
        <w:tc>
          <w:tcPr>
            <w:tcW w:w="10700" w:type="dxa"/>
            <w:noWrap/>
            <w:hideMark/>
          </w:tcPr>
          <w:p w14:paraId="1FD30017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CB7471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E2F74A2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11F728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E3F3A88" w14:textId="77777777" w:rsidR="004B573E" w:rsidRPr="004B573E" w:rsidRDefault="004B573E">
            <w:r w:rsidRPr="004B573E">
              <w:t>LOC_Os07g32730</w:t>
            </w:r>
          </w:p>
        </w:tc>
        <w:tc>
          <w:tcPr>
            <w:tcW w:w="10700" w:type="dxa"/>
            <w:noWrap/>
            <w:hideMark/>
          </w:tcPr>
          <w:p w14:paraId="1AB54036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66D1210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15ABD5E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2000503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E7A55EE" w14:textId="77777777" w:rsidR="004B573E" w:rsidRPr="004B573E" w:rsidRDefault="004B573E">
            <w:r w:rsidRPr="004B573E">
              <w:t>LOC_Os07g35070</w:t>
            </w:r>
          </w:p>
        </w:tc>
        <w:tc>
          <w:tcPr>
            <w:tcW w:w="10700" w:type="dxa"/>
            <w:noWrap/>
            <w:hideMark/>
          </w:tcPr>
          <w:p w14:paraId="063F429D" w14:textId="77777777" w:rsidR="004B573E" w:rsidRPr="004B573E" w:rsidRDefault="004B573E">
            <w:r w:rsidRPr="004B573E">
              <w:t>vegetative body, shoot system, node</w:t>
            </w:r>
          </w:p>
        </w:tc>
        <w:tc>
          <w:tcPr>
            <w:tcW w:w="880" w:type="dxa"/>
            <w:noWrap/>
            <w:hideMark/>
          </w:tcPr>
          <w:p w14:paraId="43EB288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F7E6BF5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423D57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71279B7" w14:textId="77777777" w:rsidR="004B573E" w:rsidRPr="004B573E" w:rsidRDefault="004B573E">
            <w:r w:rsidRPr="004B573E">
              <w:t>LOC_Os07g36280</w:t>
            </w:r>
          </w:p>
        </w:tc>
        <w:tc>
          <w:tcPr>
            <w:tcW w:w="10700" w:type="dxa"/>
            <w:noWrap/>
            <w:hideMark/>
          </w:tcPr>
          <w:p w14:paraId="2AD4479C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CCBF54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78C8054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5234D9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DC0B328" w14:textId="77777777" w:rsidR="004B573E" w:rsidRPr="004B573E" w:rsidRDefault="004B573E">
            <w:r w:rsidRPr="004B573E">
              <w:t>LOC_Os07g36300</w:t>
            </w:r>
          </w:p>
        </w:tc>
        <w:tc>
          <w:tcPr>
            <w:tcW w:w="10700" w:type="dxa"/>
            <w:noWrap/>
            <w:hideMark/>
          </w:tcPr>
          <w:p w14:paraId="64A5F493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4DA48CB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CB7E04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CACC9C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6659A16" w14:textId="77777777" w:rsidR="004B573E" w:rsidRPr="004B573E" w:rsidRDefault="004B573E">
            <w:r w:rsidRPr="004B573E">
              <w:t>LOC_Os07g36320</w:t>
            </w:r>
          </w:p>
        </w:tc>
        <w:tc>
          <w:tcPr>
            <w:tcW w:w="10700" w:type="dxa"/>
            <w:noWrap/>
            <w:hideMark/>
          </w:tcPr>
          <w:p w14:paraId="62D52936" w14:textId="77777777" w:rsidR="004B573E" w:rsidRPr="004B573E" w:rsidRDefault="004B573E">
            <w:r w:rsidRPr="004B573E">
              <w:t>seed development, seed</w:t>
            </w:r>
          </w:p>
        </w:tc>
        <w:tc>
          <w:tcPr>
            <w:tcW w:w="880" w:type="dxa"/>
            <w:noWrap/>
            <w:hideMark/>
          </w:tcPr>
          <w:p w14:paraId="269AFA0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2777AC0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6F48E4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BC6A432" w14:textId="77777777" w:rsidR="004B573E" w:rsidRPr="004B573E" w:rsidRDefault="004B573E">
            <w:r w:rsidRPr="004B573E">
              <w:t>LOC_Os07g36330</w:t>
            </w:r>
          </w:p>
        </w:tc>
        <w:tc>
          <w:tcPr>
            <w:tcW w:w="10700" w:type="dxa"/>
            <w:noWrap/>
            <w:hideMark/>
          </w:tcPr>
          <w:p w14:paraId="3E96137E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1E76900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58052C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22A726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F025E61" w14:textId="77777777" w:rsidR="004B573E" w:rsidRPr="004B573E" w:rsidRDefault="004B573E">
            <w:r w:rsidRPr="004B573E">
              <w:t>LOC_Os07g36360</w:t>
            </w:r>
          </w:p>
        </w:tc>
        <w:tc>
          <w:tcPr>
            <w:tcW w:w="10700" w:type="dxa"/>
            <w:noWrap/>
            <w:hideMark/>
          </w:tcPr>
          <w:p w14:paraId="28EB985D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140FB8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4FF5345" w14:textId="77777777" w:rsidR="004B573E" w:rsidRPr="004B573E" w:rsidRDefault="004B573E">
            <w:r w:rsidRPr="004B573E">
              <w:t>FBO</w:t>
            </w:r>
          </w:p>
        </w:tc>
      </w:tr>
      <w:tr w:rsidR="004B573E" w:rsidRPr="004B573E" w14:paraId="2C363BA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174C32D" w14:textId="77777777" w:rsidR="004B573E" w:rsidRPr="004B573E" w:rsidRDefault="004B573E">
            <w:r w:rsidRPr="004B573E">
              <w:t>LOC_Os07g36370</w:t>
            </w:r>
          </w:p>
        </w:tc>
        <w:tc>
          <w:tcPr>
            <w:tcW w:w="10700" w:type="dxa"/>
            <w:noWrap/>
            <w:hideMark/>
          </w:tcPr>
          <w:p w14:paraId="17704754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496D1AE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9AE3BB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036850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79BD495" w14:textId="77777777" w:rsidR="004B573E" w:rsidRPr="004B573E" w:rsidRDefault="004B573E">
            <w:r w:rsidRPr="004B573E">
              <w:t>LOC_Os07g36520</w:t>
            </w:r>
          </w:p>
        </w:tc>
        <w:tc>
          <w:tcPr>
            <w:tcW w:w="10700" w:type="dxa"/>
            <w:noWrap/>
            <w:hideMark/>
          </w:tcPr>
          <w:p w14:paraId="70371A3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CF591C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3E5C154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A2EA3A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69A9C16" w14:textId="77777777" w:rsidR="004B573E" w:rsidRPr="004B573E" w:rsidRDefault="004B573E">
            <w:r w:rsidRPr="004B573E">
              <w:t>LOC_Os07g36530</w:t>
            </w:r>
          </w:p>
        </w:tc>
        <w:tc>
          <w:tcPr>
            <w:tcW w:w="10700" w:type="dxa"/>
            <w:noWrap/>
            <w:hideMark/>
          </w:tcPr>
          <w:p w14:paraId="1462CE76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D974FDF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0DFF10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53B786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A4874FC" w14:textId="77777777" w:rsidR="004B573E" w:rsidRPr="004B573E" w:rsidRDefault="004B573E">
            <w:r w:rsidRPr="004B573E">
              <w:t>LOC_Os07g36830</w:t>
            </w:r>
          </w:p>
        </w:tc>
        <w:tc>
          <w:tcPr>
            <w:tcW w:w="10700" w:type="dxa"/>
            <w:noWrap/>
            <w:hideMark/>
          </w:tcPr>
          <w:p w14:paraId="48BCE068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10F9CF2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A8D9935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9A24FE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585A07D" w14:textId="77777777" w:rsidR="004B573E" w:rsidRPr="004B573E" w:rsidRDefault="004B573E">
            <w:r w:rsidRPr="004B573E">
              <w:t>LOC_Os07g36840</w:t>
            </w:r>
          </w:p>
        </w:tc>
        <w:tc>
          <w:tcPr>
            <w:tcW w:w="10700" w:type="dxa"/>
            <w:noWrap/>
            <w:hideMark/>
          </w:tcPr>
          <w:p w14:paraId="026ABC4C" w14:textId="77777777" w:rsidR="004B573E" w:rsidRPr="004B573E" w:rsidRDefault="004B573E">
            <w:r w:rsidRPr="004B573E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53C65DC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C07FDD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AB4365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2E09501" w14:textId="77777777" w:rsidR="004B573E" w:rsidRPr="004B573E" w:rsidRDefault="004B573E">
            <w:r w:rsidRPr="004B573E">
              <w:lastRenderedPageBreak/>
              <w:t>LOC_Os07g36870</w:t>
            </w:r>
          </w:p>
        </w:tc>
        <w:tc>
          <w:tcPr>
            <w:tcW w:w="10700" w:type="dxa"/>
            <w:noWrap/>
            <w:hideMark/>
          </w:tcPr>
          <w:p w14:paraId="3CC12EC4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A2BE22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08FE0E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846FF8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E949BF1" w14:textId="77777777" w:rsidR="004B573E" w:rsidRPr="004B573E" w:rsidRDefault="004B573E">
            <w:r w:rsidRPr="004B573E">
              <w:t>LOC_Os07g36900</w:t>
            </w:r>
          </w:p>
        </w:tc>
        <w:tc>
          <w:tcPr>
            <w:tcW w:w="10700" w:type="dxa"/>
            <w:noWrap/>
            <w:hideMark/>
          </w:tcPr>
          <w:p w14:paraId="662F3036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B59624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F1C35C0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7E84B52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6C5FD1E" w14:textId="77777777" w:rsidR="004B573E" w:rsidRPr="004B573E" w:rsidRDefault="004B573E">
            <w:r w:rsidRPr="004B573E">
              <w:t>LOC_Os07g36910</w:t>
            </w:r>
          </w:p>
        </w:tc>
        <w:tc>
          <w:tcPr>
            <w:tcW w:w="10700" w:type="dxa"/>
            <w:noWrap/>
            <w:hideMark/>
          </w:tcPr>
          <w:p w14:paraId="348C3347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0197FA4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E69DE5F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AD05CF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426B23F" w14:textId="77777777" w:rsidR="004B573E" w:rsidRPr="004B573E" w:rsidRDefault="004B573E">
            <w:r w:rsidRPr="004B573E">
              <w:t>LOC_Os07g36920</w:t>
            </w:r>
          </w:p>
        </w:tc>
        <w:tc>
          <w:tcPr>
            <w:tcW w:w="10700" w:type="dxa"/>
            <w:noWrap/>
            <w:hideMark/>
          </w:tcPr>
          <w:p w14:paraId="1B90F853" w14:textId="77777777" w:rsidR="004B573E" w:rsidRPr="004B573E" w:rsidRDefault="004B573E">
            <w:r w:rsidRPr="004B573E">
              <w:t>seed development</w:t>
            </w:r>
          </w:p>
        </w:tc>
        <w:tc>
          <w:tcPr>
            <w:tcW w:w="880" w:type="dxa"/>
            <w:noWrap/>
            <w:hideMark/>
          </w:tcPr>
          <w:p w14:paraId="23934F0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54BDFA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EC9939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68B5244" w14:textId="77777777" w:rsidR="004B573E" w:rsidRPr="004B573E" w:rsidRDefault="004B573E">
            <w:r w:rsidRPr="004B573E">
              <w:t>LOC_Os07g37140</w:t>
            </w:r>
          </w:p>
        </w:tc>
        <w:tc>
          <w:tcPr>
            <w:tcW w:w="10700" w:type="dxa"/>
            <w:noWrap/>
            <w:hideMark/>
          </w:tcPr>
          <w:p w14:paraId="79DFA8B5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45815D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24A130D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7743584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62F0435" w14:textId="77777777" w:rsidR="004B573E" w:rsidRPr="004B573E" w:rsidRDefault="004B573E">
            <w:r w:rsidRPr="004B573E">
              <w:t>LOC_Os07g38430</w:t>
            </w:r>
          </w:p>
        </w:tc>
        <w:tc>
          <w:tcPr>
            <w:tcW w:w="10700" w:type="dxa"/>
            <w:noWrap/>
            <w:hideMark/>
          </w:tcPr>
          <w:p w14:paraId="64C1399F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3CC76D4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35F79CB3" w14:textId="77777777" w:rsidR="004B573E" w:rsidRPr="004B573E" w:rsidRDefault="004B573E">
            <w:r w:rsidRPr="004B573E">
              <w:t>D</w:t>
            </w:r>
          </w:p>
        </w:tc>
      </w:tr>
      <w:tr w:rsidR="004B573E" w:rsidRPr="004B573E" w14:paraId="3289359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D9E0F5A" w14:textId="77777777" w:rsidR="004B573E" w:rsidRPr="004B573E" w:rsidRDefault="004B573E">
            <w:r w:rsidRPr="004B573E">
              <w:t>LOC_Os07g39530</w:t>
            </w:r>
          </w:p>
        </w:tc>
        <w:tc>
          <w:tcPr>
            <w:tcW w:w="10700" w:type="dxa"/>
            <w:noWrap/>
            <w:hideMark/>
          </w:tcPr>
          <w:p w14:paraId="63BFEA34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5488A621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195A26A5" w14:textId="77777777" w:rsidR="004B573E" w:rsidRPr="004B573E" w:rsidRDefault="004B573E"/>
        </w:tc>
      </w:tr>
      <w:tr w:rsidR="004B573E" w:rsidRPr="004B573E" w14:paraId="6C9C285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4D913A1" w14:textId="77777777" w:rsidR="004B573E" w:rsidRPr="004B573E" w:rsidRDefault="004B573E">
            <w:r w:rsidRPr="004B573E">
              <w:t>LOC_Os07g40030</w:t>
            </w:r>
          </w:p>
        </w:tc>
        <w:tc>
          <w:tcPr>
            <w:tcW w:w="10700" w:type="dxa"/>
            <w:noWrap/>
            <w:hideMark/>
          </w:tcPr>
          <w:p w14:paraId="26D2EF6A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05378CE1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3F243F46" w14:textId="77777777" w:rsidR="004B573E" w:rsidRPr="004B573E" w:rsidRDefault="004B573E">
            <w:r w:rsidRPr="004B573E">
              <w:t>D</w:t>
            </w:r>
          </w:p>
        </w:tc>
      </w:tr>
      <w:tr w:rsidR="004B573E" w:rsidRPr="004B573E" w14:paraId="30826C7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DC539A6" w14:textId="77777777" w:rsidR="004B573E" w:rsidRPr="004B573E" w:rsidRDefault="004B573E">
            <w:r w:rsidRPr="004B573E">
              <w:t>LOC_Os07g43180</w:t>
            </w:r>
          </w:p>
        </w:tc>
        <w:tc>
          <w:tcPr>
            <w:tcW w:w="10700" w:type="dxa"/>
            <w:noWrap/>
            <w:hideMark/>
          </w:tcPr>
          <w:p w14:paraId="52416241" w14:textId="77777777" w:rsidR="004B573E" w:rsidRPr="004B573E" w:rsidRDefault="004B573E">
            <w:r w:rsidRPr="004B573E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3163465C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488EFCBB" w14:textId="77777777" w:rsidR="004B573E" w:rsidRPr="004B573E" w:rsidRDefault="004B573E"/>
        </w:tc>
      </w:tr>
      <w:tr w:rsidR="004B573E" w:rsidRPr="004B573E" w14:paraId="1F6B7D7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6873B71" w14:textId="77777777" w:rsidR="004B573E" w:rsidRPr="004B573E" w:rsidRDefault="004B573E">
            <w:r w:rsidRPr="004B573E">
              <w:t>LOC_Os07g43220</w:t>
            </w:r>
          </w:p>
        </w:tc>
        <w:tc>
          <w:tcPr>
            <w:tcW w:w="10700" w:type="dxa"/>
            <w:noWrap/>
            <w:hideMark/>
          </w:tcPr>
          <w:p w14:paraId="5D001259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66CCD84A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5B9287AA" w14:textId="77777777" w:rsidR="004B573E" w:rsidRPr="004B573E" w:rsidRDefault="004B573E"/>
        </w:tc>
      </w:tr>
      <w:tr w:rsidR="004B573E" w:rsidRPr="004B573E" w14:paraId="6512FBF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9B92FF8" w14:textId="77777777" w:rsidR="004B573E" w:rsidRPr="004B573E" w:rsidRDefault="004B573E">
            <w:r w:rsidRPr="004B573E">
              <w:t>LOC_Os07g43230</w:t>
            </w:r>
          </w:p>
        </w:tc>
        <w:tc>
          <w:tcPr>
            <w:tcW w:w="10700" w:type="dxa"/>
            <w:noWrap/>
            <w:hideMark/>
          </w:tcPr>
          <w:p w14:paraId="507232F5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4819B034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1C899482" w14:textId="77777777" w:rsidR="004B573E" w:rsidRPr="004B573E" w:rsidRDefault="004B573E"/>
        </w:tc>
      </w:tr>
      <w:tr w:rsidR="004B573E" w:rsidRPr="004B573E" w14:paraId="16033E0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45A2507" w14:textId="77777777" w:rsidR="004B573E" w:rsidRPr="004B573E" w:rsidRDefault="004B573E">
            <w:r w:rsidRPr="004B573E">
              <w:t>LOC_Os07g43260</w:t>
            </w:r>
          </w:p>
        </w:tc>
        <w:tc>
          <w:tcPr>
            <w:tcW w:w="10700" w:type="dxa"/>
            <w:noWrap/>
            <w:hideMark/>
          </w:tcPr>
          <w:p w14:paraId="314B4AA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07B7243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0ADB3169" w14:textId="77777777" w:rsidR="004B573E" w:rsidRPr="004B573E" w:rsidRDefault="004B573E"/>
        </w:tc>
      </w:tr>
      <w:tr w:rsidR="004B573E" w:rsidRPr="004B573E" w14:paraId="1188CF9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5700EFB" w14:textId="77777777" w:rsidR="004B573E" w:rsidRPr="004B573E" w:rsidRDefault="004B573E">
            <w:r w:rsidRPr="004B573E">
              <w:t>LOC_Os07g43270</w:t>
            </w:r>
          </w:p>
        </w:tc>
        <w:tc>
          <w:tcPr>
            <w:tcW w:w="10700" w:type="dxa"/>
            <w:noWrap/>
            <w:hideMark/>
          </w:tcPr>
          <w:p w14:paraId="06FB64A4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7550968E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2FACC185" w14:textId="77777777" w:rsidR="004B573E" w:rsidRPr="004B573E" w:rsidRDefault="004B573E"/>
        </w:tc>
      </w:tr>
      <w:tr w:rsidR="004B573E" w:rsidRPr="004B573E" w14:paraId="178635F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8902673" w14:textId="77777777" w:rsidR="004B573E" w:rsidRPr="004B573E" w:rsidRDefault="004B573E">
            <w:r w:rsidRPr="004B573E">
              <w:t>LOC_Os07g43380</w:t>
            </w:r>
          </w:p>
        </w:tc>
        <w:tc>
          <w:tcPr>
            <w:tcW w:w="10700" w:type="dxa"/>
            <w:noWrap/>
            <w:hideMark/>
          </w:tcPr>
          <w:p w14:paraId="5D1FE0C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AFEBAFC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9583216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0D4A1E7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2D1BCAC" w14:textId="77777777" w:rsidR="004B573E" w:rsidRPr="004B573E" w:rsidRDefault="004B573E">
            <w:r w:rsidRPr="004B573E">
              <w:t>LOC_Os07g43740</w:t>
            </w:r>
          </w:p>
        </w:tc>
        <w:tc>
          <w:tcPr>
            <w:tcW w:w="10700" w:type="dxa"/>
            <w:noWrap/>
            <w:hideMark/>
          </w:tcPr>
          <w:p w14:paraId="133FC7D6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10E21CC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D77F04A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440CAEF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F7FEEC2" w14:textId="77777777" w:rsidR="004B573E" w:rsidRPr="004B573E" w:rsidRDefault="004B573E">
            <w:r w:rsidRPr="004B573E">
              <w:lastRenderedPageBreak/>
              <w:t>LOC_Os07g43830</w:t>
            </w:r>
          </w:p>
        </w:tc>
        <w:tc>
          <w:tcPr>
            <w:tcW w:w="10700" w:type="dxa"/>
            <w:noWrap/>
            <w:hideMark/>
          </w:tcPr>
          <w:p w14:paraId="19F76A6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3BA013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1CD1788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0CFD907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5A155E2" w14:textId="77777777" w:rsidR="004B573E" w:rsidRPr="004B573E" w:rsidRDefault="004B573E">
            <w:r w:rsidRPr="004B573E">
              <w:t>LOC_Os07g45350</w:t>
            </w:r>
          </w:p>
        </w:tc>
        <w:tc>
          <w:tcPr>
            <w:tcW w:w="10700" w:type="dxa"/>
            <w:noWrap/>
            <w:hideMark/>
          </w:tcPr>
          <w:p w14:paraId="09688743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0A19C5B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9C3F0E7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5B90477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69B975E" w14:textId="77777777" w:rsidR="004B573E" w:rsidRPr="004B573E" w:rsidRDefault="004B573E">
            <w:r w:rsidRPr="004B573E">
              <w:t>LOC_Os07g46160</w:t>
            </w:r>
          </w:p>
        </w:tc>
        <w:tc>
          <w:tcPr>
            <w:tcW w:w="10700" w:type="dxa"/>
            <w:noWrap/>
            <w:hideMark/>
          </w:tcPr>
          <w:p w14:paraId="4A0ADA33" w14:textId="77777777" w:rsidR="004B573E" w:rsidRPr="004B573E" w:rsidRDefault="004B573E">
            <w:r w:rsidRPr="004B573E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1D61A37B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45C96E10" w14:textId="77777777" w:rsidR="004B573E" w:rsidRPr="004B573E" w:rsidRDefault="004B573E"/>
        </w:tc>
      </w:tr>
      <w:tr w:rsidR="004B573E" w:rsidRPr="004B573E" w14:paraId="36D88F5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9133A8F" w14:textId="77777777" w:rsidR="004B573E" w:rsidRPr="004B573E" w:rsidRDefault="004B573E">
            <w:r w:rsidRPr="004B573E">
              <w:t>LOC_Os07g46555</w:t>
            </w:r>
          </w:p>
        </w:tc>
        <w:tc>
          <w:tcPr>
            <w:tcW w:w="10700" w:type="dxa"/>
            <w:noWrap/>
            <w:hideMark/>
          </w:tcPr>
          <w:p w14:paraId="01BA69FA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780501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08E86DC" w14:textId="77777777" w:rsidR="004B573E" w:rsidRPr="004B573E" w:rsidRDefault="004B573E"/>
        </w:tc>
      </w:tr>
      <w:tr w:rsidR="004B573E" w:rsidRPr="004B573E" w14:paraId="4E3DCD1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D00129D" w14:textId="77777777" w:rsidR="004B573E" w:rsidRPr="004B573E" w:rsidRDefault="004B573E">
            <w:r w:rsidRPr="004B573E">
              <w:t>LOC_Os07g47170</w:t>
            </w:r>
          </w:p>
        </w:tc>
        <w:tc>
          <w:tcPr>
            <w:tcW w:w="10700" w:type="dxa"/>
            <w:noWrap/>
            <w:hideMark/>
          </w:tcPr>
          <w:p w14:paraId="76D6DD3C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2BF23C96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70B0EA7" w14:textId="77777777" w:rsidR="004B573E" w:rsidRPr="004B573E" w:rsidRDefault="004B573E"/>
        </w:tc>
      </w:tr>
      <w:tr w:rsidR="004B573E" w:rsidRPr="004B573E" w14:paraId="77361C3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3F1126B" w14:textId="77777777" w:rsidR="004B573E" w:rsidRPr="004B573E" w:rsidRDefault="004B573E">
            <w:r w:rsidRPr="004B573E">
              <w:t>LOC_Os07g47650</w:t>
            </w:r>
          </w:p>
        </w:tc>
        <w:tc>
          <w:tcPr>
            <w:tcW w:w="10700" w:type="dxa"/>
            <w:noWrap/>
            <w:hideMark/>
          </w:tcPr>
          <w:p w14:paraId="425C5568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6B455C0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EE7A1C6" w14:textId="77777777" w:rsidR="004B573E" w:rsidRPr="004B573E" w:rsidRDefault="004B573E">
            <w:r w:rsidRPr="004B573E">
              <w:t>FBK</w:t>
            </w:r>
          </w:p>
        </w:tc>
      </w:tr>
      <w:tr w:rsidR="004B573E" w:rsidRPr="004B573E" w14:paraId="67FB17D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1E66544" w14:textId="77777777" w:rsidR="004B573E" w:rsidRPr="004B573E" w:rsidRDefault="004B573E">
            <w:r w:rsidRPr="004B573E">
              <w:t>LOC_Os07g48680</w:t>
            </w:r>
          </w:p>
        </w:tc>
        <w:tc>
          <w:tcPr>
            <w:tcW w:w="10700" w:type="dxa"/>
            <w:noWrap/>
            <w:hideMark/>
          </w:tcPr>
          <w:p w14:paraId="2EC7CD87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42247634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BD791A5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A5F1B3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6CF90F1" w14:textId="77777777" w:rsidR="004B573E" w:rsidRPr="004B573E" w:rsidRDefault="004B573E">
            <w:r w:rsidRPr="004B573E">
              <w:t>LOC_Os07g48940</w:t>
            </w:r>
          </w:p>
        </w:tc>
        <w:tc>
          <w:tcPr>
            <w:tcW w:w="10700" w:type="dxa"/>
            <w:noWrap/>
            <w:hideMark/>
          </w:tcPr>
          <w:p w14:paraId="03F8399B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4C6B0C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5795282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30F7B34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DA50771" w14:textId="77777777" w:rsidR="004B573E" w:rsidRPr="004B573E" w:rsidRDefault="004B573E">
            <w:r w:rsidRPr="004B573E">
              <w:t>LOC_Os07g49030</w:t>
            </w:r>
          </w:p>
        </w:tc>
        <w:tc>
          <w:tcPr>
            <w:tcW w:w="10700" w:type="dxa"/>
            <w:noWrap/>
            <w:hideMark/>
          </w:tcPr>
          <w:p w14:paraId="3F1B65CC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91D24B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E175A81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4820CA5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9A63970" w14:textId="77777777" w:rsidR="004B573E" w:rsidRPr="004B573E" w:rsidRDefault="004B573E">
            <w:r w:rsidRPr="004B573E">
              <w:t>LOC_Os08g01320</w:t>
            </w:r>
          </w:p>
        </w:tc>
        <w:tc>
          <w:tcPr>
            <w:tcW w:w="10700" w:type="dxa"/>
            <w:noWrap/>
            <w:hideMark/>
          </w:tcPr>
          <w:p w14:paraId="68F63475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847643D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75DD5C09" w14:textId="77777777" w:rsidR="004B573E" w:rsidRPr="004B573E" w:rsidRDefault="004B573E"/>
        </w:tc>
      </w:tr>
      <w:tr w:rsidR="004B573E" w:rsidRPr="004B573E" w14:paraId="07EC9EF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CFF5C39" w14:textId="77777777" w:rsidR="004B573E" w:rsidRPr="004B573E" w:rsidRDefault="004B573E">
            <w:r w:rsidRPr="004B573E">
              <w:t>LOC_Os08g01900</w:t>
            </w:r>
          </w:p>
        </w:tc>
        <w:tc>
          <w:tcPr>
            <w:tcW w:w="10700" w:type="dxa"/>
            <w:noWrap/>
            <w:hideMark/>
          </w:tcPr>
          <w:p w14:paraId="5B81D0C5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E32FC25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24FFE478" w14:textId="77777777" w:rsidR="004B573E" w:rsidRPr="004B573E" w:rsidRDefault="004B573E">
            <w:r w:rsidRPr="004B573E">
              <w:t>II</w:t>
            </w:r>
          </w:p>
        </w:tc>
      </w:tr>
      <w:tr w:rsidR="004B573E" w:rsidRPr="004B573E" w14:paraId="4067BDF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B9A6B1B" w14:textId="77777777" w:rsidR="004B573E" w:rsidRPr="004B573E" w:rsidRDefault="004B573E">
            <w:r w:rsidRPr="004B573E">
              <w:t>LOC_Os08g02140</w:t>
            </w:r>
          </w:p>
        </w:tc>
        <w:tc>
          <w:tcPr>
            <w:tcW w:w="10700" w:type="dxa"/>
            <w:noWrap/>
            <w:hideMark/>
          </w:tcPr>
          <w:p w14:paraId="0E0B9F56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6EEC6661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7E2083A8" w14:textId="77777777" w:rsidR="004B573E" w:rsidRPr="004B573E" w:rsidRDefault="004B573E">
            <w:r w:rsidRPr="004B573E">
              <w:t>VII</w:t>
            </w:r>
          </w:p>
        </w:tc>
      </w:tr>
      <w:tr w:rsidR="004B573E" w:rsidRPr="004B573E" w14:paraId="136393C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6EE8E68" w14:textId="77777777" w:rsidR="004B573E" w:rsidRPr="004B573E" w:rsidRDefault="004B573E">
            <w:r w:rsidRPr="004B573E">
              <w:t>LOC_Os08g03300</w:t>
            </w:r>
          </w:p>
        </w:tc>
        <w:tc>
          <w:tcPr>
            <w:tcW w:w="10700" w:type="dxa"/>
            <w:noWrap/>
            <w:hideMark/>
          </w:tcPr>
          <w:p w14:paraId="68DA0D09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103309A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1054CE4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6360BD4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E292809" w14:textId="77777777" w:rsidR="004B573E" w:rsidRPr="004B573E" w:rsidRDefault="004B573E">
            <w:r w:rsidRPr="004B573E">
              <w:t>LOC_Os08g03470</w:t>
            </w:r>
          </w:p>
        </w:tc>
        <w:tc>
          <w:tcPr>
            <w:tcW w:w="10700" w:type="dxa"/>
            <w:noWrap/>
            <w:hideMark/>
          </w:tcPr>
          <w:p w14:paraId="3BF1CCF1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46501424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092173B6" w14:textId="77777777" w:rsidR="004B573E" w:rsidRPr="004B573E" w:rsidRDefault="004B573E"/>
        </w:tc>
      </w:tr>
      <w:tr w:rsidR="004B573E" w:rsidRPr="004B573E" w14:paraId="791A703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14ADE96" w14:textId="77777777" w:rsidR="004B573E" w:rsidRPr="004B573E" w:rsidRDefault="004B573E">
            <w:r w:rsidRPr="004B573E">
              <w:t>LOC_Os08g03480</w:t>
            </w:r>
          </w:p>
        </w:tc>
        <w:tc>
          <w:tcPr>
            <w:tcW w:w="10700" w:type="dxa"/>
            <w:noWrap/>
            <w:hideMark/>
          </w:tcPr>
          <w:p w14:paraId="0049C908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29B1F5A6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2B29AE8F" w14:textId="77777777" w:rsidR="004B573E" w:rsidRPr="004B573E" w:rsidRDefault="004B573E"/>
        </w:tc>
      </w:tr>
      <w:tr w:rsidR="004B573E" w:rsidRPr="004B573E" w14:paraId="0B8DC32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6503777" w14:textId="77777777" w:rsidR="004B573E" w:rsidRPr="004B573E" w:rsidRDefault="004B573E">
            <w:r w:rsidRPr="004B573E">
              <w:lastRenderedPageBreak/>
              <w:t>LOC_Os08g03490</w:t>
            </w:r>
          </w:p>
        </w:tc>
        <w:tc>
          <w:tcPr>
            <w:tcW w:w="10700" w:type="dxa"/>
            <w:noWrap/>
            <w:hideMark/>
          </w:tcPr>
          <w:p w14:paraId="4E6C9457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3683ABB7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745F6AB6" w14:textId="77777777" w:rsidR="004B573E" w:rsidRPr="004B573E" w:rsidRDefault="004B573E"/>
        </w:tc>
      </w:tr>
      <w:tr w:rsidR="004B573E" w:rsidRPr="004B573E" w14:paraId="322B26F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8846C88" w14:textId="77777777" w:rsidR="004B573E" w:rsidRPr="004B573E" w:rsidRDefault="004B573E">
            <w:r w:rsidRPr="004B573E">
              <w:t>LOC_Os08g03500</w:t>
            </w:r>
          </w:p>
        </w:tc>
        <w:tc>
          <w:tcPr>
            <w:tcW w:w="10700" w:type="dxa"/>
            <w:noWrap/>
            <w:hideMark/>
          </w:tcPr>
          <w:p w14:paraId="6B44948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1036AFE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3B2C6BAA" w14:textId="77777777" w:rsidR="004B573E" w:rsidRPr="004B573E" w:rsidRDefault="004B573E"/>
        </w:tc>
      </w:tr>
      <w:tr w:rsidR="004B573E" w:rsidRPr="004B573E" w14:paraId="6F95A62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C835D4D" w14:textId="77777777" w:rsidR="004B573E" w:rsidRPr="004B573E" w:rsidRDefault="004B573E">
            <w:r w:rsidRPr="004B573E">
              <w:t>LOC_Os08g03530</w:t>
            </w:r>
          </w:p>
        </w:tc>
        <w:tc>
          <w:tcPr>
            <w:tcW w:w="10700" w:type="dxa"/>
            <w:noWrap/>
            <w:hideMark/>
          </w:tcPr>
          <w:p w14:paraId="169F1EF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1733128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6B31C669" w14:textId="77777777" w:rsidR="004B573E" w:rsidRPr="004B573E" w:rsidRDefault="004B573E"/>
        </w:tc>
      </w:tr>
      <w:tr w:rsidR="004B573E" w:rsidRPr="004B573E" w14:paraId="29108A3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B13F152" w14:textId="77777777" w:rsidR="004B573E" w:rsidRPr="004B573E" w:rsidRDefault="004B573E">
            <w:r w:rsidRPr="004B573E">
              <w:t>LOC_Os08g04270</w:t>
            </w:r>
          </w:p>
        </w:tc>
        <w:tc>
          <w:tcPr>
            <w:tcW w:w="10700" w:type="dxa"/>
            <w:noWrap/>
            <w:hideMark/>
          </w:tcPr>
          <w:p w14:paraId="271DB7D3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3A21D5BF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3F11CDCA" w14:textId="77777777" w:rsidR="004B573E" w:rsidRPr="004B573E" w:rsidRDefault="004B573E">
            <w:r w:rsidRPr="004B573E">
              <w:t>A</w:t>
            </w:r>
          </w:p>
        </w:tc>
      </w:tr>
      <w:tr w:rsidR="004B573E" w:rsidRPr="004B573E" w14:paraId="7B1D91E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A930C8F" w14:textId="77777777" w:rsidR="004B573E" w:rsidRPr="004B573E" w:rsidRDefault="004B573E">
            <w:r w:rsidRPr="004B573E">
              <w:t>LOC_Os08g05560</w:t>
            </w:r>
          </w:p>
        </w:tc>
        <w:tc>
          <w:tcPr>
            <w:tcW w:w="10700" w:type="dxa"/>
            <w:noWrap/>
            <w:hideMark/>
          </w:tcPr>
          <w:p w14:paraId="7655CD12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4A926F2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847F20B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1507EA0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873E360" w14:textId="77777777" w:rsidR="004B573E" w:rsidRPr="004B573E" w:rsidRDefault="004B573E">
            <w:r w:rsidRPr="004B573E">
              <w:t>LOC_Os08g06090</w:t>
            </w:r>
          </w:p>
        </w:tc>
        <w:tc>
          <w:tcPr>
            <w:tcW w:w="10700" w:type="dxa"/>
            <w:noWrap/>
            <w:hideMark/>
          </w:tcPr>
          <w:p w14:paraId="50E6AF38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3CDCCCEA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DADF11D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412A2A6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BA92DF5" w14:textId="77777777" w:rsidR="004B573E" w:rsidRPr="004B573E" w:rsidRDefault="004B573E">
            <w:r w:rsidRPr="004B573E">
              <w:t>LOC_Os08g06510</w:t>
            </w:r>
          </w:p>
        </w:tc>
        <w:tc>
          <w:tcPr>
            <w:tcW w:w="10700" w:type="dxa"/>
            <w:noWrap/>
            <w:hideMark/>
          </w:tcPr>
          <w:p w14:paraId="54550B09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D953BF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12B9CC6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4FB9178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9AA70EA" w14:textId="77777777" w:rsidR="004B573E" w:rsidRPr="004B573E" w:rsidRDefault="004B573E">
            <w:r w:rsidRPr="004B573E">
              <w:t>LOC_Os08g06710</w:t>
            </w:r>
          </w:p>
        </w:tc>
        <w:tc>
          <w:tcPr>
            <w:tcW w:w="10700" w:type="dxa"/>
            <w:noWrap/>
            <w:hideMark/>
          </w:tcPr>
          <w:p w14:paraId="6ABA8843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10A689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75AC15E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028280E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AC9655A" w14:textId="77777777" w:rsidR="004B573E" w:rsidRPr="004B573E" w:rsidRDefault="004B573E">
            <w:r w:rsidRPr="004B573E">
              <w:t>LOC_Os08g06780</w:t>
            </w:r>
          </w:p>
        </w:tc>
        <w:tc>
          <w:tcPr>
            <w:tcW w:w="10700" w:type="dxa"/>
            <w:noWrap/>
            <w:hideMark/>
          </w:tcPr>
          <w:p w14:paraId="6B41DB19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587F512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758535B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18E3881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3981C9F" w14:textId="77777777" w:rsidR="004B573E" w:rsidRPr="004B573E" w:rsidRDefault="004B573E">
            <w:r w:rsidRPr="004B573E">
              <w:t>LOC_Os08g07400</w:t>
            </w:r>
          </w:p>
        </w:tc>
        <w:tc>
          <w:tcPr>
            <w:tcW w:w="10700" w:type="dxa"/>
            <w:noWrap/>
            <w:hideMark/>
          </w:tcPr>
          <w:p w14:paraId="5D8EDF85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D21E767" w14:textId="77777777" w:rsidR="004B573E" w:rsidRPr="004B573E" w:rsidRDefault="004B573E">
            <w:r w:rsidRPr="004B573E">
              <w:t>Cullin</w:t>
            </w:r>
          </w:p>
        </w:tc>
        <w:tc>
          <w:tcPr>
            <w:tcW w:w="1580" w:type="dxa"/>
            <w:noWrap/>
            <w:hideMark/>
          </w:tcPr>
          <w:p w14:paraId="28B73E73" w14:textId="77777777" w:rsidR="004B573E" w:rsidRPr="004B573E" w:rsidRDefault="004B573E">
            <w:r w:rsidRPr="004B573E">
              <w:t>Cullin 3b</w:t>
            </w:r>
          </w:p>
        </w:tc>
      </w:tr>
      <w:tr w:rsidR="004B573E" w:rsidRPr="004B573E" w14:paraId="217CD7D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BE78FD2" w14:textId="77777777" w:rsidR="004B573E" w:rsidRPr="004B573E" w:rsidRDefault="004B573E">
            <w:r w:rsidRPr="004B573E">
              <w:t>LOC_Os08g08220</w:t>
            </w:r>
          </w:p>
        </w:tc>
        <w:tc>
          <w:tcPr>
            <w:tcW w:w="10700" w:type="dxa"/>
            <w:noWrap/>
            <w:hideMark/>
          </w:tcPr>
          <w:p w14:paraId="2D856C78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29EF0C3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6875962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0FF7DFD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D71721A" w14:textId="77777777" w:rsidR="004B573E" w:rsidRPr="004B573E" w:rsidRDefault="004B573E">
            <w:r w:rsidRPr="004B573E">
              <w:t>LOC_Os08g09220</w:t>
            </w:r>
          </w:p>
        </w:tc>
        <w:tc>
          <w:tcPr>
            <w:tcW w:w="10700" w:type="dxa"/>
            <w:noWrap/>
            <w:hideMark/>
          </w:tcPr>
          <w:p w14:paraId="14333A39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0C4D49F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C1B577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07131C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35383B1" w14:textId="77777777" w:rsidR="004B573E" w:rsidRPr="004B573E" w:rsidRDefault="004B573E">
            <w:r w:rsidRPr="004B573E">
              <w:t>LOC_Os08g09380</w:t>
            </w:r>
          </w:p>
        </w:tc>
        <w:tc>
          <w:tcPr>
            <w:tcW w:w="10700" w:type="dxa"/>
            <w:noWrap/>
            <w:hideMark/>
          </w:tcPr>
          <w:p w14:paraId="25EFDA72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7D9C034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536C00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707599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1901882" w14:textId="77777777" w:rsidR="004B573E" w:rsidRPr="004B573E" w:rsidRDefault="004B573E">
            <w:r w:rsidRPr="004B573E">
              <w:t>LOC_Os08g09420</w:t>
            </w:r>
          </w:p>
        </w:tc>
        <w:tc>
          <w:tcPr>
            <w:tcW w:w="10700" w:type="dxa"/>
            <w:noWrap/>
            <w:hideMark/>
          </w:tcPr>
          <w:p w14:paraId="6008EBF2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1509B8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C6AC4A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6B6292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004D9AA" w14:textId="77777777" w:rsidR="004B573E" w:rsidRPr="004B573E" w:rsidRDefault="004B573E">
            <w:r w:rsidRPr="004B573E">
              <w:t>LOC_Os08g09460</w:t>
            </w:r>
          </w:p>
        </w:tc>
        <w:tc>
          <w:tcPr>
            <w:tcW w:w="10700" w:type="dxa"/>
            <w:noWrap/>
            <w:hideMark/>
          </w:tcPr>
          <w:p w14:paraId="551F0022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21550D1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6E412E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31F867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5563D20" w14:textId="77777777" w:rsidR="004B573E" w:rsidRPr="004B573E" w:rsidRDefault="004B573E">
            <w:r w:rsidRPr="004B573E">
              <w:lastRenderedPageBreak/>
              <w:t>LOC_Os08g09480</w:t>
            </w:r>
          </w:p>
        </w:tc>
        <w:tc>
          <w:tcPr>
            <w:tcW w:w="10700" w:type="dxa"/>
            <w:noWrap/>
            <w:hideMark/>
          </w:tcPr>
          <w:p w14:paraId="2873BAAF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7ACD9F0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D5B502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E0C4D8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B76854F" w14:textId="77777777" w:rsidR="004B573E" w:rsidRPr="004B573E" w:rsidRDefault="004B573E">
            <w:r w:rsidRPr="004B573E">
              <w:t>LOC_Os08g09590</w:t>
            </w:r>
          </w:p>
        </w:tc>
        <w:tc>
          <w:tcPr>
            <w:tcW w:w="10700" w:type="dxa"/>
            <w:noWrap/>
            <w:hideMark/>
          </w:tcPr>
          <w:p w14:paraId="2CE4E7C4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649C094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11D59D6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68CEB1F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907AF6D" w14:textId="77777777" w:rsidR="004B573E" w:rsidRPr="004B573E" w:rsidRDefault="004B573E">
            <w:r w:rsidRPr="004B573E">
              <w:t>LOC_Os08g09650</w:t>
            </w:r>
          </w:p>
        </w:tc>
        <w:tc>
          <w:tcPr>
            <w:tcW w:w="10700" w:type="dxa"/>
            <w:noWrap/>
            <w:hideMark/>
          </w:tcPr>
          <w:p w14:paraId="66E1D205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0042F97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468F01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B20C9A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C8E2745" w14:textId="77777777" w:rsidR="004B573E" w:rsidRPr="004B573E" w:rsidRDefault="004B573E">
            <w:r w:rsidRPr="004B573E">
              <w:t>LOC_Os08g09720</w:t>
            </w:r>
          </w:p>
        </w:tc>
        <w:tc>
          <w:tcPr>
            <w:tcW w:w="10700" w:type="dxa"/>
            <w:noWrap/>
            <w:hideMark/>
          </w:tcPr>
          <w:p w14:paraId="54857A66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1FB5905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36E578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2CEA90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3E5164A" w14:textId="77777777" w:rsidR="004B573E" w:rsidRPr="004B573E" w:rsidRDefault="004B573E">
            <w:r w:rsidRPr="004B573E">
              <w:t>LOC_Os08g09730</w:t>
            </w:r>
          </w:p>
        </w:tc>
        <w:tc>
          <w:tcPr>
            <w:tcW w:w="10700" w:type="dxa"/>
            <w:noWrap/>
            <w:hideMark/>
          </w:tcPr>
          <w:p w14:paraId="0694C9B6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50B00C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2293B2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D2E8EA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D380A73" w14:textId="77777777" w:rsidR="004B573E" w:rsidRPr="004B573E" w:rsidRDefault="004B573E">
            <w:r w:rsidRPr="004B573E">
              <w:t>LOC_Os08g09830</w:t>
            </w:r>
          </w:p>
        </w:tc>
        <w:tc>
          <w:tcPr>
            <w:tcW w:w="10700" w:type="dxa"/>
            <w:noWrap/>
            <w:hideMark/>
          </w:tcPr>
          <w:p w14:paraId="59F5B67E" w14:textId="77777777" w:rsidR="004B573E" w:rsidRPr="004B573E" w:rsidRDefault="004B573E">
            <w:r w:rsidRPr="004B573E">
              <w:t>vegetative body, shoot system, node</w:t>
            </w:r>
          </w:p>
        </w:tc>
        <w:tc>
          <w:tcPr>
            <w:tcW w:w="880" w:type="dxa"/>
            <w:noWrap/>
            <w:hideMark/>
          </w:tcPr>
          <w:p w14:paraId="4266DC03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7F132991" w14:textId="77777777" w:rsidR="004B573E" w:rsidRPr="004B573E" w:rsidRDefault="004B573E"/>
        </w:tc>
      </w:tr>
      <w:tr w:rsidR="004B573E" w:rsidRPr="004B573E" w14:paraId="659DEF3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E232A3B" w14:textId="77777777" w:rsidR="004B573E" w:rsidRPr="004B573E" w:rsidRDefault="004B573E">
            <w:r w:rsidRPr="004B573E">
              <w:t>LOC_Os08g12960</w:t>
            </w:r>
          </w:p>
        </w:tc>
        <w:tc>
          <w:tcPr>
            <w:tcW w:w="10700" w:type="dxa"/>
            <w:noWrap/>
            <w:hideMark/>
          </w:tcPr>
          <w:p w14:paraId="4617EE8D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F277E40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49232DB9" w14:textId="77777777" w:rsidR="004B573E" w:rsidRPr="004B573E" w:rsidRDefault="004B573E"/>
        </w:tc>
      </w:tr>
      <w:tr w:rsidR="004B573E" w:rsidRPr="004B573E" w14:paraId="351DB01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6EE1499" w14:textId="77777777" w:rsidR="004B573E" w:rsidRPr="004B573E" w:rsidRDefault="004B573E">
            <w:r w:rsidRPr="004B573E">
              <w:t>LOC_Os08g13030</w:t>
            </w:r>
          </w:p>
        </w:tc>
        <w:tc>
          <w:tcPr>
            <w:tcW w:w="10700" w:type="dxa"/>
            <w:noWrap/>
            <w:hideMark/>
          </w:tcPr>
          <w:p w14:paraId="26991DB5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5B15606D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5E210DDD" w14:textId="77777777" w:rsidR="004B573E" w:rsidRPr="004B573E" w:rsidRDefault="004B573E"/>
        </w:tc>
      </w:tr>
      <w:tr w:rsidR="004B573E" w:rsidRPr="004B573E" w14:paraId="6614C6F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EF8AC1B" w14:textId="77777777" w:rsidR="004B573E" w:rsidRPr="004B573E" w:rsidRDefault="004B573E">
            <w:r w:rsidRPr="004B573E">
              <w:t>LOC_Os08g13060</w:t>
            </w:r>
          </w:p>
        </w:tc>
        <w:tc>
          <w:tcPr>
            <w:tcW w:w="10700" w:type="dxa"/>
            <w:noWrap/>
            <w:hideMark/>
          </w:tcPr>
          <w:p w14:paraId="34EF7488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61564E62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470A02A8" w14:textId="77777777" w:rsidR="004B573E" w:rsidRPr="004B573E" w:rsidRDefault="004B573E"/>
        </w:tc>
      </w:tr>
      <w:tr w:rsidR="004B573E" w:rsidRPr="004B573E" w14:paraId="3B2652C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620D235" w14:textId="77777777" w:rsidR="004B573E" w:rsidRPr="004B573E" w:rsidRDefault="004B573E">
            <w:r w:rsidRPr="004B573E">
              <w:t>LOC_Os08g13090</w:t>
            </w:r>
          </w:p>
        </w:tc>
        <w:tc>
          <w:tcPr>
            <w:tcW w:w="10700" w:type="dxa"/>
            <w:noWrap/>
            <w:hideMark/>
          </w:tcPr>
          <w:p w14:paraId="742D201B" w14:textId="77777777" w:rsidR="004B573E" w:rsidRPr="004B573E" w:rsidRDefault="004B573E">
            <w:r w:rsidRPr="004B573E">
              <w:t>inflorescence &amp; floral sporophyte, anther developmental series, early anther</w:t>
            </w:r>
          </w:p>
        </w:tc>
        <w:tc>
          <w:tcPr>
            <w:tcW w:w="880" w:type="dxa"/>
            <w:noWrap/>
            <w:hideMark/>
          </w:tcPr>
          <w:p w14:paraId="02359862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5D23A2B8" w14:textId="77777777" w:rsidR="004B573E" w:rsidRPr="004B573E" w:rsidRDefault="004B573E"/>
        </w:tc>
      </w:tr>
      <w:tr w:rsidR="004B573E" w:rsidRPr="004B573E" w14:paraId="30D8433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8415B6D" w14:textId="77777777" w:rsidR="004B573E" w:rsidRPr="004B573E" w:rsidRDefault="004B573E">
            <w:r w:rsidRPr="004B573E">
              <w:t>LOC_Os08g15840</w:t>
            </w:r>
          </w:p>
        </w:tc>
        <w:tc>
          <w:tcPr>
            <w:tcW w:w="10700" w:type="dxa"/>
            <w:noWrap/>
            <w:hideMark/>
          </w:tcPr>
          <w:p w14:paraId="0E5D4FF9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2CD1C21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6100D3B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2D37958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398347A" w14:textId="77777777" w:rsidR="004B573E" w:rsidRPr="004B573E" w:rsidRDefault="004B573E">
            <w:r w:rsidRPr="004B573E">
              <w:t>LOC_Os08g16630</w:t>
            </w:r>
          </w:p>
        </w:tc>
        <w:tc>
          <w:tcPr>
            <w:tcW w:w="10700" w:type="dxa"/>
            <w:noWrap/>
            <w:hideMark/>
          </w:tcPr>
          <w:p w14:paraId="31222ACD" w14:textId="77777777" w:rsidR="004B573E" w:rsidRPr="004B573E" w:rsidRDefault="004B573E">
            <w:r w:rsidRPr="004B573E">
              <w:t>seed development, seed</w:t>
            </w:r>
          </w:p>
        </w:tc>
        <w:tc>
          <w:tcPr>
            <w:tcW w:w="880" w:type="dxa"/>
            <w:noWrap/>
            <w:hideMark/>
          </w:tcPr>
          <w:p w14:paraId="06D0C55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22EEC9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E572F5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871389C" w14:textId="77777777" w:rsidR="004B573E" w:rsidRPr="004B573E" w:rsidRDefault="004B573E">
            <w:r w:rsidRPr="004B573E">
              <w:t>LOC_Os08g16710</w:t>
            </w:r>
          </w:p>
        </w:tc>
        <w:tc>
          <w:tcPr>
            <w:tcW w:w="10700" w:type="dxa"/>
            <w:noWrap/>
            <w:hideMark/>
          </w:tcPr>
          <w:p w14:paraId="3A959236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1716FDC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812A52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4D1D99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1C0432B" w14:textId="77777777" w:rsidR="004B573E" w:rsidRPr="004B573E" w:rsidRDefault="004B573E">
            <w:r w:rsidRPr="004B573E">
              <w:t>LOC_Os08g16860</w:t>
            </w:r>
          </w:p>
        </w:tc>
        <w:tc>
          <w:tcPr>
            <w:tcW w:w="10700" w:type="dxa"/>
            <w:noWrap/>
            <w:hideMark/>
          </w:tcPr>
          <w:p w14:paraId="27DDC0A8" w14:textId="77777777" w:rsidR="004B573E" w:rsidRPr="004B573E" w:rsidRDefault="004B573E">
            <w:r w:rsidRPr="004B573E">
              <w:t>seed development, seed</w:t>
            </w:r>
          </w:p>
        </w:tc>
        <w:tc>
          <w:tcPr>
            <w:tcW w:w="880" w:type="dxa"/>
            <w:noWrap/>
            <w:hideMark/>
          </w:tcPr>
          <w:p w14:paraId="0134C66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0ACEB75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6E5F89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1968034" w14:textId="77777777" w:rsidR="004B573E" w:rsidRPr="004B573E" w:rsidRDefault="004B573E">
            <w:r w:rsidRPr="004B573E">
              <w:t>LOC_Os08g20492</w:t>
            </w:r>
          </w:p>
        </w:tc>
        <w:tc>
          <w:tcPr>
            <w:tcW w:w="10700" w:type="dxa"/>
            <w:noWrap/>
            <w:hideMark/>
          </w:tcPr>
          <w:p w14:paraId="65C123C1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D858D4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78A121F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0CBFAA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F7F9892" w14:textId="77777777" w:rsidR="004B573E" w:rsidRPr="004B573E" w:rsidRDefault="004B573E">
            <w:r w:rsidRPr="004B573E">
              <w:lastRenderedPageBreak/>
              <w:t>LOC_Os08g21660</w:t>
            </w:r>
          </w:p>
        </w:tc>
        <w:tc>
          <w:tcPr>
            <w:tcW w:w="10700" w:type="dxa"/>
            <w:noWrap/>
            <w:hideMark/>
          </w:tcPr>
          <w:p w14:paraId="2D0CE458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62A0CC7F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4DD21DBF" w14:textId="77777777" w:rsidR="004B573E" w:rsidRPr="004B573E" w:rsidRDefault="004B573E">
            <w:r w:rsidRPr="004B573E">
              <w:t>D</w:t>
            </w:r>
          </w:p>
        </w:tc>
      </w:tr>
      <w:tr w:rsidR="004B573E" w:rsidRPr="004B573E" w14:paraId="68F3170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C5BE9CD" w14:textId="77777777" w:rsidR="004B573E" w:rsidRPr="004B573E" w:rsidRDefault="004B573E">
            <w:r w:rsidRPr="004B573E">
              <w:t>LOC_Os08g24140</w:t>
            </w:r>
          </w:p>
        </w:tc>
        <w:tc>
          <w:tcPr>
            <w:tcW w:w="10700" w:type="dxa"/>
            <w:noWrap/>
            <w:hideMark/>
          </w:tcPr>
          <w:p w14:paraId="6D255774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C98F24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2927DDC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32B2C50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0C6FA33" w14:textId="77777777" w:rsidR="004B573E" w:rsidRPr="004B573E" w:rsidRDefault="004B573E">
            <w:r w:rsidRPr="004B573E">
              <w:t>LOC_Os08g24190</w:t>
            </w:r>
          </w:p>
        </w:tc>
        <w:tc>
          <w:tcPr>
            <w:tcW w:w="10700" w:type="dxa"/>
            <w:noWrap/>
            <w:hideMark/>
          </w:tcPr>
          <w:p w14:paraId="7C795921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65D48B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3BA71F6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25D660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F3D9582" w14:textId="77777777" w:rsidR="004B573E" w:rsidRPr="004B573E" w:rsidRDefault="004B573E">
            <w:r w:rsidRPr="004B573E">
              <w:t>LOC_Os08g24370</w:t>
            </w:r>
          </w:p>
        </w:tc>
        <w:tc>
          <w:tcPr>
            <w:tcW w:w="10700" w:type="dxa"/>
            <w:noWrap/>
            <w:hideMark/>
          </w:tcPr>
          <w:p w14:paraId="489D484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4EAEAD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3411207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854C2F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420831F" w14:textId="77777777" w:rsidR="004B573E" w:rsidRPr="004B573E" w:rsidRDefault="004B573E">
            <w:r w:rsidRPr="004B573E">
              <w:t>LOC_Os08g24830</w:t>
            </w:r>
          </w:p>
        </w:tc>
        <w:tc>
          <w:tcPr>
            <w:tcW w:w="10700" w:type="dxa"/>
            <w:noWrap/>
            <w:hideMark/>
          </w:tcPr>
          <w:p w14:paraId="7E530EE8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36FD88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4D2DC29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2C068DB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6C7A4A4" w14:textId="77777777" w:rsidR="004B573E" w:rsidRPr="004B573E" w:rsidRDefault="004B573E">
            <w:r w:rsidRPr="004B573E">
              <w:t>LOC_Os08g25240</w:t>
            </w:r>
          </w:p>
        </w:tc>
        <w:tc>
          <w:tcPr>
            <w:tcW w:w="10700" w:type="dxa"/>
            <w:noWrap/>
            <w:hideMark/>
          </w:tcPr>
          <w:p w14:paraId="4404028B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8E2559A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4DFADD3F" w14:textId="77777777" w:rsidR="004B573E" w:rsidRPr="004B573E" w:rsidRDefault="004B573E"/>
        </w:tc>
      </w:tr>
      <w:tr w:rsidR="004B573E" w:rsidRPr="004B573E" w14:paraId="766667A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2782297" w14:textId="77777777" w:rsidR="004B573E" w:rsidRPr="004B573E" w:rsidRDefault="004B573E">
            <w:r w:rsidRPr="004B573E">
              <w:t>LOC_Os08g27190</w:t>
            </w:r>
          </w:p>
        </w:tc>
        <w:tc>
          <w:tcPr>
            <w:tcW w:w="10700" w:type="dxa"/>
            <w:noWrap/>
            <w:hideMark/>
          </w:tcPr>
          <w:p w14:paraId="25D3C4A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82C5E0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91F7207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93FEFE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1A4890D" w14:textId="77777777" w:rsidR="004B573E" w:rsidRPr="004B573E" w:rsidRDefault="004B573E">
            <w:r w:rsidRPr="004B573E">
              <w:t>LOC_Os08g28780</w:t>
            </w:r>
          </w:p>
        </w:tc>
        <w:tc>
          <w:tcPr>
            <w:tcW w:w="10700" w:type="dxa"/>
            <w:noWrap/>
            <w:hideMark/>
          </w:tcPr>
          <w:p w14:paraId="302AA7E4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6F77AC71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5D1F6A5A" w14:textId="77777777" w:rsidR="004B573E" w:rsidRPr="004B573E" w:rsidRDefault="004B573E"/>
        </w:tc>
      </w:tr>
      <w:tr w:rsidR="004B573E" w:rsidRPr="004B573E" w14:paraId="533B92A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4E3A917" w14:textId="77777777" w:rsidR="004B573E" w:rsidRPr="004B573E" w:rsidRDefault="004B573E">
            <w:r w:rsidRPr="004B573E">
              <w:t>LOC_Os08g28800</w:t>
            </w:r>
          </w:p>
        </w:tc>
        <w:tc>
          <w:tcPr>
            <w:tcW w:w="10700" w:type="dxa"/>
            <w:noWrap/>
            <w:hideMark/>
          </w:tcPr>
          <w:p w14:paraId="6CDAC353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F843D8B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2F39B0AC" w14:textId="77777777" w:rsidR="004B573E" w:rsidRPr="004B573E" w:rsidRDefault="004B573E"/>
        </w:tc>
      </w:tr>
      <w:tr w:rsidR="004B573E" w:rsidRPr="004B573E" w14:paraId="19499FF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F75ADD1" w14:textId="77777777" w:rsidR="004B573E" w:rsidRPr="004B573E" w:rsidRDefault="004B573E">
            <w:r w:rsidRPr="004B573E">
              <w:t>LOC_Os08g28940</w:t>
            </w:r>
          </w:p>
        </w:tc>
        <w:tc>
          <w:tcPr>
            <w:tcW w:w="10700" w:type="dxa"/>
            <w:noWrap/>
            <w:hideMark/>
          </w:tcPr>
          <w:p w14:paraId="5099F7A7" w14:textId="77777777" w:rsidR="004B573E" w:rsidRPr="004B573E" w:rsidRDefault="004B573E">
            <w:r w:rsidRPr="004B573E">
              <w:t>seed development</w:t>
            </w:r>
          </w:p>
        </w:tc>
        <w:tc>
          <w:tcPr>
            <w:tcW w:w="880" w:type="dxa"/>
            <w:noWrap/>
            <w:hideMark/>
          </w:tcPr>
          <w:p w14:paraId="3DBE9B8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4609BE6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F900D1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889D524" w14:textId="77777777" w:rsidR="004B573E" w:rsidRPr="004B573E" w:rsidRDefault="004B573E">
            <w:r w:rsidRPr="004B573E">
              <w:t>LOC_Os08g29590</w:t>
            </w:r>
          </w:p>
        </w:tc>
        <w:tc>
          <w:tcPr>
            <w:tcW w:w="10700" w:type="dxa"/>
            <w:noWrap/>
            <w:hideMark/>
          </w:tcPr>
          <w:p w14:paraId="1AC291D5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561645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453D7F0" w14:textId="77777777" w:rsidR="004B573E" w:rsidRPr="004B573E" w:rsidRDefault="004B573E">
            <w:r w:rsidRPr="004B573E">
              <w:t>V</w:t>
            </w:r>
          </w:p>
        </w:tc>
      </w:tr>
      <w:tr w:rsidR="004B573E" w:rsidRPr="004B573E" w14:paraId="22D9DD3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452412E" w14:textId="77777777" w:rsidR="004B573E" w:rsidRPr="004B573E" w:rsidRDefault="004B573E">
            <w:r w:rsidRPr="004B573E">
              <w:t>LOC_Os08g31450</w:t>
            </w:r>
          </w:p>
        </w:tc>
        <w:tc>
          <w:tcPr>
            <w:tcW w:w="10700" w:type="dxa"/>
            <w:noWrap/>
            <w:hideMark/>
          </w:tcPr>
          <w:p w14:paraId="429B7327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609D7928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143DD325" w14:textId="77777777" w:rsidR="004B573E" w:rsidRPr="004B573E" w:rsidRDefault="004B573E"/>
        </w:tc>
      </w:tr>
      <w:tr w:rsidR="004B573E" w:rsidRPr="004B573E" w14:paraId="4852126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B08C90C" w14:textId="77777777" w:rsidR="004B573E" w:rsidRPr="004B573E" w:rsidRDefault="004B573E">
            <w:r w:rsidRPr="004B573E">
              <w:t>LOC_Os08g31560</w:t>
            </w:r>
          </w:p>
        </w:tc>
        <w:tc>
          <w:tcPr>
            <w:tcW w:w="10700" w:type="dxa"/>
            <w:noWrap/>
            <w:hideMark/>
          </w:tcPr>
          <w:p w14:paraId="3B159612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462AF9AB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79B8F9BF" w14:textId="77777777" w:rsidR="004B573E" w:rsidRPr="004B573E" w:rsidRDefault="004B573E">
            <w:r w:rsidRPr="004B573E">
              <w:t>A</w:t>
            </w:r>
          </w:p>
        </w:tc>
      </w:tr>
      <w:tr w:rsidR="004B573E" w:rsidRPr="004B573E" w14:paraId="47C6034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F995A6E" w14:textId="77777777" w:rsidR="004B573E" w:rsidRPr="004B573E" w:rsidRDefault="004B573E">
            <w:r w:rsidRPr="004B573E">
              <w:t>LOC_Os08g31690</w:t>
            </w:r>
          </w:p>
        </w:tc>
        <w:tc>
          <w:tcPr>
            <w:tcW w:w="10700" w:type="dxa"/>
            <w:noWrap/>
            <w:hideMark/>
          </w:tcPr>
          <w:p w14:paraId="092EF359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93A587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E6019AD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8086CE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2777C67" w14:textId="77777777" w:rsidR="004B573E" w:rsidRPr="004B573E" w:rsidRDefault="004B573E">
            <w:r w:rsidRPr="004B573E">
              <w:t>LOC_Os08g31720</w:t>
            </w:r>
          </w:p>
        </w:tc>
        <w:tc>
          <w:tcPr>
            <w:tcW w:w="10700" w:type="dxa"/>
            <w:noWrap/>
            <w:hideMark/>
          </w:tcPr>
          <w:p w14:paraId="0CEC403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E67DAFD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148FC6B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4F74E00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64710E4" w14:textId="77777777" w:rsidR="004B573E" w:rsidRPr="004B573E" w:rsidRDefault="004B573E">
            <w:r w:rsidRPr="004B573E">
              <w:lastRenderedPageBreak/>
              <w:t>LOC_Os08g31930</w:t>
            </w:r>
          </w:p>
        </w:tc>
        <w:tc>
          <w:tcPr>
            <w:tcW w:w="10700" w:type="dxa"/>
            <w:noWrap/>
            <w:hideMark/>
          </w:tcPr>
          <w:p w14:paraId="1F5FEA8C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3DB5D01B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2FD6E15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32BCC41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1C3B341" w14:textId="77777777" w:rsidR="004B573E" w:rsidRPr="004B573E" w:rsidRDefault="004B573E">
            <w:r w:rsidRPr="004B573E">
              <w:t>LOC_Os08g32060</w:t>
            </w:r>
          </w:p>
        </w:tc>
        <w:tc>
          <w:tcPr>
            <w:tcW w:w="10700" w:type="dxa"/>
            <w:noWrap/>
            <w:hideMark/>
          </w:tcPr>
          <w:p w14:paraId="5BC0AA5D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0954A541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0F545E92" w14:textId="77777777" w:rsidR="004B573E" w:rsidRPr="004B573E" w:rsidRDefault="004B573E">
            <w:r w:rsidRPr="004B573E">
              <w:t>II</w:t>
            </w:r>
          </w:p>
        </w:tc>
      </w:tr>
      <w:tr w:rsidR="004B573E" w:rsidRPr="004B573E" w14:paraId="6BE7053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EBC1B13" w14:textId="77777777" w:rsidR="004B573E" w:rsidRPr="004B573E" w:rsidRDefault="004B573E">
            <w:r w:rsidRPr="004B573E">
              <w:t>LOC_Os08g33010</w:t>
            </w:r>
          </w:p>
        </w:tc>
        <w:tc>
          <w:tcPr>
            <w:tcW w:w="10700" w:type="dxa"/>
            <w:noWrap/>
            <w:hideMark/>
          </w:tcPr>
          <w:p w14:paraId="6167648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6881A2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E5F5FB2" w14:textId="77777777" w:rsidR="004B573E" w:rsidRPr="004B573E" w:rsidRDefault="004B573E">
            <w:r w:rsidRPr="004B573E">
              <w:t>FBDUF</w:t>
            </w:r>
          </w:p>
        </w:tc>
      </w:tr>
      <w:tr w:rsidR="004B573E" w:rsidRPr="004B573E" w14:paraId="086FE7F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8C092E9" w14:textId="77777777" w:rsidR="004B573E" w:rsidRPr="004B573E" w:rsidRDefault="004B573E">
            <w:r w:rsidRPr="004B573E">
              <w:t>LOC_Os08g33860</w:t>
            </w:r>
          </w:p>
        </w:tc>
        <w:tc>
          <w:tcPr>
            <w:tcW w:w="10700" w:type="dxa"/>
            <w:noWrap/>
            <w:hideMark/>
          </w:tcPr>
          <w:p w14:paraId="2ED0AC78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675376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9DC6DE0" w14:textId="77777777" w:rsidR="004B573E" w:rsidRPr="004B573E" w:rsidRDefault="004B573E">
            <w:r w:rsidRPr="004B573E">
              <w:t>V</w:t>
            </w:r>
          </w:p>
        </w:tc>
      </w:tr>
      <w:tr w:rsidR="004B573E" w:rsidRPr="004B573E" w14:paraId="25F4981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822D468" w14:textId="77777777" w:rsidR="004B573E" w:rsidRPr="004B573E" w:rsidRDefault="004B573E">
            <w:r w:rsidRPr="004B573E">
              <w:t>LOC_Os08g34820</w:t>
            </w:r>
          </w:p>
        </w:tc>
        <w:tc>
          <w:tcPr>
            <w:tcW w:w="10700" w:type="dxa"/>
            <w:noWrap/>
            <w:hideMark/>
          </w:tcPr>
          <w:p w14:paraId="7B3B8646" w14:textId="77777777" w:rsidR="004B573E" w:rsidRPr="004B573E" w:rsidRDefault="004B573E">
            <w:r w:rsidRPr="004B573E">
              <w:t>inflorescence &amp; floral sporophyte, gynoecium organs</w:t>
            </w:r>
          </w:p>
        </w:tc>
        <w:tc>
          <w:tcPr>
            <w:tcW w:w="880" w:type="dxa"/>
            <w:noWrap/>
            <w:hideMark/>
          </w:tcPr>
          <w:p w14:paraId="359B2C3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CFCB69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8B3F59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37A9147" w14:textId="77777777" w:rsidR="004B573E" w:rsidRPr="004B573E" w:rsidRDefault="004B573E">
            <w:r w:rsidRPr="004B573E">
              <w:t>LOC_Os08g34860</w:t>
            </w:r>
          </w:p>
        </w:tc>
        <w:tc>
          <w:tcPr>
            <w:tcW w:w="10700" w:type="dxa"/>
            <w:noWrap/>
            <w:hideMark/>
          </w:tcPr>
          <w:p w14:paraId="0024271D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5FD409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FA42F35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7E9B272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AE21DD6" w14:textId="77777777" w:rsidR="004B573E" w:rsidRPr="004B573E" w:rsidRDefault="004B573E">
            <w:r w:rsidRPr="004B573E">
              <w:t>LOC_Os08g35060</w:t>
            </w:r>
          </w:p>
        </w:tc>
        <w:tc>
          <w:tcPr>
            <w:tcW w:w="10700" w:type="dxa"/>
            <w:noWrap/>
            <w:hideMark/>
          </w:tcPr>
          <w:p w14:paraId="7F9F9579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2836312E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2096CAE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2A4C499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13ACCA1" w14:textId="77777777" w:rsidR="004B573E" w:rsidRPr="004B573E" w:rsidRDefault="004B573E">
            <w:r w:rsidRPr="004B573E">
              <w:t>LOC_Os08g35070</w:t>
            </w:r>
          </w:p>
        </w:tc>
        <w:tc>
          <w:tcPr>
            <w:tcW w:w="10700" w:type="dxa"/>
            <w:noWrap/>
            <w:hideMark/>
          </w:tcPr>
          <w:p w14:paraId="67C909E3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268D3BA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3366EFB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014FACF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BAFAE06" w14:textId="77777777" w:rsidR="004B573E" w:rsidRPr="004B573E" w:rsidRDefault="004B573E">
            <w:r w:rsidRPr="004B573E">
              <w:t>LOC_Os08g35870</w:t>
            </w:r>
          </w:p>
        </w:tc>
        <w:tc>
          <w:tcPr>
            <w:tcW w:w="10700" w:type="dxa"/>
            <w:noWrap/>
            <w:hideMark/>
          </w:tcPr>
          <w:p w14:paraId="2DB3EE4D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6AC9DCC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D28CD0F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520B0F7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8AB4483" w14:textId="77777777" w:rsidR="004B573E" w:rsidRPr="004B573E" w:rsidRDefault="004B573E">
            <w:r w:rsidRPr="004B573E">
              <w:t>LOC_Os08g35880</w:t>
            </w:r>
          </w:p>
        </w:tc>
        <w:tc>
          <w:tcPr>
            <w:tcW w:w="10700" w:type="dxa"/>
            <w:noWrap/>
            <w:hideMark/>
          </w:tcPr>
          <w:p w14:paraId="0D704C0E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28227AB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DC9CEB0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FD8A89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D5D977C" w14:textId="77777777" w:rsidR="004B573E" w:rsidRPr="004B573E" w:rsidRDefault="004B573E">
            <w:r w:rsidRPr="004B573E">
              <w:t>LOC_Os08g35900</w:t>
            </w:r>
          </w:p>
        </w:tc>
        <w:tc>
          <w:tcPr>
            <w:tcW w:w="10700" w:type="dxa"/>
            <w:noWrap/>
            <w:hideMark/>
          </w:tcPr>
          <w:p w14:paraId="5A89338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C8BC1A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891E3AF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12C2F32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5C94237" w14:textId="77777777" w:rsidR="004B573E" w:rsidRPr="004B573E" w:rsidRDefault="004B573E">
            <w:r w:rsidRPr="004B573E">
              <w:t>LOC_Os08g35930</w:t>
            </w:r>
          </w:p>
        </w:tc>
        <w:tc>
          <w:tcPr>
            <w:tcW w:w="10700" w:type="dxa"/>
            <w:noWrap/>
            <w:hideMark/>
          </w:tcPr>
          <w:p w14:paraId="14FDEDC8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C97D52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7D99F5A" w14:textId="77777777" w:rsidR="004B573E" w:rsidRPr="004B573E" w:rsidRDefault="004B573E">
            <w:r w:rsidRPr="004B573E">
              <w:t>FBL</w:t>
            </w:r>
          </w:p>
        </w:tc>
      </w:tr>
      <w:tr w:rsidR="004B573E" w:rsidRPr="004B573E" w14:paraId="5A5364D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BF7B0A8" w14:textId="77777777" w:rsidR="004B573E" w:rsidRPr="004B573E" w:rsidRDefault="004B573E">
            <w:r w:rsidRPr="004B573E">
              <w:t>LOC_Os08g35960</w:t>
            </w:r>
          </w:p>
        </w:tc>
        <w:tc>
          <w:tcPr>
            <w:tcW w:w="10700" w:type="dxa"/>
            <w:noWrap/>
            <w:hideMark/>
          </w:tcPr>
          <w:p w14:paraId="4840F66C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7F3A5B7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CD3899E" w14:textId="77777777" w:rsidR="004B573E" w:rsidRPr="004B573E" w:rsidRDefault="004B573E">
            <w:r w:rsidRPr="004B573E">
              <w:t>FBD</w:t>
            </w:r>
          </w:p>
        </w:tc>
      </w:tr>
      <w:tr w:rsidR="004B573E" w:rsidRPr="004B573E" w14:paraId="4092E62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C4F677D" w14:textId="77777777" w:rsidR="004B573E" w:rsidRPr="004B573E" w:rsidRDefault="004B573E">
            <w:r w:rsidRPr="004B573E">
              <w:t>LOC_Os08g36960</w:t>
            </w:r>
          </w:p>
        </w:tc>
        <w:tc>
          <w:tcPr>
            <w:tcW w:w="10700" w:type="dxa"/>
            <w:noWrap/>
            <w:hideMark/>
          </w:tcPr>
          <w:p w14:paraId="1D41FDC7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07B18D3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18258B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709645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E947FC5" w14:textId="77777777" w:rsidR="004B573E" w:rsidRPr="004B573E" w:rsidRDefault="004B573E">
            <w:r w:rsidRPr="004B573E">
              <w:lastRenderedPageBreak/>
              <w:t>LOC_Os08g37570</w:t>
            </w:r>
          </w:p>
        </w:tc>
        <w:tc>
          <w:tcPr>
            <w:tcW w:w="10700" w:type="dxa"/>
            <w:noWrap/>
            <w:hideMark/>
          </w:tcPr>
          <w:p w14:paraId="01F6905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B0C4965" w14:textId="77777777" w:rsidR="004B573E" w:rsidRPr="004B573E" w:rsidRDefault="004B573E">
            <w:r w:rsidRPr="004B573E">
              <w:t>U-box</w:t>
            </w:r>
          </w:p>
        </w:tc>
        <w:tc>
          <w:tcPr>
            <w:tcW w:w="1580" w:type="dxa"/>
            <w:noWrap/>
            <w:hideMark/>
          </w:tcPr>
          <w:p w14:paraId="5168A832" w14:textId="77777777" w:rsidR="004B573E" w:rsidRPr="004B573E" w:rsidRDefault="004B573E">
            <w:r w:rsidRPr="004B573E">
              <w:t>II</w:t>
            </w:r>
          </w:p>
        </w:tc>
      </w:tr>
      <w:tr w:rsidR="004B573E" w:rsidRPr="004B573E" w14:paraId="0AAA246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E5B9088" w14:textId="77777777" w:rsidR="004B573E" w:rsidRPr="004B573E" w:rsidRDefault="004B573E">
            <w:r w:rsidRPr="004B573E">
              <w:t>LOC_Os08g37760</w:t>
            </w:r>
          </w:p>
        </w:tc>
        <w:tc>
          <w:tcPr>
            <w:tcW w:w="10700" w:type="dxa"/>
            <w:noWrap/>
            <w:hideMark/>
          </w:tcPr>
          <w:p w14:paraId="19C4A852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87A0F7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6DAFC1C9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408A2CC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C431194" w14:textId="77777777" w:rsidR="004B573E" w:rsidRPr="004B573E" w:rsidRDefault="004B573E">
            <w:r w:rsidRPr="004B573E">
              <w:t>LOC_Os08g38060</w:t>
            </w:r>
          </w:p>
        </w:tc>
        <w:tc>
          <w:tcPr>
            <w:tcW w:w="10700" w:type="dxa"/>
            <w:noWrap/>
            <w:hideMark/>
          </w:tcPr>
          <w:p w14:paraId="74064144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2F02BA20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6AB312C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41A015E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FE4357F" w14:textId="77777777" w:rsidR="004B573E" w:rsidRPr="004B573E" w:rsidRDefault="004B573E">
            <w:r w:rsidRPr="004B573E">
              <w:t>LOC_Os08g38330</w:t>
            </w:r>
          </w:p>
        </w:tc>
        <w:tc>
          <w:tcPr>
            <w:tcW w:w="10700" w:type="dxa"/>
            <w:noWrap/>
            <w:hideMark/>
          </w:tcPr>
          <w:p w14:paraId="40E4F7E4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B06CCD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EEDBE0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9EA8DE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574B5A1" w14:textId="77777777" w:rsidR="004B573E" w:rsidRPr="004B573E" w:rsidRDefault="004B573E">
            <w:r w:rsidRPr="004B573E">
              <w:t>LOC_Os08g38470</w:t>
            </w:r>
          </w:p>
        </w:tc>
        <w:tc>
          <w:tcPr>
            <w:tcW w:w="10700" w:type="dxa"/>
            <w:noWrap/>
            <w:hideMark/>
          </w:tcPr>
          <w:p w14:paraId="5968A73F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EE4F9D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151CB21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1EAE26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6529363" w14:textId="77777777" w:rsidR="004B573E" w:rsidRPr="004B573E" w:rsidRDefault="004B573E">
            <w:r w:rsidRPr="004B573E">
              <w:t>LOC_Os08g38480</w:t>
            </w:r>
          </w:p>
        </w:tc>
        <w:tc>
          <w:tcPr>
            <w:tcW w:w="10700" w:type="dxa"/>
            <w:noWrap/>
            <w:hideMark/>
          </w:tcPr>
          <w:p w14:paraId="68ED06D8" w14:textId="77777777" w:rsidR="004B573E" w:rsidRPr="004B573E" w:rsidRDefault="004B573E">
            <w:r w:rsidRPr="004B573E">
              <w:t>inflorescence &amp; floral sporophyte</w:t>
            </w:r>
          </w:p>
        </w:tc>
        <w:tc>
          <w:tcPr>
            <w:tcW w:w="880" w:type="dxa"/>
            <w:noWrap/>
            <w:hideMark/>
          </w:tcPr>
          <w:p w14:paraId="682C6A0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AED6FE9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0B6B90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AFD9D48" w14:textId="77777777" w:rsidR="004B573E" w:rsidRPr="004B573E" w:rsidRDefault="004B573E">
            <w:r w:rsidRPr="004B573E">
              <w:t>LOC_Os08g38490</w:t>
            </w:r>
          </w:p>
        </w:tc>
        <w:tc>
          <w:tcPr>
            <w:tcW w:w="10700" w:type="dxa"/>
            <w:noWrap/>
            <w:hideMark/>
          </w:tcPr>
          <w:p w14:paraId="2E87AEA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643C17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061BDB0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8F8785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CE5A600" w14:textId="77777777" w:rsidR="004B573E" w:rsidRPr="004B573E" w:rsidRDefault="004B573E">
            <w:r w:rsidRPr="004B573E">
              <w:t>LOC_Os08g38520</w:t>
            </w:r>
          </w:p>
        </w:tc>
        <w:tc>
          <w:tcPr>
            <w:tcW w:w="10700" w:type="dxa"/>
            <w:noWrap/>
            <w:hideMark/>
          </w:tcPr>
          <w:p w14:paraId="211E2106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BE5A08C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34CEBA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B9EF4E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F2DC7A5" w14:textId="77777777" w:rsidR="004B573E" w:rsidRPr="004B573E" w:rsidRDefault="004B573E">
            <w:r w:rsidRPr="004B573E">
              <w:t>LOC_Os08g40460</w:t>
            </w:r>
          </w:p>
        </w:tc>
        <w:tc>
          <w:tcPr>
            <w:tcW w:w="10700" w:type="dxa"/>
            <w:noWrap/>
            <w:hideMark/>
          </w:tcPr>
          <w:p w14:paraId="1A50F290" w14:textId="77777777" w:rsidR="004B573E" w:rsidRPr="004B573E" w:rsidRDefault="004B573E">
            <w:r w:rsidRPr="004B573E">
              <w:t>inflorescence &amp; floral sporophyte, anther developmental series</w:t>
            </w:r>
          </w:p>
        </w:tc>
        <w:tc>
          <w:tcPr>
            <w:tcW w:w="880" w:type="dxa"/>
            <w:noWrap/>
            <w:hideMark/>
          </w:tcPr>
          <w:p w14:paraId="2E764E43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0BA532EA" w14:textId="77777777" w:rsidR="004B573E" w:rsidRPr="004B573E" w:rsidRDefault="004B573E"/>
        </w:tc>
      </w:tr>
      <w:tr w:rsidR="004B573E" w:rsidRPr="004B573E" w14:paraId="3B8AC8A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C271198" w14:textId="77777777" w:rsidR="004B573E" w:rsidRPr="004B573E" w:rsidRDefault="004B573E">
            <w:r w:rsidRPr="004B573E">
              <w:t>LOC_Os08g40490</w:t>
            </w:r>
          </w:p>
        </w:tc>
        <w:tc>
          <w:tcPr>
            <w:tcW w:w="10700" w:type="dxa"/>
            <w:noWrap/>
            <w:hideMark/>
          </w:tcPr>
          <w:p w14:paraId="01DAEAD6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66FB589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46941F8A" w14:textId="77777777" w:rsidR="004B573E" w:rsidRPr="004B573E" w:rsidRDefault="004B573E"/>
        </w:tc>
      </w:tr>
      <w:tr w:rsidR="004B573E" w:rsidRPr="004B573E" w14:paraId="53C77F5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6406823" w14:textId="77777777" w:rsidR="004B573E" w:rsidRPr="004B573E" w:rsidRDefault="004B573E">
            <w:r w:rsidRPr="004B573E">
              <w:t>LOC_Os08g40640</w:t>
            </w:r>
          </w:p>
        </w:tc>
        <w:tc>
          <w:tcPr>
            <w:tcW w:w="10700" w:type="dxa"/>
            <w:noWrap/>
            <w:hideMark/>
          </w:tcPr>
          <w:p w14:paraId="7FE7ECC3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F73042D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A741E9E" w14:textId="77777777" w:rsidR="004B573E" w:rsidRPr="004B573E" w:rsidRDefault="004B573E"/>
        </w:tc>
      </w:tr>
      <w:tr w:rsidR="004B573E" w:rsidRPr="004B573E" w14:paraId="14F6F93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76E2F9D" w14:textId="77777777" w:rsidR="004B573E" w:rsidRPr="004B573E" w:rsidRDefault="004B573E">
            <w:r w:rsidRPr="004B573E">
              <w:t>LOC_Os08g41120</w:t>
            </w:r>
          </w:p>
        </w:tc>
        <w:tc>
          <w:tcPr>
            <w:tcW w:w="10700" w:type="dxa"/>
            <w:noWrap/>
            <w:hideMark/>
          </w:tcPr>
          <w:p w14:paraId="4925542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81B40C1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088FF001" w14:textId="77777777" w:rsidR="004B573E" w:rsidRPr="004B573E" w:rsidRDefault="004B573E"/>
        </w:tc>
      </w:tr>
      <w:tr w:rsidR="004B573E" w:rsidRPr="004B573E" w14:paraId="2FBDEFD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1C32B7C" w14:textId="77777777" w:rsidR="004B573E" w:rsidRPr="004B573E" w:rsidRDefault="004B573E">
            <w:r w:rsidRPr="004B573E">
              <w:t>LOC_Os08g41150</w:t>
            </w:r>
          </w:p>
        </w:tc>
        <w:tc>
          <w:tcPr>
            <w:tcW w:w="10700" w:type="dxa"/>
            <w:noWrap/>
            <w:hideMark/>
          </w:tcPr>
          <w:p w14:paraId="17682DF5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2B7D7CA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31DE144F" w14:textId="77777777" w:rsidR="004B573E" w:rsidRPr="004B573E" w:rsidRDefault="004B573E"/>
        </w:tc>
      </w:tr>
      <w:tr w:rsidR="004B573E" w:rsidRPr="004B573E" w14:paraId="7E6E39A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4A60BF4" w14:textId="77777777" w:rsidR="004B573E" w:rsidRPr="004B573E" w:rsidRDefault="004B573E">
            <w:r w:rsidRPr="004B573E">
              <w:t>LOC_Os08g41170</w:t>
            </w:r>
          </w:p>
        </w:tc>
        <w:tc>
          <w:tcPr>
            <w:tcW w:w="10700" w:type="dxa"/>
            <w:noWrap/>
            <w:hideMark/>
          </w:tcPr>
          <w:p w14:paraId="1125601E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1E51585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2C77791E" w14:textId="77777777" w:rsidR="004B573E" w:rsidRPr="004B573E" w:rsidRDefault="004B573E"/>
        </w:tc>
      </w:tr>
      <w:tr w:rsidR="004B573E" w:rsidRPr="004B573E" w14:paraId="79914E8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5A6BFFD" w14:textId="77777777" w:rsidR="004B573E" w:rsidRPr="004B573E" w:rsidRDefault="004B573E">
            <w:r w:rsidRPr="004B573E">
              <w:t>LOC_Os08g41190</w:t>
            </w:r>
          </w:p>
        </w:tc>
        <w:tc>
          <w:tcPr>
            <w:tcW w:w="10700" w:type="dxa"/>
            <w:noWrap/>
            <w:hideMark/>
          </w:tcPr>
          <w:p w14:paraId="492044B8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5F931B0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73F42DE3" w14:textId="77777777" w:rsidR="004B573E" w:rsidRPr="004B573E" w:rsidRDefault="004B573E"/>
        </w:tc>
      </w:tr>
      <w:tr w:rsidR="004B573E" w:rsidRPr="004B573E" w14:paraId="282F9CC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67E94FE" w14:textId="77777777" w:rsidR="004B573E" w:rsidRPr="004B573E" w:rsidRDefault="004B573E">
            <w:r w:rsidRPr="004B573E">
              <w:lastRenderedPageBreak/>
              <w:t>LOC_Os08g41220</w:t>
            </w:r>
          </w:p>
        </w:tc>
        <w:tc>
          <w:tcPr>
            <w:tcW w:w="10700" w:type="dxa"/>
            <w:noWrap/>
            <w:hideMark/>
          </w:tcPr>
          <w:p w14:paraId="5126A92B" w14:textId="77777777" w:rsidR="004B573E" w:rsidRPr="004B573E" w:rsidRDefault="004B573E">
            <w:r w:rsidRPr="004B573E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5334A8BE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263A5DDD" w14:textId="77777777" w:rsidR="004B573E" w:rsidRPr="004B573E" w:rsidRDefault="004B573E"/>
        </w:tc>
      </w:tr>
      <w:tr w:rsidR="004B573E" w:rsidRPr="004B573E" w14:paraId="5D6B5DE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59E9905" w14:textId="77777777" w:rsidR="004B573E" w:rsidRPr="004B573E" w:rsidRDefault="004B573E">
            <w:r w:rsidRPr="004B573E">
              <w:t>LOC_Os08g42640</w:t>
            </w:r>
          </w:p>
        </w:tc>
        <w:tc>
          <w:tcPr>
            <w:tcW w:w="10700" w:type="dxa"/>
            <w:noWrap/>
            <w:hideMark/>
          </w:tcPr>
          <w:p w14:paraId="70613206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BC90EE2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B4CD3EF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6E58012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AFD4359" w14:textId="77777777" w:rsidR="004B573E" w:rsidRPr="004B573E" w:rsidRDefault="004B573E">
            <w:r w:rsidRPr="004B573E">
              <w:t>LOC_Os08g43480</w:t>
            </w:r>
          </w:p>
        </w:tc>
        <w:tc>
          <w:tcPr>
            <w:tcW w:w="10700" w:type="dxa"/>
            <w:noWrap/>
            <w:hideMark/>
          </w:tcPr>
          <w:p w14:paraId="610D9987" w14:textId="77777777" w:rsidR="004B573E" w:rsidRPr="004B573E" w:rsidRDefault="004B573E">
            <w:r w:rsidRPr="004B573E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61C7B4F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57681A2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4D3934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1307B06" w14:textId="77777777" w:rsidR="004B573E" w:rsidRPr="004B573E" w:rsidRDefault="004B573E">
            <w:r w:rsidRPr="004B573E">
              <w:t>LOC_Os08g44950</w:t>
            </w:r>
          </w:p>
        </w:tc>
        <w:tc>
          <w:tcPr>
            <w:tcW w:w="10700" w:type="dxa"/>
            <w:noWrap/>
            <w:hideMark/>
          </w:tcPr>
          <w:p w14:paraId="7BEC70D0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8B0E163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4C35653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5B4688C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3C6F991" w14:textId="77777777" w:rsidR="004B573E" w:rsidRPr="004B573E" w:rsidRDefault="004B573E">
            <w:r w:rsidRPr="004B573E">
              <w:t>LOC_Os09g06620</w:t>
            </w:r>
          </w:p>
        </w:tc>
        <w:tc>
          <w:tcPr>
            <w:tcW w:w="10700" w:type="dxa"/>
            <w:noWrap/>
            <w:hideMark/>
          </w:tcPr>
          <w:p w14:paraId="43610E89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7D7775F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AF53030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FF0FC2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BF98D43" w14:textId="77777777" w:rsidR="004B573E" w:rsidRPr="004B573E" w:rsidRDefault="004B573E">
            <w:r w:rsidRPr="004B573E">
              <w:t>LOC_Os09g07900</w:t>
            </w:r>
          </w:p>
        </w:tc>
        <w:tc>
          <w:tcPr>
            <w:tcW w:w="10700" w:type="dxa"/>
            <w:noWrap/>
            <w:hideMark/>
          </w:tcPr>
          <w:p w14:paraId="6FAD16CF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E50EA60" w14:textId="77777777" w:rsidR="004B573E" w:rsidRPr="004B573E" w:rsidRDefault="004B573E">
            <w:r w:rsidRPr="004B573E">
              <w:t>HECT</w:t>
            </w:r>
          </w:p>
        </w:tc>
        <w:tc>
          <w:tcPr>
            <w:tcW w:w="1580" w:type="dxa"/>
            <w:noWrap/>
            <w:hideMark/>
          </w:tcPr>
          <w:p w14:paraId="613C435C" w14:textId="77777777" w:rsidR="004B573E" w:rsidRPr="004B573E" w:rsidRDefault="004B573E"/>
        </w:tc>
      </w:tr>
      <w:tr w:rsidR="004B573E" w:rsidRPr="004B573E" w14:paraId="55C361B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B058AC7" w14:textId="77777777" w:rsidR="004B573E" w:rsidRPr="004B573E" w:rsidRDefault="004B573E">
            <w:r w:rsidRPr="004B573E">
              <w:t>LOC_Os09g10020</w:t>
            </w:r>
          </w:p>
        </w:tc>
        <w:tc>
          <w:tcPr>
            <w:tcW w:w="10700" w:type="dxa"/>
            <w:noWrap/>
            <w:hideMark/>
          </w:tcPr>
          <w:p w14:paraId="5EA9D9BF" w14:textId="77777777" w:rsidR="004B573E" w:rsidRPr="004B573E" w:rsidRDefault="004B573E">
            <w:r w:rsidRPr="004B573E">
              <w:t>female gametophytic lineage, post-fertilization, seed development, embryo</w:t>
            </w:r>
          </w:p>
        </w:tc>
        <w:tc>
          <w:tcPr>
            <w:tcW w:w="880" w:type="dxa"/>
            <w:noWrap/>
            <w:hideMark/>
          </w:tcPr>
          <w:p w14:paraId="35134BFB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40569C9F" w14:textId="77777777" w:rsidR="004B573E" w:rsidRPr="004B573E" w:rsidRDefault="004B573E"/>
        </w:tc>
      </w:tr>
      <w:tr w:rsidR="004B573E" w:rsidRPr="004B573E" w14:paraId="44D33A7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387ACA6" w14:textId="77777777" w:rsidR="004B573E" w:rsidRPr="004B573E" w:rsidRDefault="004B573E">
            <w:r w:rsidRPr="004B573E">
              <w:t>LOC_Os09g10200</w:t>
            </w:r>
          </w:p>
        </w:tc>
        <w:tc>
          <w:tcPr>
            <w:tcW w:w="10700" w:type="dxa"/>
            <w:noWrap/>
            <w:hideMark/>
          </w:tcPr>
          <w:p w14:paraId="46F744FB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171E2182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79F84746" w14:textId="77777777" w:rsidR="004B573E" w:rsidRPr="004B573E" w:rsidRDefault="004B573E"/>
        </w:tc>
      </w:tr>
      <w:tr w:rsidR="004B573E" w:rsidRPr="004B573E" w14:paraId="34B8482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676F91D" w14:textId="77777777" w:rsidR="004B573E" w:rsidRPr="004B573E" w:rsidRDefault="004B573E">
            <w:r w:rsidRPr="004B573E">
              <w:t>LOC_Os09g10230</w:t>
            </w:r>
          </w:p>
        </w:tc>
        <w:tc>
          <w:tcPr>
            <w:tcW w:w="10700" w:type="dxa"/>
            <w:noWrap/>
            <w:hideMark/>
          </w:tcPr>
          <w:p w14:paraId="4D3FC07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1C7D460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0A2B285E" w14:textId="77777777" w:rsidR="004B573E" w:rsidRPr="004B573E" w:rsidRDefault="004B573E"/>
        </w:tc>
      </w:tr>
      <w:tr w:rsidR="004B573E" w:rsidRPr="004B573E" w14:paraId="005C17E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CB60918" w14:textId="77777777" w:rsidR="004B573E" w:rsidRPr="004B573E" w:rsidRDefault="004B573E">
            <w:r w:rsidRPr="004B573E">
              <w:t>LOC_Os09g10270</w:t>
            </w:r>
          </w:p>
        </w:tc>
        <w:tc>
          <w:tcPr>
            <w:tcW w:w="10700" w:type="dxa"/>
            <w:noWrap/>
            <w:hideMark/>
          </w:tcPr>
          <w:p w14:paraId="0E87A54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4DC5A2E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147C51D5" w14:textId="77777777" w:rsidR="004B573E" w:rsidRPr="004B573E" w:rsidRDefault="004B573E"/>
        </w:tc>
      </w:tr>
      <w:tr w:rsidR="004B573E" w:rsidRPr="004B573E" w14:paraId="324141B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80E6D68" w14:textId="77777777" w:rsidR="004B573E" w:rsidRPr="004B573E" w:rsidRDefault="004B573E">
            <w:r w:rsidRPr="004B573E">
              <w:t>LOC_Os09g12550</w:t>
            </w:r>
          </w:p>
        </w:tc>
        <w:tc>
          <w:tcPr>
            <w:tcW w:w="10700" w:type="dxa"/>
            <w:noWrap/>
            <w:hideMark/>
          </w:tcPr>
          <w:p w14:paraId="0C88233A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5DBC0DE8" w14:textId="77777777" w:rsidR="004B573E" w:rsidRPr="004B573E" w:rsidRDefault="004B573E">
            <w:r w:rsidRPr="004B573E">
              <w:t>DWD</w:t>
            </w:r>
          </w:p>
        </w:tc>
        <w:tc>
          <w:tcPr>
            <w:tcW w:w="1580" w:type="dxa"/>
            <w:noWrap/>
            <w:hideMark/>
          </w:tcPr>
          <w:p w14:paraId="126E7312" w14:textId="77777777" w:rsidR="004B573E" w:rsidRPr="004B573E" w:rsidRDefault="004B573E">
            <w:r w:rsidRPr="004B573E">
              <w:t>C</w:t>
            </w:r>
          </w:p>
        </w:tc>
      </w:tr>
      <w:tr w:rsidR="004B573E" w:rsidRPr="004B573E" w14:paraId="6BB9B3E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C82206F" w14:textId="77777777" w:rsidR="004B573E" w:rsidRPr="004B573E" w:rsidRDefault="004B573E">
            <w:r w:rsidRPr="004B573E">
              <w:t>LOC_Os09g15430</w:t>
            </w:r>
          </w:p>
        </w:tc>
        <w:tc>
          <w:tcPr>
            <w:tcW w:w="10700" w:type="dxa"/>
            <w:noWrap/>
            <w:hideMark/>
          </w:tcPr>
          <w:p w14:paraId="772302D6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530B4A5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88EDCCF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3421D37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E36D844" w14:textId="77777777" w:rsidR="004B573E" w:rsidRPr="004B573E" w:rsidRDefault="004B573E">
            <w:r w:rsidRPr="004B573E">
              <w:t>LOC_Os09g15440</w:t>
            </w:r>
          </w:p>
        </w:tc>
        <w:tc>
          <w:tcPr>
            <w:tcW w:w="10700" w:type="dxa"/>
            <w:noWrap/>
            <w:hideMark/>
          </w:tcPr>
          <w:p w14:paraId="29138996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D921402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8168CB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B4AC9BF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0B9C3BD" w14:textId="77777777" w:rsidR="004B573E" w:rsidRPr="004B573E" w:rsidRDefault="004B573E">
            <w:r w:rsidRPr="004B573E">
              <w:t>LOC_Os09g15460</w:t>
            </w:r>
          </w:p>
        </w:tc>
        <w:tc>
          <w:tcPr>
            <w:tcW w:w="10700" w:type="dxa"/>
            <w:noWrap/>
            <w:hideMark/>
          </w:tcPr>
          <w:p w14:paraId="4196DEC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3ED968A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CB51DF3" w14:textId="77777777" w:rsidR="004B573E" w:rsidRPr="004B573E" w:rsidRDefault="004B573E"/>
        </w:tc>
      </w:tr>
      <w:tr w:rsidR="004B573E" w:rsidRPr="004B573E" w14:paraId="2EA81EFE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F2A6F63" w14:textId="77777777" w:rsidR="004B573E" w:rsidRPr="004B573E" w:rsidRDefault="004B573E">
            <w:r w:rsidRPr="004B573E">
              <w:t>LOC_Os09g15560</w:t>
            </w:r>
          </w:p>
        </w:tc>
        <w:tc>
          <w:tcPr>
            <w:tcW w:w="10700" w:type="dxa"/>
            <w:noWrap/>
            <w:hideMark/>
          </w:tcPr>
          <w:p w14:paraId="4A002259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0232941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966FA95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D22FF7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2B9C03B" w14:textId="77777777" w:rsidR="004B573E" w:rsidRPr="004B573E" w:rsidRDefault="004B573E">
            <w:r w:rsidRPr="004B573E">
              <w:lastRenderedPageBreak/>
              <w:t>LOC_Os09g15570</w:t>
            </w:r>
          </w:p>
        </w:tc>
        <w:tc>
          <w:tcPr>
            <w:tcW w:w="10700" w:type="dxa"/>
            <w:noWrap/>
            <w:hideMark/>
          </w:tcPr>
          <w:p w14:paraId="2B1055A0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2CB1ABD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3719A02F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BD8FF9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2AE801E" w14:textId="77777777" w:rsidR="004B573E" w:rsidRPr="004B573E" w:rsidRDefault="004B573E">
            <w:r w:rsidRPr="004B573E">
              <w:t>LOC_Os09g16850</w:t>
            </w:r>
          </w:p>
        </w:tc>
        <w:tc>
          <w:tcPr>
            <w:tcW w:w="10700" w:type="dxa"/>
            <w:noWrap/>
            <w:hideMark/>
          </w:tcPr>
          <w:p w14:paraId="2B75F8A9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7D12550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5D91578F" w14:textId="77777777" w:rsidR="004B573E" w:rsidRPr="004B573E" w:rsidRDefault="004B573E"/>
        </w:tc>
      </w:tr>
      <w:tr w:rsidR="004B573E" w:rsidRPr="004B573E" w14:paraId="44629E2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ED0FF65" w14:textId="77777777" w:rsidR="004B573E" w:rsidRPr="004B573E" w:rsidRDefault="004B573E">
            <w:r w:rsidRPr="004B573E">
              <w:t>LOC_Os09g16870</w:t>
            </w:r>
          </w:p>
        </w:tc>
        <w:tc>
          <w:tcPr>
            <w:tcW w:w="10700" w:type="dxa"/>
            <w:noWrap/>
            <w:hideMark/>
          </w:tcPr>
          <w:p w14:paraId="72E2957D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98DC768" w14:textId="77777777" w:rsidR="004B573E" w:rsidRPr="004B573E" w:rsidRDefault="004B573E">
            <w:r w:rsidRPr="004B573E">
              <w:t>BTB</w:t>
            </w:r>
          </w:p>
        </w:tc>
        <w:tc>
          <w:tcPr>
            <w:tcW w:w="1580" w:type="dxa"/>
            <w:noWrap/>
            <w:hideMark/>
          </w:tcPr>
          <w:p w14:paraId="4F27C94E" w14:textId="77777777" w:rsidR="004B573E" w:rsidRPr="004B573E" w:rsidRDefault="004B573E"/>
        </w:tc>
      </w:tr>
      <w:tr w:rsidR="004B573E" w:rsidRPr="004B573E" w14:paraId="5B39D2F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65A6928" w14:textId="77777777" w:rsidR="004B573E" w:rsidRPr="004B573E" w:rsidRDefault="004B573E">
            <w:r w:rsidRPr="004B573E">
              <w:t>LOC_Os09g17152</w:t>
            </w:r>
          </w:p>
        </w:tc>
        <w:tc>
          <w:tcPr>
            <w:tcW w:w="10700" w:type="dxa"/>
            <w:noWrap/>
            <w:hideMark/>
          </w:tcPr>
          <w:p w14:paraId="2580EA5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DAAD80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E2E8F3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20EF34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45EB2AE" w14:textId="77777777" w:rsidR="004B573E" w:rsidRPr="004B573E" w:rsidRDefault="004B573E">
            <w:r w:rsidRPr="004B573E">
              <w:t>LOC_Os09g17190</w:t>
            </w:r>
          </w:p>
        </w:tc>
        <w:tc>
          <w:tcPr>
            <w:tcW w:w="10700" w:type="dxa"/>
            <w:noWrap/>
            <w:hideMark/>
          </w:tcPr>
          <w:p w14:paraId="4FF9A775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79A231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F40552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F73515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2971920" w14:textId="77777777" w:rsidR="004B573E" w:rsidRPr="004B573E" w:rsidRDefault="004B573E">
            <w:r w:rsidRPr="004B573E">
              <w:t>LOC_Os09g20550</w:t>
            </w:r>
          </w:p>
        </w:tc>
        <w:tc>
          <w:tcPr>
            <w:tcW w:w="10700" w:type="dxa"/>
            <w:noWrap/>
            <w:hideMark/>
          </w:tcPr>
          <w:p w14:paraId="19AB948E" w14:textId="77777777" w:rsidR="004B573E" w:rsidRPr="004B573E" w:rsidRDefault="004B573E">
            <w:r w:rsidRPr="004B573E">
              <w:t>seed development, seed</w:t>
            </w:r>
          </w:p>
        </w:tc>
        <w:tc>
          <w:tcPr>
            <w:tcW w:w="880" w:type="dxa"/>
            <w:noWrap/>
            <w:hideMark/>
          </w:tcPr>
          <w:p w14:paraId="666EBA57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0EF82A2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0D203B9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603BA23" w14:textId="77777777" w:rsidR="004B573E" w:rsidRPr="004B573E" w:rsidRDefault="004B573E">
            <w:r w:rsidRPr="004B573E">
              <w:t>LOC_Os09g20650</w:t>
            </w:r>
          </w:p>
        </w:tc>
        <w:tc>
          <w:tcPr>
            <w:tcW w:w="10700" w:type="dxa"/>
            <w:noWrap/>
            <w:hideMark/>
          </w:tcPr>
          <w:p w14:paraId="1808BA84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21E81FB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1156713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E0F0AA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899E03A" w14:textId="77777777" w:rsidR="004B573E" w:rsidRPr="004B573E" w:rsidRDefault="004B573E">
            <w:r w:rsidRPr="004B573E">
              <w:t>LOC_Os09g21580</w:t>
            </w:r>
          </w:p>
        </w:tc>
        <w:tc>
          <w:tcPr>
            <w:tcW w:w="10700" w:type="dxa"/>
            <w:noWrap/>
            <w:hideMark/>
          </w:tcPr>
          <w:p w14:paraId="323BCD8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3B48F103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852DDA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7AF383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2190D46" w14:textId="77777777" w:rsidR="004B573E" w:rsidRPr="004B573E" w:rsidRDefault="004B573E">
            <w:r w:rsidRPr="004B573E">
              <w:t>LOC_Os09g21620</w:t>
            </w:r>
          </w:p>
        </w:tc>
        <w:tc>
          <w:tcPr>
            <w:tcW w:w="10700" w:type="dxa"/>
            <w:noWrap/>
            <w:hideMark/>
          </w:tcPr>
          <w:p w14:paraId="561F1763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01D10C7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BD78FAA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DA6C4E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80C5D17" w14:textId="77777777" w:rsidR="004B573E" w:rsidRPr="004B573E" w:rsidRDefault="004B573E">
            <w:r w:rsidRPr="004B573E">
              <w:t>LOC_Os09g22460</w:t>
            </w:r>
          </w:p>
        </w:tc>
        <w:tc>
          <w:tcPr>
            <w:tcW w:w="10700" w:type="dxa"/>
            <w:noWrap/>
            <w:hideMark/>
          </w:tcPr>
          <w:p w14:paraId="5D5BFD4A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2D10FA1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F572802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6E16C6B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1DC5BE3" w14:textId="77777777" w:rsidR="004B573E" w:rsidRPr="004B573E" w:rsidRDefault="004B573E">
            <w:r w:rsidRPr="004B573E">
              <w:t>LOC_Os09g24650</w:t>
            </w:r>
          </w:p>
        </w:tc>
        <w:tc>
          <w:tcPr>
            <w:tcW w:w="10700" w:type="dxa"/>
            <w:noWrap/>
            <w:hideMark/>
          </w:tcPr>
          <w:p w14:paraId="4DBDCD02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056EB2C0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02CC2E3F" w14:textId="77777777" w:rsidR="004B573E" w:rsidRPr="004B573E" w:rsidRDefault="004B573E">
            <w:r w:rsidRPr="004B573E">
              <w:t>V</w:t>
            </w:r>
          </w:p>
        </w:tc>
      </w:tr>
      <w:tr w:rsidR="004B573E" w:rsidRPr="004B573E" w14:paraId="6684D7F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AD2D557" w14:textId="77777777" w:rsidR="004B573E" w:rsidRPr="004B573E" w:rsidRDefault="004B573E">
            <w:r w:rsidRPr="004B573E">
              <w:t>LOC_Os09g25190</w:t>
            </w:r>
          </w:p>
        </w:tc>
        <w:tc>
          <w:tcPr>
            <w:tcW w:w="10700" w:type="dxa"/>
            <w:noWrap/>
            <w:hideMark/>
          </w:tcPr>
          <w:p w14:paraId="054F609F" w14:textId="77777777" w:rsidR="004B573E" w:rsidRPr="004B573E" w:rsidRDefault="004B573E">
            <w:r w:rsidRPr="004B573E">
              <w:t>female gametophytic lineage</w:t>
            </w:r>
          </w:p>
        </w:tc>
        <w:tc>
          <w:tcPr>
            <w:tcW w:w="880" w:type="dxa"/>
            <w:noWrap/>
            <w:hideMark/>
          </w:tcPr>
          <w:p w14:paraId="513A6A89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915DB24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53C8310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15DB0B7" w14:textId="77777777" w:rsidR="004B573E" w:rsidRPr="004B573E" w:rsidRDefault="004B573E">
            <w:r w:rsidRPr="004B573E">
              <w:t>LOC_Os09g25200</w:t>
            </w:r>
          </w:p>
        </w:tc>
        <w:tc>
          <w:tcPr>
            <w:tcW w:w="10700" w:type="dxa"/>
            <w:noWrap/>
            <w:hideMark/>
          </w:tcPr>
          <w:p w14:paraId="525126BC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0E47D45D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4AAB3FF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3DFA680C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20DA8E4" w14:textId="77777777" w:rsidR="004B573E" w:rsidRPr="004B573E" w:rsidRDefault="004B573E">
            <w:r w:rsidRPr="004B573E">
              <w:t>LOC_Os09g25220</w:t>
            </w:r>
          </w:p>
        </w:tc>
        <w:tc>
          <w:tcPr>
            <w:tcW w:w="10700" w:type="dxa"/>
            <w:noWrap/>
            <w:hideMark/>
          </w:tcPr>
          <w:p w14:paraId="21151A62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1A1D620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8A07020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0C742058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4A7667E7" w14:textId="77777777" w:rsidR="004B573E" w:rsidRPr="004B573E" w:rsidRDefault="004B573E">
            <w:r w:rsidRPr="004B573E">
              <w:lastRenderedPageBreak/>
              <w:t>LOC_Os09g25260</w:t>
            </w:r>
          </w:p>
        </w:tc>
        <w:tc>
          <w:tcPr>
            <w:tcW w:w="10700" w:type="dxa"/>
            <w:noWrap/>
            <w:hideMark/>
          </w:tcPr>
          <w:p w14:paraId="3B7CF710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441EFB1A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393E990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5B532B0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E097A27" w14:textId="77777777" w:rsidR="004B573E" w:rsidRPr="004B573E" w:rsidRDefault="004B573E">
            <w:r w:rsidRPr="004B573E">
              <w:t>LOC_Os09g26400</w:t>
            </w:r>
          </w:p>
        </w:tc>
        <w:tc>
          <w:tcPr>
            <w:tcW w:w="10700" w:type="dxa"/>
            <w:noWrap/>
            <w:hideMark/>
          </w:tcPr>
          <w:p w14:paraId="2CA00E20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134AA0F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10D03AF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DBE2863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0A5F526" w14:textId="77777777" w:rsidR="004B573E" w:rsidRPr="004B573E" w:rsidRDefault="004B573E">
            <w:r w:rsidRPr="004B573E">
              <w:t>LOC_Os09g27090</w:t>
            </w:r>
          </w:p>
        </w:tc>
        <w:tc>
          <w:tcPr>
            <w:tcW w:w="10700" w:type="dxa"/>
            <w:noWrap/>
            <w:hideMark/>
          </w:tcPr>
          <w:p w14:paraId="19BA6B3A" w14:textId="77777777" w:rsidR="004B573E" w:rsidRPr="004B573E" w:rsidRDefault="004B573E">
            <w:r w:rsidRPr="004B573E">
              <w:t>female gametophytic lineage, post-fertilization</w:t>
            </w:r>
          </w:p>
        </w:tc>
        <w:tc>
          <w:tcPr>
            <w:tcW w:w="880" w:type="dxa"/>
            <w:noWrap/>
            <w:hideMark/>
          </w:tcPr>
          <w:p w14:paraId="1FB0614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C915030" w14:textId="77777777" w:rsidR="004B573E" w:rsidRPr="004B573E" w:rsidRDefault="004B573E">
            <w:r w:rsidRPr="004B573E">
              <w:t>FBLD</w:t>
            </w:r>
          </w:p>
        </w:tc>
      </w:tr>
      <w:tr w:rsidR="004B573E" w:rsidRPr="004B573E" w14:paraId="784B82D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3204DD6" w14:textId="77777777" w:rsidR="004B573E" w:rsidRPr="004B573E" w:rsidRDefault="004B573E">
            <w:r w:rsidRPr="004B573E">
              <w:t>LOC_Os09g27100</w:t>
            </w:r>
          </w:p>
        </w:tc>
        <w:tc>
          <w:tcPr>
            <w:tcW w:w="10700" w:type="dxa"/>
            <w:noWrap/>
            <w:hideMark/>
          </w:tcPr>
          <w:p w14:paraId="0956C591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0E5EF5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01BDF1E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46643B7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3E7AFE7" w14:textId="77777777" w:rsidR="004B573E" w:rsidRPr="004B573E" w:rsidRDefault="004B573E">
            <w:r w:rsidRPr="004B573E">
              <w:t>LOC_Os09g27380</w:t>
            </w:r>
          </w:p>
        </w:tc>
        <w:tc>
          <w:tcPr>
            <w:tcW w:w="10700" w:type="dxa"/>
            <w:noWrap/>
            <w:hideMark/>
          </w:tcPr>
          <w:p w14:paraId="6A53E823" w14:textId="77777777" w:rsidR="004B573E" w:rsidRPr="004B573E" w:rsidRDefault="004B573E">
            <w:r w:rsidRPr="004B573E">
              <w:t>vegetative body</w:t>
            </w:r>
          </w:p>
        </w:tc>
        <w:tc>
          <w:tcPr>
            <w:tcW w:w="880" w:type="dxa"/>
            <w:noWrap/>
            <w:hideMark/>
          </w:tcPr>
          <w:p w14:paraId="2FFD81E6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2B6D1FB6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79C761B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240789B" w14:textId="77777777" w:rsidR="004B573E" w:rsidRPr="004B573E" w:rsidRDefault="004B573E">
            <w:r w:rsidRPr="004B573E">
              <w:t>LOC_Os09g27570</w:t>
            </w:r>
          </w:p>
        </w:tc>
        <w:tc>
          <w:tcPr>
            <w:tcW w:w="10700" w:type="dxa"/>
            <w:noWrap/>
            <w:hideMark/>
          </w:tcPr>
          <w:p w14:paraId="6E5FA3D4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61CEDD4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7EDCDAEB" w14:textId="77777777" w:rsidR="004B573E" w:rsidRPr="004B573E" w:rsidRDefault="004B573E">
            <w:r w:rsidRPr="004B573E">
              <w:t>FBA</w:t>
            </w:r>
          </w:p>
        </w:tc>
      </w:tr>
      <w:tr w:rsidR="004B573E" w:rsidRPr="004B573E" w14:paraId="6E4D9DE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0FC2BCD" w14:textId="77777777" w:rsidR="004B573E" w:rsidRPr="004B573E" w:rsidRDefault="004B573E">
            <w:r w:rsidRPr="004B573E">
              <w:t>LOC_Os09g27660</w:t>
            </w:r>
          </w:p>
        </w:tc>
        <w:tc>
          <w:tcPr>
            <w:tcW w:w="10700" w:type="dxa"/>
            <w:noWrap/>
            <w:hideMark/>
          </w:tcPr>
          <w:p w14:paraId="15294997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6BF8F1E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8653922" w14:textId="77777777" w:rsidR="004B573E" w:rsidRPr="004B573E" w:rsidRDefault="004B573E">
            <w:r w:rsidRPr="004B573E">
              <w:t>FBO</w:t>
            </w:r>
          </w:p>
        </w:tc>
      </w:tr>
      <w:tr w:rsidR="004B573E" w:rsidRPr="004B573E" w14:paraId="0B65F16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2AF6483" w14:textId="77777777" w:rsidR="004B573E" w:rsidRPr="004B573E" w:rsidRDefault="004B573E">
            <w:r w:rsidRPr="004B573E">
              <w:t>LOC_Os09g28120</w:t>
            </w:r>
          </w:p>
        </w:tc>
        <w:tc>
          <w:tcPr>
            <w:tcW w:w="10700" w:type="dxa"/>
            <w:noWrap/>
            <w:hideMark/>
          </w:tcPr>
          <w:p w14:paraId="0DAFB50F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28C1AE2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94306B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0230FC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0E9C79D" w14:textId="77777777" w:rsidR="004B573E" w:rsidRPr="004B573E" w:rsidRDefault="004B573E">
            <w:r w:rsidRPr="004B573E">
              <w:t>LOC_Os09g29310</w:t>
            </w:r>
          </w:p>
        </w:tc>
        <w:tc>
          <w:tcPr>
            <w:tcW w:w="10700" w:type="dxa"/>
            <w:noWrap/>
            <w:hideMark/>
          </w:tcPr>
          <w:p w14:paraId="039BC6C7" w14:textId="77777777" w:rsidR="004B573E" w:rsidRPr="004B573E" w:rsidRDefault="004B573E">
            <w:r w:rsidRPr="004B573E">
              <w:t>vegetative body, root system</w:t>
            </w:r>
          </w:p>
        </w:tc>
        <w:tc>
          <w:tcPr>
            <w:tcW w:w="880" w:type="dxa"/>
            <w:noWrap/>
            <w:hideMark/>
          </w:tcPr>
          <w:p w14:paraId="0A25739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9D15E7F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0563879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C20C60A" w14:textId="77777777" w:rsidR="004B573E" w:rsidRPr="004B573E" w:rsidRDefault="004B573E">
            <w:r w:rsidRPr="004B573E">
              <w:t>LOC_Os09g30180</w:t>
            </w:r>
          </w:p>
        </w:tc>
        <w:tc>
          <w:tcPr>
            <w:tcW w:w="10700" w:type="dxa"/>
            <w:noWrap/>
            <w:hideMark/>
          </w:tcPr>
          <w:p w14:paraId="405A66CB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672648A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2BDC60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5EFB3F0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6564FED" w14:textId="77777777" w:rsidR="004B573E" w:rsidRPr="004B573E" w:rsidRDefault="004B573E">
            <w:r w:rsidRPr="004B573E">
              <w:t>LOC_Os09g32410</w:t>
            </w:r>
          </w:p>
        </w:tc>
        <w:tc>
          <w:tcPr>
            <w:tcW w:w="10700" w:type="dxa"/>
            <w:noWrap/>
            <w:hideMark/>
          </w:tcPr>
          <w:p w14:paraId="48451249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CDB5689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5937B58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1BD13B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7D6D746" w14:textId="77777777" w:rsidR="004B573E" w:rsidRPr="004B573E" w:rsidRDefault="004B573E">
            <w:r w:rsidRPr="004B573E">
              <w:t>LOC_Os09g32600</w:t>
            </w:r>
          </w:p>
        </w:tc>
        <w:tc>
          <w:tcPr>
            <w:tcW w:w="10700" w:type="dxa"/>
            <w:noWrap/>
            <w:hideMark/>
          </w:tcPr>
          <w:p w14:paraId="080D9783" w14:textId="77777777" w:rsidR="004B573E" w:rsidRPr="004B573E" w:rsidRDefault="004B573E">
            <w:r w:rsidRPr="004B573E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0C7A3277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6EEC9B6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3846BB1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DAA7A6B" w14:textId="77777777" w:rsidR="004B573E" w:rsidRPr="004B573E" w:rsidRDefault="004B573E">
            <w:r w:rsidRPr="004B573E">
              <w:t>LOC_Os09g32690</w:t>
            </w:r>
          </w:p>
        </w:tc>
        <w:tc>
          <w:tcPr>
            <w:tcW w:w="10700" w:type="dxa"/>
            <w:noWrap/>
            <w:hideMark/>
          </w:tcPr>
          <w:p w14:paraId="70274F62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2F1D4DC0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23C8F00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3FCB8B3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0C83E46E" w14:textId="77777777" w:rsidR="004B573E" w:rsidRPr="004B573E" w:rsidRDefault="004B573E">
            <w:r w:rsidRPr="004B573E">
              <w:t>LOC_Os09g32730</w:t>
            </w:r>
          </w:p>
        </w:tc>
        <w:tc>
          <w:tcPr>
            <w:tcW w:w="10700" w:type="dxa"/>
            <w:noWrap/>
            <w:hideMark/>
          </w:tcPr>
          <w:p w14:paraId="3ADF1499" w14:textId="77777777" w:rsidR="004B573E" w:rsidRPr="004B573E" w:rsidRDefault="004B573E">
            <w:r w:rsidRPr="004B573E">
              <w:t>seed development, endosperm</w:t>
            </w:r>
          </w:p>
        </w:tc>
        <w:tc>
          <w:tcPr>
            <w:tcW w:w="880" w:type="dxa"/>
            <w:noWrap/>
            <w:hideMark/>
          </w:tcPr>
          <w:p w14:paraId="1B25F3BF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1A04A8C7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1A826775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EA8D4A2" w14:textId="77777777" w:rsidR="004B573E" w:rsidRPr="004B573E" w:rsidRDefault="004B573E">
            <w:r w:rsidRPr="004B573E">
              <w:t>LOC_Os09g32870</w:t>
            </w:r>
          </w:p>
        </w:tc>
        <w:tc>
          <w:tcPr>
            <w:tcW w:w="10700" w:type="dxa"/>
            <w:noWrap/>
            <w:hideMark/>
          </w:tcPr>
          <w:p w14:paraId="2DF23D45" w14:textId="77777777" w:rsidR="004B573E" w:rsidRPr="004B573E" w:rsidRDefault="004B573E">
            <w:r w:rsidRPr="004B573E">
              <w:t>inflorescence &amp; floral sporophyte, anther developmental series, mature anther, male gametophytic lineage, pollen</w:t>
            </w:r>
          </w:p>
        </w:tc>
        <w:tc>
          <w:tcPr>
            <w:tcW w:w="880" w:type="dxa"/>
            <w:noWrap/>
            <w:hideMark/>
          </w:tcPr>
          <w:p w14:paraId="412541A1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4D5394DB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54E84A6D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7C7BB70" w14:textId="77777777" w:rsidR="004B573E" w:rsidRPr="004B573E" w:rsidRDefault="004B573E">
            <w:r w:rsidRPr="004B573E">
              <w:lastRenderedPageBreak/>
              <w:t>LOC_Os09g33670</w:t>
            </w:r>
          </w:p>
        </w:tc>
        <w:tc>
          <w:tcPr>
            <w:tcW w:w="10700" w:type="dxa"/>
            <w:noWrap/>
            <w:hideMark/>
          </w:tcPr>
          <w:p w14:paraId="646E798C" w14:textId="77777777" w:rsidR="004B573E" w:rsidRPr="004B573E" w:rsidRDefault="004B573E">
            <w:r w:rsidRPr="004B573E">
              <w:t>inflorescence &amp; floral sporophyte, anther developmental series, mature anther, male gametophytic lineage</w:t>
            </w:r>
          </w:p>
        </w:tc>
        <w:tc>
          <w:tcPr>
            <w:tcW w:w="880" w:type="dxa"/>
            <w:noWrap/>
            <w:hideMark/>
          </w:tcPr>
          <w:p w14:paraId="7D39E31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0CA1DDC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15DA9FD2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6E7C18B4" w14:textId="77777777" w:rsidR="004B573E" w:rsidRPr="004B573E" w:rsidRDefault="004B573E">
            <w:r w:rsidRPr="004B573E">
              <w:t>LOC_Os09g33740</w:t>
            </w:r>
          </w:p>
        </w:tc>
        <w:tc>
          <w:tcPr>
            <w:tcW w:w="10700" w:type="dxa"/>
            <w:noWrap/>
            <w:hideMark/>
          </w:tcPr>
          <w:p w14:paraId="29CC9AD1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295C0D4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4B765654" w14:textId="77777777" w:rsidR="004B573E" w:rsidRPr="004B573E" w:rsidRDefault="004B573E">
            <w:r w:rsidRPr="004B573E">
              <w:t>HC</w:t>
            </w:r>
          </w:p>
        </w:tc>
      </w:tr>
      <w:tr w:rsidR="004B573E" w:rsidRPr="004B573E" w14:paraId="5E7BE94A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F3203D1" w14:textId="77777777" w:rsidR="004B573E" w:rsidRPr="004B573E" w:rsidRDefault="004B573E">
            <w:r w:rsidRPr="004B573E">
              <w:t>LOC_Os09g34200</w:t>
            </w:r>
          </w:p>
        </w:tc>
        <w:tc>
          <w:tcPr>
            <w:tcW w:w="10700" w:type="dxa"/>
            <w:noWrap/>
            <w:hideMark/>
          </w:tcPr>
          <w:p w14:paraId="3CC96289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14D5F41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6F02EE46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16A4404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52B1B172" w14:textId="77777777" w:rsidR="004B573E" w:rsidRPr="004B573E" w:rsidRDefault="004B573E">
            <w:r w:rsidRPr="004B573E">
              <w:t>LOC_Os09g36830</w:t>
            </w:r>
          </w:p>
        </w:tc>
        <w:tc>
          <w:tcPr>
            <w:tcW w:w="10700" w:type="dxa"/>
            <w:noWrap/>
            <w:hideMark/>
          </w:tcPr>
          <w:p w14:paraId="05F13C08" w14:textId="77777777" w:rsidR="004B573E" w:rsidRPr="004B573E" w:rsidRDefault="004B573E">
            <w:r w:rsidRPr="004B573E">
              <w:t>vegetative body, callus</w:t>
            </w:r>
          </w:p>
        </w:tc>
        <w:tc>
          <w:tcPr>
            <w:tcW w:w="880" w:type="dxa"/>
            <w:noWrap/>
            <w:hideMark/>
          </w:tcPr>
          <w:p w14:paraId="1298BBAD" w14:textId="77777777" w:rsidR="004B573E" w:rsidRPr="004B573E" w:rsidRDefault="004B573E">
            <w:r w:rsidRPr="004B573E">
              <w:t>SKP1</w:t>
            </w:r>
          </w:p>
        </w:tc>
        <w:tc>
          <w:tcPr>
            <w:tcW w:w="1580" w:type="dxa"/>
            <w:noWrap/>
            <w:hideMark/>
          </w:tcPr>
          <w:p w14:paraId="08649B3E" w14:textId="77777777" w:rsidR="004B573E" w:rsidRPr="004B573E" w:rsidRDefault="004B573E"/>
        </w:tc>
      </w:tr>
      <w:tr w:rsidR="004B573E" w:rsidRPr="004B573E" w14:paraId="3E1ACFE9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64220A8" w14:textId="77777777" w:rsidR="004B573E" w:rsidRPr="004B573E" w:rsidRDefault="004B573E">
            <w:r w:rsidRPr="004B573E">
              <w:t>LOC_Os09g37050</w:t>
            </w:r>
          </w:p>
        </w:tc>
        <w:tc>
          <w:tcPr>
            <w:tcW w:w="10700" w:type="dxa"/>
            <w:noWrap/>
            <w:hideMark/>
          </w:tcPr>
          <w:p w14:paraId="21EBB077" w14:textId="77777777" w:rsidR="004B573E" w:rsidRPr="004B573E" w:rsidRDefault="004B573E">
            <w:r w:rsidRPr="004B573E">
              <w:t>vegetative body, shoot system, shoot and leaf tissues</w:t>
            </w:r>
          </w:p>
        </w:tc>
        <w:tc>
          <w:tcPr>
            <w:tcW w:w="880" w:type="dxa"/>
            <w:noWrap/>
            <w:hideMark/>
          </w:tcPr>
          <w:p w14:paraId="69DD7A21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70A326F7" w14:textId="77777777" w:rsidR="004B573E" w:rsidRPr="004B573E" w:rsidRDefault="004B573E">
            <w:r w:rsidRPr="004B573E">
              <w:t>H2</w:t>
            </w:r>
          </w:p>
        </w:tc>
      </w:tr>
      <w:tr w:rsidR="004B573E" w:rsidRPr="004B573E" w14:paraId="4B04C4C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25A6F2FD" w14:textId="77777777" w:rsidR="004B573E" w:rsidRPr="004B573E" w:rsidRDefault="004B573E">
            <w:r w:rsidRPr="004B573E">
              <w:t>LOC_Os09g37570</w:t>
            </w:r>
          </w:p>
        </w:tc>
        <w:tc>
          <w:tcPr>
            <w:tcW w:w="10700" w:type="dxa"/>
            <w:noWrap/>
            <w:hideMark/>
          </w:tcPr>
          <w:p w14:paraId="10C4A97B" w14:textId="77777777" w:rsidR="004B573E" w:rsidRPr="004B573E" w:rsidRDefault="004B573E">
            <w:r w:rsidRPr="004B573E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63A697CB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91A24DC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2766DFC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10FE746B" w14:textId="77777777" w:rsidR="004B573E" w:rsidRPr="004B573E" w:rsidRDefault="004B573E">
            <w:r w:rsidRPr="004B573E">
              <w:t>LOC_Os09g38630</w:t>
            </w:r>
          </w:p>
        </w:tc>
        <w:tc>
          <w:tcPr>
            <w:tcW w:w="10700" w:type="dxa"/>
            <w:noWrap/>
            <w:hideMark/>
          </w:tcPr>
          <w:p w14:paraId="0CC4EA17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79553730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55332D8A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00AAE90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0A38433" w14:textId="77777777" w:rsidR="004B573E" w:rsidRPr="004B573E" w:rsidRDefault="004B573E">
            <w:r w:rsidRPr="004B573E">
              <w:t>LOC_Os09g38640</w:t>
            </w:r>
          </w:p>
        </w:tc>
        <w:tc>
          <w:tcPr>
            <w:tcW w:w="10700" w:type="dxa"/>
            <w:noWrap/>
            <w:hideMark/>
          </w:tcPr>
          <w:p w14:paraId="0C136721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5F682538" w14:textId="77777777" w:rsidR="004B573E" w:rsidRPr="004B573E" w:rsidRDefault="004B573E">
            <w:r w:rsidRPr="004B573E">
              <w:t>RING</w:t>
            </w:r>
          </w:p>
        </w:tc>
        <w:tc>
          <w:tcPr>
            <w:tcW w:w="1580" w:type="dxa"/>
            <w:noWrap/>
            <w:hideMark/>
          </w:tcPr>
          <w:p w14:paraId="3968B314" w14:textId="77777777" w:rsidR="004B573E" w:rsidRPr="004B573E" w:rsidRDefault="004B573E">
            <w:r w:rsidRPr="004B573E">
              <w:t>Not Determined</w:t>
            </w:r>
          </w:p>
        </w:tc>
      </w:tr>
      <w:tr w:rsidR="004B573E" w:rsidRPr="004B573E" w14:paraId="3519B09B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7BA4E17" w14:textId="77777777" w:rsidR="004B573E" w:rsidRPr="004B573E" w:rsidRDefault="004B573E">
            <w:r w:rsidRPr="004B573E">
              <w:t>LOC_Os09g38900</w:t>
            </w:r>
          </w:p>
        </w:tc>
        <w:tc>
          <w:tcPr>
            <w:tcW w:w="10700" w:type="dxa"/>
            <w:noWrap/>
            <w:hideMark/>
          </w:tcPr>
          <w:p w14:paraId="0152AA11" w14:textId="77777777" w:rsidR="004B573E" w:rsidRPr="004B573E" w:rsidRDefault="004B573E">
            <w:r w:rsidRPr="004B573E">
              <w:t>inflorescence &amp; floral sporophyte, anther developmental series, mature anther, male gametophytic lineage, sperm</w:t>
            </w:r>
          </w:p>
        </w:tc>
        <w:tc>
          <w:tcPr>
            <w:tcW w:w="880" w:type="dxa"/>
            <w:noWrap/>
            <w:hideMark/>
          </w:tcPr>
          <w:p w14:paraId="5B5307B8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1B5C0ADE" w14:textId="77777777" w:rsidR="004B573E" w:rsidRPr="004B573E" w:rsidRDefault="004B573E"/>
        </w:tc>
      </w:tr>
      <w:tr w:rsidR="004B573E" w:rsidRPr="004B573E" w14:paraId="0CD58C91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598E880" w14:textId="77777777" w:rsidR="004B573E" w:rsidRPr="004B573E" w:rsidRDefault="004B573E">
            <w:r w:rsidRPr="004B573E">
              <w:t>LOC_Os09g39000</w:t>
            </w:r>
          </w:p>
        </w:tc>
        <w:tc>
          <w:tcPr>
            <w:tcW w:w="10700" w:type="dxa"/>
            <w:noWrap/>
            <w:hideMark/>
          </w:tcPr>
          <w:p w14:paraId="461C4733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45E43B0E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5FBA6585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449C2FF4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777E43B4" w14:textId="77777777" w:rsidR="004B573E" w:rsidRPr="004B573E" w:rsidRDefault="004B573E">
            <w:r w:rsidRPr="004B573E">
              <w:t>LOC_Os09g39050</w:t>
            </w:r>
          </w:p>
        </w:tc>
        <w:tc>
          <w:tcPr>
            <w:tcW w:w="10700" w:type="dxa"/>
            <w:noWrap/>
            <w:hideMark/>
          </w:tcPr>
          <w:p w14:paraId="41F856F6" w14:textId="77777777" w:rsidR="004B573E" w:rsidRPr="004B573E" w:rsidRDefault="004B573E">
            <w:r w:rsidRPr="004B573E">
              <w:t>inflorescence &amp; floral sporophyte, anther developmental series, mature anther</w:t>
            </w:r>
          </w:p>
        </w:tc>
        <w:tc>
          <w:tcPr>
            <w:tcW w:w="880" w:type="dxa"/>
            <w:noWrap/>
            <w:hideMark/>
          </w:tcPr>
          <w:p w14:paraId="6F2CFDE5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2C1534ED" w14:textId="77777777" w:rsidR="004B573E" w:rsidRPr="004B573E" w:rsidRDefault="004B573E">
            <w:r w:rsidRPr="004B573E">
              <w:t>FBX</w:t>
            </w:r>
          </w:p>
        </w:tc>
      </w:tr>
      <w:tr w:rsidR="004B573E" w:rsidRPr="004B573E" w14:paraId="03B286A6" w14:textId="77777777" w:rsidTr="004B573E">
        <w:trPr>
          <w:trHeight w:val="290"/>
        </w:trPr>
        <w:tc>
          <w:tcPr>
            <w:tcW w:w="1680" w:type="dxa"/>
            <w:noWrap/>
            <w:hideMark/>
          </w:tcPr>
          <w:p w14:paraId="36E884E6" w14:textId="77777777" w:rsidR="004B573E" w:rsidRPr="004B573E" w:rsidRDefault="004B573E">
            <w:r w:rsidRPr="004B573E">
              <w:t>LOC_Os09g39190</w:t>
            </w:r>
          </w:p>
        </w:tc>
        <w:tc>
          <w:tcPr>
            <w:tcW w:w="10700" w:type="dxa"/>
            <w:noWrap/>
            <w:hideMark/>
          </w:tcPr>
          <w:p w14:paraId="113F3C8E" w14:textId="77777777" w:rsidR="004B573E" w:rsidRPr="004B573E" w:rsidRDefault="004B573E">
            <w:r w:rsidRPr="004B573E">
              <w:t>female gametophytic lineage, egg cell</w:t>
            </w:r>
          </w:p>
        </w:tc>
        <w:tc>
          <w:tcPr>
            <w:tcW w:w="880" w:type="dxa"/>
            <w:noWrap/>
            <w:hideMark/>
          </w:tcPr>
          <w:p w14:paraId="4202D4A0" w14:textId="77777777" w:rsidR="004B573E" w:rsidRPr="004B573E" w:rsidRDefault="004B573E">
            <w:r w:rsidRPr="004B573E">
              <w:t>F-box</w:t>
            </w:r>
          </w:p>
        </w:tc>
        <w:tc>
          <w:tcPr>
            <w:tcW w:w="1580" w:type="dxa"/>
            <w:noWrap/>
            <w:hideMark/>
          </w:tcPr>
          <w:p w14:paraId="01A3CB15" w14:textId="77777777" w:rsidR="004B573E" w:rsidRPr="004B573E" w:rsidRDefault="004B573E">
            <w:r w:rsidRPr="004B573E">
              <w:t>FBO</w:t>
            </w:r>
          </w:p>
        </w:tc>
      </w:tr>
    </w:tbl>
    <w:p w14:paraId="37F577CF" w14:textId="77777777" w:rsidR="006728A2" w:rsidRDefault="006728A2"/>
    <w:sectPr w:rsidR="006728A2" w:rsidSect="004B57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73E"/>
    <w:rsid w:val="00003551"/>
    <w:rsid w:val="00424705"/>
    <w:rsid w:val="004B573E"/>
    <w:rsid w:val="0067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E5ACB"/>
  <w15:chartTrackingRefBased/>
  <w15:docId w15:val="{A94FFDAF-0F5D-4441-804B-024553E95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57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7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7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7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7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7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7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7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7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7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7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7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7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7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7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7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7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7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7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7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7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7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7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7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7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7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7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73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B573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573E"/>
    <w:rPr>
      <w:color w:val="800080"/>
      <w:u w:val="single"/>
    </w:rPr>
  </w:style>
  <w:style w:type="paragraph" w:customStyle="1" w:styleId="msonormal0">
    <w:name w:val="msonormal"/>
    <w:basedOn w:val="Normal"/>
    <w:rsid w:val="004B5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B57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table" w:styleId="TableGrid">
    <w:name w:val="Table Grid"/>
    <w:basedOn w:val="TableNormal"/>
    <w:uiPriority w:val="39"/>
    <w:rsid w:val="004B5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6</Pages>
  <Words>12602</Words>
  <Characters>71834</Characters>
  <Application>Microsoft Office Word</Application>
  <DocSecurity>0</DocSecurity>
  <Lines>598</Lines>
  <Paragraphs>168</Paragraphs>
  <ScaleCrop>false</ScaleCrop>
  <Company/>
  <LinksUpToDate>false</LinksUpToDate>
  <CharactersWithSpaces>8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원재</dc:creator>
  <cp:keywords/>
  <dc:description/>
  <cp:lastModifiedBy>황원재</cp:lastModifiedBy>
  <cp:revision>1</cp:revision>
  <dcterms:created xsi:type="dcterms:W3CDTF">2025-09-10T08:04:00Z</dcterms:created>
  <dcterms:modified xsi:type="dcterms:W3CDTF">2025-09-10T08:05:00Z</dcterms:modified>
</cp:coreProperties>
</file>